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10B71" w14:textId="0C06890E" w:rsidR="00194BE7" w:rsidRDefault="00194BE7" w:rsidP="00BA7C7E">
      <w:pPr>
        <w:pStyle w:val="ListParagraph"/>
        <w:widowControl w:val="0"/>
        <w:spacing w:after="0" w:line="480" w:lineRule="exact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1095B"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29387FDF" w14:textId="77777777" w:rsidR="00BB6F93" w:rsidRDefault="00BB6F93" w:rsidP="00BA7C7E">
      <w:pPr>
        <w:pStyle w:val="ListParagraph"/>
        <w:widowControl w:val="0"/>
        <w:spacing w:after="0" w:line="480" w:lineRule="exact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4C96F096" w14:textId="77777777" w:rsidR="00BB6F93" w:rsidRDefault="00BB6F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57AC1BF4" w14:textId="5FEE87AB" w:rsidR="00BB6F93" w:rsidRDefault="00BB6F93" w:rsidP="00BB6F93">
      <w:pPr>
        <w:widowControl w:val="0"/>
        <w:autoSpaceDE w:val="0"/>
        <w:autoSpaceDN w:val="0"/>
        <w:adjustRightInd w:val="0"/>
        <w:spacing w:after="0" w:line="480" w:lineRule="exact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7FB4">
        <w:rPr>
          <w:rFonts w:ascii="Times New Roman" w:hAnsi="Times New Roman" w:cs="Times New Roman"/>
          <w:i/>
          <w:sz w:val="24"/>
          <w:szCs w:val="24"/>
        </w:rPr>
        <w:t>Data reliability:</w:t>
      </w:r>
      <w:r w:rsidRPr="00E77F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small </w:t>
      </w:r>
      <w:r w:rsidRPr="00A05253">
        <w:rPr>
          <w:rFonts w:ascii="Times New Roman" w:hAnsi="Times New Roman" w:cs="Times New Roman"/>
          <w:sz w:val="24"/>
          <w:szCs w:val="24"/>
        </w:rPr>
        <w:t>data reliability study</w:t>
      </w:r>
      <w:r>
        <w:rPr>
          <w:rFonts w:ascii="Times New Roman" w:hAnsi="Times New Roman" w:cs="Times New Roman"/>
          <w:sz w:val="24"/>
          <w:szCs w:val="24"/>
        </w:rPr>
        <w:t xml:space="preserve"> was conducted</w:t>
      </w:r>
      <w:r w:rsidRPr="00A0525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05253">
        <w:rPr>
          <w:rFonts w:ascii="Times New Roman" w:hAnsi="Times New Roman" w:cs="Times New Roman"/>
          <w:sz w:val="24"/>
          <w:szCs w:val="24"/>
        </w:rPr>
        <w:t xml:space="preserve">SWAN </w:t>
      </w:r>
      <w:r>
        <w:rPr>
          <w:rFonts w:ascii="Times New Roman" w:hAnsi="Times New Roman" w:cs="Times New Roman"/>
          <w:sz w:val="24"/>
          <w:szCs w:val="24"/>
        </w:rPr>
        <w:t>study</w:t>
      </w:r>
      <w:r w:rsidRPr="00A052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05253">
        <w:rPr>
          <w:rFonts w:ascii="Times New Roman" w:hAnsi="Times New Roman" w:cs="Times New Roman"/>
          <w:sz w:val="24"/>
          <w:szCs w:val="24"/>
        </w:rPr>
        <w:t>o spo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5253">
        <w:rPr>
          <w:rFonts w:ascii="Times New Roman" w:hAnsi="Times New Roman" w:cs="Times New Roman"/>
          <w:sz w:val="24"/>
          <w:szCs w:val="24"/>
        </w:rPr>
        <w:t>check ROI size consistency</w:t>
      </w:r>
      <w:r>
        <w:rPr>
          <w:rFonts w:ascii="Times New Roman" w:hAnsi="Times New Roman" w:cs="Times New Roman"/>
          <w:sz w:val="24"/>
          <w:szCs w:val="24"/>
        </w:rPr>
        <w:t xml:space="preserve"> and to understand the extent to which consistent imaging protocols were followed</w:t>
      </w:r>
      <w:r w:rsidRPr="00A05253">
        <w:rPr>
          <w:rFonts w:ascii="Times New Roman" w:eastAsia="Calibri" w:hAnsi="Times New Roman" w:cs="Times New Roman"/>
          <w:sz w:val="24"/>
          <w:szCs w:val="24"/>
        </w:rPr>
        <w:t>. T</w:t>
      </w:r>
      <w:r w:rsidRPr="00A05253">
        <w:rPr>
          <w:rFonts w:ascii="Times New Roman" w:hAnsi="Times New Roman" w:cs="Times New Roman"/>
          <w:sz w:val="24"/>
          <w:szCs w:val="24"/>
        </w:rPr>
        <w:t xml:space="preserve">he default width of the FN ROI was 15 mm, but </w:t>
      </w:r>
      <w:r>
        <w:rPr>
          <w:rFonts w:ascii="Times New Roman" w:hAnsi="Times New Roman" w:cs="Times New Roman"/>
          <w:sz w:val="24"/>
          <w:szCs w:val="24"/>
        </w:rPr>
        <w:t>this width</w:t>
      </w:r>
      <w:r w:rsidRPr="00A05253">
        <w:rPr>
          <w:rFonts w:ascii="Times New Roman" w:hAnsi="Times New Roman" w:cs="Times New Roman"/>
          <w:sz w:val="24"/>
          <w:szCs w:val="24"/>
        </w:rPr>
        <w:t xml:space="preserve"> could be adjusted to accommodate positioning errors or interference of the ischium with the FN RO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5253">
        <w:rPr>
          <w:rFonts w:ascii="Times New Roman" w:hAnsi="Times New Roman" w:cs="Times New Roman"/>
          <w:sz w:val="24"/>
          <w:szCs w:val="24"/>
        </w:rPr>
        <w:t>For SWAN, t</w:t>
      </w:r>
      <w:r w:rsidRPr="00A05253">
        <w:rPr>
          <w:rFonts w:ascii="Times New Roman" w:eastAsia="Calibri" w:hAnsi="Times New Roman" w:cs="Times New Roman"/>
          <w:sz w:val="24"/>
          <w:szCs w:val="24"/>
        </w:rPr>
        <w:t xml:space="preserve">he </w:t>
      </w:r>
      <w:r w:rsidRPr="00A05253">
        <w:rPr>
          <w:rFonts w:ascii="Times New Roman" w:hAnsi="Times New Roman" w:cs="Times New Roman"/>
          <w:sz w:val="24"/>
          <w:szCs w:val="24"/>
        </w:rPr>
        <w:t>FN ROI width was not recorded in the database except when it was adjust</w:t>
      </w:r>
      <w:r w:rsidRPr="00051682">
        <w:rPr>
          <w:rFonts w:ascii="Times New Roman" w:hAnsi="Times New Roman" w:cs="Times New Roman"/>
          <w:sz w:val="24"/>
          <w:szCs w:val="24"/>
        </w:rPr>
        <w:t xml:space="preserve">ed to 12 mm or less. SWAN women for whom the ROI width was adjusted to </w:t>
      </w:r>
      <w:r w:rsidRPr="00051682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51682">
        <w:rPr>
          <w:rFonts w:ascii="Times New Roman" w:hAnsi="Times New Roman" w:cs="Times New Roman"/>
          <w:sz w:val="24"/>
          <w:szCs w:val="24"/>
        </w:rPr>
        <w:t>12 mm were removed</w:t>
      </w:r>
      <w:r>
        <w:rPr>
          <w:rFonts w:ascii="Times New Roman" w:hAnsi="Times New Roman" w:cs="Times New Roman"/>
          <w:sz w:val="24"/>
          <w:szCs w:val="24"/>
        </w:rPr>
        <w:t xml:space="preserve"> from the analysis</w:t>
      </w:r>
      <w:r w:rsidRPr="00051682">
        <w:rPr>
          <w:rFonts w:ascii="Times New Roman" w:hAnsi="Times New Roman" w:cs="Times New Roman"/>
          <w:sz w:val="24"/>
          <w:szCs w:val="24"/>
        </w:rPr>
        <w:t xml:space="preserve"> (n=11) as this adjustment lead to unacceptably large reductions</w:t>
      </w:r>
      <w:r w:rsidRPr="0089039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all measures</w:t>
      </w:r>
      <w:r w:rsidRPr="0089039A">
        <w:rPr>
          <w:rFonts w:ascii="Times New Roman" w:hAnsi="Times New Roman" w:cs="Times New Roman"/>
          <w:sz w:val="24"/>
          <w:szCs w:val="24"/>
        </w:rPr>
        <w:t xml:space="preserve">. </w:t>
      </w:r>
      <w:r w:rsidRPr="0089039A">
        <w:rPr>
          <w:rFonts w:ascii="Times New Roman" w:eastAsia="Calibri" w:hAnsi="Times New Roman" w:cs="Times New Roman"/>
          <w:sz w:val="24"/>
          <w:szCs w:val="24"/>
        </w:rPr>
        <w:t xml:space="preserve">Because unrecorded ROI width adjustments could lead to </w:t>
      </w:r>
      <w:r>
        <w:rPr>
          <w:rFonts w:ascii="Times New Roman" w:eastAsia="Calibri" w:hAnsi="Times New Roman" w:cs="Times New Roman"/>
          <w:sz w:val="24"/>
          <w:szCs w:val="24"/>
        </w:rPr>
        <w:t>DXA parameter values that reflect ROI width rather than variation associated with external-size or age</w:t>
      </w:r>
      <w:r w:rsidRPr="0089039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89039A">
        <w:rPr>
          <w:rFonts w:ascii="Times New Roman" w:eastAsia="Calibri" w:hAnsi="Times New Roman" w:cs="Times New Roman"/>
          <w:sz w:val="24"/>
          <w:szCs w:val="24"/>
        </w:rPr>
        <w:t xml:space="preserve"> data reliability study conducted for SWAN assess</w:t>
      </w:r>
      <w:r>
        <w:rPr>
          <w:rFonts w:ascii="Times New Roman" w:eastAsia="Calibri" w:hAnsi="Times New Roman" w:cs="Times New Roman"/>
          <w:sz w:val="24"/>
          <w:szCs w:val="24"/>
        </w:rPr>
        <w:t>ed</w:t>
      </w:r>
      <w:r w:rsidRPr="0089039A">
        <w:rPr>
          <w:rFonts w:ascii="Times New Roman" w:eastAsia="Calibri" w:hAnsi="Times New Roman" w:cs="Times New Roman"/>
          <w:sz w:val="24"/>
          <w:szCs w:val="24"/>
        </w:rPr>
        <w:t xml:space="preserve"> adherence to using the default FN ROI. </w:t>
      </w:r>
      <w:r w:rsidRPr="0089039A">
        <w:rPr>
          <w:rFonts w:ascii="Times New Roman" w:hAnsi="Times New Roman" w:cs="Times New Roman"/>
          <w:sz w:val="24"/>
          <w:szCs w:val="24"/>
        </w:rPr>
        <w:t>First, FN ROI widths were manually recorded for the baseline scans of 377 randomly selected women from the Michigan (n=177) and Pittsburg</w:t>
      </w:r>
      <w:r w:rsidR="00CF7D36">
        <w:rPr>
          <w:rFonts w:ascii="Times New Roman" w:hAnsi="Times New Roman" w:cs="Times New Roman"/>
          <w:sz w:val="24"/>
          <w:szCs w:val="24"/>
        </w:rPr>
        <w:t>h</w:t>
      </w:r>
      <w:r w:rsidRPr="0089039A">
        <w:rPr>
          <w:rFonts w:ascii="Times New Roman" w:hAnsi="Times New Roman" w:cs="Times New Roman"/>
          <w:sz w:val="24"/>
          <w:szCs w:val="24"/>
        </w:rPr>
        <w:t xml:space="preserve"> (n=200) sites. It was found that 376 of the</w:t>
      </w:r>
      <w:r>
        <w:rPr>
          <w:rFonts w:ascii="Times New Roman" w:hAnsi="Times New Roman" w:cs="Times New Roman"/>
          <w:sz w:val="24"/>
          <w:szCs w:val="24"/>
        </w:rPr>
        <w:t xml:space="preserve"> 377</w:t>
      </w:r>
      <w:r w:rsidRPr="0089039A">
        <w:rPr>
          <w:rFonts w:ascii="Times New Roman" w:hAnsi="Times New Roman" w:cs="Times New Roman"/>
          <w:sz w:val="24"/>
          <w:szCs w:val="24"/>
        </w:rPr>
        <w:t xml:space="preserve"> scans had a baselin</w:t>
      </w:r>
      <w:r w:rsidRPr="00051682">
        <w:rPr>
          <w:rFonts w:ascii="Times New Roman" w:hAnsi="Times New Roman" w:cs="Times New Roman"/>
          <w:sz w:val="24"/>
          <w:szCs w:val="24"/>
        </w:rPr>
        <w:t xml:space="preserve">e ROI width of 15 mm; 1 woman had an ROI width of 12 mm, which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051682">
        <w:rPr>
          <w:rFonts w:ascii="Times New Roman" w:hAnsi="Times New Roman" w:cs="Times New Roman"/>
          <w:sz w:val="24"/>
          <w:szCs w:val="24"/>
        </w:rPr>
        <w:t xml:space="preserve">removed from the study. </w:t>
      </w:r>
      <w:r>
        <w:rPr>
          <w:rFonts w:ascii="Times New Roman" w:hAnsi="Times New Roman" w:cs="Times New Roman"/>
          <w:sz w:val="24"/>
          <w:szCs w:val="24"/>
        </w:rPr>
        <w:t>Second, FN ROI widths were manually recorded for study visi</w:t>
      </w:r>
      <w:r w:rsidRPr="00352285">
        <w:rPr>
          <w:rFonts w:ascii="Times New Roman" w:hAnsi="Times New Roman" w:cs="Times New Roman"/>
          <w:sz w:val="24"/>
          <w:szCs w:val="24"/>
        </w:rPr>
        <w:t xml:space="preserve">ts </w:t>
      </w:r>
      <w:r w:rsidRPr="00051682">
        <w:rPr>
          <w:rFonts w:ascii="Times New Roman" w:hAnsi="Times New Roman" w:cs="Times New Roman"/>
          <w:sz w:val="24"/>
          <w:szCs w:val="24"/>
        </w:rPr>
        <w:t xml:space="preserve">0-5 and 10-16 (files for visits 7-9 were not available) </w:t>
      </w:r>
      <w:r>
        <w:rPr>
          <w:rFonts w:ascii="Times New Roman" w:hAnsi="Times New Roman" w:cs="Times New Roman"/>
          <w:sz w:val="24"/>
          <w:szCs w:val="24"/>
        </w:rPr>
        <w:t xml:space="preserve">for 40 randomly </w:t>
      </w:r>
      <w:r w:rsidRPr="00051682">
        <w:rPr>
          <w:rFonts w:ascii="Times New Roman" w:hAnsi="Times New Roman" w:cs="Times New Roman"/>
          <w:sz w:val="24"/>
          <w:szCs w:val="24"/>
        </w:rPr>
        <w:t xml:space="preserve">selected women from the </w:t>
      </w:r>
      <w:r>
        <w:rPr>
          <w:rFonts w:ascii="Times New Roman" w:hAnsi="Times New Roman" w:cs="Times New Roman"/>
          <w:sz w:val="24"/>
          <w:szCs w:val="24"/>
        </w:rPr>
        <w:t>Michigan</w:t>
      </w:r>
      <w:r w:rsidRPr="00051682">
        <w:rPr>
          <w:rFonts w:ascii="Times New Roman" w:hAnsi="Times New Roman" w:cs="Times New Roman"/>
          <w:sz w:val="24"/>
          <w:szCs w:val="24"/>
        </w:rPr>
        <w:t xml:space="preserve"> site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051682">
        <w:rPr>
          <w:rFonts w:ascii="Times New Roman" w:hAnsi="Times New Roman" w:cs="Times New Roman"/>
          <w:sz w:val="24"/>
          <w:szCs w:val="24"/>
        </w:rPr>
        <w:t xml:space="preserve"> ROI width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051682">
        <w:rPr>
          <w:rFonts w:ascii="Times New Roman" w:hAnsi="Times New Roman" w:cs="Times New Roman"/>
          <w:sz w:val="24"/>
          <w:szCs w:val="24"/>
        </w:rPr>
        <w:t xml:space="preserve"> 15 mm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51682">
        <w:rPr>
          <w:rFonts w:ascii="Times New Roman" w:hAnsi="Times New Roman" w:cs="Times New Roman"/>
          <w:sz w:val="24"/>
          <w:szCs w:val="24"/>
        </w:rPr>
        <w:t xml:space="preserve"> 449 of 452 visits</w:t>
      </w:r>
      <w:r>
        <w:rPr>
          <w:rFonts w:ascii="Times New Roman" w:hAnsi="Times New Roman" w:cs="Times New Roman"/>
          <w:sz w:val="24"/>
          <w:szCs w:val="24"/>
        </w:rPr>
        <w:t xml:space="preserve"> (99.3%)</w:t>
      </w:r>
      <w:r w:rsidRPr="00051682">
        <w:rPr>
          <w:rFonts w:ascii="Times New Roman" w:hAnsi="Times New Roman" w:cs="Times New Roman"/>
          <w:sz w:val="24"/>
          <w:szCs w:val="24"/>
        </w:rPr>
        <w:t xml:space="preserve">; ROI width was adjusted to 14 mm for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051682">
        <w:rPr>
          <w:rFonts w:ascii="Times New Roman" w:hAnsi="Times New Roman" w:cs="Times New Roman"/>
          <w:sz w:val="24"/>
          <w:szCs w:val="24"/>
        </w:rPr>
        <w:t xml:space="preserve"> individuals at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0516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051682">
        <w:rPr>
          <w:rFonts w:ascii="Times New Roman" w:hAnsi="Times New Roman" w:cs="Times New Roman"/>
          <w:sz w:val="24"/>
          <w:szCs w:val="24"/>
        </w:rPr>
        <w:t xml:space="preserve"> of their visits.</w:t>
      </w:r>
      <w:r>
        <w:rPr>
          <w:rFonts w:ascii="Times New Roman" w:hAnsi="Times New Roman" w:cs="Times New Roman"/>
          <w:sz w:val="24"/>
          <w:szCs w:val="24"/>
        </w:rPr>
        <w:t xml:space="preserve"> This data reliability study confirmed a high level of protocol adherence for SWAN. </w:t>
      </w:r>
      <w:r w:rsidRPr="00C662E3">
        <w:rPr>
          <w:rFonts w:ascii="Times New Roman" w:eastAsia="Calibri" w:hAnsi="Times New Roman" w:cs="Times New Roman"/>
          <w:sz w:val="24"/>
          <w:szCs w:val="24"/>
        </w:rPr>
        <w:t>Although a data reliability study could not be conducted for MrO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Health ABC</w:t>
      </w:r>
      <w:r w:rsidRPr="00C662E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 xml:space="preserve">similar strict </w:t>
      </w:r>
      <w:r w:rsidRPr="00C662E3">
        <w:rPr>
          <w:rFonts w:ascii="Times New Roman" w:eastAsia="Calibri" w:hAnsi="Times New Roman" w:cs="Times New Roman"/>
          <w:sz w:val="24"/>
          <w:szCs w:val="24"/>
        </w:rPr>
        <w:t>protocol adherence policies were in effect.</w:t>
      </w:r>
      <w:r w:rsidRPr="00051682">
        <w:rPr>
          <w:rFonts w:ascii="Times New Roman" w:hAnsi="Times New Roman" w:cs="Times New Roman"/>
          <w:sz w:val="24"/>
          <w:szCs w:val="24"/>
        </w:rPr>
        <w:t xml:space="preserve"> </w:t>
      </w:r>
      <w:r w:rsidRPr="00537872">
        <w:rPr>
          <w:rFonts w:ascii="Times New Roman" w:hAnsi="Times New Roman" w:cs="Times New Roman"/>
          <w:sz w:val="24"/>
          <w:szCs w:val="24"/>
        </w:rPr>
        <w:t>Thus, although the number of FN ROI width adjustments cannot be known, they are suspected to be few for each longitudinal study.</w:t>
      </w:r>
    </w:p>
    <w:p w14:paraId="6B5E7201" w14:textId="72E575A3" w:rsidR="0011095B" w:rsidRDefault="00BB6F93" w:rsidP="0011095B">
      <w:pPr>
        <w:pStyle w:val="ListParagraph"/>
        <w:widowControl w:val="0"/>
        <w:spacing w:after="0" w:line="480" w:lineRule="exact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11095B"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</w:p>
    <w:p w14:paraId="14B6F1FF" w14:textId="77777777" w:rsidR="00497954" w:rsidRDefault="004979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35260F" w14:textId="0005397D" w:rsidR="00BE07BB" w:rsidRPr="00452CF5" w:rsidRDefault="00931A31" w:rsidP="0011095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60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860AE">
        <w:rPr>
          <w:rFonts w:ascii="Times New Roman" w:hAnsi="Times New Roman" w:cs="Times New Roman"/>
          <w:b/>
          <w:sz w:val="24"/>
          <w:szCs w:val="24"/>
        </w:rPr>
        <w:t>.</w:t>
      </w:r>
      <w:r w:rsidRPr="002860A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7766418"/>
      <w:r w:rsidRPr="002860AE">
        <w:rPr>
          <w:rFonts w:ascii="Times New Roman" w:hAnsi="Times New Roman" w:cs="Times New Roman"/>
          <w:sz w:val="24"/>
          <w:szCs w:val="24"/>
        </w:rPr>
        <w:t>Multivaria</w:t>
      </w:r>
      <w:r w:rsidR="004B478C">
        <w:rPr>
          <w:rFonts w:ascii="Times New Roman" w:hAnsi="Times New Roman" w:cs="Times New Roman"/>
          <w:sz w:val="24"/>
          <w:szCs w:val="24"/>
        </w:rPr>
        <w:t>ble</w:t>
      </w:r>
      <w:r w:rsidRPr="002860AE">
        <w:rPr>
          <w:rFonts w:ascii="Times New Roman" w:hAnsi="Times New Roman" w:cs="Times New Roman"/>
          <w:sz w:val="24"/>
          <w:szCs w:val="24"/>
        </w:rPr>
        <w:t xml:space="preserve"> regression for predicting changes in </w:t>
      </w:r>
      <w:r>
        <w:rPr>
          <w:rFonts w:ascii="Times New Roman" w:hAnsi="Times New Roman" w:cs="Times New Roman"/>
          <w:sz w:val="24"/>
          <w:szCs w:val="24"/>
        </w:rPr>
        <w:t>bone area, BMC</w:t>
      </w:r>
      <w:r w:rsidR="00832A8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860AE">
        <w:rPr>
          <w:rFonts w:ascii="Times New Roman" w:hAnsi="Times New Roman" w:cs="Times New Roman"/>
          <w:sz w:val="24"/>
          <w:szCs w:val="24"/>
        </w:rPr>
        <w:t>aBMD</w:t>
      </w:r>
      <w:r w:rsidR="009C6EEE">
        <w:rPr>
          <w:rFonts w:ascii="Times New Roman" w:hAnsi="Times New Roman" w:cs="Times New Roman"/>
          <w:sz w:val="24"/>
          <w:szCs w:val="24"/>
        </w:rPr>
        <w:t xml:space="preserve"> over 10-15 years of follow up</w:t>
      </w:r>
      <w:r w:rsidRPr="002860AE">
        <w:rPr>
          <w:rFonts w:ascii="Times New Roman" w:hAnsi="Times New Roman" w:cs="Times New Roman"/>
          <w:sz w:val="24"/>
          <w:szCs w:val="24"/>
        </w:rPr>
        <w:t xml:space="preserve"> for A) SWAN </w:t>
      </w:r>
      <w:r>
        <w:rPr>
          <w:rFonts w:ascii="Times New Roman" w:hAnsi="Times New Roman" w:cs="Times New Roman"/>
          <w:sz w:val="24"/>
          <w:szCs w:val="24"/>
        </w:rPr>
        <w:t xml:space="preserve">women, B) MBHMS women, </w:t>
      </w:r>
      <w:r w:rsidRPr="002860A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60A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Health ABC women, D) Health ABC men, and E)</w:t>
      </w:r>
      <w:r w:rsidRPr="002860AE">
        <w:rPr>
          <w:rFonts w:ascii="Times New Roman" w:hAnsi="Times New Roman" w:cs="Times New Roman"/>
          <w:sz w:val="24"/>
          <w:szCs w:val="24"/>
        </w:rPr>
        <w:t xml:space="preserve"> MrOS</w:t>
      </w:r>
      <w:r>
        <w:rPr>
          <w:rFonts w:ascii="Times New Roman" w:hAnsi="Times New Roman" w:cs="Times New Roman"/>
          <w:sz w:val="24"/>
          <w:szCs w:val="24"/>
        </w:rPr>
        <w:t xml:space="preserve"> men</w:t>
      </w:r>
      <w:bookmarkEnd w:id="0"/>
      <w:r w:rsidR="00A74FCD">
        <w:rPr>
          <w:rFonts w:ascii="Times New Roman" w:hAnsi="Times New Roman" w:cs="Times New Roman"/>
          <w:sz w:val="24"/>
          <w:szCs w:val="24"/>
        </w:rPr>
        <w:t>.</w:t>
      </w:r>
      <w:r w:rsidR="00CF7D36">
        <w:rPr>
          <w:rFonts w:ascii="Times New Roman" w:hAnsi="Times New Roman" w:cs="Times New Roman"/>
          <w:sz w:val="24"/>
          <w:szCs w:val="24"/>
        </w:rPr>
        <w:t xml:space="preserve"> Significant predictors are shown in bold font.</w:t>
      </w:r>
    </w:p>
    <w:p w14:paraId="1A163284" w14:textId="77777777" w:rsidR="00931A31" w:rsidRDefault="00931A31" w:rsidP="00F8570E">
      <w:pPr>
        <w:pStyle w:val="ListParagraph"/>
        <w:widowControl w:val="0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609CB204" w14:textId="77777777" w:rsidR="00931A31" w:rsidRPr="0003099F" w:rsidRDefault="00931A31" w:rsidP="00F8570E">
      <w:pPr>
        <w:pStyle w:val="ListParagraph"/>
        <w:widowControl w:val="0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5D2563">
        <w:rPr>
          <w:rFonts w:ascii="Times New Roman" w:hAnsi="Times New Roman" w:cs="Times New Roman"/>
          <w:b/>
          <w:sz w:val="24"/>
          <w:szCs w:val="24"/>
        </w:rPr>
        <w:t xml:space="preserve">A1. </w:t>
      </w:r>
      <w:r w:rsidRPr="005D2563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D2563">
        <w:rPr>
          <w:rFonts w:ascii="Times New Roman" w:hAnsi="Times New Roman" w:cs="Times New Roman"/>
          <w:sz w:val="24"/>
          <w:szCs w:val="24"/>
        </w:rPr>
        <w:t>-year change in area for SWAN women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932"/>
        <w:gridCol w:w="2759"/>
        <w:gridCol w:w="2435"/>
        <w:gridCol w:w="1949"/>
      </w:tblGrid>
      <w:tr w:rsidR="00931A31" w:rsidRPr="005D2563" w14:paraId="28043604" w14:textId="77777777" w:rsidTr="004A01D7">
        <w:trPr>
          <w:jc w:val="center"/>
        </w:trPr>
        <w:tc>
          <w:tcPr>
            <w:tcW w:w="2599" w:type="dxa"/>
          </w:tcPr>
          <w:p w14:paraId="766628E7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446" w:type="dxa"/>
          </w:tcPr>
          <w:p w14:paraId="483C23DF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463908E3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1516D55E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1A31" w:rsidRPr="005D2563" w14:paraId="0DFCA4FD" w14:textId="77777777" w:rsidTr="004A01D7">
        <w:trPr>
          <w:jc w:val="center"/>
        </w:trPr>
        <w:tc>
          <w:tcPr>
            <w:tcW w:w="2599" w:type="dxa"/>
          </w:tcPr>
          <w:p w14:paraId="4498FA24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446" w:type="dxa"/>
          </w:tcPr>
          <w:p w14:paraId="3BC103E1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6BEAF8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C615B6A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A31" w:rsidRPr="005D2563" w14:paraId="78B1C24C" w14:textId="77777777" w:rsidTr="004A01D7">
        <w:trPr>
          <w:jc w:val="center"/>
        </w:trPr>
        <w:tc>
          <w:tcPr>
            <w:tcW w:w="2599" w:type="dxa"/>
          </w:tcPr>
          <w:p w14:paraId="30522938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Black</w:t>
            </w:r>
          </w:p>
        </w:tc>
        <w:tc>
          <w:tcPr>
            <w:tcW w:w="2446" w:type="dxa"/>
          </w:tcPr>
          <w:p w14:paraId="5B0422B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037 (-0.068, -0.007)</w:t>
            </w:r>
          </w:p>
        </w:tc>
        <w:tc>
          <w:tcPr>
            <w:tcW w:w="2159" w:type="dxa"/>
          </w:tcPr>
          <w:p w14:paraId="48B55486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071</w:t>
            </w:r>
          </w:p>
        </w:tc>
        <w:tc>
          <w:tcPr>
            <w:tcW w:w="1728" w:type="dxa"/>
          </w:tcPr>
          <w:p w14:paraId="6F78646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931A31" w:rsidRPr="005D2563" w14:paraId="140C2924" w14:textId="77777777" w:rsidTr="004A01D7">
        <w:trPr>
          <w:jc w:val="center"/>
        </w:trPr>
        <w:tc>
          <w:tcPr>
            <w:tcW w:w="2599" w:type="dxa"/>
          </w:tcPr>
          <w:p w14:paraId="5677E501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Chinese</w:t>
            </w:r>
          </w:p>
        </w:tc>
        <w:tc>
          <w:tcPr>
            <w:tcW w:w="2446" w:type="dxa"/>
          </w:tcPr>
          <w:p w14:paraId="509939E5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22 (-0.064, 0.020)</w:t>
            </w:r>
          </w:p>
        </w:tc>
        <w:tc>
          <w:tcPr>
            <w:tcW w:w="2159" w:type="dxa"/>
          </w:tcPr>
          <w:p w14:paraId="214EDA90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30</w:t>
            </w:r>
          </w:p>
        </w:tc>
        <w:tc>
          <w:tcPr>
            <w:tcW w:w="1728" w:type="dxa"/>
          </w:tcPr>
          <w:p w14:paraId="69238E0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305</w:t>
            </w:r>
          </w:p>
        </w:tc>
      </w:tr>
      <w:tr w:rsidR="00931A31" w:rsidRPr="005D2563" w14:paraId="5115968C" w14:textId="77777777" w:rsidTr="004A01D7">
        <w:trPr>
          <w:jc w:val="center"/>
        </w:trPr>
        <w:tc>
          <w:tcPr>
            <w:tcW w:w="2599" w:type="dxa"/>
          </w:tcPr>
          <w:p w14:paraId="3192FCF5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Japanese</w:t>
            </w:r>
          </w:p>
        </w:tc>
        <w:tc>
          <w:tcPr>
            <w:tcW w:w="2446" w:type="dxa"/>
          </w:tcPr>
          <w:p w14:paraId="6EFF034A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04 (-0.038, 0.047)</w:t>
            </w:r>
          </w:p>
        </w:tc>
        <w:tc>
          <w:tcPr>
            <w:tcW w:w="2159" w:type="dxa"/>
          </w:tcPr>
          <w:p w14:paraId="482E283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1728" w:type="dxa"/>
          </w:tcPr>
          <w:p w14:paraId="2DCA9DD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846</w:t>
            </w:r>
          </w:p>
        </w:tc>
      </w:tr>
      <w:tr w:rsidR="00931A31" w:rsidRPr="005D2563" w14:paraId="3343AF4F" w14:textId="77777777" w:rsidTr="004A01D7">
        <w:trPr>
          <w:jc w:val="center"/>
        </w:trPr>
        <w:tc>
          <w:tcPr>
            <w:tcW w:w="2599" w:type="dxa"/>
          </w:tcPr>
          <w:p w14:paraId="443D4C1B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446" w:type="dxa"/>
          </w:tcPr>
          <w:p w14:paraId="7E9D7A1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7A613C09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7F491F5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931A31" w:rsidRPr="005D2563" w14:paraId="4EA88EAC" w14:textId="77777777" w:rsidTr="004A01D7">
        <w:trPr>
          <w:jc w:val="center"/>
        </w:trPr>
        <w:tc>
          <w:tcPr>
            <w:tcW w:w="2599" w:type="dxa"/>
          </w:tcPr>
          <w:p w14:paraId="46A942CA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HT-use</w:t>
            </w:r>
          </w:p>
        </w:tc>
        <w:tc>
          <w:tcPr>
            <w:tcW w:w="2446" w:type="dxa"/>
          </w:tcPr>
          <w:p w14:paraId="66741819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147 (-0.157, 0.450)</w:t>
            </w:r>
          </w:p>
        </w:tc>
        <w:tc>
          <w:tcPr>
            <w:tcW w:w="2159" w:type="dxa"/>
          </w:tcPr>
          <w:p w14:paraId="0ECD5352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28" w:type="dxa"/>
          </w:tcPr>
          <w:p w14:paraId="76023B4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931A31" w:rsidRPr="005D2563" w14:paraId="175719AD" w14:textId="77777777" w:rsidTr="004A01D7">
        <w:trPr>
          <w:jc w:val="center"/>
        </w:trPr>
        <w:tc>
          <w:tcPr>
            <w:tcW w:w="2599" w:type="dxa"/>
          </w:tcPr>
          <w:p w14:paraId="337636C6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2446" w:type="dxa"/>
          </w:tcPr>
          <w:p w14:paraId="59201F0C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0 (-0.005, 0.004)</w:t>
            </w:r>
          </w:p>
        </w:tc>
        <w:tc>
          <w:tcPr>
            <w:tcW w:w="2159" w:type="dxa"/>
          </w:tcPr>
          <w:p w14:paraId="4053F66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728" w:type="dxa"/>
          </w:tcPr>
          <w:p w14:paraId="7020046F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931A31" w:rsidRPr="005D2563" w14:paraId="6BB3A54B" w14:textId="77777777" w:rsidTr="004A01D7">
        <w:trPr>
          <w:jc w:val="center"/>
        </w:trPr>
        <w:tc>
          <w:tcPr>
            <w:tcW w:w="2599" w:type="dxa"/>
          </w:tcPr>
          <w:p w14:paraId="0380C55D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weight</w:t>
            </w:r>
          </w:p>
        </w:tc>
        <w:tc>
          <w:tcPr>
            <w:tcW w:w="2446" w:type="dxa"/>
          </w:tcPr>
          <w:p w14:paraId="7E202725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0 (-0.001, 0.001)</w:t>
            </w:r>
          </w:p>
        </w:tc>
        <w:tc>
          <w:tcPr>
            <w:tcW w:w="2159" w:type="dxa"/>
          </w:tcPr>
          <w:p w14:paraId="328AB6A5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28" w:type="dxa"/>
          </w:tcPr>
          <w:p w14:paraId="0E8DA9B1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931A31" w:rsidRPr="005D2563" w14:paraId="0B8F244D" w14:textId="77777777" w:rsidTr="004A01D7">
        <w:trPr>
          <w:jc w:val="center"/>
        </w:trPr>
        <w:tc>
          <w:tcPr>
            <w:tcW w:w="2599" w:type="dxa"/>
          </w:tcPr>
          <w:p w14:paraId="65D91EB6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height</w:t>
            </w:r>
          </w:p>
        </w:tc>
        <w:tc>
          <w:tcPr>
            <w:tcW w:w="2446" w:type="dxa"/>
          </w:tcPr>
          <w:p w14:paraId="557C1EA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8 (0.006, 0.011)</w:t>
            </w:r>
          </w:p>
        </w:tc>
        <w:tc>
          <w:tcPr>
            <w:tcW w:w="2159" w:type="dxa"/>
          </w:tcPr>
          <w:p w14:paraId="15B1EF00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233</w:t>
            </w:r>
          </w:p>
        </w:tc>
        <w:tc>
          <w:tcPr>
            <w:tcW w:w="1728" w:type="dxa"/>
          </w:tcPr>
          <w:p w14:paraId="662A9B2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7AFE74C9" w14:textId="77777777" w:rsidTr="004A01D7">
        <w:trPr>
          <w:jc w:val="center"/>
        </w:trPr>
        <w:tc>
          <w:tcPr>
            <w:tcW w:w="2599" w:type="dxa"/>
          </w:tcPr>
          <w:p w14:paraId="0D705E7D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aBMD</w:t>
            </w:r>
          </w:p>
        </w:tc>
        <w:tc>
          <w:tcPr>
            <w:tcW w:w="2446" w:type="dxa"/>
          </w:tcPr>
          <w:p w14:paraId="2AE5A3F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13 (-0.111, 0.136)</w:t>
            </w:r>
          </w:p>
        </w:tc>
        <w:tc>
          <w:tcPr>
            <w:tcW w:w="2159" w:type="dxa"/>
          </w:tcPr>
          <w:p w14:paraId="46CF602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28" w:type="dxa"/>
          </w:tcPr>
          <w:p w14:paraId="1CA82E21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931A31" w:rsidRPr="005D2563" w14:paraId="7EE85C8C" w14:textId="77777777" w:rsidTr="004A01D7">
        <w:trPr>
          <w:jc w:val="center"/>
        </w:trPr>
        <w:tc>
          <w:tcPr>
            <w:tcW w:w="2599" w:type="dxa"/>
          </w:tcPr>
          <w:p w14:paraId="0ED34A32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446" w:type="dxa"/>
          </w:tcPr>
          <w:p w14:paraId="5AD2075A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72 (-0.310, -0.234)</w:t>
            </w:r>
          </w:p>
        </w:tc>
        <w:tc>
          <w:tcPr>
            <w:tcW w:w="2159" w:type="dxa"/>
          </w:tcPr>
          <w:p w14:paraId="4670E176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440</w:t>
            </w:r>
          </w:p>
        </w:tc>
        <w:tc>
          <w:tcPr>
            <w:tcW w:w="1728" w:type="dxa"/>
          </w:tcPr>
          <w:p w14:paraId="73863691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648897EC" w14:textId="77777777" w:rsidTr="004A01D7">
        <w:trPr>
          <w:jc w:val="center"/>
        </w:trPr>
        <w:tc>
          <w:tcPr>
            <w:tcW w:w="2599" w:type="dxa"/>
          </w:tcPr>
          <w:p w14:paraId="33335B13" w14:textId="3F70235A" w:rsidR="00931A31" w:rsidRPr="005D2563" w:rsidRDefault="0092019C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31A31" w:rsidRPr="005D2563">
              <w:rPr>
                <w:rFonts w:ascii="Times New Roman" w:hAnsi="Times New Roman" w:cs="Times New Roman"/>
                <w:sz w:val="24"/>
                <w:szCs w:val="24"/>
              </w:rPr>
              <w:t>hange in weight</w:t>
            </w:r>
          </w:p>
        </w:tc>
        <w:tc>
          <w:tcPr>
            <w:tcW w:w="2446" w:type="dxa"/>
          </w:tcPr>
          <w:p w14:paraId="5439B740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01 (-0.002, 0.000)</w:t>
            </w:r>
          </w:p>
        </w:tc>
        <w:tc>
          <w:tcPr>
            <w:tcW w:w="2159" w:type="dxa"/>
          </w:tcPr>
          <w:p w14:paraId="4537F9CD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728" w:type="dxa"/>
          </w:tcPr>
          <w:p w14:paraId="0F77085D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931A31" w:rsidRPr="005D2563" w14:paraId="2C164139" w14:textId="77777777" w:rsidTr="004A01D7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67392527" w14:textId="77777777" w:rsidR="00931A31" w:rsidRPr="00AA61C7" w:rsidRDefault="00931A31" w:rsidP="0004426F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446" w:type="dxa"/>
            <w:shd w:val="clear" w:color="auto" w:fill="808080" w:themeFill="background1" w:themeFillShade="80"/>
          </w:tcPr>
          <w:p w14:paraId="16534301" w14:textId="77777777" w:rsidR="00931A31" w:rsidRPr="00AA61C7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133E3E2E" w14:textId="77777777" w:rsidR="00931A31" w:rsidRPr="00AA61C7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55E422C2" w14:textId="77777777" w:rsidR="00931A31" w:rsidRPr="00AA61C7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931A31" w:rsidRPr="005D2563" w14:paraId="18C92E40" w14:textId="77777777" w:rsidTr="004A01D7">
        <w:trPr>
          <w:jc w:val="center"/>
        </w:trPr>
        <w:tc>
          <w:tcPr>
            <w:tcW w:w="2599" w:type="dxa"/>
          </w:tcPr>
          <w:p w14:paraId="6CD0EBE4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5D25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6" w:type="dxa"/>
          </w:tcPr>
          <w:p w14:paraId="25F66EE9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159" w:type="dxa"/>
          </w:tcPr>
          <w:p w14:paraId="7A09957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28" w:type="dxa"/>
          </w:tcPr>
          <w:p w14:paraId="5CB7F89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78FFFBDA" w14:textId="77777777" w:rsidR="00931A31" w:rsidRPr="005D2563" w:rsidRDefault="00931A31" w:rsidP="0004426F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DD9A7" w14:textId="77777777" w:rsidR="00931A31" w:rsidRPr="005D2563" w:rsidRDefault="00931A31" w:rsidP="0004426F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2563">
        <w:rPr>
          <w:rFonts w:ascii="Times New Roman" w:hAnsi="Times New Roman" w:cs="Times New Roman"/>
          <w:b/>
          <w:sz w:val="24"/>
          <w:szCs w:val="24"/>
        </w:rPr>
        <w:t xml:space="preserve">A2. </w:t>
      </w:r>
      <w:r w:rsidRPr="005D2563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D2563">
        <w:rPr>
          <w:rFonts w:ascii="Times New Roman" w:hAnsi="Times New Roman" w:cs="Times New Roman"/>
          <w:sz w:val="24"/>
          <w:szCs w:val="24"/>
        </w:rPr>
        <w:t>-year change in BMC for SWAN women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932"/>
        <w:gridCol w:w="2759"/>
        <w:gridCol w:w="2435"/>
        <w:gridCol w:w="1949"/>
      </w:tblGrid>
      <w:tr w:rsidR="00931A31" w:rsidRPr="005D2563" w14:paraId="5C6847BD" w14:textId="77777777" w:rsidTr="008458E4">
        <w:trPr>
          <w:jc w:val="center"/>
        </w:trPr>
        <w:tc>
          <w:tcPr>
            <w:tcW w:w="2599" w:type="dxa"/>
          </w:tcPr>
          <w:p w14:paraId="04438E19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446" w:type="dxa"/>
          </w:tcPr>
          <w:p w14:paraId="2EAF11ED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0D4F7775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3CA68C7C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1A31" w:rsidRPr="005D2563" w14:paraId="296B032A" w14:textId="77777777" w:rsidTr="008458E4">
        <w:trPr>
          <w:jc w:val="center"/>
        </w:trPr>
        <w:tc>
          <w:tcPr>
            <w:tcW w:w="2599" w:type="dxa"/>
          </w:tcPr>
          <w:p w14:paraId="2794FD92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446" w:type="dxa"/>
          </w:tcPr>
          <w:p w14:paraId="19D090B3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14BE184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7177187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A31" w:rsidRPr="005D2563" w14:paraId="58412397" w14:textId="77777777" w:rsidTr="008458E4">
        <w:trPr>
          <w:jc w:val="center"/>
        </w:trPr>
        <w:tc>
          <w:tcPr>
            <w:tcW w:w="2599" w:type="dxa"/>
          </w:tcPr>
          <w:p w14:paraId="096521CD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446" w:type="dxa"/>
          </w:tcPr>
          <w:p w14:paraId="07CE6A27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16 (-0.032, 0.064)</w:t>
            </w:r>
          </w:p>
        </w:tc>
        <w:tc>
          <w:tcPr>
            <w:tcW w:w="2159" w:type="dxa"/>
          </w:tcPr>
          <w:p w14:paraId="14CB01E2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28" w:type="dxa"/>
          </w:tcPr>
          <w:p w14:paraId="4B13F8EB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931A31" w:rsidRPr="005D2563" w14:paraId="6EB12A03" w14:textId="77777777" w:rsidTr="008458E4">
        <w:trPr>
          <w:jc w:val="center"/>
        </w:trPr>
        <w:tc>
          <w:tcPr>
            <w:tcW w:w="2599" w:type="dxa"/>
          </w:tcPr>
          <w:p w14:paraId="55FF37FD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Chinese</w:t>
            </w:r>
          </w:p>
        </w:tc>
        <w:tc>
          <w:tcPr>
            <w:tcW w:w="2446" w:type="dxa"/>
          </w:tcPr>
          <w:p w14:paraId="3B13C079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46 (-0.019, 0.112)</w:t>
            </w:r>
          </w:p>
        </w:tc>
        <w:tc>
          <w:tcPr>
            <w:tcW w:w="2159" w:type="dxa"/>
          </w:tcPr>
          <w:p w14:paraId="7FCBBA72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1728" w:type="dxa"/>
          </w:tcPr>
          <w:p w14:paraId="45BC951C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164</w:t>
            </w:r>
          </w:p>
        </w:tc>
      </w:tr>
      <w:tr w:rsidR="00931A31" w:rsidRPr="005D2563" w14:paraId="061EC0AD" w14:textId="77777777" w:rsidTr="008458E4">
        <w:trPr>
          <w:jc w:val="center"/>
        </w:trPr>
        <w:tc>
          <w:tcPr>
            <w:tcW w:w="2599" w:type="dxa"/>
          </w:tcPr>
          <w:p w14:paraId="1DA5A2F0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Japanese</w:t>
            </w:r>
          </w:p>
        </w:tc>
        <w:tc>
          <w:tcPr>
            <w:tcW w:w="2446" w:type="dxa"/>
          </w:tcPr>
          <w:p w14:paraId="76688FC0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131 (-0.198, -0.064)</w:t>
            </w:r>
          </w:p>
        </w:tc>
        <w:tc>
          <w:tcPr>
            <w:tcW w:w="2159" w:type="dxa"/>
          </w:tcPr>
          <w:p w14:paraId="245FAC4B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107</w:t>
            </w:r>
          </w:p>
        </w:tc>
        <w:tc>
          <w:tcPr>
            <w:tcW w:w="1728" w:type="dxa"/>
          </w:tcPr>
          <w:p w14:paraId="05617053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56B0DD98" w14:textId="77777777" w:rsidTr="008458E4">
        <w:trPr>
          <w:jc w:val="center"/>
        </w:trPr>
        <w:tc>
          <w:tcPr>
            <w:tcW w:w="2599" w:type="dxa"/>
          </w:tcPr>
          <w:p w14:paraId="64D259E1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446" w:type="dxa"/>
          </w:tcPr>
          <w:p w14:paraId="74CEECF1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4164E272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565003DB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931A31" w:rsidRPr="005D2563" w14:paraId="1E17B47A" w14:textId="77777777" w:rsidTr="008458E4">
        <w:trPr>
          <w:jc w:val="center"/>
        </w:trPr>
        <w:tc>
          <w:tcPr>
            <w:tcW w:w="2599" w:type="dxa"/>
          </w:tcPr>
          <w:p w14:paraId="5A3205C8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HT-use</w:t>
            </w:r>
          </w:p>
        </w:tc>
        <w:tc>
          <w:tcPr>
            <w:tcW w:w="2446" w:type="dxa"/>
          </w:tcPr>
          <w:p w14:paraId="4C14A345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250 (-0.226, 0.725)</w:t>
            </w:r>
          </w:p>
        </w:tc>
        <w:tc>
          <w:tcPr>
            <w:tcW w:w="2159" w:type="dxa"/>
          </w:tcPr>
          <w:p w14:paraId="4EC87132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28" w:type="dxa"/>
          </w:tcPr>
          <w:p w14:paraId="7AAB70EA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931A31" w:rsidRPr="005D2563" w14:paraId="26ACC525" w14:textId="77777777" w:rsidTr="008458E4">
        <w:trPr>
          <w:jc w:val="center"/>
        </w:trPr>
        <w:tc>
          <w:tcPr>
            <w:tcW w:w="2599" w:type="dxa"/>
          </w:tcPr>
          <w:p w14:paraId="0E735C5A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Baseline age</w:t>
            </w:r>
          </w:p>
        </w:tc>
        <w:tc>
          <w:tcPr>
            <w:tcW w:w="2446" w:type="dxa"/>
          </w:tcPr>
          <w:p w14:paraId="7AAAACBA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06 (-0.013, -0.001)</w:t>
            </w:r>
          </w:p>
        </w:tc>
        <w:tc>
          <w:tcPr>
            <w:tcW w:w="2159" w:type="dxa"/>
          </w:tcPr>
          <w:p w14:paraId="00B15914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43</w:t>
            </w:r>
          </w:p>
        </w:tc>
        <w:tc>
          <w:tcPr>
            <w:tcW w:w="1728" w:type="dxa"/>
          </w:tcPr>
          <w:p w14:paraId="2EB31155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81</w:t>
            </w:r>
          </w:p>
        </w:tc>
      </w:tr>
      <w:tr w:rsidR="00931A31" w:rsidRPr="005D2563" w14:paraId="6BFD2BC4" w14:textId="77777777" w:rsidTr="008458E4">
        <w:trPr>
          <w:jc w:val="center"/>
        </w:trPr>
        <w:tc>
          <w:tcPr>
            <w:tcW w:w="2599" w:type="dxa"/>
          </w:tcPr>
          <w:p w14:paraId="4D13E48F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weight</w:t>
            </w:r>
          </w:p>
        </w:tc>
        <w:tc>
          <w:tcPr>
            <w:tcW w:w="2446" w:type="dxa"/>
          </w:tcPr>
          <w:p w14:paraId="0F34286B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3 (0.001, 0.004)</w:t>
            </w:r>
          </w:p>
        </w:tc>
        <w:tc>
          <w:tcPr>
            <w:tcW w:w="2159" w:type="dxa"/>
          </w:tcPr>
          <w:p w14:paraId="5EFF4039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121</w:t>
            </w:r>
          </w:p>
        </w:tc>
        <w:tc>
          <w:tcPr>
            <w:tcW w:w="1728" w:type="dxa"/>
          </w:tcPr>
          <w:p w14:paraId="014FC31F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374EA85E" w14:textId="77777777" w:rsidTr="008458E4">
        <w:trPr>
          <w:jc w:val="center"/>
        </w:trPr>
        <w:tc>
          <w:tcPr>
            <w:tcW w:w="2599" w:type="dxa"/>
          </w:tcPr>
          <w:p w14:paraId="6A84DE2F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height</w:t>
            </w:r>
          </w:p>
        </w:tc>
        <w:tc>
          <w:tcPr>
            <w:tcW w:w="2446" w:type="dxa"/>
          </w:tcPr>
          <w:p w14:paraId="064CB0AE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 (0.002, 0.009)</w:t>
            </w:r>
          </w:p>
        </w:tc>
        <w:tc>
          <w:tcPr>
            <w:tcW w:w="2159" w:type="dxa"/>
          </w:tcPr>
          <w:p w14:paraId="4722C380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9</w:t>
            </w:r>
          </w:p>
        </w:tc>
        <w:tc>
          <w:tcPr>
            <w:tcW w:w="1728" w:type="dxa"/>
          </w:tcPr>
          <w:p w14:paraId="1BB2D97F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931A31" w:rsidRPr="005D2563" w14:paraId="11A1FBB2" w14:textId="77777777" w:rsidTr="008458E4">
        <w:trPr>
          <w:jc w:val="center"/>
        </w:trPr>
        <w:tc>
          <w:tcPr>
            <w:tcW w:w="2599" w:type="dxa"/>
          </w:tcPr>
          <w:p w14:paraId="5F9DDFB6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446" w:type="dxa"/>
          </w:tcPr>
          <w:p w14:paraId="469C207C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806 (-0.999, -0.613)</w:t>
            </w:r>
          </w:p>
        </w:tc>
        <w:tc>
          <w:tcPr>
            <w:tcW w:w="2159" w:type="dxa"/>
          </w:tcPr>
          <w:p w14:paraId="6E9706F1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63</w:t>
            </w:r>
          </w:p>
        </w:tc>
        <w:tc>
          <w:tcPr>
            <w:tcW w:w="1728" w:type="dxa"/>
          </w:tcPr>
          <w:p w14:paraId="32F239D9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41EED941" w14:textId="77777777" w:rsidTr="008458E4">
        <w:trPr>
          <w:jc w:val="center"/>
        </w:trPr>
        <w:tc>
          <w:tcPr>
            <w:tcW w:w="2599" w:type="dxa"/>
          </w:tcPr>
          <w:p w14:paraId="0E41A88B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446" w:type="dxa"/>
          </w:tcPr>
          <w:p w14:paraId="07EB9DEA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301 (-0.360, -0.241)</w:t>
            </w:r>
          </w:p>
        </w:tc>
        <w:tc>
          <w:tcPr>
            <w:tcW w:w="2159" w:type="dxa"/>
          </w:tcPr>
          <w:p w14:paraId="7515BD12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93</w:t>
            </w:r>
          </w:p>
        </w:tc>
        <w:tc>
          <w:tcPr>
            <w:tcW w:w="1728" w:type="dxa"/>
          </w:tcPr>
          <w:p w14:paraId="5E035C0A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5E9319C5" w14:textId="77777777" w:rsidTr="008458E4">
        <w:trPr>
          <w:jc w:val="center"/>
        </w:trPr>
        <w:tc>
          <w:tcPr>
            <w:tcW w:w="2599" w:type="dxa"/>
          </w:tcPr>
          <w:p w14:paraId="0311627E" w14:textId="122554C6" w:rsidR="00931A31" w:rsidRPr="005D2563" w:rsidRDefault="0092019C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931A31"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446" w:type="dxa"/>
          </w:tcPr>
          <w:p w14:paraId="4CFC2103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16 (0.014, 0.018)</w:t>
            </w:r>
          </w:p>
        </w:tc>
        <w:tc>
          <w:tcPr>
            <w:tcW w:w="2159" w:type="dxa"/>
          </w:tcPr>
          <w:p w14:paraId="7F8B547E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355</w:t>
            </w:r>
          </w:p>
        </w:tc>
        <w:tc>
          <w:tcPr>
            <w:tcW w:w="1728" w:type="dxa"/>
          </w:tcPr>
          <w:p w14:paraId="1F3565E7" w14:textId="77777777" w:rsidR="00931A31" w:rsidRPr="005D2563" w:rsidRDefault="00931A31" w:rsidP="004A01D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637EE351" w14:textId="77777777" w:rsidTr="008458E4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4C508603" w14:textId="77777777" w:rsidR="00931A31" w:rsidRPr="00AA61C7" w:rsidRDefault="00931A31" w:rsidP="0004426F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446" w:type="dxa"/>
            <w:shd w:val="clear" w:color="auto" w:fill="808080" w:themeFill="background1" w:themeFillShade="80"/>
          </w:tcPr>
          <w:p w14:paraId="48320D10" w14:textId="77777777" w:rsidR="00931A31" w:rsidRPr="00AA61C7" w:rsidRDefault="00931A31" w:rsidP="0004426F">
            <w:pPr>
              <w:widowControl w:val="0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432BEED6" w14:textId="77777777" w:rsidR="00931A31" w:rsidRPr="00AA61C7" w:rsidRDefault="00931A31" w:rsidP="0004426F">
            <w:pPr>
              <w:widowControl w:val="0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07766149" w14:textId="77777777" w:rsidR="00931A31" w:rsidRPr="00AA61C7" w:rsidRDefault="00931A31" w:rsidP="0004426F">
            <w:pPr>
              <w:widowControl w:val="0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931A31" w:rsidRPr="005D2563" w14:paraId="17C19F2E" w14:textId="77777777" w:rsidTr="008458E4">
        <w:trPr>
          <w:jc w:val="center"/>
        </w:trPr>
        <w:tc>
          <w:tcPr>
            <w:tcW w:w="2599" w:type="dxa"/>
          </w:tcPr>
          <w:p w14:paraId="15E3844D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5D25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6" w:type="dxa"/>
          </w:tcPr>
          <w:p w14:paraId="54574AB3" w14:textId="77777777" w:rsidR="00931A31" w:rsidRPr="005D2563" w:rsidRDefault="00931A31" w:rsidP="008458E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159" w:type="dxa"/>
          </w:tcPr>
          <w:p w14:paraId="33D98EDE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28" w:type="dxa"/>
          </w:tcPr>
          <w:p w14:paraId="3C4AAC52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7A0475EF" w14:textId="77777777" w:rsidR="00931A31" w:rsidRDefault="00931A31" w:rsidP="0004426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2D43F1" w14:textId="77777777" w:rsidR="00931A31" w:rsidRPr="005D2563" w:rsidRDefault="00931A31" w:rsidP="0004426F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2563">
        <w:rPr>
          <w:rFonts w:ascii="Times New Roman" w:hAnsi="Times New Roman" w:cs="Times New Roman"/>
          <w:b/>
          <w:sz w:val="24"/>
          <w:szCs w:val="24"/>
        </w:rPr>
        <w:t xml:space="preserve">A3. </w:t>
      </w:r>
      <w:r w:rsidRPr="005D2563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D2563">
        <w:rPr>
          <w:rFonts w:ascii="Times New Roman" w:hAnsi="Times New Roman" w:cs="Times New Roman"/>
          <w:sz w:val="24"/>
          <w:szCs w:val="24"/>
        </w:rPr>
        <w:t>-year change in aBMD for SWAN women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932"/>
        <w:gridCol w:w="2759"/>
        <w:gridCol w:w="2435"/>
        <w:gridCol w:w="1949"/>
      </w:tblGrid>
      <w:tr w:rsidR="00931A31" w:rsidRPr="005D2563" w14:paraId="6AD7BE71" w14:textId="77777777" w:rsidTr="008458E4">
        <w:trPr>
          <w:jc w:val="center"/>
        </w:trPr>
        <w:tc>
          <w:tcPr>
            <w:tcW w:w="2599" w:type="dxa"/>
          </w:tcPr>
          <w:p w14:paraId="1B94409B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446" w:type="dxa"/>
          </w:tcPr>
          <w:p w14:paraId="217F3BCC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2925D182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2AE33E3F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1A31" w:rsidRPr="005D2563" w14:paraId="50440E53" w14:textId="77777777" w:rsidTr="008458E4">
        <w:trPr>
          <w:jc w:val="center"/>
        </w:trPr>
        <w:tc>
          <w:tcPr>
            <w:tcW w:w="2599" w:type="dxa"/>
          </w:tcPr>
          <w:p w14:paraId="71B1E0CC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446" w:type="dxa"/>
          </w:tcPr>
          <w:p w14:paraId="5009D3B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240CED9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F02FA2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A31" w:rsidRPr="005D2563" w14:paraId="0D911826" w14:textId="77777777" w:rsidTr="008458E4">
        <w:trPr>
          <w:jc w:val="center"/>
        </w:trPr>
        <w:tc>
          <w:tcPr>
            <w:tcW w:w="2599" w:type="dxa"/>
          </w:tcPr>
          <w:p w14:paraId="5DE663A9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2446" w:type="dxa"/>
          </w:tcPr>
          <w:p w14:paraId="6A8A3E9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08 (0.000, 0.017)</w:t>
            </w:r>
          </w:p>
        </w:tc>
        <w:tc>
          <w:tcPr>
            <w:tcW w:w="2159" w:type="dxa"/>
          </w:tcPr>
          <w:p w14:paraId="5490B5F2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53</w:t>
            </w:r>
          </w:p>
        </w:tc>
        <w:tc>
          <w:tcPr>
            <w:tcW w:w="1728" w:type="dxa"/>
          </w:tcPr>
          <w:p w14:paraId="4EA0E57F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54</w:t>
            </w:r>
          </w:p>
        </w:tc>
      </w:tr>
      <w:tr w:rsidR="00931A31" w:rsidRPr="005D2563" w14:paraId="5A1626FE" w14:textId="77777777" w:rsidTr="008458E4">
        <w:trPr>
          <w:jc w:val="center"/>
        </w:trPr>
        <w:tc>
          <w:tcPr>
            <w:tcW w:w="2599" w:type="dxa"/>
          </w:tcPr>
          <w:p w14:paraId="12582992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Chinese</w:t>
            </w:r>
          </w:p>
        </w:tc>
        <w:tc>
          <w:tcPr>
            <w:tcW w:w="2446" w:type="dxa"/>
          </w:tcPr>
          <w:p w14:paraId="5B3F8F9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 (0.002, 0.025)</w:t>
            </w:r>
          </w:p>
        </w:tc>
        <w:tc>
          <w:tcPr>
            <w:tcW w:w="2159" w:type="dxa"/>
          </w:tcPr>
          <w:p w14:paraId="3075887A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1</w:t>
            </w:r>
          </w:p>
        </w:tc>
        <w:tc>
          <w:tcPr>
            <w:tcW w:w="1728" w:type="dxa"/>
          </w:tcPr>
          <w:p w14:paraId="28016F4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931A31" w:rsidRPr="005D2563" w14:paraId="2D6E5ECD" w14:textId="77777777" w:rsidTr="008458E4">
        <w:trPr>
          <w:jc w:val="center"/>
        </w:trPr>
        <w:tc>
          <w:tcPr>
            <w:tcW w:w="2599" w:type="dxa"/>
          </w:tcPr>
          <w:p w14:paraId="1EE2CD52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Japanese</w:t>
            </w:r>
          </w:p>
        </w:tc>
        <w:tc>
          <w:tcPr>
            <w:tcW w:w="2446" w:type="dxa"/>
          </w:tcPr>
          <w:p w14:paraId="7DEB7D9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027 (-0.039, -0.015)</w:t>
            </w:r>
          </w:p>
        </w:tc>
        <w:tc>
          <w:tcPr>
            <w:tcW w:w="2159" w:type="dxa"/>
          </w:tcPr>
          <w:p w14:paraId="4E3E93B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122</w:t>
            </w:r>
          </w:p>
        </w:tc>
        <w:tc>
          <w:tcPr>
            <w:tcW w:w="1728" w:type="dxa"/>
          </w:tcPr>
          <w:p w14:paraId="51B5258C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781D7D60" w14:textId="77777777" w:rsidTr="008458E4">
        <w:trPr>
          <w:jc w:val="center"/>
        </w:trPr>
        <w:tc>
          <w:tcPr>
            <w:tcW w:w="2599" w:type="dxa"/>
          </w:tcPr>
          <w:p w14:paraId="7E37AA5F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446" w:type="dxa"/>
          </w:tcPr>
          <w:p w14:paraId="388FFECA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072E640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19C00F7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931A31" w:rsidRPr="005D2563" w14:paraId="4E804350" w14:textId="77777777" w:rsidTr="008458E4">
        <w:trPr>
          <w:jc w:val="center"/>
        </w:trPr>
        <w:tc>
          <w:tcPr>
            <w:tcW w:w="2599" w:type="dxa"/>
          </w:tcPr>
          <w:p w14:paraId="1E5FBA79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HT-use</w:t>
            </w:r>
          </w:p>
        </w:tc>
        <w:tc>
          <w:tcPr>
            <w:tcW w:w="2446" w:type="dxa"/>
          </w:tcPr>
          <w:p w14:paraId="59816B5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15 (-0.070, 0.099)</w:t>
            </w:r>
          </w:p>
        </w:tc>
        <w:tc>
          <w:tcPr>
            <w:tcW w:w="2159" w:type="dxa"/>
          </w:tcPr>
          <w:p w14:paraId="54FF5845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1728" w:type="dxa"/>
          </w:tcPr>
          <w:p w14:paraId="62EA385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732</w:t>
            </w:r>
          </w:p>
        </w:tc>
      </w:tr>
      <w:tr w:rsidR="00931A31" w:rsidRPr="005D2563" w14:paraId="412B0697" w14:textId="77777777" w:rsidTr="008458E4">
        <w:trPr>
          <w:jc w:val="center"/>
        </w:trPr>
        <w:tc>
          <w:tcPr>
            <w:tcW w:w="2599" w:type="dxa"/>
          </w:tcPr>
          <w:p w14:paraId="29A32882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aseline age</w:t>
            </w:r>
          </w:p>
        </w:tc>
        <w:tc>
          <w:tcPr>
            <w:tcW w:w="2446" w:type="dxa"/>
          </w:tcPr>
          <w:p w14:paraId="7355D1E6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01 (-0.003, 0.000)</w:t>
            </w:r>
          </w:p>
        </w:tc>
        <w:tc>
          <w:tcPr>
            <w:tcW w:w="2159" w:type="dxa"/>
          </w:tcPr>
          <w:p w14:paraId="3E625A1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47</w:t>
            </w:r>
          </w:p>
        </w:tc>
        <w:tc>
          <w:tcPr>
            <w:tcW w:w="1728" w:type="dxa"/>
          </w:tcPr>
          <w:p w14:paraId="5E280A96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051</w:t>
            </w:r>
          </w:p>
        </w:tc>
      </w:tr>
      <w:tr w:rsidR="00931A31" w:rsidRPr="005D2563" w14:paraId="207D2465" w14:textId="77777777" w:rsidTr="008458E4">
        <w:trPr>
          <w:jc w:val="center"/>
        </w:trPr>
        <w:tc>
          <w:tcPr>
            <w:tcW w:w="2599" w:type="dxa"/>
          </w:tcPr>
          <w:p w14:paraId="2AA8B07D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weight</w:t>
            </w:r>
          </w:p>
        </w:tc>
        <w:tc>
          <w:tcPr>
            <w:tcW w:w="2446" w:type="dxa"/>
          </w:tcPr>
          <w:p w14:paraId="248778E3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0 (0.000, 0.001)</w:t>
            </w:r>
          </w:p>
        </w:tc>
        <w:tc>
          <w:tcPr>
            <w:tcW w:w="2159" w:type="dxa"/>
          </w:tcPr>
          <w:p w14:paraId="7C356F42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119</w:t>
            </w:r>
          </w:p>
        </w:tc>
        <w:tc>
          <w:tcPr>
            <w:tcW w:w="1728" w:type="dxa"/>
          </w:tcPr>
          <w:p w14:paraId="28FA2C2B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0D59DEED" w14:textId="77777777" w:rsidTr="008458E4">
        <w:trPr>
          <w:jc w:val="center"/>
        </w:trPr>
        <w:tc>
          <w:tcPr>
            <w:tcW w:w="2599" w:type="dxa"/>
          </w:tcPr>
          <w:p w14:paraId="7BEA080F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height</w:t>
            </w:r>
          </w:p>
        </w:tc>
        <w:tc>
          <w:tcPr>
            <w:tcW w:w="2446" w:type="dxa"/>
          </w:tcPr>
          <w:p w14:paraId="5C4431B1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0 (-0.001, 0.000)</w:t>
            </w:r>
          </w:p>
        </w:tc>
        <w:tc>
          <w:tcPr>
            <w:tcW w:w="2159" w:type="dxa"/>
          </w:tcPr>
          <w:p w14:paraId="3F333216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728" w:type="dxa"/>
          </w:tcPr>
          <w:p w14:paraId="2A15473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931A31" w:rsidRPr="005D2563" w14:paraId="041B925D" w14:textId="77777777" w:rsidTr="008458E4">
        <w:trPr>
          <w:jc w:val="center"/>
        </w:trPr>
        <w:tc>
          <w:tcPr>
            <w:tcW w:w="2599" w:type="dxa"/>
          </w:tcPr>
          <w:p w14:paraId="4BC9EAAF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446" w:type="dxa"/>
          </w:tcPr>
          <w:p w14:paraId="1C3D2B72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188 (-0.223, -0.154)</w:t>
            </w:r>
          </w:p>
        </w:tc>
        <w:tc>
          <w:tcPr>
            <w:tcW w:w="2159" w:type="dxa"/>
          </w:tcPr>
          <w:p w14:paraId="71B86F28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338</w:t>
            </w:r>
          </w:p>
        </w:tc>
        <w:tc>
          <w:tcPr>
            <w:tcW w:w="1728" w:type="dxa"/>
          </w:tcPr>
          <w:p w14:paraId="4B8D3AF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4576D78E" w14:textId="77777777" w:rsidTr="008458E4">
        <w:trPr>
          <w:jc w:val="center"/>
        </w:trPr>
        <w:tc>
          <w:tcPr>
            <w:tcW w:w="2599" w:type="dxa"/>
          </w:tcPr>
          <w:p w14:paraId="30CAA698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area</w:t>
            </w:r>
          </w:p>
        </w:tc>
        <w:tc>
          <w:tcPr>
            <w:tcW w:w="2446" w:type="dxa"/>
          </w:tcPr>
          <w:p w14:paraId="6965E085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01 (-0.012, 0.009)</w:t>
            </w:r>
          </w:p>
        </w:tc>
        <w:tc>
          <w:tcPr>
            <w:tcW w:w="2159" w:type="dxa"/>
          </w:tcPr>
          <w:p w14:paraId="04633D3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728" w:type="dxa"/>
          </w:tcPr>
          <w:p w14:paraId="6E3013DC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931A31" w:rsidRPr="005D2563" w14:paraId="197A229A" w14:textId="77777777" w:rsidTr="008458E4">
        <w:trPr>
          <w:jc w:val="center"/>
        </w:trPr>
        <w:tc>
          <w:tcPr>
            <w:tcW w:w="2599" w:type="dxa"/>
          </w:tcPr>
          <w:p w14:paraId="7B384D81" w14:textId="3D7AE3A0" w:rsidR="00931A31" w:rsidRPr="005D2563" w:rsidRDefault="0092019C" w:rsidP="0004426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931A31"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446" w:type="dxa"/>
          </w:tcPr>
          <w:p w14:paraId="3A0255C9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3 (0.003, 0.004)</w:t>
            </w:r>
          </w:p>
        </w:tc>
        <w:tc>
          <w:tcPr>
            <w:tcW w:w="2159" w:type="dxa"/>
          </w:tcPr>
          <w:p w14:paraId="06A1C6AE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419</w:t>
            </w:r>
          </w:p>
        </w:tc>
        <w:tc>
          <w:tcPr>
            <w:tcW w:w="1728" w:type="dxa"/>
          </w:tcPr>
          <w:p w14:paraId="074FBFB4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600B6E07" w14:textId="77777777" w:rsidTr="008458E4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7D8E28FC" w14:textId="77777777" w:rsidR="00931A31" w:rsidRPr="00AA61C7" w:rsidRDefault="00931A31" w:rsidP="0004426F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446" w:type="dxa"/>
            <w:shd w:val="clear" w:color="auto" w:fill="808080" w:themeFill="background1" w:themeFillShade="80"/>
          </w:tcPr>
          <w:p w14:paraId="51C750D8" w14:textId="77777777" w:rsidR="00931A31" w:rsidRPr="00AA61C7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66754DB3" w14:textId="77777777" w:rsidR="00931A31" w:rsidRPr="00AA61C7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3D32C70F" w14:textId="77777777" w:rsidR="00931A31" w:rsidRPr="00AA61C7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931A31" w:rsidRPr="005D2563" w14:paraId="5DCDDF17" w14:textId="77777777" w:rsidTr="008458E4">
        <w:trPr>
          <w:jc w:val="center"/>
        </w:trPr>
        <w:tc>
          <w:tcPr>
            <w:tcW w:w="2599" w:type="dxa"/>
          </w:tcPr>
          <w:p w14:paraId="3188EBBE" w14:textId="77777777" w:rsidR="00931A31" w:rsidRPr="005D2563" w:rsidRDefault="00931A31" w:rsidP="0004426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5D25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6" w:type="dxa"/>
          </w:tcPr>
          <w:p w14:paraId="6CC8B2C2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159" w:type="dxa"/>
          </w:tcPr>
          <w:p w14:paraId="6A7EBB67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28" w:type="dxa"/>
          </w:tcPr>
          <w:p w14:paraId="1AE8533C" w14:textId="77777777" w:rsidR="00931A31" w:rsidRPr="005D2563" w:rsidRDefault="00931A31" w:rsidP="000442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3DF45B55" w14:textId="77777777" w:rsidR="00931A31" w:rsidRDefault="00931A31" w:rsidP="00F8570E">
      <w:pPr>
        <w:pStyle w:val="ListParagraph"/>
        <w:widowControl w:val="0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6260ADE2" w14:textId="77777777" w:rsidR="00931A31" w:rsidRDefault="00931A31" w:rsidP="00F857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FBA76C" w14:textId="77777777" w:rsidR="00931A31" w:rsidRPr="005D2563" w:rsidRDefault="00931A31" w:rsidP="00590D76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25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1. </w:t>
      </w:r>
      <w:r w:rsidRPr="005D2563">
        <w:rPr>
          <w:rFonts w:ascii="Times New Roman" w:hAnsi="Times New Roman" w:cs="Times New Roman"/>
          <w:sz w:val="24"/>
          <w:szCs w:val="24"/>
        </w:rPr>
        <w:t>Predictors of 14-year change in area for MBHMS women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923"/>
        <w:gridCol w:w="2729"/>
        <w:gridCol w:w="2442"/>
        <w:gridCol w:w="1981"/>
      </w:tblGrid>
      <w:tr w:rsidR="00931A31" w:rsidRPr="005D2563" w14:paraId="6E56881F" w14:textId="77777777" w:rsidTr="009C4D30">
        <w:trPr>
          <w:jc w:val="center"/>
        </w:trPr>
        <w:tc>
          <w:tcPr>
            <w:tcW w:w="2549" w:type="dxa"/>
          </w:tcPr>
          <w:p w14:paraId="1E52986D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380" w:type="dxa"/>
          </w:tcPr>
          <w:p w14:paraId="61AE5E4B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30" w:type="dxa"/>
          </w:tcPr>
          <w:p w14:paraId="79645522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1922FD2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1A31" w:rsidRPr="005D2563" w14:paraId="3CA9B1D7" w14:textId="77777777" w:rsidTr="009C4D30">
        <w:trPr>
          <w:jc w:val="center"/>
        </w:trPr>
        <w:tc>
          <w:tcPr>
            <w:tcW w:w="2549" w:type="dxa"/>
          </w:tcPr>
          <w:p w14:paraId="08B10DFE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HT-use</w:t>
            </w:r>
          </w:p>
        </w:tc>
        <w:tc>
          <w:tcPr>
            <w:tcW w:w="2380" w:type="dxa"/>
          </w:tcPr>
          <w:p w14:paraId="0B727F2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6 (-0.048, 0.060)</w:t>
            </w:r>
          </w:p>
        </w:tc>
        <w:tc>
          <w:tcPr>
            <w:tcW w:w="2130" w:type="dxa"/>
          </w:tcPr>
          <w:p w14:paraId="42849F49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28" w:type="dxa"/>
          </w:tcPr>
          <w:p w14:paraId="74DF7C1F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931A31" w:rsidRPr="005D2563" w14:paraId="64A9F2B5" w14:textId="77777777" w:rsidTr="009C4D30">
        <w:trPr>
          <w:jc w:val="center"/>
        </w:trPr>
        <w:tc>
          <w:tcPr>
            <w:tcW w:w="2549" w:type="dxa"/>
          </w:tcPr>
          <w:p w14:paraId="55185341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2380" w:type="dxa"/>
          </w:tcPr>
          <w:p w14:paraId="213ECFC3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02 (-0.006, 0.003)</w:t>
            </w:r>
          </w:p>
        </w:tc>
        <w:tc>
          <w:tcPr>
            <w:tcW w:w="2130" w:type="dxa"/>
          </w:tcPr>
          <w:p w14:paraId="01B53BF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728" w:type="dxa"/>
          </w:tcPr>
          <w:p w14:paraId="20C946B3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931A31" w:rsidRPr="005D2563" w14:paraId="783EECD3" w14:textId="77777777" w:rsidTr="009C4D30">
        <w:trPr>
          <w:jc w:val="center"/>
        </w:trPr>
        <w:tc>
          <w:tcPr>
            <w:tcW w:w="2549" w:type="dxa"/>
          </w:tcPr>
          <w:p w14:paraId="66D0E4A4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weight</w:t>
            </w:r>
          </w:p>
        </w:tc>
        <w:tc>
          <w:tcPr>
            <w:tcW w:w="2380" w:type="dxa"/>
          </w:tcPr>
          <w:p w14:paraId="76E04E1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2 (-0.004, -0.001)</w:t>
            </w:r>
          </w:p>
        </w:tc>
        <w:tc>
          <w:tcPr>
            <w:tcW w:w="2130" w:type="dxa"/>
          </w:tcPr>
          <w:p w14:paraId="162041B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51</w:t>
            </w:r>
          </w:p>
        </w:tc>
        <w:tc>
          <w:tcPr>
            <w:tcW w:w="1728" w:type="dxa"/>
          </w:tcPr>
          <w:p w14:paraId="6E84D07B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931A31" w:rsidRPr="005D2563" w14:paraId="3C6FA3A5" w14:textId="77777777" w:rsidTr="009C4D30">
        <w:trPr>
          <w:jc w:val="center"/>
        </w:trPr>
        <w:tc>
          <w:tcPr>
            <w:tcW w:w="2549" w:type="dxa"/>
          </w:tcPr>
          <w:p w14:paraId="21105B75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height</w:t>
            </w:r>
          </w:p>
        </w:tc>
        <w:tc>
          <w:tcPr>
            <w:tcW w:w="2380" w:type="dxa"/>
          </w:tcPr>
          <w:p w14:paraId="0B915446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18 (0.013, 0.022)</w:t>
            </w:r>
          </w:p>
        </w:tc>
        <w:tc>
          <w:tcPr>
            <w:tcW w:w="2130" w:type="dxa"/>
          </w:tcPr>
          <w:p w14:paraId="615AC0D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395</w:t>
            </w:r>
          </w:p>
        </w:tc>
        <w:tc>
          <w:tcPr>
            <w:tcW w:w="1728" w:type="dxa"/>
          </w:tcPr>
          <w:p w14:paraId="71A40563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0EF10337" w14:textId="77777777" w:rsidTr="009C4D30">
        <w:trPr>
          <w:jc w:val="center"/>
        </w:trPr>
        <w:tc>
          <w:tcPr>
            <w:tcW w:w="2549" w:type="dxa"/>
          </w:tcPr>
          <w:p w14:paraId="21E5D460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aBMD</w:t>
            </w:r>
          </w:p>
        </w:tc>
        <w:tc>
          <w:tcPr>
            <w:tcW w:w="2380" w:type="dxa"/>
          </w:tcPr>
          <w:p w14:paraId="09111BC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165 (-0.351, 0.021)</w:t>
            </w:r>
          </w:p>
        </w:tc>
        <w:tc>
          <w:tcPr>
            <w:tcW w:w="2130" w:type="dxa"/>
          </w:tcPr>
          <w:p w14:paraId="70635DE8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1728" w:type="dxa"/>
          </w:tcPr>
          <w:p w14:paraId="2F168B76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931A31" w:rsidRPr="005D2563" w14:paraId="6E375542" w14:textId="77777777" w:rsidTr="009C4D30">
        <w:trPr>
          <w:jc w:val="center"/>
        </w:trPr>
        <w:tc>
          <w:tcPr>
            <w:tcW w:w="2549" w:type="dxa"/>
          </w:tcPr>
          <w:p w14:paraId="4F15042F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380" w:type="dxa"/>
          </w:tcPr>
          <w:p w14:paraId="744E698B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51 (-0.344, -0.159)</w:t>
            </w:r>
          </w:p>
        </w:tc>
        <w:tc>
          <w:tcPr>
            <w:tcW w:w="2130" w:type="dxa"/>
          </w:tcPr>
          <w:p w14:paraId="7F33FDF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314</w:t>
            </w:r>
          </w:p>
        </w:tc>
        <w:tc>
          <w:tcPr>
            <w:tcW w:w="1728" w:type="dxa"/>
          </w:tcPr>
          <w:p w14:paraId="08A2F255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5D3E4A04" w14:textId="77777777" w:rsidTr="009C4D30">
        <w:trPr>
          <w:jc w:val="center"/>
        </w:trPr>
        <w:tc>
          <w:tcPr>
            <w:tcW w:w="2549" w:type="dxa"/>
          </w:tcPr>
          <w:p w14:paraId="5BCEAF86" w14:textId="04ED4BF1" w:rsidR="00931A31" w:rsidRPr="005D2563" w:rsidRDefault="0092019C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31A31" w:rsidRPr="005D2563">
              <w:rPr>
                <w:rFonts w:ascii="Times New Roman" w:hAnsi="Times New Roman" w:cs="Times New Roman"/>
                <w:sz w:val="24"/>
                <w:szCs w:val="24"/>
              </w:rPr>
              <w:t>hange in weight</w:t>
            </w:r>
          </w:p>
        </w:tc>
        <w:tc>
          <w:tcPr>
            <w:tcW w:w="2380" w:type="dxa"/>
          </w:tcPr>
          <w:p w14:paraId="23308CE9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0 (-0.002, 0.003)</w:t>
            </w:r>
          </w:p>
        </w:tc>
        <w:tc>
          <w:tcPr>
            <w:tcW w:w="2130" w:type="dxa"/>
          </w:tcPr>
          <w:p w14:paraId="189A8955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28" w:type="dxa"/>
          </w:tcPr>
          <w:p w14:paraId="7B934EAD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931A31" w:rsidRPr="005D2563" w14:paraId="1639E257" w14:textId="77777777" w:rsidTr="009C4D30">
        <w:trPr>
          <w:jc w:val="center"/>
        </w:trPr>
        <w:tc>
          <w:tcPr>
            <w:tcW w:w="2549" w:type="dxa"/>
            <w:shd w:val="clear" w:color="auto" w:fill="808080" w:themeFill="background1" w:themeFillShade="80"/>
          </w:tcPr>
          <w:p w14:paraId="39AA6F5E" w14:textId="77777777" w:rsidR="00931A31" w:rsidRPr="00AA61C7" w:rsidRDefault="00931A31" w:rsidP="00590D76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380" w:type="dxa"/>
            <w:shd w:val="clear" w:color="auto" w:fill="808080" w:themeFill="background1" w:themeFillShade="80"/>
          </w:tcPr>
          <w:p w14:paraId="5A7F42E9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2130" w:type="dxa"/>
            <w:shd w:val="clear" w:color="auto" w:fill="808080" w:themeFill="background1" w:themeFillShade="80"/>
          </w:tcPr>
          <w:p w14:paraId="5F36D5B6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55B184A0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931A31" w:rsidRPr="005D2563" w14:paraId="0D3177BE" w14:textId="77777777" w:rsidTr="009C4D30">
        <w:trPr>
          <w:jc w:val="center"/>
        </w:trPr>
        <w:tc>
          <w:tcPr>
            <w:tcW w:w="2549" w:type="dxa"/>
          </w:tcPr>
          <w:p w14:paraId="45ACF2E1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5D25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0" w:type="dxa"/>
          </w:tcPr>
          <w:p w14:paraId="16EE8253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130" w:type="dxa"/>
          </w:tcPr>
          <w:p w14:paraId="570A62CC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28" w:type="dxa"/>
          </w:tcPr>
          <w:p w14:paraId="447D123D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3DCB75BC" w14:textId="77777777" w:rsidR="00931A31" w:rsidRDefault="00931A31" w:rsidP="00590D7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5A4231" w14:textId="77777777" w:rsidR="00590D76" w:rsidRPr="005D2563" w:rsidRDefault="00590D76" w:rsidP="00590D7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70929A" w14:textId="77777777" w:rsidR="00931A31" w:rsidRPr="003150ED" w:rsidRDefault="00931A31" w:rsidP="00590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2563">
        <w:rPr>
          <w:rFonts w:ascii="Times New Roman" w:hAnsi="Times New Roman" w:cs="Times New Roman"/>
          <w:b/>
          <w:sz w:val="24"/>
          <w:szCs w:val="24"/>
        </w:rPr>
        <w:t xml:space="preserve">B2. </w:t>
      </w:r>
      <w:r w:rsidRPr="005D2563">
        <w:rPr>
          <w:rFonts w:ascii="Times New Roman" w:hAnsi="Times New Roman" w:cs="Times New Roman"/>
          <w:sz w:val="24"/>
          <w:szCs w:val="24"/>
        </w:rPr>
        <w:t>Predictors of 14-year change in BMC for MBHMS women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923"/>
        <w:gridCol w:w="2729"/>
        <w:gridCol w:w="2442"/>
        <w:gridCol w:w="1981"/>
      </w:tblGrid>
      <w:tr w:rsidR="00931A31" w:rsidRPr="005D2563" w14:paraId="17AEC118" w14:textId="77777777" w:rsidTr="009C4D30">
        <w:trPr>
          <w:jc w:val="center"/>
        </w:trPr>
        <w:tc>
          <w:tcPr>
            <w:tcW w:w="2549" w:type="dxa"/>
          </w:tcPr>
          <w:p w14:paraId="16B4E79A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380" w:type="dxa"/>
          </w:tcPr>
          <w:p w14:paraId="3525C7A0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30" w:type="dxa"/>
          </w:tcPr>
          <w:p w14:paraId="05682650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07926EBB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1A31" w:rsidRPr="005D2563" w14:paraId="33892322" w14:textId="77777777" w:rsidTr="009C4D30">
        <w:trPr>
          <w:jc w:val="center"/>
        </w:trPr>
        <w:tc>
          <w:tcPr>
            <w:tcW w:w="2549" w:type="dxa"/>
          </w:tcPr>
          <w:p w14:paraId="2632824C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-use</w:t>
            </w:r>
          </w:p>
        </w:tc>
        <w:tc>
          <w:tcPr>
            <w:tcW w:w="2380" w:type="dxa"/>
          </w:tcPr>
          <w:p w14:paraId="7ABD6982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3 (0.048, 0.239)</w:t>
            </w:r>
          </w:p>
        </w:tc>
        <w:tc>
          <w:tcPr>
            <w:tcW w:w="2130" w:type="dxa"/>
          </w:tcPr>
          <w:p w14:paraId="4F85A08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2</w:t>
            </w:r>
          </w:p>
        </w:tc>
        <w:tc>
          <w:tcPr>
            <w:tcW w:w="1728" w:type="dxa"/>
          </w:tcPr>
          <w:p w14:paraId="546B4D8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931A31" w:rsidRPr="005D2563" w14:paraId="3C7AD539" w14:textId="77777777" w:rsidTr="009C4D30">
        <w:trPr>
          <w:jc w:val="center"/>
        </w:trPr>
        <w:tc>
          <w:tcPr>
            <w:tcW w:w="2549" w:type="dxa"/>
          </w:tcPr>
          <w:p w14:paraId="2F159DF4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ge</w:t>
            </w:r>
          </w:p>
        </w:tc>
        <w:tc>
          <w:tcPr>
            <w:tcW w:w="2380" w:type="dxa"/>
          </w:tcPr>
          <w:p w14:paraId="6B5961DF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024 (-0.033, -0.016)</w:t>
            </w:r>
          </w:p>
        </w:tc>
        <w:tc>
          <w:tcPr>
            <w:tcW w:w="2130" w:type="dxa"/>
          </w:tcPr>
          <w:p w14:paraId="5F0C85BF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45</w:t>
            </w:r>
          </w:p>
        </w:tc>
        <w:tc>
          <w:tcPr>
            <w:tcW w:w="1728" w:type="dxa"/>
          </w:tcPr>
          <w:p w14:paraId="7E73D33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208EA92F" w14:textId="77777777" w:rsidTr="009C4D30">
        <w:trPr>
          <w:jc w:val="center"/>
        </w:trPr>
        <w:tc>
          <w:tcPr>
            <w:tcW w:w="2549" w:type="dxa"/>
          </w:tcPr>
          <w:p w14:paraId="4F52C971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380" w:type="dxa"/>
          </w:tcPr>
          <w:p w14:paraId="3606D6CF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02 (-0.005, 0.001)</w:t>
            </w:r>
          </w:p>
        </w:tc>
        <w:tc>
          <w:tcPr>
            <w:tcW w:w="2130" w:type="dxa"/>
          </w:tcPr>
          <w:p w14:paraId="3F6B861C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-0.078</w:t>
            </w:r>
          </w:p>
        </w:tc>
        <w:tc>
          <w:tcPr>
            <w:tcW w:w="1728" w:type="dxa"/>
          </w:tcPr>
          <w:p w14:paraId="1B04C1E2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168</w:t>
            </w:r>
          </w:p>
        </w:tc>
      </w:tr>
      <w:tr w:rsidR="00931A31" w:rsidRPr="005D2563" w14:paraId="297D72C2" w14:textId="77777777" w:rsidTr="009C4D30">
        <w:trPr>
          <w:jc w:val="center"/>
        </w:trPr>
        <w:tc>
          <w:tcPr>
            <w:tcW w:w="2549" w:type="dxa"/>
          </w:tcPr>
          <w:p w14:paraId="1BFD3EC0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height</w:t>
            </w:r>
          </w:p>
        </w:tc>
        <w:tc>
          <w:tcPr>
            <w:tcW w:w="2380" w:type="dxa"/>
          </w:tcPr>
          <w:p w14:paraId="5D5D1AF3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 (0.002, 0.017)</w:t>
            </w:r>
          </w:p>
        </w:tc>
        <w:tc>
          <w:tcPr>
            <w:tcW w:w="2130" w:type="dxa"/>
          </w:tcPr>
          <w:p w14:paraId="57DFB5E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5</w:t>
            </w:r>
          </w:p>
        </w:tc>
        <w:tc>
          <w:tcPr>
            <w:tcW w:w="1728" w:type="dxa"/>
          </w:tcPr>
          <w:p w14:paraId="3C51CEF5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931A31" w:rsidRPr="005D2563" w14:paraId="145138F9" w14:textId="77777777" w:rsidTr="009C4D30">
        <w:trPr>
          <w:jc w:val="center"/>
        </w:trPr>
        <w:tc>
          <w:tcPr>
            <w:tcW w:w="2549" w:type="dxa"/>
          </w:tcPr>
          <w:p w14:paraId="4CA84994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380" w:type="dxa"/>
          </w:tcPr>
          <w:p w14:paraId="6F1B8915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845 (-1.174, -0.516)</w:t>
            </w:r>
          </w:p>
        </w:tc>
        <w:tc>
          <w:tcPr>
            <w:tcW w:w="2130" w:type="dxa"/>
          </w:tcPr>
          <w:p w14:paraId="0E66CE10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37</w:t>
            </w:r>
          </w:p>
        </w:tc>
        <w:tc>
          <w:tcPr>
            <w:tcW w:w="1728" w:type="dxa"/>
          </w:tcPr>
          <w:p w14:paraId="18FBF0CA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35EA8990" w14:textId="77777777" w:rsidTr="009C4D30">
        <w:trPr>
          <w:jc w:val="center"/>
        </w:trPr>
        <w:tc>
          <w:tcPr>
            <w:tcW w:w="2549" w:type="dxa"/>
          </w:tcPr>
          <w:p w14:paraId="0B0355CB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380" w:type="dxa"/>
          </w:tcPr>
          <w:p w14:paraId="19FEFC1A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43 (-0.406, -0.079)</w:t>
            </w:r>
          </w:p>
        </w:tc>
        <w:tc>
          <w:tcPr>
            <w:tcW w:w="2130" w:type="dxa"/>
          </w:tcPr>
          <w:p w14:paraId="661A437D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165</w:t>
            </w:r>
          </w:p>
        </w:tc>
        <w:tc>
          <w:tcPr>
            <w:tcW w:w="1728" w:type="dxa"/>
          </w:tcPr>
          <w:p w14:paraId="189C0EA5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931A31" w:rsidRPr="005D2563" w14:paraId="31E819B1" w14:textId="77777777" w:rsidTr="009C4D30">
        <w:trPr>
          <w:jc w:val="center"/>
        </w:trPr>
        <w:tc>
          <w:tcPr>
            <w:tcW w:w="2549" w:type="dxa"/>
          </w:tcPr>
          <w:p w14:paraId="01AC26F1" w14:textId="2F661FF3" w:rsidR="00931A31" w:rsidRPr="005D2563" w:rsidRDefault="0092019C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931A31"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380" w:type="dxa"/>
          </w:tcPr>
          <w:p w14:paraId="445EA5EC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7 (0.004, 0.011)</w:t>
            </w:r>
          </w:p>
        </w:tc>
        <w:tc>
          <w:tcPr>
            <w:tcW w:w="2130" w:type="dxa"/>
          </w:tcPr>
          <w:p w14:paraId="7E10155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163</w:t>
            </w:r>
          </w:p>
        </w:tc>
        <w:tc>
          <w:tcPr>
            <w:tcW w:w="1728" w:type="dxa"/>
          </w:tcPr>
          <w:p w14:paraId="4A0EB950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416EB4A5" w14:textId="77777777" w:rsidTr="009C4D30">
        <w:trPr>
          <w:jc w:val="center"/>
        </w:trPr>
        <w:tc>
          <w:tcPr>
            <w:tcW w:w="2549" w:type="dxa"/>
            <w:shd w:val="clear" w:color="auto" w:fill="808080" w:themeFill="background1" w:themeFillShade="80"/>
          </w:tcPr>
          <w:p w14:paraId="302E56CC" w14:textId="77777777" w:rsidR="00931A31" w:rsidRPr="00AA61C7" w:rsidRDefault="00931A31" w:rsidP="00590D76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380" w:type="dxa"/>
            <w:shd w:val="clear" w:color="auto" w:fill="808080" w:themeFill="background1" w:themeFillShade="80"/>
          </w:tcPr>
          <w:p w14:paraId="7CC48C20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2130" w:type="dxa"/>
            <w:shd w:val="clear" w:color="auto" w:fill="808080" w:themeFill="background1" w:themeFillShade="80"/>
          </w:tcPr>
          <w:p w14:paraId="1B40946C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178AC330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931A31" w:rsidRPr="005D2563" w14:paraId="772F4A95" w14:textId="77777777" w:rsidTr="009C4D30">
        <w:trPr>
          <w:jc w:val="center"/>
        </w:trPr>
        <w:tc>
          <w:tcPr>
            <w:tcW w:w="2549" w:type="dxa"/>
          </w:tcPr>
          <w:p w14:paraId="4F14FE39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5D25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0" w:type="dxa"/>
          </w:tcPr>
          <w:p w14:paraId="7369BA3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130" w:type="dxa"/>
          </w:tcPr>
          <w:p w14:paraId="3A195381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28" w:type="dxa"/>
          </w:tcPr>
          <w:p w14:paraId="78A5440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6C4D1D27" w14:textId="77777777" w:rsidR="00931A31" w:rsidRDefault="00931A31" w:rsidP="00590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935B36" w14:textId="77777777" w:rsidR="00590D76" w:rsidRDefault="00590D76" w:rsidP="00590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645814" w14:textId="1269D235" w:rsidR="00931A31" w:rsidRPr="005D2563" w:rsidRDefault="00931A31" w:rsidP="00590D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2563">
        <w:rPr>
          <w:rFonts w:ascii="Times New Roman" w:hAnsi="Times New Roman" w:cs="Times New Roman"/>
          <w:b/>
          <w:sz w:val="24"/>
          <w:szCs w:val="24"/>
        </w:rPr>
        <w:t xml:space="preserve">B3. </w:t>
      </w:r>
      <w:r w:rsidRPr="005D2563">
        <w:rPr>
          <w:rFonts w:ascii="Times New Roman" w:hAnsi="Times New Roman" w:cs="Times New Roman"/>
          <w:sz w:val="24"/>
          <w:szCs w:val="24"/>
        </w:rPr>
        <w:t>Predictors of 14-year change in aBMD for MBHMS women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923"/>
        <w:gridCol w:w="2729"/>
        <w:gridCol w:w="2442"/>
        <w:gridCol w:w="1981"/>
      </w:tblGrid>
      <w:tr w:rsidR="00931A31" w:rsidRPr="005D2563" w14:paraId="35764CED" w14:textId="77777777" w:rsidTr="009C4D30">
        <w:trPr>
          <w:jc w:val="center"/>
        </w:trPr>
        <w:tc>
          <w:tcPr>
            <w:tcW w:w="2549" w:type="dxa"/>
          </w:tcPr>
          <w:p w14:paraId="5593DB4B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380" w:type="dxa"/>
          </w:tcPr>
          <w:p w14:paraId="2450B8E5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30" w:type="dxa"/>
          </w:tcPr>
          <w:p w14:paraId="47D1EB3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5B3904B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1A31" w:rsidRPr="005D2563" w14:paraId="1BA11785" w14:textId="77777777" w:rsidTr="009C4D30">
        <w:trPr>
          <w:jc w:val="center"/>
        </w:trPr>
        <w:tc>
          <w:tcPr>
            <w:tcW w:w="2549" w:type="dxa"/>
          </w:tcPr>
          <w:p w14:paraId="1671EA48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HT-use</w:t>
            </w:r>
          </w:p>
        </w:tc>
        <w:tc>
          <w:tcPr>
            <w:tcW w:w="2380" w:type="dxa"/>
          </w:tcPr>
          <w:p w14:paraId="2B3578E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27 (0.012, 0.042)</w:t>
            </w:r>
          </w:p>
        </w:tc>
        <w:tc>
          <w:tcPr>
            <w:tcW w:w="2130" w:type="dxa"/>
          </w:tcPr>
          <w:p w14:paraId="3D6B872A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138</w:t>
            </w:r>
          </w:p>
        </w:tc>
        <w:tc>
          <w:tcPr>
            <w:tcW w:w="1728" w:type="dxa"/>
          </w:tcPr>
          <w:p w14:paraId="612D22E8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2B09EFA7" w14:textId="77777777" w:rsidTr="009C4D30">
        <w:trPr>
          <w:jc w:val="center"/>
        </w:trPr>
        <w:tc>
          <w:tcPr>
            <w:tcW w:w="2549" w:type="dxa"/>
          </w:tcPr>
          <w:p w14:paraId="0E0FF8C0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ge</w:t>
            </w:r>
          </w:p>
        </w:tc>
        <w:tc>
          <w:tcPr>
            <w:tcW w:w="2380" w:type="dxa"/>
          </w:tcPr>
          <w:p w14:paraId="15C69068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005 (-0.006, -0.004)</w:t>
            </w:r>
          </w:p>
        </w:tc>
        <w:tc>
          <w:tcPr>
            <w:tcW w:w="2130" w:type="dxa"/>
          </w:tcPr>
          <w:p w14:paraId="7D9E9129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309</w:t>
            </w:r>
          </w:p>
        </w:tc>
        <w:tc>
          <w:tcPr>
            <w:tcW w:w="1728" w:type="dxa"/>
          </w:tcPr>
          <w:p w14:paraId="4733D89E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326DAFF0" w14:textId="77777777" w:rsidTr="009C4D30">
        <w:trPr>
          <w:jc w:val="center"/>
        </w:trPr>
        <w:tc>
          <w:tcPr>
            <w:tcW w:w="2549" w:type="dxa"/>
          </w:tcPr>
          <w:p w14:paraId="373BB3BC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weight</w:t>
            </w:r>
          </w:p>
        </w:tc>
        <w:tc>
          <w:tcPr>
            <w:tcW w:w="2380" w:type="dxa"/>
          </w:tcPr>
          <w:p w14:paraId="086AF38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1 (0.000, 0.001)</w:t>
            </w:r>
          </w:p>
        </w:tc>
        <w:tc>
          <w:tcPr>
            <w:tcW w:w="2130" w:type="dxa"/>
          </w:tcPr>
          <w:p w14:paraId="0A0CB59F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130</w:t>
            </w:r>
          </w:p>
        </w:tc>
        <w:tc>
          <w:tcPr>
            <w:tcW w:w="1728" w:type="dxa"/>
          </w:tcPr>
          <w:p w14:paraId="24A03DC0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931A31" w:rsidRPr="005D2563" w14:paraId="4E839094" w14:textId="77777777" w:rsidTr="009C4D30">
        <w:trPr>
          <w:jc w:val="center"/>
        </w:trPr>
        <w:tc>
          <w:tcPr>
            <w:tcW w:w="2549" w:type="dxa"/>
          </w:tcPr>
          <w:p w14:paraId="35036514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Baseline height</w:t>
            </w:r>
          </w:p>
        </w:tc>
        <w:tc>
          <w:tcPr>
            <w:tcW w:w="2380" w:type="dxa"/>
          </w:tcPr>
          <w:p w14:paraId="5E49706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01 (-0.000, 0.002)</w:t>
            </w:r>
          </w:p>
        </w:tc>
        <w:tc>
          <w:tcPr>
            <w:tcW w:w="2130" w:type="dxa"/>
          </w:tcPr>
          <w:p w14:paraId="426A0BD7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28" w:type="dxa"/>
          </w:tcPr>
          <w:p w14:paraId="79550A93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931A31" w:rsidRPr="005D2563" w14:paraId="715D5A1E" w14:textId="77777777" w:rsidTr="009C4D30">
        <w:trPr>
          <w:jc w:val="center"/>
        </w:trPr>
        <w:tc>
          <w:tcPr>
            <w:tcW w:w="2549" w:type="dxa"/>
          </w:tcPr>
          <w:p w14:paraId="284E5C41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380" w:type="dxa"/>
          </w:tcPr>
          <w:p w14:paraId="6135DEF6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239 (-0.292, -0.187)</w:t>
            </w:r>
          </w:p>
        </w:tc>
        <w:tc>
          <w:tcPr>
            <w:tcW w:w="2130" w:type="dxa"/>
          </w:tcPr>
          <w:p w14:paraId="6AB769CB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-0.398</w:t>
            </w:r>
          </w:p>
        </w:tc>
        <w:tc>
          <w:tcPr>
            <w:tcW w:w="1728" w:type="dxa"/>
          </w:tcPr>
          <w:p w14:paraId="19627634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0A87A8D7" w14:textId="77777777" w:rsidTr="009C4D30">
        <w:trPr>
          <w:jc w:val="center"/>
        </w:trPr>
        <w:tc>
          <w:tcPr>
            <w:tcW w:w="2549" w:type="dxa"/>
          </w:tcPr>
          <w:p w14:paraId="255717B4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area</w:t>
            </w:r>
          </w:p>
        </w:tc>
        <w:tc>
          <w:tcPr>
            <w:tcW w:w="2380" w:type="dxa"/>
          </w:tcPr>
          <w:p w14:paraId="19350FF6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43 (-0.069, -0.017)</w:t>
            </w:r>
          </w:p>
        </w:tc>
        <w:tc>
          <w:tcPr>
            <w:tcW w:w="2130" w:type="dxa"/>
          </w:tcPr>
          <w:p w14:paraId="23B2135B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2</w:t>
            </w:r>
          </w:p>
        </w:tc>
        <w:tc>
          <w:tcPr>
            <w:tcW w:w="1728" w:type="dxa"/>
          </w:tcPr>
          <w:p w14:paraId="019D4C60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931A31" w:rsidRPr="005D2563" w14:paraId="26AA8045" w14:textId="77777777" w:rsidTr="009C4D30">
        <w:trPr>
          <w:jc w:val="center"/>
        </w:trPr>
        <w:tc>
          <w:tcPr>
            <w:tcW w:w="2549" w:type="dxa"/>
          </w:tcPr>
          <w:p w14:paraId="1164E8CC" w14:textId="612803D5" w:rsidR="00931A31" w:rsidRPr="005D2563" w:rsidRDefault="0092019C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931A31"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380" w:type="dxa"/>
          </w:tcPr>
          <w:p w14:paraId="67438AEC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2 (0.001, 0.002)</w:t>
            </w:r>
          </w:p>
        </w:tc>
        <w:tc>
          <w:tcPr>
            <w:tcW w:w="2130" w:type="dxa"/>
          </w:tcPr>
          <w:p w14:paraId="253579C2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217</w:t>
            </w:r>
          </w:p>
        </w:tc>
        <w:tc>
          <w:tcPr>
            <w:tcW w:w="1728" w:type="dxa"/>
          </w:tcPr>
          <w:p w14:paraId="0F8CC692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1A31" w:rsidRPr="005D2563" w14:paraId="0D124BE9" w14:textId="77777777" w:rsidTr="009C4D30">
        <w:trPr>
          <w:jc w:val="center"/>
        </w:trPr>
        <w:tc>
          <w:tcPr>
            <w:tcW w:w="2549" w:type="dxa"/>
            <w:shd w:val="clear" w:color="auto" w:fill="808080" w:themeFill="background1" w:themeFillShade="80"/>
          </w:tcPr>
          <w:p w14:paraId="76079780" w14:textId="77777777" w:rsidR="00931A31" w:rsidRPr="00AA61C7" w:rsidRDefault="00931A31" w:rsidP="00590D76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380" w:type="dxa"/>
            <w:shd w:val="clear" w:color="auto" w:fill="808080" w:themeFill="background1" w:themeFillShade="80"/>
          </w:tcPr>
          <w:p w14:paraId="1C4C11CC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2130" w:type="dxa"/>
            <w:shd w:val="clear" w:color="auto" w:fill="808080" w:themeFill="background1" w:themeFillShade="80"/>
          </w:tcPr>
          <w:p w14:paraId="2D53822C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77B59B43" w14:textId="77777777" w:rsidR="00931A31" w:rsidRPr="00AA61C7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931A31" w:rsidRPr="005D2563" w14:paraId="26823516" w14:textId="77777777" w:rsidTr="009C4D30">
        <w:trPr>
          <w:jc w:val="center"/>
        </w:trPr>
        <w:tc>
          <w:tcPr>
            <w:tcW w:w="2549" w:type="dxa"/>
          </w:tcPr>
          <w:p w14:paraId="11F6D2C9" w14:textId="77777777" w:rsidR="00931A31" w:rsidRPr="005D2563" w:rsidRDefault="00931A31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5D25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0" w:type="dxa"/>
          </w:tcPr>
          <w:p w14:paraId="450111C8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130" w:type="dxa"/>
          </w:tcPr>
          <w:p w14:paraId="5513F84D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28" w:type="dxa"/>
          </w:tcPr>
          <w:p w14:paraId="7A298938" w14:textId="77777777" w:rsidR="00931A31" w:rsidRPr="005D2563" w:rsidRDefault="00931A31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309DC548" w14:textId="77777777" w:rsidR="00AA61C7" w:rsidRDefault="00AA61C7" w:rsidP="00590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6C38EE" w14:textId="77777777" w:rsidR="00AA61C7" w:rsidRDefault="00AA61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4D0039" w14:textId="2FA61B25" w:rsidR="00A74FCD" w:rsidRPr="002860AE" w:rsidRDefault="00A74FCD" w:rsidP="00590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2860AE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860AE">
        <w:rPr>
          <w:rFonts w:ascii="Times New Roman" w:hAnsi="Times New Roman" w:cs="Times New Roman"/>
          <w:sz w:val="24"/>
          <w:szCs w:val="24"/>
        </w:rPr>
        <w:t xml:space="preserve">-year change in area for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110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C</w:t>
      </w:r>
      <w:r w:rsidR="0011095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wo</w:t>
      </w:r>
      <w:r w:rsidRPr="002860AE"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1E941200" w14:textId="77777777" w:rsidTr="009C4D30">
        <w:trPr>
          <w:jc w:val="center"/>
        </w:trPr>
        <w:tc>
          <w:tcPr>
            <w:tcW w:w="2599" w:type="dxa"/>
            <w:vAlign w:val="center"/>
          </w:tcPr>
          <w:p w14:paraId="560E8A3C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  <w:vAlign w:val="center"/>
          </w:tcPr>
          <w:p w14:paraId="06DA167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  <w:vAlign w:val="center"/>
          </w:tcPr>
          <w:p w14:paraId="779D621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  <w:vAlign w:val="center"/>
          </w:tcPr>
          <w:p w14:paraId="6BC924C2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69904148" w14:textId="77777777" w:rsidTr="009C4D30">
        <w:trPr>
          <w:jc w:val="center"/>
        </w:trPr>
        <w:tc>
          <w:tcPr>
            <w:tcW w:w="2599" w:type="dxa"/>
            <w:vAlign w:val="center"/>
          </w:tcPr>
          <w:p w14:paraId="318356A7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  <w:vAlign w:val="center"/>
          </w:tcPr>
          <w:p w14:paraId="16A0178B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vAlign w:val="center"/>
          </w:tcPr>
          <w:p w14:paraId="16B3DEEE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D7C031E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7A36C8" w14:paraId="41EE28FC" w14:textId="77777777" w:rsidTr="009C4D30">
        <w:trPr>
          <w:jc w:val="center"/>
        </w:trPr>
        <w:tc>
          <w:tcPr>
            <w:tcW w:w="2599" w:type="dxa"/>
            <w:vAlign w:val="center"/>
          </w:tcPr>
          <w:p w14:paraId="5E254783" w14:textId="77777777" w:rsidR="00A74FCD" w:rsidRPr="007A36C8" w:rsidRDefault="00A74FCD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2907" w:type="dxa"/>
            <w:vAlign w:val="center"/>
          </w:tcPr>
          <w:p w14:paraId="57355D0E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353FD494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1</w:t>
            </w:r>
          </w:p>
        </w:tc>
        <w:tc>
          <w:tcPr>
            <w:tcW w:w="1728" w:type="dxa"/>
            <w:vAlign w:val="center"/>
          </w:tcPr>
          <w:p w14:paraId="6CCAFA38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A74FCD" w:rsidRPr="002860AE" w14:paraId="53128528" w14:textId="77777777" w:rsidTr="009C4D30">
        <w:trPr>
          <w:jc w:val="center"/>
        </w:trPr>
        <w:tc>
          <w:tcPr>
            <w:tcW w:w="2599" w:type="dxa"/>
            <w:vAlign w:val="center"/>
          </w:tcPr>
          <w:p w14:paraId="68A72216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  <w:vAlign w:val="center"/>
          </w:tcPr>
          <w:p w14:paraId="6ED39E53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  <w:vAlign w:val="center"/>
          </w:tcPr>
          <w:p w14:paraId="476DCB6A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  <w:vAlign w:val="center"/>
          </w:tcPr>
          <w:p w14:paraId="5A2185B0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482EA6" w14:paraId="07BCF941" w14:textId="77777777" w:rsidTr="009C4D30">
        <w:trPr>
          <w:jc w:val="center"/>
        </w:trPr>
        <w:tc>
          <w:tcPr>
            <w:tcW w:w="2599" w:type="dxa"/>
          </w:tcPr>
          <w:p w14:paraId="088B2FAB" w14:textId="77777777" w:rsidR="00A74FCD" w:rsidRPr="00482EA6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HT-use</w:t>
            </w:r>
          </w:p>
        </w:tc>
        <w:tc>
          <w:tcPr>
            <w:tcW w:w="2907" w:type="dxa"/>
          </w:tcPr>
          <w:p w14:paraId="5EB06852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309EEA48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728" w:type="dxa"/>
          </w:tcPr>
          <w:p w14:paraId="5B8E937D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6</w:t>
            </w:r>
          </w:p>
        </w:tc>
      </w:tr>
      <w:tr w:rsidR="00A74FCD" w:rsidRPr="002860AE" w14:paraId="225C71E4" w14:textId="77777777" w:rsidTr="009C4D30">
        <w:trPr>
          <w:jc w:val="center"/>
        </w:trPr>
        <w:tc>
          <w:tcPr>
            <w:tcW w:w="2599" w:type="dxa"/>
            <w:vAlign w:val="center"/>
          </w:tcPr>
          <w:p w14:paraId="77B2FA18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2907" w:type="dxa"/>
            <w:vAlign w:val="center"/>
          </w:tcPr>
          <w:p w14:paraId="28314F80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01 (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06C3A0D1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728" w:type="dxa"/>
            <w:vAlign w:val="center"/>
          </w:tcPr>
          <w:p w14:paraId="19FD3810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</w:tr>
      <w:tr w:rsidR="00A74FCD" w:rsidRPr="007A36C8" w14:paraId="1DA145C4" w14:textId="77777777" w:rsidTr="009C4D30">
        <w:trPr>
          <w:jc w:val="center"/>
        </w:trPr>
        <w:tc>
          <w:tcPr>
            <w:tcW w:w="2599" w:type="dxa"/>
            <w:vAlign w:val="center"/>
          </w:tcPr>
          <w:p w14:paraId="4F89F485" w14:textId="77777777" w:rsidR="00A74FCD" w:rsidRPr="007A36C8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  <w:vAlign w:val="center"/>
          </w:tcPr>
          <w:p w14:paraId="7A767119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2CDDC3AB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1728" w:type="dxa"/>
            <w:vAlign w:val="center"/>
          </w:tcPr>
          <w:p w14:paraId="52A84D10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6</w:t>
            </w:r>
          </w:p>
        </w:tc>
      </w:tr>
      <w:tr w:rsidR="00A74FCD" w:rsidRPr="002860AE" w14:paraId="17A1C83D" w14:textId="77777777" w:rsidTr="009C4D30">
        <w:trPr>
          <w:jc w:val="center"/>
        </w:trPr>
        <w:tc>
          <w:tcPr>
            <w:tcW w:w="2599" w:type="dxa"/>
            <w:vAlign w:val="center"/>
          </w:tcPr>
          <w:p w14:paraId="4EFE39B5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  <w:vAlign w:val="center"/>
          </w:tcPr>
          <w:p w14:paraId="09F8B5D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, 0.00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2565A259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1728" w:type="dxa"/>
            <w:vAlign w:val="center"/>
          </w:tcPr>
          <w:p w14:paraId="4711F99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7A36C8" w14:paraId="5CD1A426" w14:textId="77777777" w:rsidTr="009C4D30">
        <w:trPr>
          <w:jc w:val="center"/>
        </w:trPr>
        <w:tc>
          <w:tcPr>
            <w:tcW w:w="2599" w:type="dxa"/>
            <w:vAlign w:val="center"/>
          </w:tcPr>
          <w:p w14:paraId="348B9B96" w14:textId="77777777" w:rsidR="00A74FCD" w:rsidRPr="007A36C8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Baseline aBMD</w:t>
            </w:r>
          </w:p>
        </w:tc>
        <w:tc>
          <w:tcPr>
            <w:tcW w:w="2907" w:type="dxa"/>
            <w:vAlign w:val="center"/>
          </w:tcPr>
          <w:p w14:paraId="6ADC91A5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00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, 0.002)</w:t>
            </w:r>
          </w:p>
        </w:tc>
        <w:tc>
          <w:tcPr>
            <w:tcW w:w="2159" w:type="dxa"/>
            <w:vAlign w:val="center"/>
          </w:tcPr>
          <w:p w14:paraId="2ACC6413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-0.028</w:t>
            </w:r>
          </w:p>
        </w:tc>
        <w:tc>
          <w:tcPr>
            <w:tcW w:w="1728" w:type="dxa"/>
            <w:vAlign w:val="center"/>
          </w:tcPr>
          <w:p w14:paraId="7E27ED90" w14:textId="77777777" w:rsidR="00A74FCD" w:rsidRPr="007A36C8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C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0</w:t>
            </w:r>
          </w:p>
        </w:tc>
      </w:tr>
      <w:tr w:rsidR="00A74FCD" w:rsidRPr="002860AE" w14:paraId="4A7E5F6C" w14:textId="77777777" w:rsidTr="009C4D30">
        <w:trPr>
          <w:jc w:val="center"/>
        </w:trPr>
        <w:tc>
          <w:tcPr>
            <w:tcW w:w="2599" w:type="dxa"/>
            <w:vAlign w:val="center"/>
          </w:tcPr>
          <w:p w14:paraId="719322F0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907" w:type="dxa"/>
            <w:vAlign w:val="center"/>
          </w:tcPr>
          <w:p w14:paraId="34B048E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, -0.00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69EA69C3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728" w:type="dxa"/>
            <w:vAlign w:val="center"/>
          </w:tcPr>
          <w:p w14:paraId="60E84A7C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00C588C6" w14:textId="77777777" w:rsidTr="009C4D30">
        <w:trPr>
          <w:jc w:val="center"/>
        </w:trPr>
        <w:tc>
          <w:tcPr>
            <w:tcW w:w="2599" w:type="dxa"/>
            <w:vAlign w:val="center"/>
          </w:tcPr>
          <w:p w14:paraId="6D1F8D0C" w14:textId="1E7E93C8" w:rsidR="00A74FCD" w:rsidRPr="002860AE" w:rsidRDefault="0092019C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  <w:vAlign w:val="center"/>
          </w:tcPr>
          <w:p w14:paraId="6E72E4E4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48C3EF72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8" w:type="dxa"/>
            <w:vAlign w:val="center"/>
          </w:tcPr>
          <w:p w14:paraId="1FC5C28E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</w:tr>
      <w:tr w:rsidR="00A74FCD" w:rsidRPr="002860AE" w14:paraId="37484F64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  <w:vAlign w:val="center"/>
          </w:tcPr>
          <w:p w14:paraId="351CB679" w14:textId="77777777" w:rsidR="00A74FCD" w:rsidRPr="00AA61C7" w:rsidRDefault="00A74FCD" w:rsidP="00590D76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  <w:vAlign w:val="center"/>
          </w:tcPr>
          <w:p w14:paraId="29910FAF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  <w:vAlign w:val="center"/>
          </w:tcPr>
          <w:p w14:paraId="3D1375BE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  <w:vAlign w:val="center"/>
          </w:tcPr>
          <w:p w14:paraId="2E98CEF5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70B1FD41" w14:textId="77777777" w:rsidTr="009C4D30">
        <w:trPr>
          <w:jc w:val="center"/>
        </w:trPr>
        <w:tc>
          <w:tcPr>
            <w:tcW w:w="2599" w:type="dxa"/>
            <w:vAlign w:val="center"/>
          </w:tcPr>
          <w:p w14:paraId="6C1A869E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  <w:vAlign w:val="center"/>
          </w:tcPr>
          <w:p w14:paraId="50AB4CB0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2159" w:type="dxa"/>
            <w:vAlign w:val="center"/>
          </w:tcPr>
          <w:p w14:paraId="56A9EE5A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5029DA8C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72D831" w14:textId="15AD73EB" w:rsidR="00A74FCD" w:rsidRDefault="00A74FCD" w:rsidP="00590D76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DCBB9F" w14:textId="211EB046" w:rsidR="00A74FCD" w:rsidRPr="002860AE" w:rsidRDefault="00A74FCD" w:rsidP="00590D7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2860AE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860AE">
        <w:rPr>
          <w:rFonts w:ascii="Times New Roman" w:hAnsi="Times New Roman" w:cs="Times New Roman"/>
          <w:sz w:val="24"/>
          <w:szCs w:val="24"/>
        </w:rPr>
        <w:t xml:space="preserve">-year change in </w:t>
      </w:r>
      <w:r w:rsidR="00713E9D">
        <w:rPr>
          <w:rFonts w:ascii="Times New Roman" w:hAnsi="Times New Roman" w:cs="Times New Roman"/>
          <w:sz w:val="24"/>
          <w:szCs w:val="24"/>
        </w:rPr>
        <w:t>BMC</w:t>
      </w:r>
      <w:r w:rsidRPr="002860AE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110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C</w:t>
      </w:r>
      <w:r w:rsidR="0011095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wo</w:t>
      </w:r>
      <w:r w:rsidRPr="002860AE"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32BDD688" w14:textId="77777777" w:rsidTr="009C4D30">
        <w:trPr>
          <w:jc w:val="center"/>
        </w:trPr>
        <w:tc>
          <w:tcPr>
            <w:tcW w:w="2599" w:type="dxa"/>
          </w:tcPr>
          <w:p w14:paraId="7716AB49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</w:tcPr>
          <w:p w14:paraId="3BB5F845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4F024682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2557C21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43AA22E6" w14:textId="77777777" w:rsidTr="009C4D30">
        <w:trPr>
          <w:jc w:val="center"/>
        </w:trPr>
        <w:tc>
          <w:tcPr>
            <w:tcW w:w="2599" w:type="dxa"/>
          </w:tcPr>
          <w:p w14:paraId="37DBE1A5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</w:tcPr>
          <w:p w14:paraId="096C404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8EB76C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C38A1F6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650724" w14:paraId="7991AA76" w14:textId="77777777" w:rsidTr="009C4D30">
        <w:trPr>
          <w:jc w:val="center"/>
        </w:trPr>
        <w:tc>
          <w:tcPr>
            <w:tcW w:w="2599" w:type="dxa"/>
          </w:tcPr>
          <w:p w14:paraId="7109A4CC" w14:textId="77777777" w:rsidR="00A74FCD" w:rsidRPr="00650724" w:rsidRDefault="00A74FCD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2907" w:type="dxa"/>
          </w:tcPr>
          <w:p w14:paraId="1A041EBF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2B1C49F3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1</w:t>
            </w:r>
          </w:p>
        </w:tc>
        <w:tc>
          <w:tcPr>
            <w:tcW w:w="1728" w:type="dxa"/>
          </w:tcPr>
          <w:p w14:paraId="774DAA78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A74FCD" w:rsidRPr="002860AE" w14:paraId="50303493" w14:textId="77777777" w:rsidTr="009C4D30">
        <w:trPr>
          <w:jc w:val="center"/>
        </w:trPr>
        <w:tc>
          <w:tcPr>
            <w:tcW w:w="2599" w:type="dxa"/>
          </w:tcPr>
          <w:p w14:paraId="64456E38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</w:tcPr>
          <w:p w14:paraId="56A25633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2CD1C609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06A70324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482EA6" w14:paraId="502EA611" w14:textId="77777777" w:rsidTr="009C4D30">
        <w:trPr>
          <w:jc w:val="center"/>
        </w:trPr>
        <w:tc>
          <w:tcPr>
            <w:tcW w:w="2599" w:type="dxa"/>
          </w:tcPr>
          <w:p w14:paraId="645DC397" w14:textId="77777777" w:rsidR="00A74FCD" w:rsidRPr="00482EA6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HT-use</w:t>
            </w:r>
          </w:p>
        </w:tc>
        <w:tc>
          <w:tcPr>
            <w:tcW w:w="2907" w:type="dxa"/>
          </w:tcPr>
          <w:p w14:paraId="7C257009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, 0.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434816F6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40</w:t>
            </w:r>
          </w:p>
        </w:tc>
        <w:tc>
          <w:tcPr>
            <w:tcW w:w="1728" w:type="dxa"/>
          </w:tcPr>
          <w:p w14:paraId="3FA5A16D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</w:tr>
      <w:tr w:rsidR="00A74FCD" w:rsidRPr="00650724" w14:paraId="79628183" w14:textId="77777777" w:rsidTr="009C4D30">
        <w:trPr>
          <w:jc w:val="center"/>
        </w:trPr>
        <w:tc>
          <w:tcPr>
            <w:tcW w:w="2599" w:type="dxa"/>
          </w:tcPr>
          <w:p w14:paraId="28A5C15B" w14:textId="77777777" w:rsidR="00A74FCD" w:rsidRPr="00650724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Cs/>
                <w:sz w:val="24"/>
                <w:szCs w:val="24"/>
              </w:rPr>
              <w:t>Baseline age</w:t>
            </w:r>
          </w:p>
        </w:tc>
        <w:tc>
          <w:tcPr>
            <w:tcW w:w="2907" w:type="dxa"/>
          </w:tcPr>
          <w:p w14:paraId="79F7781A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Cs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6507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Pr="00650724">
              <w:rPr>
                <w:rFonts w:ascii="Times New Roman" w:hAnsi="Times New Roman" w:cs="Times New Roman"/>
                <w:bCs/>
                <w:sz w:val="24"/>
                <w:szCs w:val="24"/>
              </w:rPr>
              <w:t>, 0.0001)</w:t>
            </w:r>
          </w:p>
        </w:tc>
        <w:tc>
          <w:tcPr>
            <w:tcW w:w="2159" w:type="dxa"/>
          </w:tcPr>
          <w:p w14:paraId="25C7788E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Cs/>
                <w:sz w:val="24"/>
                <w:szCs w:val="24"/>
              </w:rPr>
              <w:t>-0.061</w:t>
            </w:r>
          </w:p>
        </w:tc>
        <w:tc>
          <w:tcPr>
            <w:tcW w:w="1728" w:type="dxa"/>
          </w:tcPr>
          <w:p w14:paraId="7068A3D8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Cs/>
                <w:sz w:val="24"/>
                <w:szCs w:val="24"/>
              </w:rPr>
              <w:t>0.071</w:t>
            </w:r>
          </w:p>
        </w:tc>
      </w:tr>
      <w:tr w:rsidR="00A74FCD" w:rsidRPr="00482EA6" w14:paraId="078C865A" w14:textId="77777777" w:rsidTr="009C4D30">
        <w:trPr>
          <w:jc w:val="center"/>
        </w:trPr>
        <w:tc>
          <w:tcPr>
            <w:tcW w:w="2599" w:type="dxa"/>
          </w:tcPr>
          <w:p w14:paraId="530F7C18" w14:textId="77777777" w:rsidR="00A74FCD" w:rsidRPr="00482EA6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</w:tcPr>
          <w:p w14:paraId="14188827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0C2BF512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1728" w:type="dxa"/>
          </w:tcPr>
          <w:p w14:paraId="0D657029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36</w:t>
            </w:r>
          </w:p>
        </w:tc>
      </w:tr>
      <w:tr w:rsidR="00A74FCD" w:rsidRPr="00650724" w14:paraId="3B67CA5A" w14:textId="77777777" w:rsidTr="009C4D30">
        <w:trPr>
          <w:jc w:val="center"/>
        </w:trPr>
        <w:tc>
          <w:tcPr>
            <w:tcW w:w="2599" w:type="dxa"/>
          </w:tcPr>
          <w:p w14:paraId="350AD9AD" w14:textId="77777777" w:rsidR="00A74FCD" w:rsidRPr="00650724" w:rsidRDefault="00A74FCD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</w:tcPr>
          <w:p w14:paraId="7C4D976A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3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47B6A7FB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3</w:t>
            </w:r>
          </w:p>
        </w:tc>
        <w:tc>
          <w:tcPr>
            <w:tcW w:w="1728" w:type="dxa"/>
          </w:tcPr>
          <w:p w14:paraId="4557265E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</w:tr>
      <w:tr w:rsidR="00A74FCD" w:rsidRPr="00650724" w14:paraId="14CBC3CB" w14:textId="77777777" w:rsidTr="009C4D30">
        <w:trPr>
          <w:jc w:val="center"/>
        </w:trPr>
        <w:tc>
          <w:tcPr>
            <w:tcW w:w="2599" w:type="dxa"/>
          </w:tcPr>
          <w:p w14:paraId="17CAAF3F" w14:textId="77777777" w:rsidR="00A74FCD" w:rsidRPr="00650724" w:rsidRDefault="00A74FCD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aBMD</w:t>
            </w:r>
          </w:p>
        </w:tc>
        <w:tc>
          <w:tcPr>
            <w:tcW w:w="2907" w:type="dxa"/>
          </w:tcPr>
          <w:p w14:paraId="55B1C17A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1F584B00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0</w:t>
            </w:r>
          </w:p>
        </w:tc>
        <w:tc>
          <w:tcPr>
            <w:tcW w:w="1728" w:type="dxa"/>
          </w:tcPr>
          <w:p w14:paraId="19420523" w14:textId="77777777" w:rsidR="00A74FCD" w:rsidRPr="0065072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20D7BC9F" w14:textId="77777777" w:rsidTr="009C4D30">
        <w:trPr>
          <w:jc w:val="center"/>
        </w:trPr>
        <w:tc>
          <w:tcPr>
            <w:tcW w:w="2599" w:type="dxa"/>
          </w:tcPr>
          <w:p w14:paraId="6822FF70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907" w:type="dxa"/>
          </w:tcPr>
          <w:p w14:paraId="21AE4A79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, -0.00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366BD52E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2</w:t>
            </w:r>
          </w:p>
        </w:tc>
        <w:tc>
          <w:tcPr>
            <w:tcW w:w="1728" w:type="dxa"/>
          </w:tcPr>
          <w:p w14:paraId="61DE1BA7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7430A521" w14:textId="77777777" w:rsidTr="009C4D30">
        <w:trPr>
          <w:jc w:val="center"/>
        </w:trPr>
        <w:tc>
          <w:tcPr>
            <w:tcW w:w="2599" w:type="dxa"/>
          </w:tcPr>
          <w:p w14:paraId="0F6BE945" w14:textId="57213AE1" w:rsidR="00A74FCD" w:rsidRPr="002860AE" w:rsidRDefault="0092019C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</w:tcPr>
          <w:p w14:paraId="39E0B6D0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9 (0.0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7,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7CD20C9F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36</w:t>
            </w:r>
          </w:p>
        </w:tc>
        <w:tc>
          <w:tcPr>
            <w:tcW w:w="1728" w:type="dxa"/>
          </w:tcPr>
          <w:p w14:paraId="213B1F6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1761AB75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093BE6B7" w14:textId="77777777" w:rsidR="00A74FCD" w:rsidRPr="00AA61C7" w:rsidRDefault="00A74FCD" w:rsidP="00590D76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</w:tcPr>
          <w:p w14:paraId="5A0EBA8B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02174BF4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52C980DE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0912F7D4" w14:textId="77777777" w:rsidTr="009C4D30">
        <w:trPr>
          <w:jc w:val="center"/>
        </w:trPr>
        <w:tc>
          <w:tcPr>
            <w:tcW w:w="2599" w:type="dxa"/>
          </w:tcPr>
          <w:p w14:paraId="18FB53B7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</w:tcPr>
          <w:p w14:paraId="7CC74D66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159" w:type="dxa"/>
          </w:tcPr>
          <w:p w14:paraId="04F12B8F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320B6D6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BA2974" w14:textId="77777777" w:rsidR="00A74FCD" w:rsidRPr="002860AE" w:rsidRDefault="00A74FCD" w:rsidP="00590D76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319375" w14:textId="220A2273" w:rsidR="00A74FCD" w:rsidRPr="002860AE" w:rsidRDefault="00A74FCD" w:rsidP="00590D76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2860AE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860AE">
        <w:rPr>
          <w:rFonts w:ascii="Times New Roman" w:hAnsi="Times New Roman" w:cs="Times New Roman"/>
          <w:sz w:val="24"/>
          <w:szCs w:val="24"/>
        </w:rPr>
        <w:t xml:space="preserve">-year change in aBMD for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110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C</w:t>
      </w:r>
      <w:r w:rsidR="0011095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wo</w:t>
      </w:r>
      <w:r w:rsidRPr="002860AE"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0B869C6B" w14:textId="77777777" w:rsidTr="009C4D30">
        <w:trPr>
          <w:jc w:val="center"/>
        </w:trPr>
        <w:tc>
          <w:tcPr>
            <w:tcW w:w="2599" w:type="dxa"/>
          </w:tcPr>
          <w:p w14:paraId="03F2B1F8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</w:tcPr>
          <w:p w14:paraId="10A22EFE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38F18D15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25BE2B0F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501DB051" w14:textId="77777777" w:rsidTr="009C4D30">
        <w:trPr>
          <w:jc w:val="center"/>
        </w:trPr>
        <w:tc>
          <w:tcPr>
            <w:tcW w:w="2599" w:type="dxa"/>
          </w:tcPr>
          <w:p w14:paraId="462B70AA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</w:tcPr>
          <w:p w14:paraId="0B8E01A7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1E2199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9FD93D9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2860AE" w14:paraId="5325C90D" w14:textId="77777777" w:rsidTr="009C4D30">
        <w:trPr>
          <w:jc w:val="center"/>
        </w:trPr>
        <w:tc>
          <w:tcPr>
            <w:tcW w:w="2599" w:type="dxa"/>
          </w:tcPr>
          <w:p w14:paraId="1E01EE04" w14:textId="77777777" w:rsidR="00A74FCD" w:rsidRPr="009266E4" w:rsidRDefault="00A74FCD" w:rsidP="00590D7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6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2907" w:type="dxa"/>
          </w:tcPr>
          <w:p w14:paraId="4B14DA15" w14:textId="77777777" w:rsidR="00A74FCD" w:rsidRPr="009266E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6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1 (-0.002, -0.0003)</w:t>
            </w:r>
          </w:p>
        </w:tc>
        <w:tc>
          <w:tcPr>
            <w:tcW w:w="2159" w:type="dxa"/>
          </w:tcPr>
          <w:p w14:paraId="79FF2E2B" w14:textId="77777777" w:rsidR="00A74FCD" w:rsidRPr="009266E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6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93</w:t>
            </w:r>
          </w:p>
        </w:tc>
        <w:tc>
          <w:tcPr>
            <w:tcW w:w="1728" w:type="dxa"/>
          </w:tcPr>
          <w:p w14:paraId="4D9B1FF5" w14:textId="77777777" w:rsidR="00A74FCD" w:rsidRPr="009266E4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6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A74FCD" w:rsidRPr="002860AE" w14:paraId="28847B57" w14:textId="77777777" w:rsidTr="009C4D30">
        <w:trPr>
          <w:jc w:val="center"/>
        </w:trPr>
        <w:tc>
          <w:tcPr>
            <w:tcW w:w="2599" w:type="dxa"/>
          </w:tcPr>
          <w:p w14:paraId="6B9EE9C3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</w:tcPr>
          <w:p w14:paraId="4A7AC936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638601B2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26FBE4C7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482EA6" w14:paraId="3BF13C5C" w14:textId="77777777" w:rsidTr="009C4D30">
        <w:trPr>
          <w:jc w:val="center"/>
        </w:trPr>
        <w:tc>
          <w:tcPr>
            <w:tcW w:w="2599" w:type="dxa"/>
          </w:tcPr>
          <w:p w14:paraId="7D7C724C" w14:textId="77777777" w:rsidR="00A74FCD" w:rsidRPr="00482EA6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HT-use</w:t>
            </w:r>
          </w:p>
        </w:tc>
        <w:tc>
          <w:tcPr>
            <w:tcW w:w="2907" w:type="dxa"/>
          </w:tcPr>
          <w:p w14:paraId="2A39C892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14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05D03F5E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29</w:t>
            </w:r>
          </w:p>
        </w:tc>
        <w:tc>
          <w:tcPr>
            <w:tcW w:w="1728" w:type="dxa"/>
          </w:tcPr>
          <w:p w14:paraId="211BA0B6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1</w:t>
            </w:r>
          </w:p>
        </w:tc>
      </w:tr>
      <w:tr w:rsidR="00A74FCD" w:rsidRPr="002860AE" w14:paraId="21058B50" w14:textId="77777777" w:rsidTr="009C4D30">
        <w:trPr>
          <w:jc w:val="center"/>
        </w:trPr>
        <w:tc>
          <w:tcPr>
            <w:tcW w:w="2599" w:type="dxa"/>
          </w:tcPr>
          <w:p w14:paraId="30A571E2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ge</w:t>
            </w:r>
          </w:p>
        </w:tc>
        <w:tc>
          <w:tcPr>
            <w:tcW w:w="2907" w:type="dxa"/>
          </w:tcPr>
          <w:p w14:paraId="560ECA7C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00)</w:t>
            </w:r>
          </w:p>
        </w:tc>
        <w:tc>
          <w:tcPr>
            <w:tcW w:w="2159" w:type="dxa"/>
          </w:tcPr>
          <w:p w14:paraId="107AD9A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66</w:t>
            </w:r>
          </w:p>
        </w:tc>
        <w:tc>
          <w:tcPr>
            <w:tcW w:w="1728" w:type="dxa"/>
          </w:tcPr>
          <w:p w14:paraId="53FCB701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A74FCD" w:rsidRPr="00482EA6" w14:paraId="35236508" w14:textId="77777777" w:rsidTr="009C4D30">
        <w:trPr>
          <w:jc w:val="center"/>
        </w:trPr>
        <w:tc>
          <w:tcPr>
            <w:tcW w:w="2599" w:type="dxa"/>
          </w:tcPr>
          <w:p w14:paraId="6CBE4FC1" w14:textId="77777777" w:rsidR="00A74FCD" w:rsidRPr="00482EA6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</w:tcPr>
          <w:p w14:paraId="5C069B31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047C9F37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</w:p>
        </w:tc>
        <w:tc>
          <w:tcPr>
            <w:tcW w:w="1728" w:type="dxa"/>
          </w:tcPr>
          <w:p w14:paraId="3BF4B07C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83</w:t>
            </w:r>
          </w:p>
        </w:tc>
      </w:tr>
      <w:tr w:rsidR="00A74FCD" w:rsidRPr="00482EA6" w14:paraId="5AD4EF7C" w14:textId="77777777" w:rsidTr="009C4D30">
        <w:trPr>
          <w:jc w:val="center"/>
        </w:trPr>
        <w:tc>
          <w:tcPr>
            <w:tcW w:w="2599" w:type="dxa"/>
          </w:tcPr>
          <w:p w14:paraId="29E7B189" w14:textId="77777777" w:rsidR="00A74FCD" w:rsidRPr="00482EA6" w:rsidRDefault="00A74FCD" w:rsidP="00590D76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</w:tcPr>
          <w:p w14:paraId="38928F24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, 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698A1EA9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28" w:type="dxa"/>
          </w:tcPr>
          <w:p w14:paraId="72C71747" w14:textId="77777777" w:rsidR="00A74FCD" w:rsidRPr="00482EA6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EA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42</w:t>
            </w:r>
          </w:p>
        </w:tc>
      </w:tr>
      <w:tr w:rsidR="00A74FCD" w:rsidRPr="002860AE" w14:paraId="65741164" w14:textId="77777777" w:rsidTr="009C4D30">
        <w:trPr>
          <w:jc w:val="center"/>
        </w:trPr>
        <w:tc>
          <w:tcPr>
            <w:tcW w:w="2599" w:type="dxa"/>
          </w:tcPr>
          <w:p w14:paraId="35F44914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907" w:type="dxa"/>
          </w:tcPr>
          <w:p w14:paraId="77A466B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-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7905949B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1</w:t>
            </w:r>
          </w:p>
        </w:tc>
        <w:tc>
          <w:tcPr>
            <w:tcW w:w="1728" w:type="dxa"/>
          </w:tcPr>
          <w:p w14:paraId="6622F092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0D69F938" w14:textId="77777777" w:rsidTr="009C4D30">
        <w:trPr>
          <w:jc w:val="center"/>
        </w:trPr>
        <w:tc>
          <w:tcPr>
            <w:tcW w:w="2599" w:type="dxa"/>
          </w:tcPr>
          <w:p w14:paraId="30CC08F0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rea</w:t>
            </w:r>
          </w:p>
        </w:tc>
        <w:tc>
          <w:tcPr>
            <w:tcW w:w="2907" w:type="dxa"/>
          </w:tcPr>
          <w:p w14:paraId="1E7FB056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01 (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04)</w:t>
            </w:r>
          </w:p>
        </w:tc>
        <w:tc>
          <w:tcPr>
            <w:tcW w:w="2159" w:type="dxa"/>
          </w:tcPr>
          <w:p w14:paraId="239CA238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728" w:type="dxa"/>
          </w:tcPr>
          <w:p w14:paraId="4B08030D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A74FCD" w:rsidRPr="002860AE" w14:paraId="02D2E948" w14:textId="77777777" w:rsidTr="009C4D30">
        <w:trPr>
          <w:jc w:val="center"/>
        </w:trPr>
        <w:tc>
          <w:tcPr>
            <w:tcW w:w="2599" w:type="dxa"/>
          </w:tcPr>
          <w:p w14:paraId="358A979C" w14:textId="0D3FE8D8" w:rsidR="00A74FCD" w:rsidRPr="002860AE" w:rsidRDefault="0092019C" w:rsidP="00590D7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</w:tcPr>
          <w:p w14:paraId="20E71357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 (0.001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5BDDB803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1728" w:type="dxa"/>
          </w:tcPr>
          <w:p w14:paraId="63E928E6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6CFBC81B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704C2DF2" w14:textId="77777777" w:rsidR="00A74FCD" w:rsidRPr="00AA61C7" w:rsidRDefault="00A74FCD" w:rsidP="00590D76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</w:tcPr>
          <w:p w14:paraId="358B7F00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4393E490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1BB43FAE" w14:textId="77777777" w:rsidR="00A74FCD" w:rsidRPr="00AA61C7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6AC368F4" w14:textId="77777777" w:rsidTr="009C4D30">
        <w:trPr>
          <w:jc w:val="center"/>
        </w:trPr>
        <w:tc>
          <w:tcPr>
            <w:tcW w:w="2599" w:type="dxa"/>
          </w:tcPr>
          <w:p w14:paraId="1238A21B" w14:textId="77777777" w:rsidR="00A74FCD" w:rsidRPr="002860AE" w:rsidRDefault="00A74FCD" w:rsidP="00590D7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</w:tcPr>
          <w:p w14:paraId="21AFA7AC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59" w:type="dxa"/>
          </w:tcPr>
          <w:p w14:paraId="6AC03E5C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C253732" w14:textId="77777777" w:rsidR="00A74FCD" w:rsidRPr="002860AE" w:rsidRDefault="00A74FCD" w:rsidP="00590D7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9E5924" w14:textId="77777777" w:rsidR="00A74FCD" w:rsidRPr="002860AE" w:rsidRDefault="00A74FCD" w:rsidP="00A74FCD">
      <w:pPr>
        <w:widowControl w:val="0"/>
        <w:spacing w:after="0" w:line="480" w:lineRule="exac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76DFC2" w14:textId="3C49E1A3" w:rsidR="00A74FCD" w:rsidRPr="002860AE" w:rsidRDefault="00A74FCD" w:rsidP="0092019C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D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2860AE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860AE">
        <w:rPr>
          <w:rFonts w:ascii="Times New Roman" w:hAnsi="Times New Roman" w:cs="Times New Roman"/>
          <w:sz w:val="24"/>
          <w:szCs w:val="24"/>
        </w:rPr>
        <w:t xml:space="preserve">-year change in area for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110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C</w:t>
      </w:r>
      <w:r w:rsidR="0011095B">
        <w:rPr>
          <w:rFonts w:ascii="Times New Roman" w:hAnsi="Times New Roman" w:cs="Times New Roman"/>
          <w:sz w:val="24"/>
          <w:szCs w:val="24"/>
        </w:rPr>
        <w:t>-</w:t>
      </w:r>
      <w:r w:rsidRPr="002860AE"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7E234AE3" w14:textId="77777777" w:rsidTr="009C4D30">
        <w:trPr>
          <w:jc w:val="center"/>
        </w:trPr>
        <w:tc>
          <w:tcPr>
            <w:tcW w:w="2599" w:type="dxa"/>
            <w:vAlign w:val="center"/>
          </w:tcPr>
          <w:p w14:paraId="0572EDE5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  <w:vAlign w:val="center"/>
          </w:tcPr>
          <w:p w14:paraId="251D2A8F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  <w:vAlign w:val="center"/>
          </w:tcPr>
          <w:p w14:paraId="6AF6648C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  <w:vAlign w:val="center"/>
          </w:tcPr>
          <w:p w14:paraId="097C3C55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02A65D1B" w14:textId="77777777" w:rsidTr="009C4D30">
        <w:trPr>
          <w:jc w:val="center"/>
        </w:trPr>
        <w:tc>
          <w:tcPr>
            <w:tcW w:w="2599" w:type="dxa"/>
            <w:vAlign w:val="center"/>
          </w:tcPr>
          <w:p w14:paraId="2AFCE7A5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  <w:vAlign w:val="center"/>
          </w:tcPr>
          <w:p w14:paraId="434F5E1D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vAlign w:val="center"/>
          </w:tcPr>
          <w:p w14:paraId="56DA48B7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F24679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2860AE" w14:paraId="61C3DCDC" w14:textId="77777777" w:rsidTr="009C4D30">
        <w:trPr>
          <w:jc w:val="center"/>
        </w:trPr>
        <w:tc>
          <w:tcPr>
            <w:tcW w:w="2599" w:type="dxa"/>
            <w:vAlign w:val="center"/>
          </w:tcPr>
          <w:p w14:paraId="434E7B19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907" w:type="dxa"/>
            <w:vAlign w:val="center"/>
          </w:tcPr>
          <w:p w14:paraId="34D540F5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 (-0.008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7429BD6F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28" w:type="dxa"/>
            <w:vAlign w:val="center"/>
          </w:tcPr>
          <w:p w14:paraId="005541A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A74FCD" w:rsidRPr="002860AE" w14:paraId="1D976DE1" w14:textId="77777777" w:rsidTr="009C4D30">
        <w:trPr>
          <w:jc w:val="center"/>
        </w:trPr>
        <w:tc>
          <w:tcPr>
            <w:tcW w:w="2599" w:type="dxa"/>
            <w:vAlign w:val="center"/>
          </w:tcPr>
          <w:p w14:paraId="31FCCB2D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  <w:vAlign w:val="center"/>
          </w:tcPr>
          <w:p w14:paraId="4A0B4AC0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  <w:vAlign w:val="center"/>
          </w:tcPr>
          <w:p w14:paraId="2E3F739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  <w:vAlign w:val="center"/>
          </w:tcPr>
          <w:p w14:paraId="5341C7B6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2860AE" w14:paraId="6430172C" w14:textId="77777777" w:rsidTr="009C4D30">
        <w:trPr>
          <w:jc w:val="center"/>
        </w:trPr>
        <w:tc>
          <w:tcPr>
            <w:tcW w:w="2599" w:type="dxa"/>
            <w:vAlign w:val="center"/>
          </w:tcPr>
          <w:p w14:paraId="555F25A2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2907" w:type="dxa"/>
            <w:vAlign w:val="center"/>
          </w:tcPr>
          <w:p w14:paraId="3E3389F9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5A40F24B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28" w:type="dxa"/>
            <w:vAlign w:val="center"/>
          </w:tcPr>
          <w:p w14:paraId="089C031D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</w:tr>
      <w:tr w:rsidR="00A74FCD" w:rsidRPr="002860AE" w14:paraId="578F4790" w14:textId="77777777" w:rsidTr="009C4D30">
        <w:trPr>
          <w:jc w:val="center"/>
        </w:trPr>
        <w:tc>
          <w:tcPr>
            <w:tcW w:w="2599" w:type="dxa"/>
            <w:vAlign w:val="center"/>
          </w:tcPr>
          <w:p w14:paraId="23F5D032" w14:textId="77777777" w:rsidR="00A74FCD" w:rsidRPr="0012130D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  <w:vAlign w:val="center"/>
          </w:tcPr>
          <w:p w14:paraId="2840E682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5CD7C29F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-0.015</w:t>
            </w:r>
          </w:p>
        </w:tc>
        <w:tc>
          <w:tcPr>
            <w:tcW w:w="1728" w:type="dxa"/>
            <w:vAlign w:val="center"/>
          </w:tcPr>
          <w:p w14:paraId="5C522CD8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3</w:t>
            </w:r>
          </w:p>
        </w:tc>
      </w:tr>
      <w:tr w:rsidR="00A74FCD" w:rsidRPr="002860AE" w14:paraId="62B49118" w14:textId="77777777" w:rsidTr="009C4D30">
        <w:trPr>
          <w:jc w:val="center"/>
        </w:trPr>
        <w:tc>
          <w:tcPr>
            <w:tcW w:w="2599" w:type="dxa"/>
            <w:vAlign w:val="center"/>
          </w:tcPr>
          <w:p w14:paraId="2EB94B23" w14:textId="77777777" w:rsidR="00A74FCD" w:rsidRPr="0012130D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  <w:vAlign w:val="center"/>
          </w:tcPr>
          <w:p w14:paraId="15843FCE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1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0D907D42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59</w:t>
            </w:r>
          </w:p>
        </w:tc>
        <w:tc>
          <w:tcPr>
            <w:tcW w:w="1728" w:type="dxa"/>
            <w:vAlign w:val="center"/>
          </w:tcPr>
          <w:p w14:paraId="7B220206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98</w:t>
            </w:r>
          </w:p>
        </w:tc>
      </w:tr>
      <w:tr w:rsidR="00A74FCD" w:rsidRPr="002860AE" w14:paraId="1E1BEE30" w14:textId="77777777" w:rsidTr="009C4D30">
        <w:trPr>
          <w:jc w:val="center"/>
        </w:trPr>
        <w:tc>
          <w:tcPr>
            <w:tcW w:w="2599" w:type="dxa"/>
            <w:vAlign w:val="center"/>
          </w:tcPr>
          <w:p w14:paraId="442F3BBB" w14:textId="77777777" w:rsidR="00A74FCD" w:rsidRPr="0012130D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Baseline aBMD</w:t>
            </w:r>
          </w:p>
        </w:tc>
        <w:tc>
          <w:tcPr>
            <w:tcW w:w="2907" w:type="dxa"/>
            <w:vAlign w:val="center"/>
          </w:tcPr>
          <w:p w14:paraId="631351FE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773D6E0A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-0.042</w:t>
            </w:r>
          </w:p>
        </w:tc>
        <w:tc>
          <w:tcPr>
            <w:tcW w:w="1728" w:type="dxa"/>
            <w:vAlign w:val="center"/>
          </w:tcPr>
          <w:p w14:paraId="0AB35DA3" w14:textId="77777777" w:rsidR="00A74FCD" w:rsidRPr="0012130D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9</w:t>
            </w:r>
          </w:p>
        </w:tc>
      </w:tr>
      <w:tr w:rsidR="00A74FCD" w:rsidRPr="002860AE" w14:paraId="7C16F840" w14:textId="77777777" w:rsidTr="009C4D30">
        <w:trPr>
          <w:jc w:val="center"/>
        </w:trPr>
        <w:tc>
          <w:tcPr>
            <w:tcW w:w="2599" w:type="dxa"/>
            <w:vAlign w:val="center"/>
          </w:tcPr>
          <w:p w14:paraId="308D7537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907" w:type="dxa"/>
            <w:vAlign w:val="center"/>
          </w:tcPr>
          <w:p w14:paraId="3DD68749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, -0.00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6A10E039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728" w:type="dxa"/>
            <w:vAlign w:val="center"/>
          </w:tcPr>
          <w:p w14:paraId="2476C958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30565402" w14:textId="77777777" w:rsidTr="009C4D30">
        <w:trPr>
          <w:jc w:val="center"/>
        </w:trPr>
        <w:tc>
          <w:tcPr>
            <w:tcW w:w="2599" w:type="dxa"/>
            <w:vAlign w:val="center"/>
          </w:tcPr>
          <w:p w14:paraId="183EB3CD" w14:textId="55D9B284" w:rsidR="00A74FCD" w:rsidRPr="002860AE" w:rsidRDefault="00576C05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  <w:vAlign w:val="center"/>
          </w:tcPr>
          <w:p w14:paraId="38847F6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4E17D07B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28" w:type="dxa"/>
            <w:vAlign w:val="center"/>
          </w:tcPr>
          <w:p w14:paraId="02A5DE85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30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4</w:t>
            </w:r>
          </w:p>
        </w:tc>
      </w:tr>
      <w:tr w:rsidR="00A74FCD" w:rsidRPr="002860AE" w14:paraId="4CD6B1FA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  <w:vAlign w:val="center"/>
          </w:tcPr>
          <w:p w14:paraId="7AE19356" w14:textId="77777777" w:rsidR="00A74FCD" w:rsidRPr="0092019C" w:rsidRDefault="00A74FCD" w:rsidP="0092019C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  <w:vAlign w:val="center"/>
          </w:tcPr>
          <w:p w14:paraId="3ADE4D71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  <w:vAlign w:val="center"/>
          </w:tcPr>
          <w:p w14:paraId="7D4DC3FC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  <w:vAlign w:val="center"/>
          </w:tcPr>
          <w:p w14:paraId="2B6495E1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5CA9E0C4" w14:textId="77777777" w:rsidTr="009C4D30">
        <w:trPr>
          <w:jc w:val="center"/>
        </w:trPr>
        <w:tc>
          <w:tcPr>
            <w:tcW w:w="2599" w:type="dxa"/>
            <w:vAlign w:val="center"/>
          </w:tcPr>
          <w:p w14:paraId="6376AA78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  <w:vAlign w:val="center"/>
          </w:tcPr>
          <w:p w14:paraId="5A76B7F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2159" w:type="dxa"/>
            <w:vAlign w:val="center"/>
          </w:tcPr>
          <w:p w14:paraId="177BD6DF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4EEEA9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2B182A" w14:textId="3AAA750C" w:rsidR="00A74FCD" w:rsidRDefault="00A74FCD" w:rsidP="0092019C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8A84B2" w14:textId="77777777" w:rsidR="00576C05" w:rsidRDefault="00576C05" w:rsidP="0092019C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AC51F" w14:textId="649B1505" w:rsidR="00A74FCD" w:rsidRPr="002860AE" w:rsidRDefault="00A74FCD" w:rsidP="0092019C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2860AE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860AE">
        <w:rPr>
          <w:rFonts w:ascii="Times New Roman" w:hAnsi="Times New Roman" w:cs="Times New Roman"/>
          <w:sz w:val="24"/>
          <w:szCs w:val="24"/>
        </w:rPr>
        <w:t xml:space="preserve">-year change in </w:t>
      </w:r>
      <w:r w:rsidR="00713E9D">
        <w:rPr>
          <w:rFonts w:ascii="Times New Roman" w:hAnsi="Times New Roman" w:cs="Times New Roman"/>
          <w:sz w:val="24"/>
          <w:szCs w:val="24"/>
        </w:rPr>
        <w:t>BMC</w:t>
      </w:r>
      <w:r w:rsidRPr="002860AE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110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C</w:t>
      </w:r>
      <w:r w:rsidR="0011095B">
        <w:rPr>
          <w:rFonts w:ascii="Times New Roman" w:hAnsi="Times New Roman" w:cs="Times New Roman"/>
          <w:sz w:val="24"/>
          <w:szCs w:val="24"/>
        </w:rPr>
        <w:t>-</w:t>
      </w:r>
      <w:r w:rsidRPr="002860AE"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6B335F16" w14:textId="77777777" w:rsidTr="009C4D30">
        <w:trPr>
          <w:jc w:val="center"/>
        </w:trPr>
        <w:tc>
          <w:tcPr>
            <w:tcW w:w="2599" w:type="dxa"/>
          </w:tcPr>
          <w:p w14:paraId="1D790324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</w:tcPr>
          <w:p w14:paraId="467A3D7E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5A95D43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40FAA908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4A2BC354" w14:textId="77777777" w:rsidTr="009C4D30">
        <w:trPr>
          <w:jc w:val="center"/>
        </w:trPr>
        <w:tc>
          <w:tcPr>
            <w:tcW w:w="2599" w:type="dxa"/>
          </w:tcPr>
          <w:p w14:paraId="2CD3BE43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</w:tcPr>
          <w:p w14:paraId="5236E02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E4189B7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34CF3A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935CD0" w14:paraId="33889272" w14:textId="77777777" w:rsidTr="009C4D30">
        <w:trPr>
          <w:jc w:val="center"/>
        </w:trPr>
        <w:tc>
          <w:tcPr>
            <w:tcW w:w="2599" w:type="dxa"/>
          </w:tcPr>
          <w:p w14:paraId="0BF144D0" w14:textId="77777777" w:rsidR="00A74FCD" w:rsidRPr="00935CD0" w:rsidRDefault="00A74FCD" w:rsidP="0092019C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2907" w:type="dxa"/>
          </w:tcPr>
          <w:p w14:paraId="41E98421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367EB20B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6</w:t>
            </w:r>
          </w:p>
        </w:tc>
        <w:tc>
          <w:tcPr>
            <w:tcW w:w="1728" w:type="dxa"/>
          </w:tcPr>
          <w:p w14:paraId="3581117C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A74FCD" w:rsidRPr="002860AE" w14:paraId="5A440BF2" w14:textId="77777777" w:rsidTr="009C4D30">
        <w:trPr>
          <w:jc w:val="center"/>
        </w:trPr>
        <w:tc>
          <w:tcPr>
            <w:tcW w:w="2599" w:type="dxa"/>
          </w:tcPr>
          <w:p w14:paraId="1966F56F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</w:tcPr>
          <w:p w14:paraId="1DE26AE2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122B257D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1C49E788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955E4E" w14:paraId="10B2B8F4" w14:textId="77777777" w:rsidTr="009C4D30">
        <w:trPr>
          <w:jc w:val="center"/>
        </w:trPr>
        <w:tc>
          <w:tcPr>
            <w:tcW w:w="2599" w:type="dxa"/>
          </w:tcPr>
          <w:p w14:paraId="7F8B1DF3" w14:textId="77777777" w:rsidR="00A74FCD" w:rsidRPr="00955E4E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>Baseline age</w:t>
            </w:r>
          </w:p>
        </w:tc>
        <w:tc>
          <w:tcPr>
            <w:tcW w:w="2907" w:type="dxa"/>
          </w:tcPr>
          <w:p w14:paraId="1708E7B8" w14:textId="77777777" w:rsidR="00A74FCD" w:rsidRPr="00955E4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>, 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4BAE3BCF" w14:textId="77777777" w:rsidR="00A74FCD" w:rsidRPr="00955E4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>-0.045</w:t>
            </w:r>
          </w:p>
        </w:tc>
        <w:tc>
          <w:tcPr>
            <w:tcW w:w="1728" w:type="dxa"/>
          </w:tcPr>
          <w:p w14:paraId="7639565A" w14:textId="77777777" w:rsidR="00A74FCD" w:rsidRPr="00955E4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5E4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2</w:t>
            </w:r>
          </w:p>
        </w:tc>
      </w:tr>
      <w:tr w:rsidR="00A74FCD" w:rsidRPr="00935CD0" w14:paraId="2EA5EFBD" w14:textId="77777777" w:rsidTr="009C4D30">
        <w:trPr>
          <w:jc w:val="center"/>
        </w:trPr>
        <w:tc>
          <w:tcPr>
            <w:tcW w:w="2599" w:type="dxa"/>
          </w:tcPr>
          <w:p w14:paraId="336E1EAA" w14:textId="77777777" w:rsidR="00A74FCD" w:rsidRPr="00935CD0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</w:tcPr>
          <w:p w14:paraId="229B382D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, 0.006)</w:t>
            </w:r>
          </w:p>
        </w:tc>
        <w:tc>
          <w:tcPr>
            <w:tcW w:w="2159" w:type="dxa"/>
          </w:tcPr>
          <w:p w14:paraId="37C6D6B6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0.030</w:t>
            </w:r>
          </w:p>
        </w:tc>
        <w:tc>
          <w:tcPr>
            <w:tcW w:w="1728" w:type="dxa"/>
          </w:tcPr>
          <w:p w14:paraId="6227DF14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0.480</w:t>
            </w:r>
          </w:p>
        </w:tc>
      </w:tr>
      <w:tr w:rsidR="00A74FCD" w:rsidRPr="002860AE" w14:paraId="688F077C" w14:textId="77777777" w:rsidTr="009C4D30">
        <w:trPr>
          <w:jc w:val="center"/>
        </w:trPr>
        <w:tc>
          <w:tcPr>
            <w:tcW w:w="2599" w:type="dxa"/>
          </w:tcPr>
          <w:p w14:paraId="2EEAE799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</w:tcPr>
          <w:p w14:paraId="04C3AC6E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 (-0.005, 0.004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61BAB540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14:paraId="52C8486B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A74FCD" w:rsidRPr="00935CD0" w14:paraId="0A2D4A86" w14:textId="77777777" w:rsidTr="009C4D30">
        <w:trPr>
          <w:jc w:val="center"/>
        </w:trPr>
        <w:tc>
          <w:tcPr>
            <w:tcW w:w="2599" w:type="dxa"/>
          </w:tcPr>
          <w:p w14:paraId="521F1F59" w14:textId="77777777" w:rsidR="00A74FCD" w:rsidRPr="00935CD0" w:rsidRDefault="00A74FCD" w:rsidP="0092019C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aBMD</w:t>
            </w:r>
          </w:p>
        </w:tc>
        <w:tc>
          <w:tcPr>
            <w:tcW w:w="2907" w:type="dxa"/>
          </w:tcPr>
          <w:p w14:paraId="0F028A7A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6F87286F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10</w:t>
            </w:r>
          </w:p>
        </w:tc>
        <w:tc>
          <w:tcPr>
            <w:tcW w:w="1728" w:type="dxa"/>
          </w:tcPr>
          <w:p w14:paraId="2F271A6B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A74FCD" w:rsidRPr="002860AE" w14:paraId="66E97E38" w14:textId="77777777" w:rsidTr="009C4D30">
        <w:trPr>
          <w:jc w:val="center"/>
        </w:trPr>
        <w:tc>
          <w:tcPr>
            <w:tcW w:w="2599" w:type="dxa"/>
          </w:tcPr>
          <w:p w14:paraId="0690AD62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907" w:type="dxa"/>
          </w:tcPr>
          <w:p w14:paraId="77582CA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, -0.009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0CB57795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0</w:t>
            </w:r>
          </w:p>
        </w:tc>
        <w:tc>
          <w:tcPr>
            <w:tcW w:w="1728" w:type="dxa"/>
          </w:tcPr>
          <w:p w14:paraId="28B9471A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236C82A7" w14:textId="77777777" w:rsidTr="009C4D30">
        <w:trPr>
          <w:jc w:val="center"/>
        </w:trPr>
        <w:tc>
          <w:tcPr>
            <w:tcW w:w="2599" w:type="dxa"/>
          </w:tcPr>
          <w:p w14:paraId="269C1904" w14:textId="3B2D438B" w:rsidR="00A74FCD" w:rsidRPr="002860AE" w:rsidRDefault="00576C05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</w:tcPr>
          <w:p w14:paraId="4D786CCB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2 (0.00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1FF28662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41</w:t>
            </w:r>
          </w:p>
        </w:tc>
        <w:tc>
          <w:tcPr>
            <w:tcW w:w="1728" w:type="dxa"/>
          </w:tcPr>
          <w:p w14:paraId="361A20E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A74FCD" w:rsidRPr="002860AE" w14:paraId="63C31387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14DD0083" w14:textId="77777777" w:rsidR="00A74FCD" w:rsidRPr="0092019C" w:rsidRDefault="00A74FCD" w:rsidP="0092019C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</w:tcPr>
          <w:p w14:paraId="7D694BC5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4B8CCEE2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73E999ED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05647C3C" w14:textId="77777777" w:rsidTr="009C4D30">
        <w:trPr>
          <w:jc w:val="center"/>
        </w:trPr>
        <w:tc>
          <w:tcPr>
            <w:tcW w:w="2599" w:type="dxa"/>
          </w:tcPr>
          <w:p w14:paraId="4DD11AC0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</w:tcPr>
          <w:p w14:paraId="69FC297D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159" w:type="dxa"/>
          </w:tcPr>
          <w:p w14:paraId="09D09647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2221CA8E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FECAAE" w14:textId="77777777" w:rsidR="00A74FCD" w:rsidRDefault="00A74FCD" w:rsidP="0092019C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CC4196" w14:textId="77777777" w:rsidR="00576C05" w:rsidRPr="002860AE" w:rsidRDefault="00576C05" w:rsidP="0092019C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09E157" w14:textId="5306EFBC" w:rsidR="00A74FCD" w:rsidRPr="002860AE" w:rsidRDefault="00A74FCD" w:rsidP="0092019C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2860AE">
        <w:rPr>
          <w:rFonts w:ascii="Times New Roman" w:hAnsi="Times New Roman" w:cs="Times New Roman"/>
          <w:sz w:val="24"/>
          <w:szCs w:val="24"/>
        </w:rPr>
        <w:t>Predictors of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860AE">
        <w:rPr>
          <w:rFonts w:ascii="Times New Roman" w:hAnsi="Times New Roman" w:cs="Times New Roman"/>
          <w:sz w:val="24"/>
          <w:szCs w:val="24"/>
        </w:rPr>
        <w:t xml:space="preserve">-year change in aBMD for </w:t>
      </w:r>
      <w:r>
        <w:rPr>
          <w:rFonts w:ascii="Times New Roman" w:hAnsi="Times New Roman" w:cs="Times New Roman"/>
          <w:sz w:val="24"/>
          <w:szCs w:val="24"/>
        </w:rPr>
        <w:t>Health</w:t>
      </w:r>
      <w:r w:rsidR="00110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C</w:t>
      </w:r>
      <w:r w:rsidR="0011095B">
        <w:rPr>
          <w:rFonts w:ascii="Times New Roman" w:hAnsi="Times New Roman" w:cs="Times New Roman"/>
          <w:sz w:val="24"/>
          <w:szCs w:val="24"/>
        </w:rPr>
        <w:t>-</w:t>
      </w:r>
      <w:r w:rsidRPr="002860AE">
        <w:rPr>
          <w:rFonts w:ascii="Times New Roman" w:hAnsi="Times New Roman" w:cs="Times New Roman"/>
          <w:sz w:val="24"/>
          <w:szCs w:val="24"/>
        </w:rPr>
        <w:t>m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2AA03A08" w14:textId="77777777" w:rsidTr="009C4D30">
        <w:trPr>
          <w:jc w:val="center"/>
        </w:trPr>
        <w:tc>
          <w:tcPr>
            <w:tcW w:w="2599" w:type="dxa"/>
          </w:tcPr>
          <w:p w14:paraId="58169222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</w:tcPr>
          <w:p w14:paraId="74F0FFC9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5C91AF4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5BFD973F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72004DD8" w14:textId="77777777" w:rsidTr="009C4D30">
        <w:trPr>
          <w:jc w:val="center"/>
        </w:trPr>
        <w:tc>
          <w:tcPr>
            <w:tcW w:w="2599" w:type="dxa"/>
          </w:tcPr>
          <w:p w14:paraId="5FDF1F31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</w:tcPr>
          <w:p w14:paraId="0DBC9649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6DE2F2F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4C4EE8C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935CD0" w14:paraId="37ED8ACA" w14:textId="77777777" w:rsidTr="009C4D30">
        <w:trPr>
          <w:jc w:val="center"/>
        </w:trPr>
        <w:tc>
          <w:tcPr>
            <w:tcW w:w="2599" w:type="dxa"/>
          </w:tcPr>
          <w:p w14:paraId="10B74145" w14:textId="77777777" w:rsidR="00A74FCD" w:rsidRPr="00935CD0" w:rsidRDefault="00A74FCD" w:rsidP="0092019C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2907" w:type="dxa"/>
          </w:tcPr>
          <w:p w14:paraId="614FB9D3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 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6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4A98B19D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0</w:t>
            </w:r>
          </w:p>
        </w:tc>
        <w:tc>
          <w:tcPr>
            <w:tcW w:w="1728" w:type="dxa"/>
          </w:tcPr>
          <w:p w14:paraId="5EE2A555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A74FCD" w:rsidRPr="002860AE" w14:paraId="235E7184" w14:textId="77777777" w:rsidTr="009C4D30">
        <w:trPr>
          <w:jc w:val="center"/>
        </w:trPr>
        <w:tc>
          <w:tcPr>
            <w:tcW w:w="2599" w:type="dxa"/>
          </w:tcPr>
          <w:p w14:paraId="2EF24A37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</w:tcPr>
          <w:p w14:paraId="2015E9DD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03B97A8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7D9DA20B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935CD0" w14:paraId="0C8A89B6" w14:textId="77777777" w:rsidTr="009C4D30">
        <w:trPr>
          <w:jc w:val="center"/>
        </w:trPr>
        <w:tc>
          <w:tcPr>
            <w:tcW w:w="2599" w:type="dxa"/>
          </w:tcPr>
          <w:p w14:paraId="79358F9E" w14:textId="77777777" w:rsidR="00A74FCD" w:rsidRPr="00935CD0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Baseline age</w:t>
            </w:r>
          </w:p>
        </w:tc>
        <w:tc>
          <w:tcPr>
            <w:tcW w:w="2907" w:type="dxa"/>
          </w:tcPr>
          <w:p w14:paraId="16D3A938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-0.0001 (-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, 0.0000)</w:t>
            </w:r>
          </w:p>
        </w:tc>
        <w:tc>
          <w:tcPr>
            <w:tcW w:w="2159" w:type="dxa"/>
          </w:tcPr>
          <w:p w14:paraId="510F96E5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-0.059</w:t>
            </w:r>
          </w:p>
        </w:tc>
        <w:tc>
          <w:tcPr>
            <w:tcW w:w="1728" w:type="dxa"/>
          </w:tcPr>
          <w:p w14:paraId="5E1CA8F4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15</w:t>
            </w:r>
          </w:p>
        </w:tc>
      </w:tr>
      <w:tr w:rsidR="00A74FCD" w:rsidRPr="006E7C28" w14:paraId="5C0949DF" w14:textId="77777777" w:rsidTr="009C4D30">
        <w:trPr>
          <w:jc w:val="center"/>
        </w:trPr>
        <w:tc>
          <w:tcPr>
            <w:tcW w:w="2599" w:type="dxa"/>
          </w:tcPr>
          <w:p w14:paraId="39D1C244" w14:textId="77777777" w:rsidR="00A74FCD" w:rsidRPr="006E7C28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C28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</w:tcPr>
          <w:p w14:paraId="3F16788E" w14:textId="77777777" w:rsidR="00A74FCD" w:rsidRPr="006E7C28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C28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6E7C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6E7C28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6E7C28">
              <w:rPr>
                <w:rFonts w:ascii="Times New Roman" w:hAnsi="Times New Roman" w:cs="Times New Roman"/>
                <w:bCs/>
                <w:sz w:val="24"/>
                <w:szCs w:val="24"/>
              </w:rPr>
              <w:t>, 0.001)</w:t>
            </w:r>
          </w:p>
        </w:tc>
        <w:tc>
          <w:tcPr>
            <w:tcW w:w="2159" w:type="dxa"/>
          </w:tcPr>
          <w:p w14:paraId="5C1BAEDC" w14:textId="77777777" w:rsidR="00A74FCD" w:rsidRPr="006E7C28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C28">
              <w:rPr>
                <w:rFonts w:ascii="Times New Roman" w:hAnsi="Times New Roman" w:cs="Times New Roman"/>
                <w:bCs/>
                <w:sz w:val="24"/>
                <w:szCs w:val="24"/>
              </w:rPr>
              <w:t>0.061</w:t>
            </w:r>
          </w:p>
        </w:tc>
        <w:tc>
          <w:tcPr>
            <w:tcW w:w="1728" w:type="dxa"/>
          </w:tcPr>
          <w:p w14:paraId="2D100E82" w14:textId="77777777" w:rsidR="00A74FCD" w:rsidRPr="006E7C28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1</w:t>
            </w:r>
          </w:p>
        </w:tc>
      </w:tr>
      <w:tr w:rsidR="00A74FCD" w:rsidRPr="00935CD0" w14:paraId="26DC7BD8" w14:textId="77777777" w:rsidTr="009C4D30">
        <w:trPr>
          <w:jc w:val="center"/>
        </w:trPr>
        <w:tc>
          <w:tcPr>
            <w:tcW w:w="2599" w:type="dxa"/>
          </w:tcPr>
          <w:p w14:paraId="6B63D623" w14:textId="77777777" w:rsidR="00A74FCD" w:rsidRPr="00935CD0" w:rsidRDefault="00A74FCD" w:rsidP="0092019C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</w:tcPr>
          <w:p w14:paraId="701AECA8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001, 0.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53F5D141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-0.061</w:t>
            </w:r>
          </w:p>
        </w:tc>
        <w:tc>
          <w:tcPr>
            <w:tcW w:w="1728" w:type="dxa"/>
          </w:tcPr>
          <w:p w14:paraId="18699DEE" w14:textId="77777777" w:rsidR="00A74FCD" w:rsidRPr="00935CD0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CD0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8</w:t>
            </w:r>
          </w:p>
        </w:tc>
      </w:tr>
      <w:tr w:rsidR="00A74FCD" w:rsidRPr="002860AE" w14:paraId="01926C3E" w14:textId="77777777" w:rsidTr="009C4D30">
        <w:trPr>
          <w:jc w:val="center"/>
        </w:trPr>
        <w:tc>
          <w:tcPr>
            <w:tcW w:w="2599" w:type="dxa"/>
          </w:tcPr>
          <w:p w14:paraId="7387D2C6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907" w:type="dxa"/>
          </w:tcPr>
          <w:p w14:paraId="3CADF6CF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-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78E226DB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1728" w:type="dxa"/>
          </w:tcPr>
          <w:p w14:paraId="16F9A097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A74FCD" w:rsidRPr="002860AE" w14:paraId="63172312" w14:textId="77777777" w:rsidTr="009C4D30">
        <w:trPr>
          <w:jc w:val="center"/>
        </w:trPr>
        <w:tc>
          <w:tcPr>
            <w:tcW w:w="2599" w:type="dxa"/>
          </w:tcPr>
          <w:p w14:paraId="694F4084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rea</w:t>
            </w:r>
          </w:p>
        </w:tc>
        <w:tc>
          <w:tcPr>
            <w:tcW w:w="2907" w:type="dxa"/>
          </w:tcPr>
          <w:p w14:paraId="206AF86D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-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42C91ED3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1728" w:type="dxa"/>
          </w:tcPr>
          <w:p w14:paraId="38B06B7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74FCD" w:rsidRPr="002860AE" w14:paraId="2E4E7D46" w14:textId="77777777" w:rsidTr="009C4D30">
        <w:trPr>
          <w:jc w:val="center"/>
        </w:trPr>
        <w:tc>
          <w:tcPr>
            <w:tcW w:w="2599" w:type="dxa"/>
          </w:tcPr>
          <w:p w14:paraId="09A952E4" w14:textId="1FE9F73B" w:rsidR="00A74FCD" w:rsidRPr="002860AE" w:rsidRDefault="00576C05" w:rsidP="0092019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</w:tcPr>
          <w:p w14:paraId="3FDDB724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 (0.001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37C7B067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2</w:t>
            </w:r>
          </w:p>
        </w:tc>
        <w:tc>
          <w:tcPr>
            <w:tcW w:w="1728" w:type="dxa"/>
          </w:tcPr>
          <w:p w14:paraId="02C72E79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5FF51770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1428AB72" w14:textId="77777777" w:rsidR="00A74FCD" w:rsidRPr="0092019C" w:rsidRDefault="00A74FCD" w:rsidP="0092019C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</w:tcPr>
          <w:p w14:paraId="7745E3B1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4F3CEEBE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6F9FC929" w14:textId="77777777" w:rsidR="00A74FCD" w:rsidRPr="0092019C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5606E52F" w14:textId="77777777" w:rsidTr="009C4D30">
        <w:trPr>
          <w:jc w:val="center"/>
        </w:trPr>
        <w:tc>
          <w:tcPr>
            <w:tcW w:w="2599" w:type="dxa"/>
          </w:tcPr>
          <w:p w14:paraId="5891131B" w14:textId="77777777" w:rsidR="00A74FCD" w:rsidRPr="002860AE" w:rsidRDefault="00A74FCD" w:rsidP="0092019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</w:tcPr>
          <w:p w14:paraId="5096D078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9" w:type="dxa"/>
          </w:tcPr>
          <w:p w14:paraId="44C86762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732E1A2" w14:textId="77777777" w:rsidR="00A74FCD" w:rsidRPr="002860AE" w:rsidRDefault="00A74FCD" w:rsidP="009201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117513" w14:textId="77777777" w:rsidR="00A74FCD" w:rsidRDefault="00A74FCD" w:rsidP="00A74FCD">
      <w:pPr>
        <w:widowControl w:val="0"/>
        <w:spacing w:beforeLines="40" w:before="96" w:afterLines="40" w:after="96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C714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B5ED1B2" w14:textId="77777777" w:rsidR="00A74FCD" w:rsidRDefault="00A74FCD" w:rsidP="00A74FCD">
      <w:pPr>
        <w:widowControl w:val="0"/>
        <w:spacing w:beforeLines="40" w:before="96" w:afterLines="40" w:after="96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294D463" w14:textId="77777777" w:rsidR="00576C05" w:rsidRDefault="00576C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0DAE4F" w14:textId="10D7D1B5" w:rsidR="00A74FCD" w:rsidRPr="002860AE" w:rsidRDefault="00A74FCD" w:rsidP="00576C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2860AE">
        <w:rPr>
          <w:rFonts w:ascii="Times New Roman" w:hAnsi="Times New Roman" w:cs="Times New Roman"/>
          <w:sz w:val="24"/>
          <w:szCs w:val="24"/>
        </w:rPr>
        <w:t>Predictors of 14-year change in area for MrOS 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A74FCD" w:rsidRPr="002860AE" w14:paraId="0BC69EEC" w14:textId="77777777" w:rsidTr="009C4D30">
        <w:trPr>
          <w:jc w:val="center"/>
        </w:trPr>
        <w:tc>
          <w:tcPr>
            <w:tcW w:w="2599" w:type="dxa"/>
            <w:vAlign w:val="center"/>
          </w:tcPr>
          <w:p w14:paraId="4EE4FED0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  <w:vAlign w:val="center"/>
          </w:tcPr>
          <w:p w14:paraId="421063E7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  <w:vAlign w:val="center"/>
          </w:tcPr>
          <w:p w14:paraId="09D575CE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  <w:vAlign w:val="center"/>
          </w:tcPr>
          <w:p w14:paraId="5D150DFE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74FCD" w:rsidRPr="002860AE" w14:paraId="0861A018" w14:textId="77777777" w:rsidTr="009C4D30">
        <w:trPr>
          <w:jc w:val="center"/>
        </w:trPr>
        <w:tc>
          <w:tcPr>
            <w:tcW w:w="2599" w:type="dxa"/>
            <w:vAlign w:val="center"/>
          </w:tcPr>
          <w:p w14:paraId="5DCB6873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  <w:vAlign w:val="center"/>
          </w:tcPr>
          <w:p w14:paraId="5F72DDC4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vAlign w:val="center"/>
          </w:tcPr>
          <w:p w14:paraId="54B287D0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601107B5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CD" w:rsidRPr="002860AE" w14:paraId="3EED4063" w14:textId="77777777" w:rsidTr="009C4D30">
        <w:trPr>
          <w:jc w:val="center"/>
        </w:trPr>
        <w:tc>
          <w:tcPr>
            <w:tcW w:w="2599" w:type="dxa"/>
            <w:vAlign w:val="center"/>
          </w:tcPr>
          <w:p w14:paraId="24477D6E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907" w:type="dxa"/>
            <w:vAlign w:val="center"/>
          </w:tcPr>
          <w:p w14:paraId="65A3AE17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 (-0.003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535A8CFC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8" w:type="dxa"/>
            <w:vAlign w:val="center"/>
          </w:tcPr>
          <w:p w14:paraId="53DF7736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</w:tr>
      <w:tr w:rsidR="00A74FCD" w:rsidRPr="002860AE" w14:paraId="725B8E6E" w14:textId="77777777" w:rsidTr="009C4D30">
        <w:trPr>
          <w:jc w:val="center"/>
        </w:trPr>
        <w:tc>
          <w:tcPr>
            <w:tcW w:w="2599" w:type="dxa"/>
            <w:vAlign w:val="center"/>
          </w:tcPr>
          <w:p w14:paraId="2ECBF3C7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  <w:vAlign w:val="center"/>
          </w:tcPr>
          <w:p w14:paraId="6153DCA7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  <w:vAlign w:val="center"/>
          </w:tcPr>
          <w:p w14:paraId="6944D7D2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  <w:vAlign w:val="center"/>
          </w:tcPr>
          <w:p w14:paraId="11187560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4FCD" w:rsidRPr="002860AE" w14:paraId="143C61AA" w14:textId="77777777" w:rsidTr="009C4D30">
        <w:trPr>
          <w:jc w:val="center"/>
        </w:trPr>
        <w:tc>
          <w:tcPr>
            <w:tcW w:w="2599" w:type="dxa"/>
            <w:vAlign w:val="center"/>
          </w:tcPr>
          <w:p w14:paraId="3D7418C2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2907" w:type="dxa"/>
            <w:vAlign w:val="center"/>
          </w:tcPr>
          <w:p w14:paraId="29E69BA0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01 (-0.0001, 0.0002)</w:t>
            </w:r>
          </w:p>
        </w:tc>
        <w:tc>
          <w:tcPr>
            <w:tcW w:w="2159" w:type="dxa"/>
            <w:vAlign w:val="center"/>
          </w:tcPr>
          <w:p w14:paraId="0EED181A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28" w:type="dxa"/>
            <w:vAlign w:val="center"/>
          </w:tcPr>
          <w:p w14:paraId="38C26228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4FCD" w:rsidRPr="002860AE" w14:paraId="245D0679" w14:textId="77777777" w:rsidTr="009C4D30">
        <w:trPr>
          <w:jc w:val="center"/>
        </w:trPr>
        <w:tc>
          <w:tcPr>
            <w:tcW w:w="2599" w:type="dxa"/>
            <w:vAlign w:val="center"/>
          </w:tcPr>
          <w:p w14:paraId="6B7B7505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  <w:vAlign w:val="center"/>
          </w:tcPr>
          <w:p w14:paraId="7A453ED8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 (0.0003, 0.00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4D88D263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728" w:type="dxa"/>
            <w:vAlign w:val="center"/>
          </w:tcPr>
          <w:p w14:paraId="14FC0BCA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A74FCD" w:rsidRPr="002860AE" w14:paraId="46DFF26F" w14:textId="77777777" w:rsidTr="009C4D30">
        <w:trPr>
          <w:jc w:val="center"/>
        </w:trPr>
        <w:tc>
          <w:tcPr>
            <w:tcW w:w="2599" w:type="dxa"/>
            <w:vAlign w:val="center"/>
          </w:tcPr>
          <w:p w14:paraId="1FCE0B61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  <w:vAlign w:val="center"/>
          </w:tcPr>
          <w:p w14:paraId="3E973D4A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0.00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4B170A70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728" w:type="dxa"/>
            <w:vAlign w:val="center"/>
          </w:tcPr>
          <w:p w14:paraId="4DF83A43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50C79445" w14:textId="77777777" w:rsidTr="009C4D30">
        <w:trPr>
          <w:jc w:val="center"/>
        </w:trPr>
        <w:tc>
          <w:tcPr>
            <w:tcW w:w="2599" w:type="dxa"/>
            <w:vAlign w:val="center"/>
          </w:tcPr>
          <w:p w14:paraId="18645ADA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907" w:type="dxa"/>
            <w:vAlign w:val="center"/>
          </w:tcPr>
          <w:p w14:paraId="5CFE1E75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002,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1BE3505D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728" w:type="dxa"/>
            <w:vAlign w:val="center"/>
          </w:tcPr>
          <w:p w14:paraId="7A8EBBCD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A74FCD" w:rsidRPr="002860AE" w14:paraId="6A758B65" w14:textId="77777777" w:rsidTr="009C4D30">
        <w:trPr>
          <w:jc w:val="center"/>
        </w:trPr>
        <w:tc>
          <w:tcPr>
            <w:tcW w:w="2599" w:type="dxa"/>
            <w:vAlign w:val="center"/>
          </w:tcPr>
          <w:p w14:paraId="138FEB05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907" w:type="dxa"/>
            <w:vAlign w:val="center"/>
          </w:tcPr>
          <w:p w14:paraId="1337CB07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, -0.00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5E748576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728" w:type="dxa"/>
            <w:vAlign w:val="center"/>
          </w:tcPr>
          <w:p w14:paraId="3730E95E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74FCD" w:rsidRPr="002860AE" w14:paraId="13753B35" w14:textId="77777777" w:rsidTr="009C4D30">
        <w:trPr>
          <w:jc w:val="center"/>
        </w:trPr>
        <w:tc>
          <w:tcPr>
            <w:tcW w:w="2599" w:type="dxa"/>
            <w:vAlign w:val="center"/>
          </w:tcPr>
          <w:p w14:paraId="3A719023" w14:textId="569741A5" w:rsidR="00A74FCD" w:rsidRPr="002860AE" w:rsidRDefault="001E026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74FCD" w:rsidRPr="002860AE">
              <w:rPr>
                <w:rFonts w:ascii="Times New Roman" w:hAnsi="Times New Roman" w:cs="Times New Roman"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  <w:vAlign w:val="center"/>
          </w:tcPr>
          <w:p w14:paraId="31B35E84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-0.001, 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vAlign w:val="center"/>
          </w:tcPr>
          <w:p w14:paraId="493DB296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vAlign w:val="center"/>
          </w:tcPr>
          <w:p w14:paraId="5EF90D04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</w:tr>
      <w:tr w:rsidR="00A74FCD" w:rsidRPr="002860AE" w14:paraId="5AD50CD2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  <w:vAlign w:val="center"/>
          </w:tcPr>
          <w:p w14:paraId="136D112F" w14:textId="77777777" w:rsidR="00A74FCD" w:rsidRPr="001E0268" w:rsidRDefault="00A74FCD" w:rsidP="00576C05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  <w:vAlign w:val="center"/>
          </w:tcPr>
          <w:p w14:paraId="5A390300" w14:textId="77777777" w:rsidR="00A74FCD" w:rsidRPr="001E0268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  <w:vAlign w:val="center"/>
          </w:tcPr>
          <w:p w14:paraId="5835096A" w14:textId="77777777" w:rsidR="00A74FCD" w:rsidRPr="001E0268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  <w:vAlign w:val="center"/>
          </w:tcPr>
          <w:p w14:paraId="05B70F5D" w14:textId="77777777" w:rsidR="00A74FCD" w:rsidRPr="001E0268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74FCD" w:rsidRPr="002860AE" w14:paraId="732FD6E5" w14:textId="77777777" w:rsidTr="009C4D30">
        <w:trPr>
          <w:jc w:val="center"/>
        </w:trPr>
        <w:tc>
          <w:tcPr>
            <w:tcW w:w="2599" w:type="dxa"/>
            <w:vAlign w:val="center"/>
          </w:tcPr>
          <w:p w14:paraId="3A59AA4F" w14:textId="77777777" w:rsidR="00A74FCD" w:rsidRPr="002860AE" w:rsidRDefault="00A74FCD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  <w:vAlign w:val="center"/>
          </w:tcPr>
          <w:p w14:paraId="1CE76042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9" w:type="dxa"/>
            <w:vAlign w:val="center"/>
          </w:tcPr>
          <w:p w14:paraId="7364895B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72F66FE7" w14:textId="77777777" w:rsidR="00A74FCD" w:rsidRPr="002860AE" w:rsidRDefault="00A74FCD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7BC34C" w14:textId="77777777" w:rsidR="00A74FCD" w:rsidRDefault="00A74FCD" w:rsidP="00576C05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8296BC" w14:textId="77777777" w:rsidR="001E0268" w:rsidRDefault="001E0268" w:rsidP="00576C05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2591D7" w14:textId="3C2D5348" w:rsidR="008E37E8" w:rsidRPr="002860AE" w:rsidRDefault="00A74FCD" w:rsidP="00576C05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8E37E8" w:rsidRPr="002860A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8E37E8" w:rsidRPr="002860AE">
        <w:rPr>
          <w:rFonts w:ascii="Times New Roman" w:hAnsi="Times New Roman" w:cs="Times New Roman"/>
          <w:sz w:val="24"/>
          <w:szCs w:val="24"/>
        </w:rPr>
        <w:t xml:space="preserve">Predictors of 14-year change in </w:t>
      </w:r>
      <w:r w:rsidR="00713E9D">
        <w:rPr>
          <w:rFonts w:ascii="Times New Roman" w:hAnsi="Times New Roman" w:cs="Times New Roman"/>
          <w:sz w:val="24"/>
          <w:szCs w:val="24"/>
        </w:rPr>
        <w:t>BMC</w:t>
      </w:r>
      <w:r w:rsidR="008E37E8" w:rsidRPr="002860AE">
        <w:rPr>
          <w:rFonts w:ascii="Times New Roman" w:hAnsi="Times New Roman" w:cs="Times New Roman"/>
          <w:sz w:val="24"/>
          <w:szCs w:val="24"/>
        </w:rPr>
        <w:t xml:space="preserve"> for MrOS 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8E37E8" w:rsidRPr="002860AE" w14:paraId="2DD66528" w14:textId="77777777" w:rsidTr="009C4D30">
        <w:trPr>
          <w:jc w:val="center"/>
        </w:trPr>
        <w:tc>
          <w:tcPr>
            <w:tcW w:w="2599" w:type="dxa"/>
          </w:tcPr>
          <w:p w14:paraId="0258D727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</w:tcPr>
          <w:p w14:paraId="254291F7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05E67D50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7662229A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E37E8" w:rsidRPr="002860AE" w14:paraId="604950C7" w14:textId="77777777" w:rsidTr="009C4D30">
        <w:trPr>
          <w:jc w:val="center"/>
        </w:trPr>
        <w:tc>
          <w:tcPr>
            <w:tcW w:w="2599" w:type="dxa"/>
          </w:tcPr>
          <w:p w14:paraId="14F38913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</w:tcPr>
          <w:p w14:paraId="5DDE53B3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353DE3E7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225CE1A6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E8" w:rsidRPr="002860AE" w14:paraId="76C5080C" w14:textId="77777777" w:rsidTr="009C4D30">
        <w:trPr>
          <w:jc w:val="center"/>
        </w:trPr>
        <w:tc>
          <w:tcPr>
            <w:tcW w:w="2599" w:type="dxa"/>
            <w:vAlign w:val="center"/>
          </w:tcPr>
          <w:p w14:paraId="77ACDA53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907" w:type="dxa"/>
          </w:tcPr>
          <w:p w14:paraId="3D40A1E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-0.001, 0.009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73900F9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728" w:type="dxa"/>
          </w:tcPr>
          <w:p w14:paraId="78B299D9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E37E8" w:rsidRPr="002860AE" w14:paraId="24668341" w14:textId="77777777" w:rsidTr="009C4D30">
        <w:trPr>
          <w:jc w:val="center"/>
        </w:trPr>
        <w:tc>
          <w:tcPr>
            <w:tcW w:w="2599" w:type="dxa"/>
          </w:tcPr>
          <w:p w14:paraId="7FD2BC0D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</w:tcPr>
          <w:p w14:paraId="52853D20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5C86DEF2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3D23E073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E37E8" w:rsidRPr="002860AE" w14:paraId="56AE7140" w14:textId="77777777" w:rsidTr="009C4D30">
        <w:trPr>
          <w:jc w:val="center"/>
        </w:trPr>
        <w:tc>
          <w:tcPr>
            <w:tcW w:w="2599" w:type="dxa"/>
          </w:tcPr>
          <w:p w14:paraId="0BC62889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ge</w:t>
            </w:r>
          </w:p>
        </w:tc>
        <w:tc>
          <w:tcPr>
            <w:tcW w:w="2907" w:type="dxa"/>
          </w:tcPr>
          <w:p w14:paraId="4C0DD407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05 (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-0.0001)</w:t>
            </w:r>
          </w:p>
        </w:tc>
        <w:tc>
          <w:tcPr>
            <w:tcW w:w="2159" w:type="dxa"/>
          </w:tcPr>
          <w:p w14:paraId="498BFC97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63</w:t>
            </w:r>
          </w:p>
        </w:tc>
        <w:tc>
          <w:tcPr>
            <w:tcW w:w="1728" w:type="dxa"/>
          </w:tcPr>
          <w:p w14:paraId="1A6603DA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8E37E8" w:rsidRPr="002860AE" w14:paraId="0F2F7D6A" w14:textId="77777777" w:rsidTr="009C4D30">
        <w:trPr>
          <w:jc w:val="center"/>
        </w:trPr>
        <w:tc>
          <w:tcPr>
            <w:tcW w:w="2599" w:type="dxa"/>
          </w:tcPr>
          <w:p w14:paraId="7D3B80C8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</w:tcPr>
          <w:p w14:paraId="6EC8855E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4 (0.00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1DB16C26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728" w:type="dxa"/>
          </w:tcPr>
          <w:p w14:paraId="3A8EB12A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E37E8" w:rsidRPr="002860AE" w14:paraId="5E6548E4" w14:textId="77777777" w:rsidTr="009C4D30">
        <w:trPr>
          <w:jc w:val="center"/>
        </w:trPr>
        <w:tc>
          <w:tcPr>
            <w:tcW w:w="2599" w:type="dxa"/>
          </w:tcPr>
          <w:p w14:paraId="2BEB073A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</w:tcPr>
          <w:p w14:paraId="72810CF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5 (-0.002, 0.001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5BDC4CB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8" w:type="dxa"/>
          </w:tcPr>
          <w:p w14:paraId="2D778CE7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8E37E8" w:rsidRPr="002860AE" w14:paraId="589D122C" w14:textId="77777777" w:rsidTr="009C4D30">
        <w:trPr>
          <w:jc w:val="center"/>
        </w:trPr>
        <w:tc>
          <w:tcPr>
            <w:tcW w:w="2599" w:type="dxa"/>
          </w:tcPr>
          <w:p w14:paraId="6EAA3DE6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BMD</w:t>
            </w:r>
          </w:p>
        </w:tc>
        <w:tc>
          <w:tcPr>
            <w:tcW w:w="2907" w:type="dxa"/>
          </w:tcPr>
          <w:p w14:paraId="1415900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-0.002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1A4400FE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28" w:type="dxa"/>
          </w:tcPr>
          <w:p w14:paraId="3DE6C19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E37E8" w:rsidRPr="002860AE" w14:paraId="77CE6183" w14:textId="77777777" w:rsidTr="009C4D30">
        <w:trPr>
          <w:jc w:val="center"/>
        </w:trPr>
        <w:tc>
          <w:tcPr>
            <w:tcW w:w="2599" w:type="dxa"/>
          </w:tcPr>
          <w:p w14:paraId="1CCEFFCC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rea</w:t>
            </w:r>
          </w:p>
        </w:tc>
        <w:tc>
          <w:tcPr>
            <w:tcW w:w="2907" w:type="dxa"/>
          </w:tcPr>
          <w:p w14:paraId="4C37F87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, -0.00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1A43F8C0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728" w:type="dxa"/>
          </w:tcPr>
          <w:p w14:paraId="3CAA997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E37E8" w:rsidRPr="002860AE" w14:paraId="3FD3381A" w14:textId="77777777" w:rsidTr="009C4D30">
        <w:trPr>
          <w:jc w:val="center"/>
        </w:trPr>
        <w:tc>
          <w:tcPr>
            <w:tcW w:w="2599" w:type="dxa"/>
          </w:tcPr>
          <w:p w14:paraId="437FE563" w14:textId="31568A58" w:rsidR="008E37E8" w:rsidRPr="002860AE" w:rsidRDefault="001E026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8E37E8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</w:tcPr>
          <w:p w14:paraId="1C8FD81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 (0.0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7,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55629F82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65</w:t>
            </w:r>
          </w:p>
        </w:tc>
        <w:tc>
          <w:tcPr>
            <w:tcW w:w="1728" w:type="dxa"/>
          </w:tcPr>
          <w:p w14:paraId="438E294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E37E8" w:rsidRPr="002860AE" w14:paraId="59BAD56E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251C2213" w14:textId="77777777" w:rsidR="008E37E8" w:rsidRPr="001E0268" w:rsidRDefault="008E37E8" w:rsidP="00576C05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</w:tcPr>
          <w:p w14:paraId="43540A92" w14:textId="77777777" w:rsidR="008E37E8" w:rsidRPr="001E0268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0A264A73" w14:textId="77777777" w:rsidR="008E37E8" w:rsidRPr="001E0268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7A02D539" w14:textId="77777777" w:rsidR="008E37E8" w:rsidRPr="001E0268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8E37E8" w:rsidRPr="002860AE" w14:paraId="415CBAEE" w14:textId="77777777" w:rsidTr="009C4D30">
        <w:trPr>
          <w:jc w:val="center"/>
        </w:trPr>
        <w:tc>
          <w:tcPr>
            <w:tcW w:w="2599" w:type="dxa"/>
          </w:tcPr>
          <w:p w14:paraId="6F9AC230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</w:tcPr>
          <w:p w14:paraId="1F18947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</w:tcPr>
          <w:p w14:paraId="0D054C5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F4F542B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4A3B13" w14:textId="77777777" w:rsidR="00A74FCD" w:rsidRDefault="00A74FCD" w:rsidP="00576C05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5C564B" w14:textId="77777777" w:rsidR="001E0268" w:rsidRDefault="001E0268" w:rsidP="00576C05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A5A159" w14:textId="1C27F762" w:rsidR="008E37E8" w:rsidRPr="002860AE" w:rsidRDefault="00A74FCD" w:rsidP="00576C05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8E37E8" w:rsidRPr="002860AE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8E37E8" w:rsidRPr="002860AE">
        <w:rPr>
          <w:rFonts w:ascii="Times New Roman" w:hAnsi="Times New Roman" w:cs="Times New Roman"/>
          <w:sz w:val="24"/>
          <w:szCs w:val="24"/>
        </w:rPr>
        <w:t>Predictors of 14-year change in aBMD for MrOS men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813"/>
        <w:gridCol w:w="3146"/>
        <w:gridCol w:w="2336"/>
        <w:gridCol w:w="1870"/>
      </w:tblGrid>
      <w:tr w:rsidR="008E37E8" w:rsidRPr="002860AE" w14:paraId="2F0CD908" w14:textId="77777777" w:rsidTr="009C4D30">
        <w:trPr>
          <w:jc w:val="center"/>
        </w:trPr>
        <w:tc>
          <w:tcPr>
            <w:tcW w:w="2599" w:type="dxa"/>
          </w:tcPr>
          <w:p w14:paraId="762BA4ED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  <w:tc>
          <w:tcPr>
            <w:tcW w:w="2907" w:type="dxa"/>
          </w:tcPr>
          <w:p w14:paraId="036310E3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Estimate (95% CI)</w:t>
            </w:r>
          </w:p>
        </w:tc>
        <w:tc>
          <w:tcPr>
            <w:tcW w:w="2159" w:type="dxa"/>
          </w:tcPr>
          <w:p w14:paraId="0A8B807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Standardized β</w:t>
            </w:r>
          </w:p>
        </w:tc>
        <w:tc>
          <w:tcPr>
            <w:tcW w:w="1728" w:type="dxa"/>
          </w:tcPr>
          <w:p w14:paraId="24CB872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E37E8" w:rsidRPr="002860AE" w14:paraId="05B626DE" w14:textId="77777777" w:rsidTr="009C4D30">
        <w:trPr>
          <w:jc w:val="center"/>
        </w:trPr>
        <w:tc>
          <w:tcPr>
            <w:tcW w:w="2599" w:type="dxa"/>
          </w:tcPr>
          <w:p w14:paraId="1AEED708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907" w:type="dxa"/>
          </w:tcPr>
          <w:p w14:paraId="57BC208D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739A879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2A010F56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E8" w:rsidRPr="002860AE" w14:paraId="2C79BEF5" w14:textId="77777777" w:rsidTr="009C4D30">
        <w:trPr>
          <w:jc w:val="center"/>
        </w:trPr>
        <w:tc>
          <w:tcPr>
            <w:tcW w:w="2599" w:type="dxa"/>
            <w:vAlign w:val="center"/>
          </w:tcPr>
          <w:p w14:paraId="37FDD735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2907" w:type="dxa"/>
          </w:tcPr>
          <w:p w14:paraId="2035EDD0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(-0.0001, 0.0014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4FF10B12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28" w:type="dxa"/>
          </w:tcPr>
          <w:p w14:paraId="6D42887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</w:tr>
      <w:tr w:rsidR="008E37E8" w:rsidRPr="002860AE" w14:paraId="646E0610" w14:textId="77777777" w:rsidTr="009C4D30">
        <w:trPr>
          <w:jc w:val="center"/>
        </w:trPr>
        <w:tc>
          <w:tcPr>
            <w:tcW w:w="2599" w:type="dxa"/>
          </w:tcPr>
          <w:p w14:paraId="559F775F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07" w:type="dxa"/>
          </w:tcPr>
          <w:p w14:paraId="61B36475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59" w:type="dxa"/>
          </w:tcPr>
          <w:p w14:paraId="3A21BA6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28" w:type="dxa"/>
          </w:tcPr>
          <w:p w14:paraId="3AF858A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E37E8" w:rsidRPr="002860AE" w14:paraId="0D8E2E5E" w14:textId="77777777" w:rsidTr="009C4D30">
        <w:trPr>
          <w:jc w:val="center"/>
        </w:trPr>
        <w:tc>
          <w:tcPr>
            <w:tcW w:w="2599" w:type="dxa"/>
          </w:tcPr>
          <w:p w14:paraId="6BEB7644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ge</w:t>
            </w:r>
          </w:p>
        </w:tc>
        <w:tc>
          <w:tcPr>
            <w:tcW w:w="2907" w:type="dxa"/>
          </w:tcPr>
          <w:p w14:paraId="4325027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0.0001 (-0.0002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00)</w:t>
            </w:r>
          </w:p>
        </w:tc>
        <w:tc>
          <w:tcPr>
            <w:tcW w:w="2159" w:type="dxa"/>
          </w:tcPr>
          <w:p w14:paraId="7DDC817E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87</w:t>
            </w:r>
          </w:p>
        </w:tc>
        <w:tc>
          <w:tcPr>
            <w:tcW w:w="1728" w:type="dxa"/>
          </w:tcPr>
          <w:p w14:paraId="0F60BF0E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E37E8" w:rsidRPr="002860AE" w14:paraId="32678EE4" w14:textId="77777777" w:rsidTr="009C4D30">
        <w:trPr>
          <w:jc w:val="center"/>
        </w:trPr>
        <w:tc>
          <w:tcPr>
            <w:tcW w:w="2599" w:type="dxa"/>
          </w:tcPr>
          <w:p w14:paraId="22957B0E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weight</w:t>
            </w:r>
          </w:p>
        </w:tc>
        <w:tc>
          <w:tcPr>
            <w:tcW w:w="2907" w:type="dxa"/>
          </w:tcPr>
          <w:p w14:paraId="5B9E96AF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05 (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6E07A62A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1728" w:type="dxa"/>
          </w:tcPr>
          <w:p w14:paraId="367E9D5B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E37E8" w:rsidRPr="002860AE" w14:paraId="65CB2FB5" w14:textId="77777777" w:rsidTr="009C4D30">
        <w:trPr>
          <w:jc w:val="center"/>
        </w:trPr>
        <w:tc>
          <w:tcPr>
            <w:tcW w:w="2599" w:type="dxa"/>
          </w:tcPr>
          <w:p w14:paraId="49E18AB5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height</w:t>
            </w:r>
          </w:p>
        </w:tc>
        <w:tc>
          <w:tcPr>
            <w:tcW w:w="2907" w:type="dxa"/>
          </w:tcPr>
          <w:p w14:paraId="6C931F56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03 (-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6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00)</w:t>
            </w:r>
          </w:p>
        </w:tc>
        <w:tc>
          <w:tcPr>
            <w:tcW w:w="2159" w:type="dxa"/>
          </w:tcPr>
          <w:p w14:paraId="6326216C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65</w:t>
            </w:r>
          </w:p>
        </w:tc>
        <w:tc>
          <w:tcPr>
            <w:tcW w:w="1728" w:type="dxa"/>
          </w:tcPr>
          <w:p w14:paraId="48DD1DC0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8E37E8" w:rsidRPr="002860AE" w14:paraId="17D440EA" w14:textId="77777777" w:rsidTr="009C4D30">
        <w:trPr>
          <w:jc w:val="center"/>
        </w:trPr>
        <w:tc>
          <w:tcPr>
            <w:tcW w:w="2599" w:type="dxa"/>
          </w:tcPr>
          <w:p w14:paraId="3EF20E3E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aseline aBMD</w:t>
            </w:r>
          </w:p>
        </w:tc>
        <w:tc>
          <w:tcPr>
            <w:tcW w:w="2907" w:type="dxa"/>
          </w:tcPr>
          <w:p w14:paraId="6719320B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-0.0003 (-0.0005, -0.0001)</w:t>
            </w:r>
          </w:p>
        </w:tc>
        <w:tc>
          <w:tcPr>
            <w:tcW w:w="2159" w:type="dxa"/>
          </w:tcPr>
          <w:p w14:paraId="4CA1C1D0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728" w:type="dxa"/>
          </w:tcPr>
          <w:p w14:paraId="74951F07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8E37E8" w:rsidRPr="002860AE" w14:paraId="11D524BA" w14:textId="77777777" w:rsidTr="009C4D30">
        <w:trPr>
          <w:jc w:val="center"/>
        </w:trPr>
        <w:tc>
          <w:tcPr>
            <w:tcW w:w="2599" w:type="dxa"/>
          </w:tcPr>
          <w:p w14:paraId="44CAFDBD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Baseline area</w:t>
            </w:r>
          </w:p>
        </w:tc>
        <w:tc>
          <w:tcPr>
            <w:tcW w:w="2907" w:type="dxa"/>
          </w:tcPr>
          <w:p w14:paraId="3A75265C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0001 (-0.0001, 0.0004)</w:t>
            </w:r>
          </w:p>
        </w:tc>
        <w:tc>
          <w:tcPr>
            <w:tcW w:w="2159" w:type="dxa"/>
          </w:tcPr>
          <w:p w14:paraId="3B4D6413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28" w:type="dxa"/>
          </w:tcPr>
          <w:p w14:paraId="2304FFC6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E37E8" w:rsidRPr="002860AE" w14:paraId="5EF7426F" w14:textId="77777777" w:rsidTr="009C4D30">
        <w:trPr>
          <w:jc w:val="center"/>
        </w:trPr>
        <w:tc>
          <w:tcPr>
            <w:tcW w:w="2599" w:type="dxa"/>
          </w:tcPr>
          <w:p w14:paraId="38EEA639" w14:textId="675B5AEA" w:rsidR="008E37E8" w:rsidRPr="002860AE" w:rsidRDefault="001E0268" w:rsidP="00576C0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8E37E8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hange in weight</w:t>
            </w:r>
          </w:p>
        </w:tc>
        <w:tc>
          <w:tcPr>
            <w:tcW w:w="2907" w:type="dxa"/>
          </w:tcPr>
          <w:p w14:paraId="366BAA74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 (0.001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9" w:type="dxa"/>
          </w:tcPr>
          <w:p w14:paraId="5B77047F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09</w:t>
            </w:r>
          </w:p>
        </w:tc>
        <w:tc>
          <w:tcPr>
            <w:tcW w:w="1728" w:type="dxa"/>
          </w:tcPr>
          <w:p w14:paraId="7FF46C9A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E37E8" w:rsidRPr="002860AE" w14:paraId="45E73C4E" w14:textId="77777777" w:rsidTr="009C4D30">
        <w:trPr>
          <w:jc w:val="center"/>
        </w:trPr>
        <w:tc>
          <w:tcPr>
            <w:tcW w:w="2599" w:type="dxa"/>
            <w:shd w:val="clear" w:color="auto" w:fill="808080" w:themeFill="background1" w:themeFillShade="80"/>
          </w:tcPr>
          <w:p w14:paraId="4EBC8B25" w14:textId="77777777" w:rsidR="008E37E8" w:rsidRPr="001E0268" w:rsidRDefault="008E37E8" w:rsidP="00576C05">
            <w:pPr>
              <w:widowControl w:val="0"/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</w:pPr>
          </w:p>
        </w:tc>
        <w:tc>
          <w:tcPr>
            <w:tcW w:w="2907" w:type="dxa"/>
            <w:shd w:val="clear" w:color="auto" w:fill="808080" w:themeFill="background1" w:themeFillShade="80"/>
          </w:tcPr>
          <w:p w14:paraId="3232D6B8" w14:textId="77777777" w:rsidR="008E37E8" w:rsidRPr="001E0268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59" w:type="dxa"/>
            <w:shd w:val="clear" w:color="auto" w:fill="808080" w:themeFill="background1" w:themeFillShade="80"/>
          </w:tcPr>
          <w:p w14:paraId="6364273C" w14:textId="77777777" w:rsidR="008E37E8" w:rsidRPr="001E0268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28" w:type="dxa"/>
            <w:shd w:val="clear" w:color="auto" w:fill="808080" w:themeFill="background1" w:themeFillShade="80"/>
          </w:tcPr>
          <w:p w14:paraId="14421333" w14:textId="77777777" w:rsidR="008E37E8" w:rsidRPr="001E0268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8E37E8" w:rsidRPr="002860AE" w14:paraId="4C029C4C" w14:textId="77777777" w:rsidTr="009C4D30">
        <w:trPr>
          <w:jc w:val="center"/>
        </w:trPr>
        <w:tc>
          <w:tcPr>
            <w:tcW w:w="2599" w:type="dxa"/>
          </w:tcPr>
          <w:p w14:paraId="53015FB1" w14:textId="77777777" w:rsidR="008E37E8" w:rsidRPr="002860AE" w:rsidRDefault="008E37E8" w:rsidP="00576C0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860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</w:tcPr>
          <w:p w14:paraId="76C0DD98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</w:tcPr>
          <w:p w14:paraId="6001F752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4679DC3B" w14:textId="77777777" w:rsidR="008E37E8" w:rsidRPr="002860AE" w:rsidRDefault="008E37E8" w:rsidP="00576C0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32F9C9" w14:textId="77777777" w:rsidR="008E37E8" w:rsidRPr="002860AE" w:rsidRDefault="008E37E8" w:rsidP="008E37E8">
      <w:pPr>
        <w:widowControl w:val="0"/>
        <w:spacing w:after="0" w:line="480" w:lineRule="exac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A55642" w14:textId="77777777" w:rsidR="008E37E8" w:rsidRPr="002860AE" w:rsidRDefault="008E37E8" w:rsidP="008E37E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2860A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1A51B5" w14:textId="1A615248" w:rsidR="00325B09" w:rsidRPr="002860AE" w:rsidRDefault="00325B09" w:rsidP="001E0268">
      <w:pPr>
        <w:widowControl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42A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E27C0">
        <w:rPr>
          <w:rFonts w:ascii="Times New Roman" w:hAnsi="Times New Roman" w:cs="Times New Roman"/>
          <w:b/>
          <w:sz w:val="24"/>
          <w:szCs w:val="24"/>
        </w:rPr>
        <w:t>2</w:t>
      </w:r>
      <w:r w:rsidRPr="00E42A62">
        <w:rPr>
          <w:rFonts w:ascii="Times New Roman" w:hAnsi="Times New Roman" w:cs="Times New Roman"/>
          <w:b/>
          <w:sz w:val="24"/>
          <w:szCs w:val="24"/>
        </w:rPr>
        <w:t>.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60AE">
        <w:rPr>
          <w:rFonts w:ascii="Times New Roman" w:hAnsi="Times New Roman" w:cs="Times New Roman"/>
          <w:sz w:val="24"/>
          <w:szCs w:val="24"/>
        </w:rPr>
        <w:t xml:space="preserve">haracteristics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25D0C">
        <w:rPr>
          <w:rFonts w:ascii="Times New Roman" w:hAnsi="Times New Roman" w:cs="Times New Roman"/>
          <w:sz w:val="24"/>
          <w:szCs w:val="24"/>
        </w:rPr>
        <w:t xml:space="preserve">five </w:t>
      </w:r>
      <w:r>
        <w:rPr>
          <w:rFonts w:ascii="Times New Roman" w:hAnsi="Times New Roman" w:cs="Times New Roman"/>
          <w:sz w:val="24"/>
          <w:szCs w:val="24"/>
        </w:rPr>
        <w:t>analytic cohorts</w:t>
      </w:r>
      <w:r w:rsidRPr="002860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aving baseline and last visit data) </w:t>
      </w:r>
      <w:r w:rsidRPr="002860AE">
        <w:rPr>
          <w:rFonts w:ascii="Times New Roman" w:hAnsi="Times New Roman" w:cs="Times New Roman"/>
          <w:sz w:val="24"/>
          <w:szCs w:val="24"/>
        </w:rPr>
        <w:t xml:space="preserve">segregated into height-adjusted area tertiles. </w:t>
      </w:r>
      <w:r>
        <w:rPr>
          <w:rFonts w:ascii="Times New Roman" w:hAnsi="Times New Roman" w:cs="Times New Roman"/>
          <w:sz w:val="24"/>
          <w:szCs w:val="24"/>
        </w:rPr>
        <w:t xml:space="preserve">Differences in proportions of individuals by race/ethnicity sorted </w:t>
      </w:r>
      <w:r w:rsidR="00A739D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to the tertiles was determined by a Chi-squared goodness-of-fit test.</w:t>
      </w:r>
      <w:r w:rsidR="00A739D3">
        <w:rPr>
          <w:rFonts w:ascii="Times New Roman" w:hAnsi="Times New Roman" w:cs="Times New Roman"/>
          <w:sz w:val="24"/>
          <w:szCs w:val="24"/>
        </w:rPr>
        <w:t xml:space="preserve"> </w:t>
      </w:r>
      <w:r w:rsidRPr="002860AE">
        <w:rPr>
          <w:rFonts w:ascii="Times New Roman" w:hAnsi="Times New Roman" w:cs="Times New Roman"/>
          <w:sz w:val="24"/>
          <w:szCs w:val="24"/>
        </w:rPr>
        <w:t>Differences among groups were determined by ANOVA (overall p-value shown) with differences between groups determined by Tukey’s post hoc tests (1=different from narrow, 2=different from intermediate, 3=different from wide; p&lt;0.05)</w:t>
      </w:r>
      <w:r w:rsidR="00EE2CC3">
        <w:rPr>
          <w:rFonts w:ascii="Times New Roman" w:hAnsi="Times New Roman" w:cs="Times New Roman"/>
          <w:sz w:val="24"/>
          <w:szCs w:val="24"/>
        </w:rPr>
        <w:t>. Significant differences are shown in bold font.</w:t>
      </w:r>
    </w:p>
    <w:p w14:paraId="4FFBCA89" w14:textId="77777777" w:rsidR="00325B09" w:rsidRPr="002860AE" w:rsidRDefault="00325B09" w:rsidP="009E252F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95D692" w14:textId="77777777" w:rsidR="00325B09" w:rsidRPr="002860AE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2860AE">
        <w:rPr>
          <w:rFonts w:ascii="Times New Roman" w:hAnsi="Times New Roman" w:cs="Times New Roman"/>
          <w:b/>
          <w:sz w:val="24"/>
          <w:szCs w:val="24"/>
        </w:rPr>
        <w:t>A. SWAN</w:t>
      </w:r>
      <w:r>
        <w:rPr>
          <w:rFonts w:ascii="Times New Roman" w:hAnsi="Times New Roman" w:cs="Times New Roman"/>
          <w:b/>
          <w:sz w:val="24"/>
          <w:szCs w:val="24"/>
        </w:rPr>
        <w:t xml:space="preserve"> wom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890"/>
        <w:gridCol w:w="1368"/>
      </w:tblGrid>
      <w:tr w:rsidR="00325B09" w:rsidRPr="002860AE" w14:paraId="11508C21" w14:textId="77777777" w:rsidTr="00C749B0">
        <w:trPr>
          <w:jc w:val="center"/>
        </w:trPr>
        <w:tc>
          <w:tcPr>
            <w:tcW w:w="2610" w:type="dxa"/>
          </w:tcPr>
          <w:p w14:paraId="545548A0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6CFF4B2" w14:textId="77777777" w:rsidR="00325B09" w:rsidRPr="005D2563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Narrow</w:t>
            </w:r>
          </w:p>
          <w:p w14:paraId="52EB30F2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436)</w:t>
            </w:r>
          </w:p>
        </w:tc>
        <w:tc>
          <w:tcPr>
            <w:tcW w:w="1980" w:type="dxa"/>
          </w:tcPr>
          <w:p w14:paraId="23C19D6A" w14:textId="77777777" w:rsidR="00325B09" w:rsidRPr="005D2563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55C0BBC1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435)</w:t>
            </w:r>
          </w:p>
        </w:tc>
        <w:tc>
          <w:tcPr>
            <w:tcW w:w="1890" w:type="dxa"/>
          </w:tcPr>
          <w:p w14:paraId="5DEFC98E" w14:textId="77777777" w:rsidR="00325B09" w:rsidRPr="005D2563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Wide</w:t>
            </w:r>
          </w:p>
          <w:p w14:paraId="531442BF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436)</w:t>
            </w:r>
          </w:p>
        </w:tc>
        <w:tc>
          <w:tcPr>
            <w:tcW w:w="1368" w:type="dxa"/>
          </w:tcPr>
          <w:p w14:paraId="4B518462" w14:textId="283E7011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EE2CC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5B09" w:rsidRPr="002860AE" w14:paraId="3633368E" w14:textId="77777777" w:rsidTr="00C749B0">
        <w:trPr>
          <w:jc w:val="center"/>
        </w:trPr>
        <w:tc>
          <w:tcPr>
            <w:tcW w:w="2610" w:type="dxa"/>
          </w:tcPr>
          <w:p w14:paraId="5A1C9060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14:paraId="14DB8A2B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6.0 ± 2.6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45505E8D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6.2 ± 2.7</w:t>
            </w:r>
          </w:p>
        </w:tc>
        <w:tc>
          <w:tcPr>
            <w:tcW w:w="1890" w:type="dxa"/>
          </w:tcPr>
          <w:p w14:paraId="37481347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6.5 ± 2.5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8" w:type="dxa"/>
          </w:tcPr>
          <w:p w14:paraId="63184C47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325B09" w:rsidRPr="002860AE" w14:paraId="7A17FBB0" w14:textId="77777777" w:rsidTr="00C749B0">
        <w:trPr>
          <w:jc w:val="center"/>
        </w:trPr>
        <w:tc>
          <w:tcPr>
            <w:tcW w:w="2610" w:type="dxa"/>
          </w:tcPr>
          <w:p w14:paraId="65C0BB9A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980" w:type="dxa"/>
          </w:tcPr>
          <w:p w14:paraId="2DE9F0DE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162.8 ± 6.4</w:t>
            </w:r>
          </w:p>
        </w:tc>
        <w:tc>
          <w:tcPr>
            <w:tcW w:w="1980" w:type="dxa"/>
          </w:tcPr>
          <w:p w14:paraId="02CA3A09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162.5 ± 6.7</w:t>
            </w:r>
          </w:p>
        </w:tc>
        <w:tc>
          <w:tcPr>
            <w:tcW w:w="1890" w:type="dxa"/>
          </w:tcPr>
          <w:p w14:paraId="23212664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162.7 ± 6.5</w:t>
            </w:r>
          </w:p>
        </w:tc>
        <w:tc>
          <w:tcPr>
            <w:tcW w:w="1368" w:type="dxa"/>
          </w:tcPr>
          <w:p w14:paraId="49CA89DF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325B09" w:rsidRPr="002860AE" w14:paraId="1EBE18B7" w14:textId="77777777" w:rsidTr="00C749B0">
        <w:trPr>
          <w:jc w:val="center"/>
        </w:trPr>
        <w:tc>
          <w:tcPr>
            <w:tcW w:w="2610" w:type="dxa"/>
          </w:tcPr>
          <w:p w14:paraId="051F7A50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980" w:type="dxa"/>
          </w:tcPr>
          <w:p w14:paraId="23A40DC8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70.6 ± 17.3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67B16667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74.2 ± 19.1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1BB278D4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73.3 ± 18.2</w:t>
            </w:r>
          </w:p>
        </w:tc>
        <w:tc>
          <w:tcPr>
            <w:tcW w:w="1368" w:type="dxa"/>
          </w:tcPr>
          <w:p w14:paraId="28D216B6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325B09" w:rsidRPr="002860AE" w14:paraId="4CA3CA90" w14:textId="77777777" w:rsidTr="00C749B0">
        <w:trPr>
          <w:jc w:val="center"/>
        </w:trPr>
        <w:tc>
          <w:tcPr>
            <w:tcW w:w="2610" w:type="dxa"/>
          </w:tcPr>
          <w:p w14:paraId="7DC6DABA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BMD (g/cm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0C1FEE4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86 ± 0.13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3D5C4B44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86 ± 0.13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18C052C3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83 ± 0.12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2533BB43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57FBB60D" w14:textId="77777777" w:rsidTr="00C749B0">
        <w:trPr>
          <w:jc w:val="center"/>
        </w:trPr>
        <w:tc>
          <w:tcPr>
            <w:tcW w:w="2610" w:type="dxa"/>
          </w:tcPr>
          <w:p w14:paraId="429ECC41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MC (g)</w:t>
            </w:r>
          </w:p>
        </w:tc>
        <w:tc>
          <w:tcPr>
            <w:tcW w:w="1980" w:type="dxa"/>
          </w:tcPr>
          <w:p w14:paraId="610EC090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3.82 ± 0.65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0DFE442F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08 ± 0.67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6E8A79D1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23 ± 0.66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51703059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635CE9EB" w14:textId="77777777" w:rsidTr="00C749B0">
        <w:trPr>
          <w:jc w:val="center"/>
        </w:trPr>
        <w:tc>
          <w:tcPr>
            <w:tcW w:w="2610" w:type="dxa"/>
          </w:tcPr>
          <w:p w14:paraId="6E83E3E4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rea (cm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4CA937E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43 ± 0.28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7A8937BD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77 ± 0.21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7D2C4E3C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5.12 ± 0.27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27C24850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55A0C1C2" w14:textId="77777777" w:rsidTr="00C749B0">
        <w:trPr>
          <w:jc w:val="center"/>
        </w:trPr>
        <w:tc>
          <w:tcPr>
            <w:tcW w:w="2610" w:type="dxa"/>
          </w:tcPr>
          <w:p w14:paraId="7E86D9CC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0" w:type="dxa"/>
          </w:tcPr>
          <w:p w14:paraId="165E69DD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F0FF56A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6246AAD6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</w:tcPr>
          <w:p w14:paraId="4C14D0F2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059A3956" w14:textId="77777777" w:rsidTr="00C749B0">
        <w:trPr>
          <w:jc w:val="center"/>
        </w:trPr>
        <w:tc>
          <w:tcPr>
            <w:tcW w:w="2610" w:type="dxa"/>
          </w:tcPr>
          <w:p w14:paraId="13361442" w14:textId="77777777" w:rsidR="00325B09" w:rsidRPr="009D484B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980" w:type="dxa"/>
          </w:tcPr>
          <w:p w14:paraId="1CB3E738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8 (38.3)</w:t>
            </w:r>
          </w:p>
        </w:tc>
        <w:tc>
          <w:tcPr>
            <w:tcW w:w="1980" w:type="dxa"/>
          </w:tcPr>
          <w:p w14:paraId="3CBA0E82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 (34.4)</w:t>
            </w:r>
          </w:p>
        </w:tc>
        <w:tc>
          <w:tcPr>
            <w:tcW w:w="1890" w:type="dxa"/>
          </w:tcPr>
          <w:p w14:paraId="48CB6FC9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 (27.2)</w:t>
            </w:r>
          </w:p>
        </w:tc>
        <w:tc>
          <w:tcPr>
            <w:tcW w:w="1368" w:type="dxa"/>
          </w:tcPr>
          <w:p w14:paraId="3F8C54B3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325B09" w:rsidRPr="002860AE" w14:paraId="1F14FF62" w14:textId="77777777" w:rsidTr="00C749B0">
        <w:trPr>
          <w:jc w:val="center"/>
        </w:trPr>
        <w:tc>
          <w:tcPr>
            <w:tcW w:w="2610" w:type="dxa"/>
          </w:tcPr>
          <w:p w14:paraId="089657B6" w14:textId="77777777" w:rsidR="00325B09" w:rsidRPr="009D484B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980" w:type="dxa"/>
          </w:tcPr>
          <w:p w14:paraId="0AAF8ED4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 (28.6)</w:t>
            </w:r>
          </w:p>
        </w:tc>
        <w:tc>
          <w:tcPr>
            <w:tcW w:w="1980" w:type="dxa"/>
          </w:tcPr>
          <w:p w14:paraId="0C0706DA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8 (33.9)</w:t>
            </w:r>
          </w:p>
        </w:tc>
        <w:tc>
          <w:tcPr>
            <w:tcW w:w="1890" w:type="dxa"/>
          </w:tcPr>
          <w:p w14:paraId="049E96A4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1 (37.5)</w:t>
            </w:r>
          </w:p>
        </w:tc>
        <w:tc>
          <w:tcPr>
            <w:tcW w:w="1368" w:type="dxa"/>
          </w:tcPr>
          <w:p w14:paraId="5305C2F4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325B09" w:rsidRPr="002860AE" w14:paraId="00877F74" w14:textId="77777777" w:rsidTr="00C749B0">
        <w:trPr>
          <w:jc w:val="center"/>
        </w:trPr>
        <w:tc>
          <w:tcPr>
            <w:tcW w:w="2610" w:type="dxa"/>
          </w:tcPr>
          <w:p w14:paraId="039605EE" w14:textId="77777777" w:rsidR="00325B09" w:rsidRPr="009D484B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ese</w:t>
            </w:r>
          </w:p>
        </w:tc>
        <w:tc>
          <w:tcPr>
            <w:tcW w:w="1980" w:type="dxa"/>
          </w:tcPr>
          <w:p w14:paraId="2D6E3F33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 (53.2)</w:t>
            </w:r>
          </w:p>
        </w:tc>
        <w:tc>
          <w:tcPr>
            <w:tcW w:w="1980" w:type="dxa"/>
          </w:tcPr>
          <w:p w14:paraId="797B42CB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 (30.8)</w:t>
            </w:r>
          </w:p>
        </w:tc>
        <w:tc>
          <w:tcPr>
            <w:tcW w:w="1890" w:type="dxa"/>
          </w:tcPr>
          <w:p w14:paraId="08BE5997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(16.0)</w:t>
            </w:r>
          </w:p>
        </w:tc>
        <w:tc>
          <w:tcPr>
            <w:tcW w:w="1368" w:type="dxa"/>
          </w:tcPr>
          <w:p w14:paraId="097FA271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25B09" w:rsidRPr="002860AE" w14:paraId="4D24167A" w14:textId="77777777" w:rsidTr="00C749B0">
        <w:trPr>
          <w:jc w:val="center"/>
        </w:trPr>
        <w:tc>
          <w:tcPr>
            <w:tcW w:w="2610" w:type="dxa"/>
          </w:tcPr>
          <w:p w14:paraId="693133AB" w14:textId="77777777" w:rsidR="00325B09" w:rsidRPr="009D484B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ese</w:t>
            </w:r>
          </w:p>
        </w:tc>
        <w:tc>
          <w:tcPr>
            <w:tcW w:w="1980" w:type="dxa"/>
          </w:tcPr>
          <w:p w14:paraId="1F981F9C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 (20.9)</w:t>
            </w:r>
          </w:p>
        </w:tc>
        <w:tc>
          <w:tcPr>
            <w:tcW w:w="1980" w:type="dxa"/>
          </w:tcPr>
          <w:p w14:paraId="2A01659C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 (30.4)</w:t>
            </w:r>
          </w:p>
        </w:tc>
        <w:tc>
          <w:tcPr>
            <w:tcW w:w="1890" w:type="dxa"/>
          </w:tcPr>
          <w:p w14:paraId="12A3E585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 (48.6)</w:t>
            </w:r>
          </w:p>
        </w:tc>
        <w:tc>
          <w:tcPr>
            <w:tcW w:w="1368" w:type="dxa"/>
          </w:tcPr>
          <w:p w14:paraId="34A8DC9C" w14:textId="77777777" w:rsidR="00325B09" w:rsidRPr="009D484B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25B09" w:rsidRPr="002860AE" w14:paraId="19A7EA44" w14:textId="77777777" w:rsidTr="00C749B0">
        <w:trPr>
          <w:jc w:val="center"/>
        </w:trPr>
        <w:tc>
          <w:tcPr>
            <w:tcW w:w="2610" w:type="dxa"/>
          </w:tcPr>
          <w:p w14:paraId="7C7F1CEF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HT use (n, %)</w:t>
            </w:r>
          </w:p>
        </w:tc>
        <w:tc>
          <w:tcPr>
            <w:tcW w:w="1980" w:type="dxa"/>
          </w:tcPr>
          <w:p w14:paraId="3385FC21" w14:textId="229E56C5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C54D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62648D8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90" w:type="dxa"/>
          </w:tcPr>
          <w:p w14:paraId="75C54B8D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8" w:type="dxa"/>
          </w:tcPr>
          <w:p w14:paraId="2CF04C32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</w:tbl>
    <w:p w14:paraId="59D2ECD9" w14:textId="77777777" w:rsidR="00325B09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05869A" w14:textId="77777777" w:rsidR="006949E6" w:rsidRDefault="006949E6" w:rsidP="006949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280D44" w14:textId="1E1454CA" w:rsidR="00325B09" w:rsidRPr="006949E6" w:rsidRDefault="00325B09" w:rsidP="006949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BHMS wome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890"/>
        <w:gridCol w:w="1368"/>
      </w:tblGrid>
      <w:tr w:rsidR="00325B09" w:rsidRPr="002860AE" w14:paraId="1CAF072F" w14:textId="77777777" w:rsidTr="00C749B0">
        <w:trPr>
          <w:jc w:val="center"/>
        </w:trPr>
        <w:tc>
          <w:tcPr>
            <w:tcW w:w="2610" w:type="dxa"/>
          </w:tcPr>
          <w:p w14:paraId="60918C8B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C99C18" w14:textId="77777777" w:rsidR="00325B09" w:rsidRPr="005D2563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Narrow</w:t>
            </w:r>
          </w:p>
          <w:p w14:paraId="33761844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146)</w:t>
            </w:r>
          </w:p>
        </w:tc>
        <w:tc>
          <w:tcPr>
            <w:tcW w:w="1980" w:type="dxa"/>
          </w:tcPr>
          <w:p w14:paraId="548DB07C" w14:textId="77777777" w:rsidR="00325B09" w:rsidRPr="005D2563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5AB85F56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145)</w:t>
            </w:r>
          </w:p>
        </w:tc>
        <w:tc>
          <w:tcPr>
            <w:tcW w:w="1890" w:type="dxa"/>
          </w:tcPr>
          <w:p w14:paraId="6E2E3B5C" w14:textId="77777777" w:rsidR="00325B09" w:rsidRPr="005D2563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Wide</w:t>
            </w:r>
          </w:p>
          <w:p w14:paraId="7EA81F72" w14:textId="77777777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146)</w:t>
            </w:r>
          </w:p>
        </w:tc>
        <w:tc>
          <w:tcPr>
            <w:tcW w:w="1368" w:type="dxa"/>
          </w:tcPr>
          <w:p w14:paraId="12CB4F54" w14:textId="61745A74" w:rsidR="00325B09" w:rsidRPr="00821B77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EE2CC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5B09" w:rsidRPr="002860AE" w14:paraId="1FE52E7E" w14:textId="77777777" w:rsidTr="00C749B0">
        <w:trPr>
          <w:jc w:val="center"/>
        </w:trPr>
        <w:tc>
          <w:tcPr>
            <w:tcW w:w="2610" w:type="dxa"/>
          </w:tcPr>
          <w:p w14:paraId="01B35C5C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14:paraId="58EAF76F" w14:textId="7E6AF2FB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39.0 ± 4.9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49233824" w14:textId="4288E8A5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0.3 ± 5.0</w:t>
            </w:r>
          </w:p>
        </w:tc>
        <w:tc>
          <w:tcPr>
            <w:tcW w:w="1890" w:type="dxa"/>
          </w:tcPr>
          <w:p w14:paraId="672D8D40" w14:textId="71921A0B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0.</w:t>
            </w:r>
            <w:r w:rsidR="005F0701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5F0701"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="00A86E18">
              <w:rPr>
                <w:rFonts w:ascii="Times New Roman" w:hAnsi="Times New Roman" w:cs="Times New Roman"/>
                <w:b/>
                <w:sz w:val="24"/>
                <w:szCs w:val="24"/>
              </w:rPr>
              <w:t>5.0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8" w:type="dxa"/>
          </w:tcPr>
          <w:p w14:paraId="5990B7BA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325B09" w:rsidRPr="002860AE" w14:paraId="6EF02A5F" w14:textId="77777777" w:rsidTr="00C749B0">
        <w:trPr>
          <w:jc w:val="center"/>
        </w:trPr>
        <w:tc>
          <w:tcPr>
            <w:tcW w:w="2610" w:type="dxa"/>
          </w:tcPr>
          <w:p w14:paraId="36355C09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Height (cm)</w:t>
            </w:r>
          </w:p>
        </w:tc>
        <w:tc>
          <w:tcPr>
            <w:tcW w:w="1980" w:type="dxa"/>
          </w:tcPr>
          <w:p w14:paraId="38188AF4" w14:textId="0BE78336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163.6 ± 6.</w:t>
            </w:r>
            <w:r w:rsidR="00A86E1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14:paraId="209789A2" w14:textId="086B2DD6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162.6 ± 5.6</w:t>
            </w:r>
          </w:p>
        </w:tc>
        <w:tc>
          <w:tcPr>
            <w:tcW w:w="1890" w:type="dxa"/>
          </w:tcPr>
          <w:p w14:paraId="7087E144" w14:textId="6DFC0744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163.</w:t>
            </w:r>
            <w:r w:rsidR="00A86E18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A86E18"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± 6.0</w:t>
            </w:r>
          </w:p>
        </w:tc>
        <w:tc>
          <w:tcPr>
            <w:tcW w:w="1368" w:type="dxa"/>
          </w:tcPr>
          <w:p w14:paraId="27D9F09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219</w:t>
            </w:r>
          </w:p>
        </w:tc>
      </w:tr>
      <w:tr w:rsidR="00325B09" w:rsidRPr="002860AE" w14:paraId="11C60990" w14:textId="77777777" w:rsidTr="00C749B0">
        <w:trPr>
          <w:jc w:val="center"/>
        </w:trPr>
        <w:tc>
          <w:tcPr>
            <w:tcW w:w="2610" w:type="dxa"/>
          </w:tcPr>
          <w:p w14:paraId="0E9663F8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Weight (kg)</w:t>
            </w:r>
          </w:p>
        </w:tc>
        <w:tc>
          <w:tcPr>
            <w:tcW w:w="1980" w:type="dxa"/>
          </w:tcPr>
          <w:p w14:paraId="3A85D279" w14:textId="2BDC1122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65.2 ± 11.</w:t>
            </w:r>
            <w:r w:rsidR="00A86E1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A86E18"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 3</w:t>
            </w:r>
          </w:p>
        </w:tc>
        <w:tc>
          <w:tcPr>
            <w:tcW w:w="1980" w:type="dxa"/>
          </w:tcPr>
          <w:p w14:paraId="3AE83A55" w14:textId="66122AA1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71.7 ± 15.</w:t>
            </w:r>
            <w:r w:rsidR="00A86E1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A86E18"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 3</w:t>
            </w:r>
          </w:p>
        </w:tc>
        <w:tc>
          <w:tcPr>
            <w:tcW w:w="1890" w:type="dxa"/>
          </w:tcPr>
          <w:p w14:paraId="7A12A891" w14:textId="5A059BDF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84.</w:t>
            </w:r>
            <w:r w:rsidR="00A86E1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A86E18"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 19.1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38D9ACC6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22F30EA5" w14:textId="77777777" w:rsidTr="00C749B0">
        <w:trPr>
          <w:jc w:val="center"/>
        </w:trPr>
        <w:tc>
          <w:tcPr>
            <w:tcW w:w="2610" w:type="dxa"/>
          </w:tcPr>
          <w:p w14:paraId="7569A6C9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aBMD (g/cm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130662D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98 ± 0.13</w:t>
            </w:r>
          </w:p>
        </w:tc>
        <w:tc>
          <w:tcPr>
            <w:tcW w:w="1980" w:type="dxa"/>
          </w:tcPr>
          <w:p w14:paraId="68CCC19C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1.00 ± 0.14</w:t>
            </w:r>
          </w:p>
        </w:tc>
        <w:tc>
          <w:tcPr>
            <w:tcW w:w="1890" w:type="dxa"/>
          </w:tcPr>
          <w:p w14:paraId="122C61D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1.01 ± 0.15</w:t>
            </w:r>
          </w:p>
        </w:tc>
        <w:tc>
          <w:tcPr>
            <w:tcW w:w="1368" w:type="dxa"/>
          </w:tcPr>
          <w:p w14:paraId="4BB2BC6A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Cs/>
                <w:sz w:val="24"/>
                <w:szCs w:val="24"/>
              </w:rPr>
              <w:t>0.209</w:t>
            </w:r>
          </w:p>
        </w:tc>
      </w:tr>
      <w:tr w:rsidR="00325B09" w:rsidRPr="002860AE" w14:paraId="316335EA" w14:textId="77777777" w:rsidTr="00C749B0">
        <w:trPr>
          <w:jc w:val="center"/>
        </w:trPr>
        <w:tc>
          <w:tcPr>
            <w:tcW w:w="2610" w:type="dxa"/>
          </w:tcPr>
          <w:p w14:paraId="61858524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BMC (g)</w:t>
            </w:r>
          </w:p>
        </w:tc>
        <w:tc>
          <w:tcPr>
            <w:tcW w:w="1980" w:type="dxa"/>
          </w:tcPr>
          <w:p w14:paraId="5A518E91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39 ± 0.69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05D73E60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78 ± 0.75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2D80995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5.07 ± 0.85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3987FF8A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029F211E" w14:textId="77777777" w:rsidTr="00C749B0">
        <w:trPr>
          <w:jc w:val="center"/>
        </w:trPr>
        <w:tc>
          <w:tcPr>
            <w:tcW w:w="2610" w:type="dxa"/>
          </w:tcPr>
          <w:p w14:paraId="4618113F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Area (cm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45A836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25 ± 0.21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3F705811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55 ± 0.17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53EF66D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4.90 ± 0.24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2249C1DE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09A25F56" w14:textId="77777777" w:rsidTr="00C749B0">
        <w:trPr>
          <w:jc w:val="center"/>
        </w:trPr>
        <w:tc>
          <w:tcPr>
            <w:tcW w:w="2610" w:type="dxa"/>
          </w:tcPr>
          <w:p w14:paraId="2DC6299B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Race/ethnicity (n, %)</w:t>
            </w:r>
          </w:p>
        </w:tc>
        <w:tc>
          <w:tcPr>
            <w:tcW w:w="1980" w:type="dxa"/>
          </w:tcPr>
          <w:p w14:paraId="2636F182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4DBDCAC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21AD8129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</w:tcPr>
          <w:p w14:paraId="1840D119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25B09" w:rsidRPr="002860AE" w14:paraId="325F4CC0" w14:textId="77777777" w:rsidTr="00C749B0">
        <w:trPr>
          <w:jc w:val="center"/>
        </w:trPr>
        <w:tc>
          <w:tcPr>
            <w:tcW w:w="2610" w:type="dxa"/>
          </w:tcPr>
          <w:p w14:paraId="35302303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80" w:type="dxa"/>
          </w:tcPr>
          <w:p w14:paraId="12BBE97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DF8E0C9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FD45556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FDAA7A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B09" w:rsidRPr="002860AE" w14:paraId="7DCA9C2C" w14:textId="77777777" w:rsidTr="00C749B0">
        <w:trPr>
          <w:jc w:val="center"/>
        </w:trPr>
        <w:tc>
          <w:tcPr>
            <w:tcW w:w="2610" w:type="dxa"/>
          </w:tcPr>
          <w:p w14:paraId="0D101E85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80" w:type="dxa"/>
          </w:tcPr>
          <w:p w14:paraId="3E6F93B5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146 (100)</w:t>
            </w:r>
          </w:p>
        </w:tc>
        <w:tc>
          <w:tcPr>
            <w:tcW w:w="1980" w:type="dxa"/>
          </w:tcPr>
          <w:p w14:paraId="598253DB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145 (100)</w:t>
            </w:r>
          </w:p>
        </w:tc>
        <w:tc>
          <w:tcPr>
            <w:tcW w:w="1890" w:type="dxa"/>
          </w:tcPr>
          <w:p w14:paraId="77D7CEDF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146 (100)</w:t>
            </w:r>
          </w:p>
        </w:tc>
        <w:tc>
          <w:tcPr>
            <w:tcW w:w="1368" w:type="dxa"/>
          </w:tcPr>
          <w:p w14:paraId="2D284ACE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B09" w:rsidRPr="002860AE" w14:paraId="750D44D6" w14:textId="77777777" w:rsidTr="00C749B0">
        <w:trPr>
          <w:jc w:val="center"/>
        </w:trPr>
        <w:tc>
          <w:tcPr>
            <w:tcW w:w="2610" w:type="dxa"/>
          </w:tcPr>
          <w:p w14:paraId="60D62DEE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980" w:type="dxa"/>
          </w:tcPr>
          <w:p w14:paraId="13ACFDAC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E8C6CC6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C35D81A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8B00DC6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B09" w:rsidRPr="002860AE" w14:paraId="6DABBD3B" w14:textId="77777777" w:rsidTr="00C749B0">
        <w:trPr>
          <w:jc w:val="center"/>
        </w:trPr>
        <w:tc>
          <w:tcPr>
            <w:tcW w:w="2610" w:type="dxa"/>
          </w:tcPr>
          <w:p w14:paraId="1916B2C4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1980" w:type="dxa"/>
          </w:tcPr>
          <w:p w14:paraId="16D4C7C5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C009DBD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EB05F4F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F453916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B09" w:rsidRPr="002860AE" w14:paraId="10FA2FFF" w14:textId="77777777" w:rsidTr="00C749B0">
        <w:trPr>
          <w:jc w:val="center"/>
        </w:trPr>
        <w:tc>
          <w:tcPr>
            <w:tcW w:w="2610" w:type="dxa"/>
          </w:tcPr>
          <w:p w14:paraId="70878222" w14:textId="77777777" w:rsidR="00325B09" w:rsidRPr="00E42A62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HT use (n, %)</w:t>
            </w:r>
          </w:p>
        </w:tc>
        <w:tc>
          <w:tcPr>
            <w:tcW w:w="1980" w:type="dxa"/>
          </w:tcPr>
          <w:p w14:paraId="19983C61" w14:textId="2439B246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33 (22.6)</w:t>
            </w:r>
          </w:p>
        </w:tc>
        <w:tc>
          <w:tcPr>
            <w:tcW w:w="1980" w:type="dxa"/>
          </w:tcPr>
          <w:p w14:paraId="0051099E" w14:textId="5478EF5C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35 (24.1)</w:t>
            </w:r>
          </w:p>
        </w:tc>
        <w:tc>
          <w:tcPr>
            <w:tcW w:w="1890" w:type="dxa"/>
          </w:tcPr>
          <w:p w14:paraId="3FEAA49A" w14:textId="3E8384A6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35 (2</w:t>
            </w:r>
            <w:r w:rsidR="002C412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27B97640" w14:textId="77777777" w:rsidR="00325B09" w:rsidRPr="00E42A62" w:rsidRDefault="00325B09" w:rsidP="00EE2CC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</w:tbl>
    <w:p w14:paraId="69100CB2" w14:textId="77777777" w:rsidR="00325B09" w:rsidRPr="002860AE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37C766" w14:textId="77777777" w:rsidR="006949E6" w:rsidRDefault="006949E6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392046" w14:textId="77777777" w:rsidR="006949E6" w:rsidRDefault="006949E6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A48DD0" w14:textId="77777777" w:rsidR="006949E6" w:rsidRDefault="006949E6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837C60" w14:textId="77777777" w:rsidR="006949E6" w:rsidRDefault="006949E6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67D813" w14:textId="77777777" w:rsidR="006949E6" w:rsidRDefault="006949E6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24B0E8" w14:textId="77777777" w:rsidR="006949E6" w:rsidRDefault="006949E6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C3F84F" w14:textId="19D915C4" w:rsidR="00325B09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. Health ABC</w:t>
      </w:r>
      <w:r w:rsidR="0011095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wom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6"/>
        <w:gridCol w:w="1987"/>
        <w:gridCol w:w="1987"/>
        <w:gridCol w:w="1987"/>
        <w:gridCol w:w="1306"/>
      </w:tblGrid>
      <w:tr w:rsidR="00325B09" w14:paraId="7F64F401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BAE7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FF58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rrow</w:t>
            </w:r>
          </w:p>
          <w:p w14:paraId="22079B20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61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6F165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08F77035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6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63C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de</w:t>
            </w:r>
          </w:p>
          <w:p w14:paraId="4C39219C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60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B46B9" w14:textId="1B41335B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C7F1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5B09" w14:paraId="7D3AFB31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1D188" w14:textId="77777777" w:rsidR="00325B09" w:rsidRPr="00194818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4251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.9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1D8D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.2 ± 2.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9B71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.1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0337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0.295</w:t>
            </w:r>
          </w:p>
        </w:tc>
      </w:tr>
      <w:tr w:rsidR="00325B09" w14:paraId="6B86E7B3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37911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5B2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1 ± 6.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39DF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1 ± 6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ECACC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9 ± 5.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C316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325B09" w14:paraId="5B3C1D7D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3AD86" w14:textId="77777777" w:rsidR="00325B09" w:rsidRPr="00194818" w:rsidRDefault="00325B09" w:rsidP="009E252F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Weight (k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ABF2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3A95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.6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2D89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.9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BE95" w14:textId="77777777" w:rsidR="00325B09" w:rsidRPr="00194818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0.160</w:t>
            </w:r>
          </w:p>
        </w:tc>
      </w:tr>
      <w:tr w:rsidR="00325B09" w14:paraId="62746D20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42991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MD (g/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5B65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3 ± 0.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E029D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 ± 0.1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2178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 ± 0.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BC9AA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4944EC6A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53E5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MC (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47E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1 ± 0.6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9C009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2 ± 0.5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05E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9 ± 0.7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CA63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773538B1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E7E0A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ea (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6362D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0 ± 0.4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92F98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2 ± 0.2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3AC7E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3 ± 0.2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2230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3629AB6E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D36A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5FBF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2537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6826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16A5A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3585F0D8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5F4B" w14:textId="77777777" w:rsidR="00325B09" w:rsidRPr="009D484B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B343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 (43.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FE449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 (28.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A148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 (28.7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1C0C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325B09" w14:paraId="23EC9ECE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6B4D" w14:textId="77777777" w:rsidR="00325B09" w:rsidRPr="009D484B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6B33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 (27.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51AD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 (37.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44FE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4 (35.8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BABD" w14:textId="77777777" w:rsidR="00325B09" w:rsidRPr="009D484B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25B09" w14:paraId="21F0216A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1CE0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 use (n, 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1A7A0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7.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86E55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36.1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D781D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36.6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5C414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</w:tbl>
    <w:p w14:paraId="143E9370" w14:textId="77777777" w:rsidR="00325B09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AADE71" w14:textId="074D2E71" w:rsidR="00325B09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. Health ABC</w:t>
      </w:r>
      <w:r w:rsidR="0011095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m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6"/>
        <w:gridCol w:w="1987"/>
        <w:gridCol w:w="1987"/>
        <w:gridCol w:w="1987"/>
        <w:gridCol w:w="1306"/>
      </w:tblGrid>
      <w:tr w:rsidR="00325B09" w14:paraId="64A9BE1A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7C14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DBBE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rrow</w:t>
            </w:r>
          </w:p>
          <w:p w14:paraId="79D2BEA5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28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A9BE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0CC4A3C9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3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0D9D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de</w:t>
            </w:r>
          </w:p>
          <w:p w14:paraId="253337B3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26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84A7" w14:textId="0ADE7103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C7F1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5B09" w14:paraId="3B5FFAC2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D791" w14:textId="77777777" w:rsidR="00325B09" w:rsidRPr="00F85C43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B3A4" w14:textId="77777777" w:rsidR="00325B09" w:rsidRPr="00F85C43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2 ± 2.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4583" w14:textId="77777777" w:rsidR="00325B09" w:rsidRPr="00F85C43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1 ± 2.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8F80" w14:textId="77777777" w:rsidR="00325B09" w:rsidRPr="00F85C43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8 ± 2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10455" w14:textId="77777777" w:rsidR="00325B09" w:rsidRPr="00F85C43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325B09" w14:paraId="4A3DB351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C20F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B4A2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1 ± 7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67601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2 ± 6.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E552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4 ± 6.7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F5647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325B09" w14:paraId="4978A9EC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F5E1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8F36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 ± 14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AF42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 ± 12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B4A00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 ± 12.8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9F5E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325B09" w14:paraId="44F2AA27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953B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MD (g/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8D1BF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4 ±0.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7A01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9 ± 0.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6EAD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6 ± 0.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B56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7B0F724D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83AB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MC (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075E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8 ± 0.7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58F98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8 ± 0.7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28A05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9 ± 0.9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A674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237EEFB0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DCBA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ea (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7CA6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23 ± 0.4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C52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5 ± 0.2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AECCB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5 ± 0.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1058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3464AA90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E061B" w14:textId="77777777" w:rsidR="00325B09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D2B7A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AFDA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1171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EE53" w14:textId="77777777" w:rsidR="00325B0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14:paraId="4B6F7BE0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29EF" w14:textId="77777777" w:rsidR="00325B09" w:rsidRPr="00EC6DA9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8493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 (50.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D193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 (31.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A388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(18.5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7BE8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25B09" w14:paraId="08706390" w14:textId="77777777" w:rsidTr="00C749B0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1F50" w14:textId="77777777" w:rsidR="00325B09" w:rsidRPr="00EC6DA9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Whit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F8DC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8 (26.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DD9F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7 (34.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0476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9 (39.1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0BB1" w14:textId="77777777" w:rsidR="00325B09" w:rsidRPr="00EC6DA9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</w:tbl>
    <w:p w14:paraId="5AA8521E" w14:textId="77777777" w:rsidR="00325B09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6633BB1" w14:textId="77777777" w:rsidR="00325B09" w:rsidRPr="002860AE" w:rsidRDefault="00325B09" w:rsidP="009E252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2860AE">
        <w:rPr>
          <w:rFonts w:ascii="Times New Roman" w:hAnsi="Times New Roman" w:cs="Times New Roman"/>
          <w:b/>
          <w:sz w:val="24"/>
          <w:szCs w:val="24"/>
        </w:rPr>
        <w:t>. MrO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890"/>
        <w:gridCol w:w="1368"/>
      </w:tblGrid>
      <w:tr w:rsidR="00325B09" w:rsidRPr="002860AE" w14:paraId="6EEE7D45" w14:textId="77777777" w:rsidTr="00C749B0">
        <w:trPr>
          <w:jc w:val="center"/>
        </w:trPr>
        <w:tc>
          <w:tcPr>
            <w:tcW w:w="2610" w:type="dxa"/>
          </w:tcPr>
          <w:p w14:paraId="27F5B345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7EB19DD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Narrow</w:t>
            </w:r>
          </w:p>
          <w:p w14:paraId="314BE4D0" w14:textId="5684A12E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9E6826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  <w:r w:rsidR="009E68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795DBE0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5B20F1D2" w14:textId="3928497D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2A5B76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  <w:r w:rsidR="002A5B7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9E9F024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Wide</w:t>
            </w:r>
          </w:p>
          <w:p w14:paraId="3EAE494E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(n=564)</w:t>
            </w:r>
          </w:p>
        </w:tc>
        <w:tc>
          <w:tcPr>
            <w:tcW w:w="1368" w:type="dxa"/>
          </w:tcPr>
          <w:p w14:paraId="3F3EFFF7" w14:textId="12892FF9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C7F1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5B09" w:rsidRPr="002860AE" w14:paraId="531EDE72" w14:textId="77777777" w:rsidTr="00C749B0">
        <w:trPr>
          <w:jc w:val="center"/>
        </w:trPr>
        <w:tc>
          <w:tcPr>
            <w:tcW w:w="2610" w:type="dxa"/>
          </w:tcPr>
          <w:p w14:paraId="4E48B867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14:paraId="56D71677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70.2 ± 4.1</w:t>
            </w:r>
          </w:p>
        </w:tc>
        <w:tc>
          <w:tcPr>
            <w:tcW w:w="1980" w:type="dxa"/>
          </w:tcPr>
          <w:p w14:paraId="1485C546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70.2 ± 4.0</w:t>
            </w:r>
          </w:p>
        </w:tc>
        <w:tc>
          <w:tcPr>
            <w:tcW w:w="1890" w:type="dxa"/>
          </w:tcPr>
          <w:p w14:paraId="6AEDD370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70.6 ± 4.3</w:t>
            </w:r>
          </w:p>
        </w:tc>
        <w:tc>
          <w:tcPr>
            <w:tcW w:w="1368" w:type="dxa"/>
          </w:tcPr>
          <w:p w14:paraId="40D554B1" w14:textId="599809D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5B76" w:rsidRPr="00286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A5B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5B09" w:rsidRPr="002860AE" w14:paraId="0FBF8407" w14:textId="77777777" w:rsidTr="00C749B0">
        <w:trPr>
          <w:jc w:val="center"/>
        </w:trPr>
        <w:tc>
          <w:tcPr>
            <w:tcW w:w="2610" w:type="dxa"/>
          </w:tcPr>
          <w:p w14:paraId="62489494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980" w:type="dxa"/>
          </w:tcPr>
          <w:p w14:paraId="1578D174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175.6 ± 6.7</w:t>
            </w:r>
          </w:p>
        </w:tc>
        <w:tc>
          <w:tcPr>
            <w:tcW w:w="1980" w:type="dxa"/>
          </w:tcPr>
          <w:p w14:paraId="570800E4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175.0 ± 6.6</w:t>
            </w:r>
          </w:p>
        </w:tc>
        <w:tc>
          <w:tcPr>
            <w:tcW w:w="1890" w:type="dxa"/>
          </w:tcPr>
          <w:p w14:paraId="69171C0B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175.2 ± 6.7</w:t>
            </w:r>
          </w:p>
        </w:tc>
        <w:tc>
          <w:tcPr>
            <w:tcW w:w="1368" w:type="dxa"/>
          </w:tcPr>
          <w:p w14:paraId="369BBD72" w14:textId="38BE573F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5B76" w:rsidRPr="002860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A5B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25B09" w:rsidRPr="002860AE" w14:paraId="77200CE3" w14:textId="77777777" w:rsidTr="00C749B0">
        <w:trPr>
          <w:jc w:val="center"/>
        </w:trPr>
        <w:tc>
          <w:tcPr>
            <w:tcW w:w="2610" w:type="dxa"/>
          </w:tcPr>
          <w:p w14:paraId="4138AA34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980" w:type="dxa"/>
          </w:tcPr>
          <w:p w14:paraId="35E6666E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83.4 ± 11.9</w:t>
            </w:r>
          </w:p>
        </w:tc>
        <w:tc>
          <w:tcPr>
            <w:tcW w:w="1980" w:type="dxa"/>
          </w:tcPr>
          <w:p w14:paraId="62F4661F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84.2 ± 13.1</w:t>
            </w:r>
          </w:p>
        </w:tc>
        <w:tc>
          <w:tcPr>
            <w:tcW w:w="1890" w:type="dxa"/>
          </w:tcPr>
          <w:p w14:paraId="54FE9D22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84.3 ± 11.8</w:t>
            </w:r>
          </w:p>
        </w:tc>
        <w:tc>
          <w:tcPr>
            <w:tcW w:w="1368" w:type="dxa"/>
          </w:tcPr>
          <w:p w14:paraId="46DF1471" w14:textId="7925D311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5B76" w:rsidRPr="002860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A5B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25B09" w:rsidRPr="002860AE" w14:paraId="48233940" w14:textId="77777777" w:rsidTr="00C749B0">
        <w:trPr>
          <w:jc w:val="center"/>
        </w:trPr>
        <w:tc>
          <w:tcPr>
            <w:tcW w:w="2610" w:type="dxa"/>
          </w:tcPr>
          <w:p w14:paraId="239B5881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BMD (g/cm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99F000B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82 ±0.1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03D15BCC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79 ± 0.1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11BB649F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77 ± 0.1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5D0FF47D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140A7F72" w14:textId="77777777" w:rsidTr="00C749B0">
        <w:trPr>
          <w:jc w:val="center"/>
        </w:trPr>
        <w:tc>
          <w:tcPr>
            <w:tcW w:w="2610" w:type="dxa"/>
          </w:tcPr>
          <w:p w14:paraId="0A581DED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MC (g)</w:t>
            </w:r>
          </w:p>
        </w:tc>
        <w:tc>
          <w:tcPr>
            <w:tcW w:w="1980" w:type="dxa"/>
          </w:tcPr>
          <w:p w14:paraId="7180C01F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4.38 ± 0.7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735759D9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4.50 ± 0.7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791ECBF2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4.68 ± 0.7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2D82F555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6BC282FC" w14:textId="77777777" w:rsidTr="00C749B0">
        <w:trPr>
          <w:jc w:val="center"/>
        </w:trPr>
        <w:tc>
          <w:tcPr>
            <w:tcW w:w="2610" w:type="dxa"/>
          </w:tcPr>
          <w:p w14:paraId="71C7E96A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rea (cm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D527FC5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5.31 ± 0.3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00FC7094" w14:textId="3B1F2272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  <w:r w:rsidR="002A5B76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="002A5B76"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± 0.24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6F77803B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6.07 ± 0.3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567F468D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25B09" w:rsidRPr="002860AE" w14:paraId="56880040" w14:textId="77777777" w:rsidTr="00C749B0">
        <w:trPr>
          <w:jc w:val="center"/>
        </w:trPr>
        <w:tc>
          <w:tcPr>
            <w:tcW w:w="2610" w:type="dxa"/>
          </w:tcPr>
          <w:p w14:paraId="2027EFBD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0" w:type="dxa"/>
          </w:tcPr>
          <w:p w14:paraId="3724F89B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622F12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71B49A6E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</w:tcPr>
          <w:p w14:paraId="38956672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25B09" w:rsidRPr="002860AE" w14:paraId="36E299C6" w14:textId="77777777" w:rsidTr="00C749B0">
        <w:trPr>
          <w:jc w:val="center"/>
        </w:trPr>
        <w:tc>
          <w:tcPr>
            <w:tcW w:w="2610" w:type="dxa"/>
          </w:tcPr>
          <w:p w14:paraId="3A7E731D" w14:textId="77777777" w:rsidR="00325B09" w:rsidRPr="00334E67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1980" w:type="dxa"/>
          </w:tcPr>
          <w:p w14:paraId="2012ED8A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(67.3)</w:t>
            </w:r>
          </w:p>
        </w:tc>
        <w:tc>
          <w:tcPr>
            <w:tcW w:w="1980" w:type="dxa"/>
          </w:tcPr>
          <w:p w14:paraId="112F7DFC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26.9)</w:t>
            </w:r>
          </w:p>
        </w:tc>
        <w:tc>
          <w:tcPr>
            <w:tcW w:w="1890" w:type="dxa"/>
          </w:tcPr>
          <w:p w14:paraId="6600DE86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5.8)</w:t>
            </w:r>
          </w:p>
        </w:tc>
        <w:tc>
          <w:tcPr>
            <w:tcW w:w="1368" w:type="dxa"/>
          </w:tcPr>
          <w:p w14:paraId="4A659A70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25B09" w:rsidRPr="002860AE" w14:paraId="0670C43F" w14:textId="77777777" w:rsidTr="00C749B0">
        <w:trPr>
          <w:jc w:val="center"/>
        </w:trPr>
        <w:tc>
          <w:tcPr>
            <w:tcW w:w="2610" w:type="dxa"/>
          </w:tcPr>
          <w:p w14:paraId="2E3207AA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980" w:type="dxa"/>
          </w:tcPr>
          <w:p w14:paraId="505CCA37" w14:textId="34793F37" w:rsidR="00325B09" w:rsidRPr="002860AE" w:rsidRDefault="00C63313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5B09" w:rsidRPr="002860AE">
              <w:rPr>
                <w:rFonts w:ascii="Times New Roman" w:hAnsi="Times New Roman" w:cs="Times New Roman"/>
                <w:sz w:val="24"/>
                <w:szCs w:val="24"/>
              </w:rPr>
              <w:t>(32.5)</w:t>
            </w:r>
          </w:p>
        </w:tc>
        <w:tc>
          <w:tcPr>
            <w:tcW w:w="1980" w:type="dxa"/>
          </w:tcPr>
          <w:p w14:paraId="12C6886F" w14:textId="47C7A08F" w:rsidR="00325B09" w:rsidRPr="002860AE" w:rsidRDefault="00C63313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5B09" w:rsidRPr="002860AE">
              <w:rPr>
                <w:rFonts w:ascii="Times New Roman" w:hAnsi="Times New Roman" w:cs="Times New Roman"/>
                <w:sz w:val="24"/>
                <w:szCs w:val="24"/>
              </w:rPr>
              <w:t>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5B09"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56CC5BE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534 (34.3)</w:t>
            </w:r>
          </w:p>
        </w:tc>
        <w:tc>
          <w:tcPr>
            <w:tcW w:w="1368" w:type="dxa"/>
          </w:tcPr>
          <w:p w14:paraId="18EAE570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325B09" w:rsidRPr="002860AE" w14:paraId="5D4F40EB" w14:textId="77777777" w:rsidTr="00C749B0">
        <w:trPr>
          <w:jc w:val="center"/>
        </w:trPr>
        <w:tc>
          <w:tcPr>
            <w:tcW w:w="2610" w:type="dxa"/>
          </w:tcPr>
          <w:p w14:paraId="2F254E19" w14:textId="77777777" w:rsidR="00325B09" w:rsidRPr="002860AE" w:rsidRDefault="00325B09" w:rsidP="009E252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</w:tc>
        <w:tc>
          <w:tcPr>
            <w:tcW w:w="1980" w:type="dxa"/>
          </w:tcPr>
          <w:p w14:paraId="4531EB2D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23 (42.6)</w:t>
            </w:r>
          </w:p>
        </w:tc>
        <w:tc>
          <w:tcPr>
            <w:tcW w:w="1980" w:type="dxa"/>
          </w:tcPr>
          <w:p w14:paraId="2717EBE0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15 (27.8)</w:t>
            </w:r>
          </w:p>
        </w:tc>
        <w:tc>
          <w:tcPr>
            <w:tcW w:w="1890" w:type="dxa"/>
          </w:tcPr>
          <w:p w14:paraId="5BC0B1A3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16 (29.6)</w:t>
            </w:r>
          </w:p>
        </w:tc>
        <w:tc>
          <w:tcPr>
            <w:tcW w:w="1368" w:type="dxa"/>
          </w:tcPr>
          <w:p w14:paraId="0A6B9C13" w14:textId="77777777" w:rsidR="00325B09" w:rsidRPr="002860AE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325B09" w:rsidRPr="002860AE" w14:paraId="0C00EB54" w14:textId="77777777" w:rsidTr="00C749B0">
        <w:trPr>
          <w:jc w:val="center"/>
        </w:trPr>
        <w:tc>
          <w:tcPr>
            <w:tcW w:w="2610" w:type="dxa"/>
          </w:tcPr>
          <w:p w14:paraId="447A642B" w14:textId="77777777" w:rsidR="00325B09" w:rsidRPr="00334E67" w:rsidRDefault="00325B09" w:rsidP="009E252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Other</w:t>
            </w:r>
          </w:p>
        </w:tc>
        <w:tc>
          <w:tcPr>
            <w:tcW w:w="1980" w:type="dxa"/>
          </w:tcPr>
          <w:p w14:paraId="26619592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(35.0)</w:t>
            </w:r>
          </w:p>
        </w:tc>
        <w:tc>
          <w:tcPr>
            <w:tcW w:w="1980" w:type="dxa"/>
          </w:tcPr>
          <w:p w14:paraId="08B3D49D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(46.7)</w:t>
            </w:r>
          </w:p>
        </w:tc>
        <w:tc>
          <w:tcPr>
            <w:tcW w:w="1890" w:type="dxa"/>
          </w:tcPr>
          <w:p w14:paraId="75F044F4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 (18.3)</w:t>
            </w:r>
          </w:p>
        </w:tc>
        <w:tc>
          <w:tcPr>
            <w:tcW w:w="1368" w:type="dxa"/>
          </w:tcPr>
          <w:p w14:paraId="1D922E24" w14:textId="77777777" w:rsidR="00325B09" w:rsidRPr="00334E67" w:rsidRDefault="00325B09" w:rsidP="001C7F1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</w:tr>
    </w:tbl>
    <w:p w14:paraId="4977ADB0" w14:textId="77777777" w:rsidR="009E252F" w:rsidRDefault="009E252F" w:rsidP="0011095B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6864E464" w14:textId="77777777" w:rsidR="009E252F" w:rsidRDefault="009E252F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F6EC6EF" w14:textId="7AF1E0EE" w:rsidR="001B617A" w:rsidRPr="00365729" w:rsidRDefault="004550BE" w:rsidP="00F3673E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73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3.</w:t>
      </w:r>
      <w:r w:rsidR="001B617A" w:rsidRPr="003C171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1B617A" w:rsidRPr="003C1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for the </w:t>
      </w:r>
      <w:r w:rsidR="00A25D0C">
        <w:rPr>
          <w:rFonts w:ascii="Times New Roman" w:hAnsi="Times New Roman" w:cs="Times New Roman"/>
          <w:color w:val="000000" w:themeColor="text1"/>
          <w:sz w:val="24"/>
          <w:szCs w:val="24"/>
        </w:rPr>
        <w:t>five</w:t>
      </w:r>
      <w:r w:rsidR="001B617A" w:rsidRPr="003C1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tic cohorts (having baseline and last visit data) segregated into baseline femoral neck aBMD tertiles. </w:t>
      </w:r>
      <w:r w:rsidR="001B617A">
        <w:rPr>
          <w:rFonts w:ascii="Times New Roman" w:hAnsi="Times New Roman" w:cs="Times New Roman"/>
          <w:sz w:val="24"/>
          <w:szCs w:val="24"/>
        </w:rPr>
        <w:t xml:space="preserve">Differences in proportions of individuals by race/ethnicity sorted into the tertiles was determined by a Chi-squared goodness-of-fit test. </w:t>
      </w:r>
      <w:r w:rsidR="001B617A" w:rsidRPr="002860AE">
        <w:rPr>
          <w:rFonts w:ascii="Times New Roman" w:hAnsi="Times New Roman" w:cs="Times New Roman"/>
          <w:sz w:val="24"/>
          <w:szCs w:val="24"/>
        </w:rPr>
        <w:t>Differences among groups were determined by ANOVA (overall p-value shown) with differences between groups determined by Tukey’s post hoc tests (1=different from narrow, 2=different from intermediate, 3=different from wide; p&lt;0.05)</w:t>
      </w:r>
      <w:r w:rsidR="001B617A">
        <w:rPr>
          <w:rFonts w:ascii="Times New Roman" w:hAnsi="Times New Roman" w:cs="Times New Roman"/>
          <w:sz w:val="24"/>
          <w:szCs w:val="24"/>
        </w:rPr>
        <w:t>. Significant differences are shown in bold font.</w:t>
      </w:r>
    </w:p>
    <w:p w14:paraId="7E5031ED" w14:textId="585118B0" w:rsidR="00C800FA" w:rsidRDefault="00C800FA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8C0F28A" w14:textId="77777777" w:rsidR="006D42DA" w:rsidRPr="002860AE" w:rsidRDefault="006D42DA" w:rsidP="006D42DA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256862" w14:textId="77777777" w:rsidR="006D42DA" w:rsidRPr="002860AE" w:rsidRDefault="006D42DA" w:rsidP="006D42DA">
      <w:pPr>
        <w:widowControl w:val="0"/>
        <w:spacing w:after="0" w:line="24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2860AE">
        <w:rPr>
          <w:rFonts w:ascii="Times New Roman" w:hAnsi="Times New Roman" w:cs="Times New Roman"/>
          <w:b/>
          <w:sz w:val="24"/>
          <w:szCs w:val="24"/>
        </w:rPr>
        <w:t>A. SWAN</w:t>
      </w:r>
      <w:r>
        <w:rPr>
          <w:rFonts w:ascii="Times New Roman" w:hAnsi="Times New Roman" w:cs="Times New Roman"/>
          <w:b/>
          <w:sz w:val="24"/>
          <w:szCs w:val="24"/>
        </w:rPr>
        <w:t xml:space="preserve"> wom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890"/>
        <w:gridCol w:w="1368"/>
      </w:tblGrid>
      <w:tr w:rsidR="006D42DA" w:rsidRPr="002860AE" w14:paraId="5F406DC6" w14:textId="77777777" w:rsidTr="00F94FE9">
        <w:trPr>
          <w:jc w:val="center"/>
        </w:trPr>
        <w:tc>
          <w:tcPr>
            <w:tcW w:w="2610" w:type="dxa"/>
          </w:tcPr>
          <w:p w14:paraId="0F223FB0" w14:textId="77777777" w:rsidR="006D42DA" w:rsidRPr="002860AE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FF1EC60" w14:textId="77777777" w:rsidR="006D42DA" w:rsidRPr="005D2563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6F05E382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7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FF5DAC0" w14:textId="77777777" w:rsidR="006D42DA" w:rsidRPr="005D2563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25D5E094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4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91545AA" w14:textId="77777777" w:rsidR="006D42DA" w:rsidRPr="005D2563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601E5190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6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062BF41B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D42DA" w:rsidRPr="002860AE" w14:paraId="5A0E1FFF" w14:textId="77777777" w:rsidTr="00F94FE9">
        <w:trPr>
          <w:jc w:val="center"/>
        </w:trPr>
        <w:tc>
          <w:tcPr>
            <w:tcW w:w="2610" w:type="dxa"/>
          </w:tcPr>
          <w:p w14:paraId="45C02716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aseline Age (years)</w:t>
            </w:r>
          </w:p>
        </w:tc>
        <w:tc>
          <w:tcPr>
            <w:tcW w:w="1980" w:type="dxa"/>
          </w:tcPr>
          <w:p w14:paraId="77A84EE1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.4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.7</w:t>
            </w:r>
          </w:p>
        </w:tc>
        <w:tc>
          <w:tcPr>
            <w:tcW w:w="1980" w:type="dxa"/>
          </w:tcPr>
          <w:p w14:paraId="0EE7106B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.2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.6</w:t>
            </w:r>
          </w:p>
        </w:tc>
        <w:tc>
          <w:tcPr>
            <w:tcW w:w="1890" w:type="dxa"/>
          </w:tcPr>
          <w:p w14:paraId="516D83F4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.1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.6</w:t>
            </w:r>
          </w:p>
        </w:tc>
        <w:tc>
          <w:tcPr>
            <w:tcW w:w="1368" w:type="dxa"/>
          </w:tcPr>
          <w:p w14:paraId="716C127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27</w:t>
            </w:r>
          </w:p>
        </w:tc>
      </w:tr>
      <w:tr w:rsidR="006D42DA" w:rsidRPr="002860AE" w14:paraId="441399B0" w14:textId="77777777" w:rsidTr="00F94FE9">
        <w:trPr>
          <w:jc w:val="center"/>
        </w:trPr>
        <w:tc>
          <w:tcPr>
            <w:tcW w:w="2610" w:type="dxa"/>
          </w:tcPr>
          <w:p w14:paraId="6AEE6AB4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aseline Height (cm)</w:t>
            </w:r>
          </w:p>
        </w:tc>
        <w:tc>
          <w:tcPr>
            <w:tcW w:w="1980" w:type="dxa"/>
          </w:tcPr>
          <w:p w14:paraId="578058E6" w14:textId="77777777" w:rsidR="006D42DA" w:rsidRPr="00A40C3C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40C3C">
              <w:rPr>
                <w:rFonts w:ascii="Times New Roman" w:hAnsi="Times New Roman" w:cs="Times New Roman"/>
                <w:b/>
                <w:sz w:val="24"/>
                <w:szCs w:val="24"/>
              </w:rPr>
              <w:t>160.8 ± 6.5</w:t>
            </w:r>
            <w:r w:rsidRPr="00A40C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71DF63C4" w14:textId="77777777" w:rsidR="006D42DA" w:rsidRPr="00A40C3C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40C3C">
              <w:rPr>
                <w:rFonts w:ascii="Times New Roman" w:hAnsi="Times New Roman" w:cs="Times New Roman"/>
                <w:b/>
                <w:sz w:val="24"/>
                <w:szCs w:val="24"/>
              </w:rPr>
              <w:t>162.8 ± 6.3</w:t>
            </w:r>
            <w:r w:rsidRPr="00A40C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22034BD8" w14:textId="77777777" w:rsidR="006D42DA" w:rsidRPr="00A40C3C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40C3C">
              <w:rPr>
                <w:rFonts w:ascii="Times New Roman" w:hAnsi="Times New Roman" w:cs="Times New Roman"/>
                <w:b/>
                <w:sz w:val="24"/>
                <w:szCs w:val="24"/>
              </w:rPr>
              <w:t>164.4 ± 6.4</w:t>
            </w:r>
            <w:r w:rsidRPr="00A40C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738157D6" w14:textId="77777777" w:rsidR="006D42DA" w:rsidRPr="00A40C3C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0C3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00F52A00" w14:textId="77777777" w:rsidTr="00F94FE9">
        <w:trPr>
          <w:jc w:val="center"/>
        </w:trPr>
        <w:tc>
          <w:tcPr>
            <w:tcW w:w="2610" w:type="dxa"/>
          </w:tcPr>
          <w:p w14:paraId="3EFBD2F9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aseline Weight (kg)</w:t>
            </w:r>
          </w:p>
        </w:tc>
        <w:tc>
          <w:tcPr>
            <w:tcW w:w="1980" w:type="dxa"/>
          </w:tcPr>
          <w:p w14:paraId="5DD972B9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61.0 ± 11.5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7A12FBFE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71.5 ± 15.0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455A48D7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85.6 ± 18.4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33A94CD4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66BDC3E7" w14:textId="77777777" w:rsidTr="00F94FE9">
        <w:trPr>
          <w:jc w:val="center"/>
        </w:trPr>
        <w:tc>
          <w:tcPr>
            <w:tcW w:w="2610" w:type="dxa"/>
          </w:tcPr>
          <w:p w14:paraId="5858F254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aseline aBMD (g/cm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755606C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0.72 ± 0.05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516107B8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0.84 ± 0.03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1271FAAF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0.99 ± 0.08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39AAC113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4C0E1965" w14:textId="77777777" w:rsidTr="00F94FE9">
        <w:trPr>
          <w:jc w:val="center"/>
        </w:trPr>
        <w:tc>
          <w:tcPr>
            <w:tcW w:w="2610" w:type="dxa"/>
          </w:tcPr>
          <w:p w14:paraId="19115222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aseline BMC (g)</w:t>
            </w:r>
          </w:p>
        </w:tc>
        <w:tc>
          <w:tcPr>
            <w:tcW w:w="1980" w:type="dxa"/>
          </w:tcPr>
          <w:p w14:paraId="48889454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3.41 ± 0.37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3AAF3A46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3.99 ± 0.35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6F5B6E83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4.73 ± 0.52</w:t>
            </w:r>
            <w:r w:rsidRPr="00A979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21AB84B0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34C0E68A" w14:textId="77777777" w:rsidTr="00F94FE9">
        <w:trPr>
          <w:jc w:val="center"/>
        </w:trPr>
        <w:tc>
          <w:tcPr>
            <w:tcW w:w="2610" w:type="dxa"/>
          </w:tcPr>
          <w:p w14:paraId="53F12024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aseline Area (cm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46AE6D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77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40</w:t>
            </w:r>
          </w:p>
        </w:tc>
        <w:tc>
          <w:tcPr>
            <w:tcW w:w="1980" w:type="dxa"/>
          </w:tcPr>
          <w:p w14:paraId="74276155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78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37</w:t>
            </w:r>
          </w:p>
        </w:tc>
        <w:tc>
          <w:tcPr>
            <w:tcW w:w="1890" w:type="dxa"/>
          </w:tcPr>
          <w:p w14:paraId="25CDEAC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78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37</w:t>
            </w:r>
          </w:p>
        </w:tc>
        <w:tc>
          <w:tcPr>
            <w:tcW w:w="1368" w:type="dxa"/>
          </w:tcPr>
          <w:p w14:paraId="67B563C2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65</w:t>
            </w:r>
          </w:p>
        </w:tc>
      </w:tr>
      <w:tr w:rsidR="006D42DA" w:rsidRPr="002860AE" w14:paraId="5CEC51CC" w14:textId="77777777" w:rsidTr="00F94FE9">
        <w:trPr>
          <w:jc w:val="center"/>
        </w:trPr>
        <w:tc>
          <w:tcPr>
            <w:tcW w:w="2610" w:type="dxa"/>
          </w:tcPr>
          <w:p w14:paraId="67590689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Race/ethnicity (n, %)</w:t>
            </w:r>
          </w:p>
        </w:tc>
        <w:tc>
          <w:tcPr>
            <w:tcW w:w="1980" w:type="dxa"/>
          </w:tcPr>
          <w:p w14:paraId="5D5C9DC5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1D6CE7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14E7A7B2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191FF9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440C9C63" w14:textId="77777777" w:rsidTr="00F94FE9">
        <w:trPr>
          <w:jc w:val="center"/>
        </w:trPr>
        <w:tc>
          <w:tcPr>
            <w:tcW w:w="2610" w:type="dxa"/>
          </w:tcPr>
          <w:p w14:paraId="710ADDBE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Black</w:t>
            </w:r>
          </w:p>
        </w:tc>
        <w:tc>
          <w:tcPr>
            <w:tcW w:w="1980" w:type="dxa"/>
          </w:tcPr>
          <w:p w14:paraId="48E9ABA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 (9.7)</w:t>
            </w:r>
          </w:p>
        </w:tc>
        <w:tc>
          <w:tcPr>
            <w:tcW w:w="1980" w:type="dxa"/>
          </w:tcPr>
          <w:p w14:paraId="476BC3D2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4 (28.9)</w:t>
            </w:r>
          </w:p>
        </w:tc>
        <w:tc>
          <w:tcPr>
            <w:tcW w:w="1890" w:type="dxa"/>
          </w:tcPr>
          <w:p w14:paraId="0C441D11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1 (61.4)</w:t>
            </w:r>
          </w:p>
        </w:tc>
        <w:tc>
          <w:tcPr>
            <w:tcW w:w="1368" w:type="dxa"/>
          </w:tcPr>
          <w:p w14:paraId="2C1BDD7C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20A8F4BB" w14:textId="77777777" w:rsidTr="00F94FE9">
        <w:trPr>
          <w:jc w:val="center"/>
        </w:trPr>
        <w:tc>
          <w:tcPr>
            <w:tcW w:w="2610" w:type="dxa"/>
          </w:tcPr>
          <w:p w14:paraId="32D8609A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1980" w:type="dxa"/>
          </w:tcPr>
          <w:p w14:paraId="31FEB73B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2 (36.1)</w:t>
            </w:r>
          </w:p>
        </w:tc>
        <w:tc>
          <w:tcPr>
            <w:tcW w:w="1980" w:type="dxa"/>
          </w:tcPr>
          <w:p w14:paraId="13C8309F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8 (35.5)</w:t>
            </w:r>
          </w:p>
        </w:tc>
        <w:tc>
          <w:tcPr>
            <w:tcW w:w="1890" w:type="dxa"/>
          </w:tcPr>
          <w:p w14:paraId="01FE039B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3 (28.5)</w:t>
            </w:r>
          </w:p>
        </w:tc>
        <w:tc>
          <w:tcPr>
            <w:tcW w:w="1368" w:type="dxa"/>
          </w:tcPr>
          <w:p w14:paraId="08DCFB7F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6D42DA" w:rsidRPr="002860AE" w14:paraId="3247041A" w14:textId="77777777" w:rsidTr="00F94FE9">
        <w:trPr>
          <w:jc w:val="center"/>
        </w:trPr>
        <w:tc>
          <w:tcPr>
            <w:tcW w:w="2610" w:type="dxa"/>
          </w:tcPr>
          <w:p w14:paraId="0CC1803F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Chinese</w:t>
            </w:r>
          </w:p>
        </w:tc>
        <w:tc>
          <w:tcPr>
            <w:tcW w:w="1980" w:type="dxa"/>
          </w:tcPr>
          <w:p w14:paraId="76619EB4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 (53.2)</w:t>
            </w:r>
          </w:p>
        </w:tc>
        <w:tc>
          <w:tcPr>
            <w:tcW w:w="1980" w:type="dxa"/>
          </w:tcPr>
          <w:p w14:paraId="1A124F39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 (34.6)</w:t>
            </w:r>
          </w:p>
        </w:tc>
        <w:tc>
          <w:tcPr>
            <w:tcW w:w="1890" w:type="dxa"/>
          </w:tcPr>
          <w:p w14:paraId="4B760843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 (12.2)</w:t>
            </w:r>
          </w:p>
        </w:tc>
        <w:tc>
          <w:tcPr>
            <w:tcW w:w="1368" w:type="dxa"/>
          </w:tcPr>
          <w:p w14:paraId="0A27C1EB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40D294B7" w14:textId="77777777" w:rsidTr="00F94FE9">
        <w:trPr>
          <w:jc w:val="center"/>
        </w:trPr>
        <w:tc>
          <w:tcPr>
            <w:tcW w:w="2610" w:type="dxa"/>
          </w:tcPr>
          <w:p w14:paraId="697527F8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Japanese</w:t>
            </w:r>
          </w:p>
        </w:tc>
        <w:tc>
          <w:tcPr>
            <w:tcW w:w="1980" w:type="dxa"/>
          </w:tcPr>
          <w:p w14:paraId="4E8B3CB8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 (58.8)</w:t>
            </w:r>
          </w:p>
        </w:tc>
        <w:tc>
          <w:tcPr>
            <w:tcW w:w="1980" w:type="dxa"/>
          </w:tcPr>
          <w:p w14:paraId="4EA540B3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 (32.4)</w:t>
            </w:r>
          </w:p>
        </w:tc>
        <w:tc>
          <w:tcPr>
            <w:tcW w:w="1890" w:type="dxa"/>
          </w:tcPr>
          <w:p w14:paraId="34AFF569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 (8.8)</w:t>
            </w:r>
          </w:p>
        </w:tc>
        <w:tc>
          <w:tcPr>
            <w:tcW w:w="1368" w:type="dxa"/>
          </w:tcPr>
          <w:p w14:paraId="5D668393" w14:textId="77777777" w:rsidR="006D42DA" w:rsidRPr="00A97974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97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151940DE" w14:textId="77777777" w:rsidTr="00F94FE9">
        <w:trPr>
          <w:jc w:val="center"/>
        </w:trPr>
        <w:tc>
          <w:tcPr>
            <w:tcW w:w="2610" w:type="dxa"/>
          </w:tcPr>
          <w:p w14:paraId="69A0030D" w14:textId="77777777" w:rsidR="006D42DA" w:rsidRPr="004931D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HT use (n, %)</w:t>
            </w:r>
          </w:p>
        </w:tc>
        <w:tc>
          <w:tcPr>
            <w:tcW w:w="1980" w:type="dxa"/>
          </w:tcPr>
          <w:p w14:paraId="3AA1EA02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980" w:type="dxa"/>
          </w:tcPr>
          <w:p w14:paraId="709B11D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890" w:type="dxa"/>
          </w:tcPr>
          <w:p w14:paraId="08091B89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0.5)</w:t>
            </w:r>
          </w:p>
        </w:tc>
        <w:tc>
          <w:tcPr>
            <w:tcW w:w="1368" w:type="dxa"/>
          </w:tcPr>
          <w:p w14:paraId="60721EE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21</w:t>
            </w:r>
          </w:p>
        </w:tc>
      </w:tr>
    </w:tbl>
    <w:p w14:paraId="04DA452A" w14:textId="77777777" w:rsidR="006D42DA" w:rsidRDefault="006D42DA" w:rsidP="006D42DA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9C1ECB" w14:textId="77777777" w:rsidR="006D42DA" w:rsidRDefault="006D42DA" w:rsidP="006D42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5636FA" w14:textId="77777777" w:rsidR="006D42DA" w:rsidRPr="006949E6" w:rsidRDefault="006D42DA" w:rsidP="006D42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860A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BHMS wome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890"/>
        <w:gridCol w:w="1368"/>
      </w:tblGrid>
      <w:tr w:rsidR="006D42DA" w:rsidRPr="002860AE" w14:paraId="2686152F" w14:textId="77777777" w:rsidTr="00F94FE9">
        <w:trPr>
          <w:trHeight w:val="20"/>
          <w:jc w:val="center"/>
        </w:trPr>
        <w:tc>
          <w:tcPr>
            <w:tcW w:w="2610" w:type="dxa"/>
          </w:tcPr>
          <w:p w14:paraId="6A87D781" w14:textId="77777777" w:rsidR="006D42DA" w:rsidRPr="002860AE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8636306" w14:textId="77777777" w:rsidR="006D42DA" w:rsidRPr="005D2563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17DAE45A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7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3771E3F" w14:textId="77777777" w:rsidR="006D42DA" w:rsidRPr="005D2563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Intermediate</w:t>
            </w:r>
          </w:p>
          <w:p w14:paraId="4BD030A7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4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CE74160" w14:textId="77777777" w:rsidR="006D42DA" w:rsidRPr="005D2563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1EC3B706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6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55512F07" w14:textId="77777777" w:rsidR="006D42DA" w:rsidRPr="00821B77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D42DA" w:rsidRPr="002860AE" w14:paraId="3899C564" w14:textId="77777777" w:rsidTr="00F94FE9">
        <w:trPr>
          <w:trHeight w:val="20"/>
          <w:jc w:val="center"/>
        </w:trPr>
        <w:tc>
          <w:tcPr>
            <w:tcW w:w="2610" w:type="dxa"/>
          </w:tcPr>
          <w:p w14:paraId="00E7664C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14:paraId="484C2A41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40.2 ± 4.9</w:t>
            </w:r>
          </w:p>
        </w:tc>
        <w:tc>
          <w:tcPr>
            <w:tcW w:w="1980" w:type="dxa"/>
          </w:tcPr>
          <w:p w14:paraId="2CFDE5BE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0.2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.0</w:t>
            </w:r>
          </w:p>
        </w:tc>
        <w:tc>
          <w:tcPr>
            <w:tcW w:w="1890" w:type="dxa"/>
          </w:tcPr>
          <w:p w14:paraId="23637F12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9.8 </w:t>
            </w: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.2</w:t>
            </w:r>
          </w:p>
        </w:tc>
        <w:tc>
          <w:tcPr>
            <w:tcW w:w="1368" w:type="dxa"/>
          </w:tcPr>
          <w:p w14:paraId="3B0E8F3C" w14:textId="77777777" w:rsidR="006D42DA" w:rsidRPr="004931D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1D2">
              <w:rPr>
                <w:rFonts w:ascii="Times New Roman" w:hAnsi="Times New Roman" w:cs="Times New Roman"/>
                <w:bCs/>
                <w:sz w:val="24"/>
                <w:szCs w:val="24"/>
              </w:rPr>
              <w:t>0.789</w:t>
            </w:r>
          </w:p>
        </w:tc>
      </w:tr>
      <w:tr w:rsidR="006D42DA" w:rsidRPr="002860AE" w14:paraId="2DCB078E" w14:textId="77777777" w:rsidTr="00F94FE9">
        <w:trPr>
          <w:trHeight w:val="20"/>
          <w:jc w:val="center"/>
        </w:trPr>
        <w:tc>
          <w:tcPr>
            <w:tcW w:w="2610" w:type="dxa"/>
          </w:tcPr>
          <w:p w14:paraId="7E3669F0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Height (cm)</w:t>
            </w:r>
          </w:p>
        </w:tc>
        <w:tc>
          <w:tcPr>
            <w:tcW w:w="1980" w:type="dxa"/>
          </w:tcPr>
          <w:p w14:paraId="088B0983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1.8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58F89AAA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3.8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54524ED0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4.4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8" w:type="dxa"/>
          </w:tcPr>
          <w:p w14:paraId="74A66058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0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D42DA" w:rsidRPr="002860AE" w14:paraId="4E550ADB" w14:textId="77777777" w:rsidTr="00F94FE9">
        <w:trPr>
          <w:trHeight w:val="20"/>
          <w:jc w:val="center"/>
        </w:trPr>
        <w:tc>
          <w:tcPr>
            <w:tcW w:w="2610" w:type="dxa"/>
          </w:tcPr>
          <w:p w14:paraId="60EDA887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Weight (kg)</w:t>
            </w:r>
          </w:p>
        </w:tc>
        <w:tc>
          <w:tcPr>
            <w:tcW w:w="1980" w:type="dxa"/>
          </w:tcPr>
          <w:p w14:paraId="186729FF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6.8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.2</w:t>
            </w:r>
            <w:r w:rsidRPr="003904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48C2E524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1.5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.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77DD772F" w14:textId="77777777" w:rsidR="006D42DA" w:rsidRPr="00390461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3.1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8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06322F81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3CDF28EE" w14:textId="77777777" w:rsidTr="00F94FE9">
        <w:trPr>
          <w:trHeight w:val="20"/>
          <w:jc w:val="center"/>
        </w:trPr>
        <w:tc>
          <w:tcPr>
            <w:tcW w:w="2610" w:type="dxa"/>
          </w:tcPr>
          <w:p w14:paraId="2F8E46BB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aBMD (g/cm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03C3F3E" w14:textId="77777777" w:rsidR="006D42DA" w:rsidRPr="00F6660D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5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2252CFB1" w14:textId="77777777" w:rsidR="006D42DA" w:rsidRPr="00F6660D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99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5DF68C8C" w14:textId="77777777" w:rsidR="006D42DA" w:rsidRPr="00F6660D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15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567AB784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019A6119" w14:textId="77777777" w:rsidTr="00F94FE9">
        <w:trPr>
          <w:trHeight w:val="20"/>
          <w:jc w:val="center"/>
        </w:trPr>
        <w:tc>
          <w:tcPr>
            <w:tcW w:w="2610" w:type="dxa"/>
          </w:tcPr>
          <w:p w14:paraId="58321477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BMC (g)</w:t>
            </w:r>
          </w:p>
        </w:tc>
        <w:tc>
          <w:tcPr>
            <w:tcW w:w="1980" w:type="dxa"/>
          </w:tcPr>
          <w:p w14:paraId="1448098D" w14:textId="77777777" w:rsidR="006D42DA" w:rsidRPr="0066293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01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5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 3</w:t>
            </w:r>
          </w:p>
        </w:tc>
        <w:tc>
          <w:tcPr>
            <w:tcW w:w="1980" w:type="dxa"/>
          </w:tcPr>
          <w:p w14:paraId="2AA3246A" w14:textId="77777777" w:rsidR="006D42DA" w:rsidRPr="0066293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71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890" w:type="dxa"/>
          </w:tcPr>
          <w:p w14:paraId="4FB8C734" w14:textId="77777777" w:rsidR="006D42DA" w:rsidRPr="0066293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54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5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1368" w:type="dxa"/>
          </w:tcPr>
          <w:p w14:paraId="7EBF07C7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D42DA" w:rsidRPr="002860AE" w14:paraId="42CE59EE" w14:textId="77777777" w:rsidTr="00F94FE9">
        <w:trPr>
          <w:trHeight w:val="20"/>
          <w:jc w:val="center"/>
        </w:trPr>
        <w:tc>
          <w:tcPr>
            <w:tcW w:w="2610" w:type="dxa"/>
          </w:tcPr>
          <w:p w14:paraId="1A8B9CAE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Area (cm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9067336" w14:textId="77777777" w:rsidR="006D42DA" w:rsidRPr="0066293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2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3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077EC636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6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33</w:t>
            </w:r>
          </w:p>
        </w:tc>
        <w:tc>
          <w:tcPr>
            <w:tcW w:w="1890" w:type="dxa"/>
          </w:tcPr>
          <w:p w14:paraId="2586AA8F" w14:textId="77777777" w:rsidR="006D42DA" w:rsidRPr="0066293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62 </w:t>
            </w:r>
            <w:r w:rsidRPr="005D256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8" w:type="dxa"/>
          </w:tcPr>
          <w:p w14:paraId="3A49F87B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6D42DA" w:rsidRPr="002860AE" w14:paraId="66F89102" w14:textId="77777777" w:rsidTr="00F94FE9">
        <w:trPr>
          <w:trHeight w:val="20"/>
          <w:jc w:val="center"/>
        </w:trPr>
        <w:tc>
          <w:tcPr>
            <w:tcW w:w="2610" w:type="dxa"/>
          </w:tcPr>
          <w:p w14:paraId="015CD1BD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bCs/>
                <w:sz w:val="24"/>
                <w:szCs w:val="24"/>
              </w:rPr>
              <w:t>Race/ethnicity (n, %)</w:t>
            </w:r>
          </w:p>
        </w:tc>
        <w:tc>
          <w:tcPr>
            <w:tcW w:w="1980" w:type="dxa"/>
          </w:tcPr>
          <w:p w14:paraId="60E6DDB4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D43C61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501D0917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</w:tcPr>
          <w:p w14:paraId="04F28582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42DA" w:rsidRPr="002860AE" w14:paraId="685D8E64" w14:textId="77777777" w:rsidTr="00F94FE9">
        <w:trPr>
          <w:trHeight w:val="20"/>
          <w:jc w:val="center"/>
        </w:trPr>
        <w:tc>
          <w:tcPr>
            <w:tcW w:w="2610" w:type="dxa"/>
          </w:tcPr>
          <w:p w14:paraId="68DFF030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80" w:type="dxa"/>
          </w:tcPr>
          <w:p w14:paraId="720E41F1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04B8F5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83852F6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3D39DE8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2DA" w:rsidRPr="002860AE" w14:paraId="531FB72C" w14:textId="77777777" w:rsidTr="00F94FE9">
        <w:trPr>
          <w:trHeight w:val="20"/>
          <w:jc w:val="center"/>
        </w:trPr>
        <w:tc>
          <w:tcPr>
            <w:tcW w:w="2610" w:type="dxa"/>
          </w:tcPr>
          <w:p w14:paraId="682C8C9C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80" w:type="dxa"/>
          </w:tcPr>
          <w:p w14:paraId="101B274C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980" w:type="dxa"/>
          </w:tcPr>
          <w:p w14:paraId="7CBF544A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890" w:type="dxa"/>
          </w:tcPr>
          <w:p w14:paraId="5311983D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D2563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368" w:type="dxa"/>
          </w:tcPr>
          <w:p w14:paraId="650A31A7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2DA" w:rsidRPr="002860AE" w14:paraId="798D68FB" w14:textId="77777777" w:rsidTr="00F94FE9">
        <w:trPr>
          <w:trHeight w:val="20"/>
          <w:jc w:val="center"/>
        </w:trPr>
        <w:tc>
          <w:tcPr>
            <w:tcW w:w="2610" w:type="dxa"/>
          </w:tcPr>
          <w:p w14:paraId="02C2F538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980" w:type="dxa"/>
          </w:tcPr>
          <w:p w14:paraId="0C461DD8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8F3994C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44CE16D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470E1A7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2DA" w:rsidRPr="002860AE" w14:paraId="05F9B50A" w14:textId="77777777" w:rsidTr="00F94FE9">
        <w:trPr>
          <w:trHeight w:val="20"/>
          <w:jc w:val="center"/>
        </w:trPr>
        <w:tc>
          <w:tcPr>
            <w:tcW w:w="2610" w:type="dxa"/>
          </w:tcPr>
          <w:p w14:paraId="4101508E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1980" w:type="dxa"/>
          </w:tcPr>
          <w:p w14:paraId="6A7C3CA9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3020DF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069E00E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8C55925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2DA" w:rsidRPr="002860AE" w14:paraId="284C2E77" w14:textId="77777777" w:rsidTr="00F94FE9">
        <w:trPr>
          <w:trHeight w:val="20"/>
          <w:jc w:val="center"/>
        </w:trPr>
        <w:tc>
          <w:tcPr>
            <w:tcW w:w="2610" w:type="dxa"/>
          </w:tcPr>
          <w:p w14:paraId="57A2F6E1" w14:textId="77777777" w:rsidR="006D42DA" w:rsidRPr="00E42A62" w:rsidRDefault="006D42DA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62">
              <w:rPr>
                <w:rFonts w:ascii="Times New Roman" w:hAnsi="Times New Roman" w:cs="Times New Roman"/>
                <w:sz w:val="24"/>
                <w:szCs w:val="24"/>
              </w:rPr>
              <w:t>HT use (n, %)</w:t>
            </w:r>
          </w:p>
        </w:tc>
        <w:tc>
          <w:tcPr>
            <w:tcW w:w="1980" w:type="dxa"/>
          </w:tcPr>
          <w:p w14:paraId="21E60310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7.2)</w:t>
            </w:r>
          </w:p>
        </w:tc>
        <w:tc>
          <w:tcPr>
            <w:tcW w:w="1980" w:type="dxa"/>
          </w:tcPr>
          <w:p w14:paraId="101030D1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0.1)</w:t>
            </w:r>
          </w:p>
        </w:tc>
        <w:tc>
          <w:tcPr>
            <w:tcW w:w="1890" w:type="dxa"/>
          </w:tcPr>
          <w:p w14:paraId="582D77A6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3.3)</w:t>
            </w:r>
          </w:p>
        </w:tc>
        <w:tc>
          <w:tcPr>
            <w:tcW w:w="1368" w:type="dxa"/>
          </w:tcPr>
          <w:p w14:paraId="6353FE35" w14:textId="77777777" w:rsidR="006D42DA" w:rsidRPr="00E42A62" w:rsidRDefault="006D42DA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</w:tbl>
    <w:p w14:paraId="0D9F64B3" w14:textId="77777777" w:rsidR="006D42DA" w:rsidRDefault="006D42DA" w:rsidP="006D42DA">
      <w:pPr>
        <w:spacing w:line="240" w:lineRule="auto"/>
      </w:pPr>
    </w:p>
    <w:p w14:paraId="459CE6D2" w14:textId="77777777" w:rsidR="008D43BE" w:rsidRDefault="008D43BE" w:rsidP="008D43B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60B309" w14:textId="77777777" w:rsidR="00EC16F8" w:rsidRDefault="00EC16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4FD68A" w14:textId="6C0351A9" w:rsidR="008D43BE" w:rsidRDefault="008D43BE" w:rsidP="008D43BE">
      <w:pPr>
        <w:widowControl w:val="0"/>
        <w:spacing w:after="0" w:line="24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. Health ABC-wom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6"/>
        <w:gridCol w:w="1987"/>
        <w:gridCol w:w="1987"/>
        <w:gridCol w:w="1987"/>
        <w:gridCol w:w="1306"/>
      </w:tblGrid>
      <w:tr w:rsidR="008D43BE" w14:paraId="5A771FEF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3437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F1C8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4AE14A4A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6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E168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  <w:p w14:paraId="57333B88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6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A7B2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335148F5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57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AB0E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D43BE" w14:paraId="54537504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10A96" w14:textId="77777777" w:rsidR="008D43BE" w:rsidRPr="00194818" w:rsidRDefault="008D43BE" w:rsidP="00F94FE9">
            <w:pPr>
              <w:widowContro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F282" w14:textId="77777777" w:rsidR="008D43BE" w:rsidRPr="0019481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.3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5325" w14:textId="77777777" w:rsidR="008D43BE" w:rsidRPr="0019481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9E31" w14:textId="77777777" w:rsidR="008D43BE" w:rsidRPr="0019481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.8</w:t>
            </w: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A7912" w14:textId="77777777" w:rsidR="008D43BE" w:rsidRPr="0019481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81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71</w:t>
            </w:r>
          </w:p>
        </w:tc>
      </w:tr>
      <w:tr w:rsidR="008D43BE" w14:paraId="701EA13B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ED40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FB5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67F14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.4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D90A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.0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6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42601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.7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2D83F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799F5284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450D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FB5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DDDC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.9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92E79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6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7AA7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4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0FF6" w14:textId="77777777" w:rsidR="008D43BE" w:rsidRPr="0019481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04217500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7F6C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MD (g/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E3A9D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6 ± 0.0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4D90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8 ± 0.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4D74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3 ± 0.0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72133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6946A74B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41D1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MC (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3A6FA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0 ± 0.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7334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4 ± 0.3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5614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9 ± 0.6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FBFA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7E662B37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E3A7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ea (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5DB9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7 ± 0.4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7D29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9 ± 0.4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C90F2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9 ± 0.5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61EA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4D30DAC2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4DBAF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A868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83D6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6B5B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647E4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319ACF2D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11A7" w14:textId="77777777" w:rsidR="008D43BE" w:rsidRPr="009D484B" w:rsidRDefault="008D43BE" w:rsidP="00F94FE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10F5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7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E3FF4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28EA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8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8F79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43BE" w14:paraId="21C158FD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D05C" w14:textId="77777777" w:rsidR="008D43BE" w:rsidRPr="009D484B" w:rsidRDefault="008D43BE" w:rsidP="00F94FE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1931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7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6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B1004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25187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D4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E8D58" w14:textId="77777777" w:rsidR="008D43BE" w:rsidRPr="009D484B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43BE" w14:paraId="7783EC2D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AA98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 use (n, 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4409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29.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EFDAA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36.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27EB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34.0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2EF3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</w:tbl>
    <w:p w14:paraId="1B087AA1" w14:textId="77777777" w:rsidR="008D43BE" w:rsidRDefault="008D43BE" w:rsidP="008D43B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5524C4" w14:textId="77777777" w:rsidR="008D43BE" w:rsidRDefault="008D43BE" w:rsidP="008D43B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. Health ABC-m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6"/>
        <w:gridCol w:w="1987"/>
        <w:gridCol w:w="1987"/>
        <w:gridCol w:w="1987"/>
        <w:gridCol w:w="1306"/>
      </w:tblGrid>
      <w:tr w:rsidR="008D43BE" w14:paraId="33BDCF08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4878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188F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724FEE41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2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1850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  <w:p w14:paraId="23D5BA10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3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BB2C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62CC6C23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28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5CCB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D43BE" w14:paraId="176C539A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4658" w14:textId="77777777" w:rsidR="008D43BE" w:rsidRPr="00F85C43" w:rsidRDefault="008D43BE" w:rsidP="00F94FE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48AE" w14:textId="77777777" w:rsidR="008D43BE" w:rsidRPr="00F85C43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9459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80339" w14:textId="77777777" w:rsidR="008D43BE" w:rsidRPr="00F85C43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442C" w14:textId="77777777" w:rsidR="008D43BE" w:rsidRPr="00F85C43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3B1C" w14:textId="77777777" w:rsidR="008D43BE" w:rsidRPr="00F85C43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8D43BE" w14:paraId="7ABC3D5E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F7CA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8168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1D23F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1.5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4</w:t>
            </w:r>
            <w:r w:rsidRPr="009459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6C27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174.2 ± 6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0EB46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5.0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EA929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3DAEE543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B3730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8168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DF9D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.5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1</w:t>
            </w:r>
            <w:r w:rsidRPr="009459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6632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8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9459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760A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9459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2A5D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4F492C11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E0D02" w14:textId="77777777" w:rsidR="008D43BE" w:rsidRPr="00FB52C2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CB">
              <w:rPr>
                <w:rFonts w:ascii="Times New Roman" w:hAnsi="Times New Roman" w:cs="Times New Roman"/>
                <w:b/>
                <w:sz w:val="24"/>
                <w:szCs w:val="24"/>
              </w:rPr>
              <w:t>Baseline aBMD (g/cm</w:t>
            </w:r>
            <w:r w:rsidRPr="008168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B52C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057B" w14:textId="77777777" w:rsidR="008D43BE" w:rsidRPr="00020CD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CD8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020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  <w:r w:rsidRPr="00020C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0DFC" w14:textId="77777777" w:rsidR="008D43BE" w:rsidRPr="00BC5DCC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CD8">
              <w:rPr>
                <w:rFonts w:ascii="Times New Roman" w:hAnsi="Times New Roman" w:cs="Times New Roman"/>
                <w:b/>
                <w:sz w:val="24"/>
                <w:szCs w:val="24"/>
              </w:rPr>
              <w:t>0.79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Pr="00020C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E4F44" w14:textId="77777777" w:rsidR="008D43BE" w:rsidRPr="00020CD8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76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  <w:r w:rsidRPr="00020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020C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3D1ED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10291A0D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6024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MC (g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1285B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2 ± 0.4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61EBF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0 ± 0.4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6709D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2 ± 0.7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AE7BC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799BDBB7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16DA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ea (c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E7088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8 ± 0.4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FC1E2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0 ± 0.5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E8F2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4 ± 0.5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70D8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8D43BE" w14:paraId="170E36D9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90618" w14:textId="77777777" w:rsidR="008D43B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C86B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9AE6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1DEE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0C06" w14:textId="77777777" w:rsidR="008D43B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14:paraId="0C958C08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CF31" w14:textId="77777777" w:rsidR="008D43BE" w:rsidRPr="00EC6DA9" w:rsidRDefault="008D43BE" w:rsidP="00F94FE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52A9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5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D84A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5FE1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0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2224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43BE" w14:paraId="76D3CCA0" w14:textId="77777777" w:rsidTr="00F94FE9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D749" w14:textId="77777777" w:rsidR="008D43BE" w:rsidRPr="00EC6DA9" w:rsidRDefault="008D43BE" w:rsidP="00F94FE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Whit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F731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7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ED50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(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0016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9</w:t>
            </w:r>
            <w:r w:rsidRPr="00EC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26A8" w14:textId="77777777" w:rsidR="008D43BE" w:rsidRPr="00EC6DA9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65E0EE9" w14:textId="77777777" w:rsidR="008D43BE" w:rsidRDefault="008D43BE" w:rsidP="008D43BE">
      <w:pPr>
        <w:widowControl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16ED2FD" w14:textId="77777777" w:rsidR="008D43BE" w:rsidRPr="002860AE" w:rsidRDefault="008D43BE" w:rsidP="008D43BE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2860AE">
        <w:rPr>
          <w:rFonts w:ascii="Times New Roman" w:hAnsi="Times New Roman" w:cs="Times New Roman"/>
          <w:b/>
          <w:sz w:val="24"/>
          <w:szCs w:val="24"/>
        </w:rPr>
        <w:t>. MrO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980"/>
        <w:gridCol w:w="1980"/>
        <w:gridCol w:w="1890"/>
        <w:gridCol w:w="1368"/>
      </w:tblGrid>
      <w:tr w:rsidR="008D43BE" w:rsidRPr="002860AE" w14:paraId="1D70C3AF" w14:textId="77777777" w:rsidTr="00F94FE9">
        <w:trPr>
          <w:jc w:val="center"/>
        </w:trPr>
        <w:tc>
          <w:tcPr>
            <w:tcW w:w="2610" w:type="dxa"/>
          </w:tcPr>
          <w:p w14:paraId="23A125A7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82E472A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226D0BBF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(n=5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C687108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  <w:p w14:paraId="5DC52728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(n=5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F7C0EE8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0554D145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(n=5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21ED08A1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8D43BE" w:rsidRPr="002860AE" w14:paraId="253A6347" w14:textId="77777777" w:rsidTr="00F94FE9">
        <w:trPr>
          <w:jc w:val="center"/>
        </w:trPr>
        <w:tc>
          <w:tcPr>
            <w:tcW w:w="2610" w:type="dxa"/>
          </w:tcPr>
          <w:p w14:paraId="0A0FD716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3B6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14:paraId="1CBB178C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5083244F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5214CB5B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8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02CA480A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:rsidRPr="002860AE" w14:paraId="38D3A4F8" w14:textId="77777777" w:rsidTr="00F94FE9">
        <w:trPr>
          <w:jc w:val="center"/>
        </w:trPr>
        <w:tc>
          <w:tcPr>
            <w:tcW w:w="2610" w:type="dxa"/>
          </w:tcPr>
          <w:p w14:paraId="4BFF64C0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3B6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980" w:type="dxa"/>
          </w:tcPr>
          <w:p w14:paraId="1FC8EEF2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14:paraId="7A83818B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220DA437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68" w:type="dxa"/>
          </w:tcPr>
          <w:p w14:paraId="0061890F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8D43BE" w:rsidRPr="002860AE" w14:paraId="7D312E28" w14:textId="77777777" w:rsidTr="00F94FE9">
        <w:trPr>
          <w:jc w:val="center"/>
        </w:trPr>
        <w:tc>
          <w:tcPr>
            <w:tcW w:w="2610" w:type="dxa"/>
          </w:tcPr>
          <w:p w14:paraId="2A6C917E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3B6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ABD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980" w:type="dxa"/>
          </w:tcPr>
          <w:p w14:paraId="22165702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7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4E149F19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4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082864D7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9</w:t>
            </w:r>
            <w:r w:rsidRPr="007B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9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10B14F05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:rsidRPr="002860AE" w14:paraId="7FD75D27" w14:textId="77777777" w:rsidTr="00F94FE9">
        <w:trPr>
          <w:jc w:val="center"/>
        </w:trPr>
        <w:tc>
          <w:tcPr>
            <w:tcW w:w="2610" w:type="dxa"/>
          </w:tcPr>
          <w:p w14:paraId="62C4AF56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BMD (g/cm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E876B5B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1C2E583B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79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38FB7E90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23333DD2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:rsidRPr="002860AE" w14:paraId="3E9C8B89" w14:textId="77777777" w:rsidTr="00F94FE9">
        <w:trPr>
          <w:jc w:val="center"/>
        </w:trPr>
        <w:tc>
          <w:tcPr>
            <w:tcW w:w="2610" w:type="dxa"/>
          </w:tcPr>
          <w:p w14:paraId="041DA665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BMC (g)</w:t>
            </w:r>
          </w:p>
        </w:tc>
        <w:tc>
          <w:tcPr>
            <w:tcW w:w="1980" w:type="dxa"/>
          </w:tcPr>
          <w:p w14:paraId="008522AC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0E8FD9E2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3FA66BD3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23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6E834FE2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:rsidRPr="002860AE" w14:paraId="304152C9" w14:textId="77777777" w:rsidTr="00F94FE9">
        <w:trPr>
          <w:jc w:val="center"/>
        </w:trPr>
        <w:tc>
          <w:tcPr>
            <w:tcW w:w="2610" w:type="dxa"/>
          </w:tcPr>
          <w:p w14:paraId="16A1D91E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E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Area (cm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A131F46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980" w:type="dxa"/>
          </w:tcPr>
          <w:p w14:paraId="2AA3B64B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890" w:type="dxa"/>
          </w:tcPr>
          <w:p w14:paraId="65952A5E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2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 w:rsidRPr="002860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368" w:type="dxa"/>
          </w:tcPr>
          <w:p w14:paraId="26875129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D43BE" w:rsidRPr="002860AE" w14:paraId="386D5A2C" w14:textId="77777777" w:rsidTr="00F94FE9">
        <w:trPr>
          <w:jc w:val="center"/>
        </w:trPr>
        <w:tc>
          <w:tcPr>
            <w:tcW w:w="2610" w:type="dxa"/>
          </w:tcPr>
          <w:p w14:paraId="5511A809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b/>
                <w:sz w:val="24"/>
                <w:szCs w:val="24"/>
              </w:rPr>
              <w:t>Race/ethnicity (n, %)</w:t>
            </w:r>
          </w:p>
        </w:tc>
        <w:tc>
          <w:tcPr>
            <w:tcW w:w="1980" w:type="dxa"/>
          </w:tcPr>
          <w:p w14:paraId="216831E5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54EE2C0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2E5DC14F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</w:tcPr>
          <w:p w14:paraId="5DCDBA35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8D43BE" w:rsidRPr="002860AE" w14:paraId="492B25C7" w14:textId="77777777" w:rsidTr="00F94FE9">
        <w:trPr>
          <w:jc w:val="center"/>
        </w:trPr>
        <w:tc>
          <w:tcPr>
            <w:tcW w:w="2610" w:type="dxa"/>
          </w:tcPr>
          <w:p w14:paraId="5629186F" w14:textId="77777777" w:rsidR="008D43BE" w:rsidRPr="00334E67" w:rsidRDefault="008D43BE" w:rsidP="00F94FE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Black</w:t>
            </w:r>
          </w:p>
        </w:tc>
        <w:tc>
          <w:tcPr>
            <w:tcW w:w="1980" w:type="dxa"/>
          </w:tcPr>
          <w:p w14:paraId="019B3AFC" w14:textId="77777777" w:rsidR="008D43BE" w:rsidRPr="00334E67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6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B329529" w14:textId="77777777" w:rsidR="008D43BE" w:rsidRPr="00334E67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E9127E7" w14:textId="77777777" w:rsidR="008D43BE" w:rsidRPr="00334E67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33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41B49E56" w14:textId="77777777" w:rsidR="008D43BE" w:rsidRPr="00334E67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43BE" w:rsidRPr="002860AE" w14:paraId="225E8ADC" w14:textId="77777777" w:rsidTr="00F94FE9">
        <w:trPr>
          <w:jc w:val="center"/>
        </w:trPr>
        <w:tc>
          <w:tcPr>
            <w:tcW w:w="2610" w:type="dxa"/>
          </w:tcPr>
          <w:p w14:paraId="175529A6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980" w:type="dxa"/>
          </w:tcPr>
          <w:p w14:paraId="392B7D6D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4779A4F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B67AF21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23B64414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E" w:rsidRPr="002860AE" w14:paraId="43BFB38C" w14:textId="77777777" w:rsidTr="00F94FE9">
        <w:trPr>
          <w:jc w:val="center"/>
        </w:trPr>
        <w:tc>
          <w:tcPr>
            <w:tcW w:w="2610" w:type="dxa"/>
          </w:tcPr>
          <w:p w14:paraId="2001DA5D" w14:textId="77777777" w:rsidR="008D43BE" w:rsidRPr="002860AE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</w:tc>
        <w:tc>
          <w:tcPr>
            <w:tcW w:w="1980" w:type="dxa"/>
          </w:tcPr>
          <w:p w14:paraId="0222DD5B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E92AF0C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C5221AD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  <w:r w:rsidRPr="002860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14:paraId="65E2AACF" w14:textId="77777777" w:rsidR="008D43BE" w:rsidRPr="002860AE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E" w:rsidRPr="002860AE" w14:paraId="5F99485F" w14:textId="77777777" w:rsidTr="00F94FE9">
        <w:trPr>
          <w:jc w:val="center"/>
        </w:trPr>
        <w:tc>
          <w:tcPr>
            <w:tcW w:w="2610" w:type="dxa"/>
          </w:tcPr>
          <w:p w14:paraId="2C57CE5D" w14:textId="77777777" w:rsidR="008D43BE" w:rsidRPr="007B6ABD" w:rsidRDefault="008D43BE" w:rsidP="00F94FE9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980" w:type="dxa"/>
          </w:tcPr>
          <w:p w14:paraId="3F948AB8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sz w:val="24"/>
                <w:szCs w:val="24"/>
              </w:rPr>
              <w:t>19 (31.7)</w:t>
            </w:r>
          </w:p>
        </w:tc>
        <w:tc>
          <w:tcPr>
            <w:tcW w:w="1980" w:type="dxa"/>
          </w:tcPr>
          <w:p w14:paraId="409A92E1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sz w:val="24"/>
                <w:szCs w:val="24"/>
              </w:rPr>
              <w:t>16 (26.7)</w:t>
            </w:r>
          </w:p>
        </w:tc>
        <w:tc>
          <w:tcPr>
            <w:tcW w:w="1890" w:type="dxa"/>
          </w:tcPr>
          <w:p w14:paraId="05019A02" w14:textId="77777777" w:rsidR="008D43BE" w:rsidRPr="007B6ABD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ABD">
              <w:rPr>
                <w:rFonts w:ascii="Times New Roman" w:hAnsi="Times New Roman" w:cs="Times New Roman"/>
                <w:sz w:val="24"/>
                <w:szCs w:val="24"/>
              </w:rPr>
              <w:t>25 (41.7)</w:t>
            </w:r>
          </w:p>
        </w:tc>
        <w:tc>
          <w:tcPr>
            <w:tcW w:w="1368" w:type="dxa"/>
          </w:tcPr>
          <w:p w14:paraId="297DF128" w14:textId="77777777" w:rsidR="008D43BE" w:rsidRPr="00334E67" w:rsidRDefault="008D43BE" w:rsidP="00F94F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67A513C" w14:textId="77777777" w:rsidR="008D43BE" w:rsidRDefault="008D43BE" w:rsidP="008D43BE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6D8B33C6" w14:textId="77777777" w:rsidR="008D43BE" w:rsidRDefault="008D43BE" w:rsidP="008D43BE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089BB9DC" w14:textId="77777777" w:rsidR="006D42DA" w:rsidRPr="00F10146" w:rsidRDefault="006D42DA" w:rsidP="00F3673E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6D42DA" w:rsidRPr="00F10146" w:rsidSect="001C07AC">
      <w:footerReference w:type="defaul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33AC1" w14:textId="77777777" w:rsidR="00C45CB5" w:rsidRDefault="00C45CB5" w:rsidP="00864B5F">
      <w:pPr>
        <w:spacing w:after="0" w:line="240" w:lineRule="auto"/>
      </w:pPr>
      <w:r>
        <w:separator/>
      </w:r>
    </w:p>
  </w:endnote>
  <w:endnote w:type="continuationSeparator" w:id="0">
    <w:p w14:paraId="3C38A4BE" w14:textId="77777777" w:rsidR="00C45CB5" w:rsidRDefault="00C45CB5" w:rsidP="00864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874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488E2" w14:textId="189CEAEB" w:rsidR="008745BD" w:rsidRDefault="008745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488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44EE5E" w14:textId="77777777" w:rsidR="008745BD" w:rsidRDefault="00874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21B24" w14:textId="77777777" w:rsidR="00C45CB5" w:rsidRDefault="00C45CB5" w:rsidP="00864B5F">
      <w:pPr>
        <w:spacing w:after="0" w:line="240" w:lineRule="auto"/>
      </w:pPr>
      <w:r>
        <w:separator/>
      </w:r>
    </w:p>
  </w:footnote>
  <w:footnote w:type="continuationSeparator" w:id="0">
    <w:p w14:paraId="5433511A" w14:textId="77777777" w:rsidR="00C45CB5" w:rsidRDefault="00C45CB5" w:rsidP="00864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E6F92"/>
    <w:multiLevelType w:val="multilevel"/>
    <w:tmpl w:val="1C622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B9571B"/>
    <w:multiLevelType w:val="hybridMultilevel"/>
    <w:tmpl w:val="D334F492"/>
    <w:lvl w:ilvl="0" w:tplc="BF3263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0000CC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D67F34"/>
    <w:multiLevelType w:val="multilevel"/>
    <w:tmpl w:val="7D92C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93303F"/>
    <w:multiLevelType w:val="hybridMultilevel"/>
    <w:tmpl w:val="B5A4C5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5666396">
    <w:abstractNumId w:val="3"/>
  </w:num>
  <w:num w:numId="2" w16cid:durableId="1581715388">
    <w:abstractNumId w:val="0"/>
  </w:num>
  <w:num w:numId="3" w16cid:durableId="1280802126">
    <w:abstractNumId w:val="1"/>
  </w:num>
  <w:num w:numId="4" w16cid:durableId="2092581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36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z5dvd8rxep8efpawpp9vv0029xrz5ax2f&quot;&gt;KJJ References 3&lt;record-ids&gt;&lt;item&gt;75&lt;/item&gt;&lt;item&gt;186&lt;/item&gt;&lt;item&gt;189&lt;/item&gt;&lt;item&gt;191&lt;/item&gt;&lt;item&gt;370&lt;/item&gt;&lt;item&gt;371&lt;/item&gt;&lt;item&gt;374&lt;/item&gt;&lt;item&gt;376&lt;/item&gt;&lt;item&gt;379&lt;/item&gt;&lt;item&gt;587&lt;/item&gt;&lt;item&gt;617&lt;/item&gt;&lt;item&gt;837&lt;/item&gt;&lt;item&gt;838&lt;/item&gt;&lt;item&gt;849&lt;/item&gt;&lt;item&gt;884&lt;/item&gt;&lt;item&gt;950&lt;/item&gt;&lt;item&gt;957&lt;/item&gt;&lt;item&gt;966&lt;/item&gt;&lt;item&gt;973&lt;/item&gt;&lt;item&gt;1167&lt;/item&gt;&lt;item&gt;1220&lt;/item&gt;&lt;item&gt;1236&lt;/item&gt;&lt;item&gt;1279&lt;/item&gt;&lt;item&gt;1322&lt;/item&gt;&lt;item&gt;1323&lt;/item&gt;&lt;item&gt;1602&lt;/item&gt;&lt;item&gt;1604&lt;/item&gt;&lt;item&gt;1607&lt;/item&gt;&lt;item&gt;1612&lt;/item&gt;&lt;item&gt;1633&lt;/item&gt;&lt;item&gt;1654&lt;/item&gt;&lt;item&gt;1669&lt;/item&gt;&lt;item&gt;1672&lt;/item&gt;&lt;item&gt;1677&lt;/item&gt;&lt;item&gt;1755&lt;/item&gt;&lt;item&gt;1760&lt;/item&gt;&lt;item&gt;1847&lt;/item&gt;&lt;item&gt;1848&lt;/item&gt;&lt;item&gt;1912&lt;/item&gt;&lt;item&gt;1981&lt;/item&gt;&lt;item&gt;1993&lt;/item&gt;&lt;item&gt;1994&lt;/item&gt;&lt;item&gt;1995&lt;/item&gt;&lt;item&gt;1996&lt;/item&gt;&lt;item&gt;2033&lt;/item&gt;&lt;item&gt;2036&lt;/item&gt;&lt;item&gt;2056&lt;/item&gt;&lt;item&gt;2058&lt;/item&gt;&lt;item&gt;2059&lt;/item&gt;&lt;item&gt;2060&lt;/item&gt;&lt;item&gt;2061&lt;/item&gt;&lt;item&gt;2062&lt;/item&gt;&lt;item&gt;2063&lt;/item&gt;&lt;item&gt;2064&lt;/item&gt;&lt;item&gt;2066&lt;/item&gt;&lt;item&gt;2067&lt;/item&gt;&lt;item&gt;2068&lt;/item&gt;&lt;item&gt;2069&lt;/item&gt;&lt;item&gt;2070&lt;/item&gt;&lt;item&gt;2072&lt;/item&gt;&lt;item&gt;2101&lt;/item&gt;&lt;/record-ids&gt;&lt;/item&gt;&lt;/Libraries&gt;"/>
  </w:docVars>
  <w:rsids>
    <w:rsidRoot w:val="00CB1A48"/>
    <w:rsid w:val="00002ACE"/>
    <w:rsid w:val="00003456"/>
    <w:rsid w:val="00004AA0"/>
    <w:rsid w:val="000051BE"/>
    <w:rsid w:val="00005961"/>
    <w:rsid w:val="00005D07"/>
    <w:rsid w:val="0000629A"/>
    <w:rsid w:val="000063C5"/>
    <w:rsid w:val="00006826"/>
    <w:rsid w:val="00006AEB"/>
    <w:rsid w:val="00006B9E"/>
    <w:rsid w:val="00006C1E"/>
    <w:rsid w:val="0001060E"/>
    <w:rsid w:val="00011A13"/>
    <w:rsid w:val="00011D80"/>
    <w:rsid w:val="000137BC"/>
    <w:rsid w:val="00014216"/>
    <w:rsid w:val="00014398"/>
    <w:rsid w:val="000144CE"/>
    <w:rsid w:val="000145D8"/>
    <w:rsid w:val="000151CB"/>
    <w:rsid w:val="000155D2"/>
    <w:rsid w:val="00015B7E"/>
    <w:rsid w:val="00015C31"/>
    <w:rsid w:val="00015DF9"/>
    <w:rsid w:val="0001699A"/>
    <w:rsid w:val="000171C1"/>
    <w:rsid w:val="000174FA"/>
    <w:rsid w:val="00017A7A"/>
    <w:rsid w:val="00017BDA"/>
    <w:rsid w:val="00021FD7"/>
    <w:rsid w:val="0002278A"/>
    <w:rsid w:val="00022BBD"/>
    <w:rsid w:val="00023138"/>
    <w:rsid w:val="00023F84"/>
    <w:rsid w:val="000241A9"/>
    <w:rsid w:val="00024A65"/>
    <w:rsid w:val="0002587E"/>
    <w:rsid w:val="00025EED"/>
    <w:rsid w:val="000268CD"/>
    <w:rsid w:val="00027042"/>
    <w:rsid w:val="000274B1"/>
    <w:rsid w:val="00030248"/>
    <w:rsid w:val="000303AB"/>
    <w:rsid w:val="000303C3"/>
    <w:rsid w:val="000305F3"/>
    <w:rsid w:val="0003095B"/>
    <w:rsid w:val="00032498"/>
    <w:rsid w:val="00032607"/>
    <w:rsid w:val="00033311"/>
    <w:rsid w:val="00033968"/>
    <w:rsid w:val="00033E18"/>
    <w:rsid w:val="000342DD"/>
    <w:rsid w:val="00034AB1"/>
    <w:rsid w:val="00034FC0"/>
    <w:rsid w:val="00037219"/>
    <w:rsid w:val="000377AC"/>
    <w:rsid w:val="000403A4"/>
    <w:rsid w:val="000406E2"/>
    <w:rsid w:val="00040A7D"/>
    <w:rsid w:val="000411B1"/>
    <w:rsid w:val="00041465"/>
    <w:rsid w:val="00041561"/>
    <w:rsid w:val="00041597"/>
    <w:rsid w:val="0004159A"/>
    <w:rsid w:val="00041FBE"/>
    <w:rsid w:val="00042368"/>
    <w:rsid w:val="00042405"/>
    <w:rsid w:val="000424D9"/>
    <w:rsid w:val="0004252C"/>
    <w:rsid w:val="000429A9"/>
    <w:rsid w:val="000433F9"/>
    <w:rsid w:val="000434BF"/>
    <w:rsid w:val="0004426F"/>
    <w:rsid w:val="000442EF"/>
    <w:rsid w:val="00044ADC"/>
    <w:rsid w:val="00044DBA"/>
    <w:rsid w:val="00045221"/>
    <w:rsid w:val="000456C7"/>
    <w:rsid w:val="00045F1A"/>
    <w:rsid w:val="00046277"/>
    <w:rsid w:val="000465E8"/>
    <w:rsid w:val="00046726"/>
    <w:rsid w:val="00046DCD"/>
    <w:rsid w:val="00047068"/>
    <w:rsid w:val="0004748A"/>
    <w:rsid w:val="00050859"/>
    <w:rsid w:val="0005307E"/>
    <w:rsid w:val="000543BA"/>
    <w:rsid w:val="00055B8C"/>
    <w:rsid w:val="00055D26"/>
    <w:rsid w:val="0005619B"/>
    <w:rsid w:val="000561E2"/>
    <w:rsid w:val="000564ED"/>
    <w:rsid w:val="00056D88"/>
    <w:rsid w:val="00057578"/>
    <w:rsid w:val="0005780F"/>
    <w:rsid w:val="00057E73"/>
    <w:rsid w:val="0006106E"/>
    <w:rsid w:val="00062553"/>
    <w:rsid w:val="000634FE"/>
    <w:rsid w:val="00063B3B"/>
    <w:rsid w:val="00064047"/>
    <w:rsid w:val="00064AD2"/>
    <w:rsid w:val="00065BCE"/>
    <w:rsid w:val="00066311"/>
    <w:rsid w:val="00066616"/>
    <w:rsid w:val="00070524"/>
    <w:rsid w:val="0007091D"/>
    <w:rsid w:val="00071616"/>
    <w:rsid w:val="00071A67"/>
    <w:rsid w:val="0007205A"/>
    <w:rsid w:val="0007206E"/>
    <w:rsid w:val="00072B0E"/>
    <w:rsid w:val="00072CAE"/>
    <w:rsid w:val="00073323"/>
    <w:rsid w:val="000744D1"/>
    <w:rsid w:val="00074DFB"/>
    <w:rsid w:val="00075259"/>
    <w:rsid w:val="000761DE"/>
    <w:rsid w:val="000761F6"/>
    <w:rsid w:val="00076B05"/>
    <w:rsid w:val="00076F3D"/>
    <w:rsid w:val="000771D1"/>
    <w:rsid w:val="0008070E"/>
    <w:rsid w:val="0008071A"/>
    <w:rsid w:val="00081493"/>
    <w:rsid w:val="000815F0"/>
    <w:rsid w:val="00081F77"/>
    <w:rsid w:val="00082686"/>
    <w:rsid w:val="000835AF"/>
    <w:rsid w:val="000836A1"/>
    <w:rsid w:val="000836EE"/>
    <w:rsid w:val="00083AFF"/>
    <w:rsid w:val="0008473A"/>
    <w:rsid w:val="00085280"/>
    <w:rsid w:val="00085CC7"/>
    <w:rsid w:val="0008609F"/>
    <w:rsid w:val="00086C78"/>
    <w:rsid w:val="00086E6D"/>
    <w:rsid w:val="00087378"/>
    <w:rsid w:val="000873B7"/>
    <w:rsid w:val="00090409"/>
    <w:rsid w:val="00090956"/>
    <w:rsid w:val="000917E8"/>
    <w:rsid w:val="00091DF7"/>
    <w:rsid w:val="00091F6A"/>
    <w:rsid w:val="00093ECD"/>
    <w:rsid w:val="00094BDD"/>
    <w:rsid w:val="00095B9A"/>
    <w:rsid w:val="00095F98"/>
    <w:rsid w:val="00096C57"/>
    <w:rsid w:val="00096EA6"/>
    <w:rsid w:val="000975EE"/>
    <w:rsid w:val="000975FD"/>
    <w:rsid w:val="000978C0"/>
    <w:rsid w:val="0009797F"/>
    <w:rsid w:val="00097A51"/>
    <w:rsid w:val="00097C4D"/>
    <w:rsid w:val="000A005B"/>
    <w:rsid w:val="000A045B"/>
    <w:rsid w:val="000A0624"/>
    <w:rsid w:val="000A133C"/>
    <w:rsid w:val="000A3068"/>
    <w:rsid w:val="000A3705"/>
    <w:rsid w:val="000A4453"/>
    <w:rsid w:val="000A46C3"/>
    <w:rsid w:val="000A48EA"/>
    <w:rsid w:val="000A5778"/>
    <w:rsid w:val="000A5C5E"/>
    <w:rsid w:val="000A6264"/>
    <w:rsid w:val="000A672D"/>
    <w:rsid w:val="000A68D5"/>
    <w:rsid w:val="000A6A6E"/>
    <w:rsid w:val="000A7059"/>
    <w:rsid w:val="000A729A"/>
    <w:rsid w:val="000B1C57"/>
    <w:rsid w:val="000B25A4"/>
    <w:rsid w:val="000B2A35"/>
    <w:rsid w:val="000B2D15"/>
    <w:rsid w:val="000B4222"/>
    <w:rsid w:val="000B48DA"/>
    <w:rsid w:val="000B67E9"/>
    <w:rsid w:val="000B692A"/>
    <w:rsid w:val="000B6D50"/>
    <w:rsid w:val="000B7A8F"/>
    <w:rsid w:val="000C0A70"/>
    <w:rsid w:val="000C0BDE"/>
    <w:rsid w:val="000C0C6D"/>
    <w:rsid w:val="000C13EF"/>
    <w:rsid w:val="000C2CAC"/>
    <w:rsid w:val="000C34CE"/>
    <w:rsid w:val="000C3CAF"/>
    <w:rsid w:val="000C4062"/>
    <w:rsid w:val="000C4C26"/>
    <w:rsid w:val="000C4E0F"/>
    <w:rsid w:val="000C540E"/>
    <w:rsid w:val="000C5967"/>
    <w:rsid w:val="000C5CBA"/>
    <w:rsid w:val="000C624B"/>
    <w:rsid w:val="000C6AAB"/>
    <w:rsid w:val="000C7067"/>
    <w:rsid w:val="000C77D0"/>
    <w:rsid w:val="000D0719"/>
    <w:rsid w:val="000D0D9B"/>
    <w:rsid w:val="000D0DB4"/>
    <w:rsid w:val="000D1672"/>
    <w:rsid w:val="000D1868"/>
    <w:rsid w:val="000D1C59"/>
    <w:rsid w:val="000D218B"/>
    <w:rsid w:val="000D21C2"/>
    <w:rsid w:val="000D2EDF"/>
    <w:rsid w:val="000D3842"/>
    <w:rsid w:val="000D3B05"/>
    <w:rsid w:val="000D4109"/>
    <w:rsid w:val="000D490C"/>
    <w:rsid w:val="000D491F"/>
    <w:rsid w:val="000D69FC"/>
    <w:rsid w:val="000D6D29"/>
    <w:rsid w:val="000E2545"/>
    <w:rsid w:val="000E26D5"/>
    <w:rsid w:val="000E28CB"/>
    <w:rsid w:val="000E2A7A"/>
    <w:rsid w:val="000E34F9"/>
    <w:rsid w:val="000E3D23"/>
    <w:rsid w:val="000E4200"/>
    <w:rsid w:val="000E482C"/>
    <w:rsid w:val="000E4A49"/>
    <w:rsid w:val="000E4FD8"/>
    <w:rsid w:val="000E5D78"/>
    <w:rsid w:val="000E65C4"/>
    <w:rsid w:val="000E662E"/>
    <w:rsid w:val="000E6C84"/>
    <w:rsid w:val="000E6FCE"/>
    <w:rsid w:val="000E7054"/>
    <w:rsid w:val="000E75A6"/>
    <w:rsid w:val="000E7740"/>
    <w:rsid w:val="000F107E"/>
    <w:rsid w:val="000F16FC"/>
    <w:rsid w:val="000F1C92"/>
    <w:rsid w:val="000F1CE6"/>
    <w:rsid w:val="000F1D6F"/>
    <w:rsid w:val="000F22A0"/>
    <w:rsid w:val="000F2563"/>
    <w:rsid w:val="000F2A2D"/>
    <w:rsid w:val="000F2BBB"/>
    <w:rsid w:val="000F2BF5"/>
    <w:rsid w:val="000F3CCB"/>
    <w:rsid w:val="000F3CCC"/>
    <w:rsid w:val="000F3EBF"/>
    <w:rsid w:val="000F4083"/>
    <w:rsid w:val="000F4097"/>
    <w:rsid w:val="000F51BD"/>
    <w:rsid w:val="000F5BD3"/>
    <w:rsid w:val="000F73EE"/>
    <w:rsid w:val="000F743C"/>
    <w:rsid w:val="000F7A57"/>
    <w:rsid w:val="000F7D4C"/>
    <w:rsid w:val="00100661"/>
    <w:rsid w:val="00100DF8"/>
    <w:rsid w:val="00100E6F"/>
    <w:rsid w:val="0010198D"/>
    <w:rsid w:val="0010256A"/>
    <w:rsid w:val="00102BAC"/>
    <w:rsid w:val="00103BC0"/>
    <w:rsid w:val="001049F1"/>
    <w:rsid w:val="00105328"/>
    <w:rsid w:val="00105CA4"/>
    <w:rsid w:val="0010605C"/>
    <w:rsid w:val="00106797"/>
    <w:rsid w:val="00106CC1"/>
    <w:rsid w:val="00106DAA"/>
    <w:rsid w:val="00107682"/>
    <w:rsid w:val="00107D24"/>
    <w:rsid w:val="00107D8B"/>
    <w:rsid w:val="00110111"/>
    <w:rsid w:val="0011095B"/>
    <w:rsid w:val="00110E58"/>
    <w:rsid w:val="00111A8F"/>
    <w:rsid w:val="00112040"/>
    <w:rsid w:val="001128E8"/>
    <w:rsid w:val="00112B50"/>
    <w:rsid w:val="0011387F"/>
    <w:rsid w:val="00113F5F"/>
    <w:rsid w:val="0011417E"/>
    <w:rsid w:val="00114FA3"/>
    <w:rsid w:val="00114FDF"/>
    <w:rsid w:val="00115C01"/>
    <w:rsid w:val="00116770"/>
    <w:rsid w:val="00116B2C"/>
    <w:rsid w:val="00117327"/>
    <w:rsid w:val="00117B9D"/>
    <w:rsid w:val="00120602"/>
    <w:rsid w:val="00120972"/>
    <w:rsid w:val="00120BCF"/>
    <w:rsid w:val="00121017"/>
    <w:rsid w:val="001219AC"/>
    <w:rsid w:val="00121A18"/>
    <w:rsid w:val="00121AD8"/>
    <w:rsid w:val="00122130"/>
    <w:rsid w:val="0012213C"/>
    <w:rsid w:val="00123776"/>
    <w:rsid w:val="00123A50"/>
    <w:rsid w:val="00125551"/>
    <w:rsid w:val="00127086"/>
    <w:rsid w:val="00127700"/>
    <w:rsid w:val="00127909"/>
    <w:rsid w:val="001279A9"/>
    <w:rsid w:val="00130744"/>
    <w:rsid w:val="00130C4B"/>
    <w:rsid w:val="00132604"/>
    <w:rsid w:val="00132D01"/>
    <w:rsid w:val="00133154"/>
    <w:rsid w:val="00133AE6"/>
    <w:rsid w:val="0013497A"/>
    <w:rsid w:val="00134C75"/>
    <w:rsid w:val="0013519D"/>
    <w:rsid w:val="001356DD"/>
    <w:rsid w:val="00135865"/>
    <w:rsid w:val="00135BDF"/>
    <w:rsid w:val="00135C8D"/>
    <w:rsid w:val="00136F00"/>
    <w:rsid w:val="00137718"/>
    <w:rsid w:val="0013791A"/>
    <w:rsid w:val="00140AA7"/>
    <w:rsid w:val="001414A9"/>
    <w:rsid w:val="001414C4"/>
    <w:rsid w:val="001418CB"/>
    <w:rsid w:val="00142F63"/>
    <w:rsid w:val="00143B5F"/>
    <w:rsid w:val="00143BAA"/>
    <w:rsid w:val="001441BA"/>
    <w:rsid w:val="0014502E"/>
    <w:rsid w:val="00146240"/>
    <w:rsid w:val="0014658B"/>
    <w:rsid w:val="00146728"/>
    <w:rsid w:val="00146A27"/>
    <w:rsid w:val="00146E5C"/>
    <w:rsid w:val="00147745"/>
    <w:rsid w:val="00147BEE"/>
    <w:rsid w:val="00150A5D"/>
    <w:rsid w:val="00150EE2"/>
    <w:rsid w:val="00151221"/>
    <w:rsid w:val="001517CA"/>
    <w:rsid w:val="00151D60"/>
    <w:rsid w:val="00151E01"/>
    <w:rsid w:val="001526FF"/>
    <w:rsid w:val="001532E4"/>
    <w:rsid w:val="001535EC"/>
    <w:rsid w:val="00153958"/>
    <w:rsid w:val="00153D6A"/>
    <w:rsid w:val="001540C0"/>
    <w:rsid w:val="001545D8"/>
    <w:rsid w:val="001563CF"/>
    <w:rsid w:val="001602E3"/>
    <w:rsid w:val="00161371"/>
    <w:rsid w:val="001618F9"/>
    <w:rsid w:val="00161954"/>
    <w:rsid w:val="00162099"/>
    <w:rsid w:val="00162252"/>
    <w:rsid w:val="001622C6"/>
    <w:rsid w:val="00163134"/>
    <w:rsid w:val="001648B8"/>
    <w:rsid w:val="00165003"/>
    <w:rsid w:val="00166F4D"/>
    <w:rsid w:val="0016784D"/>
    <w:rsid w:val="00167D14"/>
    <w:rsid w:val="00170338"/>
    <w:rsid w:val="001703EF"/>
    <w:rsid w:val="00170E56"/>
    <w:rsid w:val="00170F70"/>
    <w:rsid w:val="001714EA"/>
    <w:rsid w:val="00171829"/>
    <w:rsid w:val="001724A6"/>
    <w:rsid w:val="00173559"/>
    <w:rsid w:val="00173CEE"/>
    <w:rsid w:val="00173DA5"/>
    <w:rsid w:val="00174A63"/>
    <w:rsid w:val="001759D8"/>
    <w:rsid w:val="00175AEF"/>
    <w:rsid w:val="00175DCB"/>
    <w:rsid w:val="00176B6A"/>
    <w:rsid w:val="00176DFC"/>
    <w:rsid w:val="001805F4"/>
    <w:rsid w:val="00182780"/>
    <w:rsid w:val="001827F0"/>
    <w:rsid w:val="00182970"/>
    <w:rsid w:val="00182D72"/>
    <w:rsid w:val="00183596"/>
    <w:rsid w:val="00183E5A"/>
    <w:rsid w:val="0018406F"/>
    <w:rsid w:val="001842A4"/>
    <w:rsid w:val="00184B75"/>
    <w:rsid w:val="00185000"/>
    <w:rsid w:val="00187037"/>
    <w:rsid w:val="00187880"/>
    <w:rsid w:val="00191CD2"/>
    <w:rsid w:val="00192500"/>
    <w:rsid w:val="001935E2"/>
    <w:rsid w:val="001936C1"/>
    <w:rsid w:val="00193D56"/>
    <w:rsid w:val="00194B68"/>
    <w:rsid w:val="00194BE7"/>
    <w:rsid w:val="00194D36"/>
    <w:rsid w:val="00195894"/>
    <w:rsid w:val="00195C3B"/>
    <w:rsid w:val="00196249"/>
    <w:rsid w:val="001969D6"/>
    <w:rsid w:val="00196AA9"/>
    <w:rsid w:val="00196D0B"/>
    <w:rsid w:val="00197110"/>
    <w:rsid w:val="0019768F"/>
    <w:rsid w:val="001A0862"/>
    <w:rsid w:val="001A15ED"/>
    <w:rsid w:val="001A1E7C"/>
    <w:rsid w:val="001A23DD"/>
    <w:rsid w:val="001A241A"/>
    <w:rsid w:val="001A243C"/>
    <w:rsid w:val="001A31C5"/>
    <w:rsid w:val="001A31DF"/>
    <w:rsid w:val="001A33F2"/>
    <w:rsid w:val="001A372E"/>
    <w:rsid w:val="001A3E71"/>
    <w:rsid w:val="001A4DF7"/>
    <w:rsid w:val="001A56F5"/>
    <w:rsid w:val="001A572E"/>
    <w:rsid w:val="001A5B1C"/>
    <w:rsid w:val="001A6565"/>
    <w:rsid w:val="001A746D"/>
    <w:rsid w:val="001A79AE"/>
    <w:rsid w:val="001B05AF"/>
    <w:rsid w:val="001B0930"/>
    <w:rsid w:val="001B1304"/>
    <w:rsid w:val="001B17E0"/>
    <w:rsid w:val="001B1DDF"/>
    <w:rsid w:val="001B219C"/>
    <w:rsid w:val="001B37EA"/>
    <w:rsid w:val="001B3B5F"/>
    <w:rsid w:val="001B5B89"/>
    <w:rsid w:val="001B5F22"/>
    <w:rsid w:val="001B617A"/>
    <w:rsid w:val="001B64C6"/>
    <w:rsid w:val="001B68D1"/>
    <w:rsid w:val="001C0492"/>
    <w:rsid w:val="001C07AC"/>
    <w:rsid w:val="001C1EA0"/>
    <w:rsid w:val="001C20DD"/>
    <w:rsid w:val="001C302B"/>
    <w:rsid w:val="001C320B"/>
    <w:rsid w:val="001C39FA"/>
    <w:rsid w:val="001C4E84"/>
    <w:rsid w:val="001C50CE"/>
    <w:rsid w:val="001C5211"/>
    <w:rsid w:val="001C573E"/>
    <w:rsid w:val="001C58CF"/>
    <w:rsid w:val="001C5AAA"/>
    <w:rsid w:val="001C7146"/>
    <w:rsid w:val="001C7E0A"/>
    <w:rsid w:val="001C7F12"/>
    <w:rsid w:val="001D05BF"/>
    <w:rsid w:val="001D09B1"/>
    <w:rsid w:val="001D0BDF"/>
    <w:rsid w:val="001D136C"/>
    <w:rsid w:val="001D183C"/>
    <w:rsid w:val="001D1A45"/>
    <w:rsid w:val="001D1E98"/>
    <w:rsid w:val="001D2A53"/>
    <w:rsid w:val="001D30B3"/>
    <w:rsid w:val="001D39B4"/>
    <w:rsid w:val="001D60AB"/>
    <w:rsid w:val="001D6BBD"/>
    <w:rsid w:val="001D7D02"/>
    <w:rsid w:val="001E0268"/>
    <w:rsid w:val="001E07D8"/>
    <w:rsid w:val="001E0C10"/>
    <w:rsid w:val="001E0D78"/>
    <w:rsid w:val="001E11BC"/>
    <w:rsid w:val="001E15EE"/>
    <w:rsid w:val="001E1AD7"/>
    <w:rsid w:val="001E2EC6"/>
    <w:rsid w:val="001E32D8"/>
    <w:rsid w:val="001E3E0F"/>
    <w:rsid w:val="001E50C2"/>
    <w:rsid w:val="001E54FF"/>
    <w:rsid w:val="001E5550"/>
    <w:rsid w:val="001E5947"/>
    <w:rsid w:val="001E6D5D"/>
    <w:rsid w:val="001E6FD5"/>
    <w:rsid w:val="001E7454"/>
    <w:rsid w:val="001E75D9"/>
    <w:rsid w:val="001E7F72"/>
    <w:rsid w:val="001E7FE7"/>
    <w:rsid w:val="001F0CC6"/>
    <w:rsid w:val="001F17F1"/>
    <w:rsid w:val="001F1843"/>
    <w:rsid w:val="001F1EDA"/>
    <w:rsid w:val="001F26B3"/>
    <w:rsid w:val="001F4356"/>
    <w:rsid w:val="001F4642"/>
    <w:rsid w:val="001F46FC"/>
    <w:rsid w:val="001F4C72"/>
    <w:rsid w:val="001F4F00"/>
    <w:rsid w:val="001F5225"/>
    <w:rsid w:val="001F5256"/>
    <w:rsid w:val="001F528B"/>
    <w:rsid w:val="001F5CBF"/>
    <w:rsid w:val="001F658D"/>
    <w:rsid w:val="001F73B5"/>
    <w:rsid w:val="00200A13"/>
    <w:rsid w:val="002023CD"/>
    <w:rsid w:val="00202A9E"/>
    <w:rsid w:val="0020316C"/>
    <w:rsid w:val="00203691"/>
    <w:rsid w:val="00203BD3"/>
    <w:rsid w:val="00204BEC"/>
    <w:rsid w:val="00205026"/>
    <w:rsid w:val="0020506A"/>
    <w:rsid w:val="0020509A"/>
    <w:rsid w:val="002052DE"/>
    <w:rsid w:val="00205650"/>
    <w:rsid w:val="002056C1"/>
    <w:rsid w:val="00205AF5"/>
    <w:rsid w:val="00206970"/>
    <w:rsid w:val="00206A6F"/>
    <w:rsid w:val="00206FFC"/>
    <w:rsid w:val="002073A2"/>
    <w:rsid w:val="002078C0"/>
    <w:rsid w:val="00210210"/>
    <w:rsid w:val="00210E3A"/>
    <w:rsid w:val="002124D3"/>
    <w:rsid w:val="002125E1"/>
    <w:rsid w:val="00212D00"/>
    <w:rsid w:val="00213091"/>
    <w:rsid w:val="0021314E"/>
    <w:rsid w:val="002131E7"/>
    <w:rsid w:val="00214C1B"/>
    <w:rsid w:val="0021579A"/>
    <w:rsid w:val="00215A68"/>
    <w:rsid w:val="00215DF2"/>
    <w:rsid w:val="0021671F"/>
    <w:rsid w:val="00216A95"/>
    <w:rsid w:val="00216C75"/>
    <w:rsid w:val="0021714C"/>
    <w:rsid w:val="0021753C"/>
    <w:rsid w:val="0021784C"/>
    <w:rsid w:val="002203E4"/>
    <w:rsid w:val="0022075A"/>
    <w:rsid w:val="00220C8D"/>
    <w:rsid w:val="00220DD6"/>
    <w:rsid w:val="0022118C"/>
    <w:rsid w:val="0022134E"/>
    <w:rsid w:val="002213EC"/>
    <w:rsid w:val="0022172A"/>
    <w:rsid w:val="002218A7"/>
    <w:rsid w:val="00221FFC"/>
    <w:rsid w:val="002228BF"/>
    <w:rsid w:val="00222CB9"/>
    <w:rsid w:val="00223344"/>
    <w:rsid w:val="002234E9"/>
    <w:rsid w:val="002248EE"/>
    <w:rsid w:val="00225112"/>
    <w:rsid w:val="00226365"/>
    <w:rsid w:val="002264BD"/>
    <w:rsid w:val="002271C2"/>
    <w:rsid w:val="00230029"/>
    <w:rsid w:val="00230EF4"/>
    <w:rsid w:val="00231C03"/>
    <w:rsid w:val="002323A9"/>
    <w:rsid w:val="002324E8"/>
    <w:rsid w:val="00232827"/>
    <w:rsid w:val="00233962"/>
    <w:rsid w:val="00233CDE"/>
    <w:rsid w:val="0023529C"/>
    <w:rsid w:val="0023562A"/>
    <w:rsid w:val="00235861"/>
    <w:rsid w:val="00235D12"/>
    <w:rsid w:val="00235E92"/>
    <w:rsid w:val="00236184"/>
    <w:rsid w:val="00236C11"/>
    <w:rsid w:val="00237F5A"/>
    <w:rsid w:val="00240B58"/>
    <w:rsid w:val="00240EF9"/>
    <w:rsid w:val="0024137B"/>
    <w:rsid w:val="00241FCD"/>
    <w:rsid w:val="00242D5C"/>
    <w:rsid w:val="00243053"/>
    <w:rsid w:val="00243429"/>
    <w:rsid w:val="00243B86"/>
    <w:rsid w:val="00245EA4"/>
    <w:rsid w:val="0024625B"/>
    <w:rsid w:val="00246321"/>
    <w:rsid w:val="002472F1"/>
    <w:rsid w:val="0025057F"/>
    <w:rsid w:val="002516A5"/>
    <w:rsid w:val="00251739"/>
    <w:rsid w:val="00251F17"/>
    <w:rsid w:val="002527DD"/>
    <w:rsid w:val="00252D6C"/>
    <w:rsid w:val="00253025"/>
    <w:rsid w:val="00253580"/>
    <w:rsid w:val="0025460A"/>
    <w:rsid w:val="0025499F"/>
    <w:rsid w:val="00254BA7"/>
    <w:rsid w:val="00254BCC"/>
    <w:rsid w:val="0025553E"/>
    <w:rsid w:val="0025622D"/>
    <w:rsid w:val="00256F43"/>
    <w:rsid w:val="0026009E"/>
    <w:rsid w:val="00260945"/>
    <w:rsid w:val="002617EF"/>
    <w:rsid w:val="002643C3"/>
    <w:rsid w:val="00265125"/>
    <w:rsid w:val="00265D91"/>
    <w:rsid w:val="00267631"/>
    <w:rsid w:val="0027014A"/>
    <w:rsid w:val="0027219C"/>
    <w:rsid w:val="002726D3"/>
    <w:rsid w:val="0027284F"/>
    <w:rsid w:val="00272EED"/>
    <w:rsid w:val="002734F9"/>
    <w:rsid w:val="00273D04"/>
    <w:rsid w:val="0027494C"/>
    <w:rsid w:val="00274BB5"/>
    <w:rsid w:val="00274C0A"/>
    <w:rsid w:val="0027545E"/>
    <w:rsid w:val="00275B1B"/>
    <w:rsid w:val="00275DA8"/>
    <w:rsid w:val="00276382"/>
    <w:rsid w:val="00280148"/>
    <w:rsid w:val="00280EE5"/>
    <w:rsid w:val="00281D47"/>
    <w:rsid w:val="00281E8F"/>
    <w:rsid w:val="00281EA6"/>
    <w:rsid w:val="002823A0"/>
    <w:rsid w:val="002827BD"/>
    <w:rsid w:val="002827EF"/>
    <w:rsid w:val="0028499B"/>
    <w:rsid w:val="00284D40"/>
    <w:rsid w:val="00285205"/>
    <w:rsid w:val="00285C7F"/>
    <w:rsid w:val="002860AE"/>
    <w:rsid w:val="00286769"/>
    <w:rsid w:val="00287669"/>
    <w:rsid w:val="00287AFE"/>
    <w:rsid w:val="002904E3"/>
    <w:rsid w:val="002908CD"/>
    <w:rsid w:val="00291792"/>
    <w:rsid w:val="0029281D"/>
    <w:rsid w:val="00292B4A"/>
    <w:rsid w:val="00292C45"/>
    <w:rsid w:val="002933B6"/>
    <w:rsid w:val="00294BCD"/>
    <w:rsid w:val="002954A4"/>
    <w:rsid w:val="00295A96"/>
    <w:rsid w:val="00296E2D"/>
    <w:rsid w:val="00297711"/>
    <w:rsid w:val="00297DE8"/>
    <w:rsid w:val="00297E42"/>
    <w:rsid w:val="002A0603"/>
    <w:rsid w:val="002A0ABB"/>
    <w:rsid w:val="002A0C4D"/>
    <w:rsid w:val="002A0CF3"/>
    <w:rsid w:val="002A29B3"/>
    <w:rsid w:val="002A3276"/>
    <w:rsid w:val="002A3AD5"/>
    <w:rsid w:val="002A3E87"/>
    <w:rsid w:val="002A47F1"/>
    <w:rsid w:val="002A4E33"/>
    <w:rsid w:val="002A5778"/>
    <w:rsid w:val="002A583F"/>
    <w:rsid w:val="002A5B76"/>
    <w:rsid w:val="002A6AC7"/>
    <w:rsid w:val="002A74A7"/>
    <w:rsid w:val="002A75C5"/>
    <w:rsid w:val="002B0C43"/>
    <w:rsid w:val="002B1082"/>
    <w:rsid w:val="002B1ADC"/>
    <w:rsid w:val="002B1EBB"/>
    <w:rsid w:val="002B22FA"/>
    <w:rsid w:val="002B26B0"/>
    <w:rsid w:val="002B35B6"/>
    <w:rsid w:val="002B3C57"/>
    <w:rsid w:val="002B4575"/>
    <w:rsid w:val="002B5082"/>
    <w:rsid w:val="002B5855"/>
    <w:rsid w:val="002B5FA0"/>
    <w:rsid w:val="002B6674"/>
    <w:rsid w:val="002B674D"/>
    <w:rsid w:val="002B6CCC"/>
    <w:rsid w:val="002B71FD"/>
    <w:rsid w:val="002B7456"/>
    <w:rsid w:val="002B7F51"/>
    <w:rsid w:val="002C0217"/>
    <w:rsid w:val="002C1088"/>
    <w:rsid w:val="002C10B3"/>
    <w:rsid w:val="002C2192"/>
    <w:rsid w:val="002C2350"/>
    <w:rsid w:val="002C2559"/>
    <w:rsid w:val="002C2D57"/>
    <w:rsid w:val="002C3787"/>
    <w:rsid w:val="002C4120"/>
    <w:rsid w:val="002C59B8"/>
    <w:rsid w:val="002C681A"/>
    <w:rsid w:val="002C698A"/>
    <w:rsid w:val="002C7234"/>
    <w:rsid w:val="002D0AA7"/>
    <w:rsid w:val="002D0FC8"/>
    <w:rsid w:val="002D16A8"/>
    <w:rsid w:val="002D2105"/>
    <w:rsid w:val="002D22F0"/>
    <w:rsid w:val="002D2F6F"/>
    <w:rsid w:val="002D302E"/>
    <w:rsid w:val="002D3863"/>
    <w:rsid w:val="002D3EE5"/>
    <w:rsid w:val="002D4AEB"/>
    <w:rsid w:val="002D4B2A"/>
    <w:rsid w:val="002D5103"/>
    <w:rsid w:val="002D6D68"/>
    <w:rsid w:val="002D7201"/>
    <w:rsid w:val="002D7695"/>
    <w:rsid w:val="002D77FC"/>
    <w:rsid w:val="002D7B21"/>
    <w:rsid w:val="002D7DAB"/>
    <w:rsid w:val="002E002A"/>
    <w:rsid w:val="002E06CC"/>
    <w:rsid w:val="002E0B31"/>
    <w:rsid w:val="002E13BE"/>
    <w:rsid w:val="002E3911"/>
    <w:rsid w:val="002E4677"/>
    <w:rsid w:val="002E56D3"/>
    <w:rsid w:val="002E64C5"/>
    <w:rsid w:val="002E6E1C"/>
    <w:rsid w:val="002E7241"/>
    <w:rsid w:val="002E74D6"/>
    <w:rsid w:val="002F0C72"/>
    <w:rsid w:val="002F107E"/>
    <w:rsid w:val="002F1D16"/>
    <w:rsid w:val="002F1F07"/>
    <w:rsid w:val="002F2B33"/>
    <w:rsid w:val="002F3048"/>
    <w:rsid w:val="002F3D6D"/>
    <w:rsid w:val="002F41C0"/>
    <w:rsid w:val="002F4A90"/>
    <w:rsid w:val="002F514B"/>
    <w:rsid w:val="002F56B4"/>
    <w:rsid w:val="002F56DE"/>
    <w:rsid w:val="002F60E1"/>
    <w:rsid w:val="002F62E6"/>
    <w:rsid w:val="002F7A26"/>
    <w:rsid w:val="002F7C45"/>
    <w:rsid w:val="00300496"/>
    <w:rsid w:val="003013D7"/>
    <w:rsid w:val="003026BA"/>
    <w:rsid w:val="00304BB3"/>
    <w:rsid w:val="00306F67"/>
    <w:rsid w:val="00307192"/>
    <w:rsid w:val="00307F44"/>
    <w:rsid w:val="003100E3"/>
    <w:rsid w:val="00310F5F"/>
    <w:rsid w:val="003112F9"/>
    <w:rsid w:val="003117BD"/>
    <w:rsid w:val="00311CB5"/>
    <w:rsid w:val="00312AF5"/>
    <w:rsid w:val="00314D88"/>
    <w:rsid w:val="003154FD"/>
    <w:rsid w:val="00315871"/>
    <w:rsid w:val="00315E29"/>
    <w:rsid w:val="00315FFA"/>
    <w:rsid w:val="00316582"/>
    <w:rsid w:val="0031693D"/>
    <w:rsid w:val="00316B3A"/>
    <w:rsid w:val="0031757C"/>
    <w:rsid w:val="00317F85"/>
    <w:rsid w:val="00320253"/>
    <w:rsid w:val="003218D2"/>
    <w:rsid w:val="003220AD"/>
    <w:rsid w:val="003224ED"/>
    <w:rsid w:val="00323171"/>
    <w:rsid w:val="003240CC"/>
    <w:rsid w:val="003240E9"/>
    <w:rsid w:val="00325B07"/>
    <w:rsid w:val="00325B09"/>
    <w:rsid w:val="00325D2A"/>
    <w:rsid w:val="00325D8D"/>
    <w:rsid w:val="00330A59"/>
    <w:rsid w:val="003312DF"/>
    <w:rsid w:val="00331410"/>
    <w:rsid w:val="0033172E"/>
    <w:rsid w:val="003318C8"/>
    <w:rsid w:val="003322C6"/>
    <w:rsid w:val="00333228"/>
    <w:rsid w:val="00333649"/>
    <w:rsid w:val="00333740"/>
    <w:rsid w:val="00334E67"/>
    <w:rsid w:val="00334EC5"/>
    <w:rsid w:val="003353A5"/>
    <w:rsid w:val="00336D76"/>
    <w:rsid w:val="00337E98"/>
    <w:rsid w:val="00340F86"/>
    <w:rsid w:val="003411A3"/>
    <w:rsid w:val="00341E86"/>
    <w:rsid w:val="003426DD"/>
    <w:rsid w:val="003427B4"/>
    <w:rsid w:val="0034289B"/>
    <w:rsid w:val="00342C49"/>
    <w:rsid w:val="003431C9"/>
    <w:rsid w:val="003434FC"/>
    <w:rsid w:val="00343840"/>
    <w:rsid w:val="00343F26"/>
    <w:rsid w:val="0034447E"/>
    <w:rsid w:val="0034580E"/>
    <w:rsid w:val="00345952"/>
    <w:rsid w:val="00345D9D"/>
    <w:rsid w:val="003463B0"/>
    <w:rsid w:val="00347BFA"/>
    <w:rsid w:val="00347D54"/>
    <w:rsid w:val="0035080D"/>
    <w:rsid w:val="00350BCB"/>
    <w:rsid w:val="00350DC2"/>
    <w:rsid w:val="00350EB8"/>
    <w:rsid w:val="003517D1"/>
    <w:rsid w:val="00352285"/>
    <w:rsid w:val="00352F6E"/>
    <w:rsid w:val="003531BC"/>
    <w:rsid w:val="00353AE7"/>
    <w:rsid w:val="00353BF3"/>
    <w:rsid w:val="00353D9D"/>
    <w:rsid w:val="00354022"/>
    <w:rsid w:val="0035498E"/>
    <w:rsid w:val="00354FD7"/>
    <w:rsid w:val="00355A94"/>
    <w:rsid w:val="0035647E"/>
    <w:rsid w:val="00356F8B"/>
    <w:rsid w:val="00356FB2"/>
    <w:rsid w:val="00357B17"/>
    <w:rsid w:val="003601DF"/>
    <w:rsid w:val="00360B62"/>
    <w:rsid w:val="00361334"/>
    <w:rsid w:val="00361574"/>
    <w:rsid w:val="00361A5D"/>
    <w:rsid w:val="003626FE"/>
    <w:rsid w:val="00362E37"/>
    <w:rsid w:val="00365729"/>
    <w:rsid w:val="00365A37"/>
    <w:rsid w:val="00365E65"/>
    <w:rsid w:val="003665F6"/>
    <w:rsid w:val="00366783"/>
    <w:rsid w:val="00367480"/>
    <w:rsid w:val="003679DC"/>
    <w:rsid w:val="00367D40"/>
    <w:rsid w:val="0037020D"/>
    <w:rsid w:val="00373DF6"/>
    <w:rsid w:val="00374F6D"/>
    <w:rsid w:val="00375394"/>
    <w:rsid w:val="00375947"/>
    <w:rsid w:val="00375B2A"/>
    <w:rsid w:val="00375BB1"/>
    <w:rsid w:val="003768FC"/>
    <w:rsid w:val="00377134"/>
    <w:rsid w:val="0037751D"/>
    <w:rsid w:val="003801F4"/>
    <w:rsid w:val="003804C8"/>
    <w:rsid w:val="00380CEA"/>
    <w:rsid w:val="003812C3"/>
    <w:rsid w:val="003816B0"/>
    <w:rsid w:val="0038325B"/>
    <w:rsid w:val="00384BF1"/>
    <w:rsid w:val="0038581F"/>
    <w:rsid w:val="003858CC"/>
    <w:rsid w:val="00385CAB"/>
    <w:rsid w:val="00385CC4"/>
    <w:rsid w:val="00385F22"/>
    <w:rsid w:val="00385F2F"/>
    <w:rsid w:val="0038619F"/>
    <w:rsid w:val="0038626E"/>
    <w:rsid w:val="003871F8"/>
    <w:rsid w:val="0039016F"/>
    <w:rsid w:val="003909CC"/>
    <w:rsid w:val="00390A89"/>
    <w:rsid w:val="003913A2"/>
    <w:rsid w:val="0039154F"/>
    <w:rsid w:val="00391E18"/>
    <w:rsid w:val="00392120"/>
    <w:rsid w:val="00392E52"/>
    <w:rsid w:val="0039330A"/>
    <w:rsid w:val="00396156"/>
    <w:rsid w:val="00396A0E"/>
    <w:rsid w:val="00397303"/>
    <w:rsid w:val="00397DDA"/>
    <w:rsid w:val="00397EEF"/>
    <w:rsid w:val="003A0706"/>
    <w:rsid w:val="003A0A00"/>
    <w:rsid w:val="003A1DAD"/>
    <w:rsid w:val="003A26FE"/>
    <w:rsid w:val="003A2D8F"/>
    <w:rsid w:val="003A3E90"/>
    <w:rsid w:val="003A3F63"/>
    <w:rsid w:val="003A5B96"/>
    <w:rsid w:val="003A606A"/>
    <w:rsid w:val="003A7357"/>
    <w:rsid w:val="003A78F9"/>
    <w:rsid w:val="003A7CA6"/>
    <w:rsid w:val="003B0BC3"/>
    <w:rsid w:val="003B0E31"/>
    <w:rsid w:val="003B2349"/>
    <w:rsid w:val="003B262E"/>
    <w:rsid w:val="003B32FC"/>
    <w:rsid w:val="003B36B2"/>
    <w:rsid w:val="003B4065"/>
    <w:rsid w:val="003B4C8D"/>
    <w:rsid w:val="003B5100"/>
    <w:rsid w:val="003B513F"/>
    <w:rsid w:val="003B596C"/>
    <w:rsid w:val="003B5E3B"/>
    <w:rsid w:val="003B6C00"/>
    <w:rsid w:val="003C07C1"/>
    <w:rsid w:val="003C0C3A"/>
    <w:rsid w:val="003C0F99"/>
    <w:rsid w:val="003C116A"/>
    <w:rsid w:val="003C1716"/>
    <w:rsid w:val="003C19A7"/>
    <w:rsid w:val="003C1FC0"/>
    <w:rsid w:val="003C2A55"/>
    <w:rsid w:val="003C3B7C"/>
    <w:rsid w:val="003C410D"/>
    <w:rsid w:val="003C46C4"/>
    <w:rsid w:val="003C4CD2"/>
    <w:rsid w:val="003C5596"/>
    <w:rsid w:val="003C55E0"/>
    <w:rsid w:val="003C5750"/>
    <w:rsid w:val="003C5F39"/>
    <w:rsid w:val="003C6040"/>
    <w:rsid w:val="003C643F"/>
    <w:rsid w:val="003C6566"/>
    <w:rsid w:val="003D205C"/>
    <w:rsid w:val="003D2A17"/>
    <w:rsid w:val="003D2BC7"/>
    <w:rsid w:val="003D37C1"/>
    <w:rsid w:val="003D37C9"/>
    <w:rsid w:val="003D3B8F"/>
    <w:rsid w:val="003D4B86"/>
    <w:rsid w:val="003D4FD9"/>
    <w:rsid w:val="003D61D6"/>
    <w:rsid w:val="003D6574"/>
    <w:rsid w:val="003D68C3"/>
    <w:rsid w:val="003D6A76"/>
    <w:rsid w:val="003E02E5"/>
    <w:rsid w:val="003E0CF2"/>
    <w:rsid w:val="003E347D"/>
    <w:rsid w:val="003E6E99"/>
    <w:rsid w:val="003E73B5"/>
    <w:rsid w:val="003E7814"/>
    <w:rsid w:val="003E79C3"/>
    <w:rsid w:val="003F05B9"/>
    <w:rsid w:val="003F0F3F"/>
    <w:rsid w:val="003F1432"/>
    <w:rsid w:val="003F1732"/>
    <w:rsid w:val="003F401A"/>
    <w:rsid w:val="003F5268"/>
    <w:rsid w:val="003F56C8"/>
    <w:rsid w:val="003F5A65"/>
    <w:rsid w:val="003F619E"/>
    <w:rsid w:val="003F69A0"/>
    <w:rsid w:val="003F6EEC"/>
    <w:rsid w:val="003F7218"/>
    <w:rsid w:val="004007D9"/>
    <w:rsid w:val="00400B03"/>
    <w:rsid w:val="00400D0F"/>
    <w:rsid w:val="0040155F"/>
    <w:rsid w:val="004016FE"/>
    <w:rsid w:val="0040175C"/>
    <w:rsid w:val="00401F0A"/>
    <w:rsid w:val="00402481"/>
    <w:rsid w:val="004059B9"/>
    <w:rsid w:val="00406171"/>
    <w:rsid w:val="0040756A"/>
    <w:rsid w:val="004077B4"/>
    <w:rsid w:val="00410DCE"/>
    <w:rsid w:val="0041120F"/>
    <w:rsid w:val="0041143F"/>
    <w:rsid w:val="004118D0"/>
    <w:rsid w:val="004125CC"/>
    <w:rsid w:val="00413001"/>
    <w:rsid w:val="004132D4"/>
    <w:rsid w:val="004140B6"/>
    <w:rsid w:val="00414290"/>
    <w:rsid w:val="00414EBC"/>
    <w:rsid w:val="0041541E"/>
    <w:rsid w:val="00417D30"/>
    <w:rsid w:val="00420814"/>
    <w:rsid w:val="00420958"/>
    <w:rsid w:val="00421902"/>
    <w:rsid w:val="00421C5C"/>
    <w:rsid w:val="004229D6"/>
    <w:rsid w:val="00422A30"/>
    <w:rsid w:val="00422C6C"/>
    <w:rsid w:val="00423F1C"/>
    <w:rsid w:val="004253D1"/>
    <w:rsid w:val="00426BFE"/>
    <w:rsid w:val="00427113"/>
    <w:rsid w:val="00427265"/>
    <w:rsid w:val="004303AC"/>
    <w:rsid w:val="00430945"/>
    <w:rsid w:val="00430EA4"/>
    <w:rsid w:val="00431435"/>
    <w:rsid w:val="00431714"/>
    <w:rsid w:val="00432A1C"/>
    <w:rsid w:val="004335D2"/>
    <w:rsid w:val="00433838"/>
    <w:rsid w:val="00434E9C"/>
    <w:rsid w:val="004365B2"/>
    <w:rsid w:val="00437547"/>
    <w:rsid w:val="004402B6"/>
    <w:rsid w:val="00440731"/>
    <w:rsid w:val="004407FD"/>
    <w:rsid w:val="00441214"/>
    <w:rsid w:val="00441A85"/>
    <w:rsid w:val="00441D79"/>
    <w:rsid w:val="00441E89"/>
    <w:rsid w:val="00442382"/>
    <w:rsid w:val="00442AFC"/>
    <w:rsid w:val="00443228"/>
    <w:rsid w:val="00443EED"/>
    <w:rsid w:val="004443CC"/>
    <w:rsid w:val="0044475F"/>
    <w:rsid w:val="00444D3F"/>
    <w:rsid w:val="00445114"/>
    <w:rsid w:val="00445410"/>
    <w:rsid w:val="004461EC"/>
    <w:rsid w:val="00451E3C"/>
    <w:rsid w:val="0045219F"/>
    <w:rsid w:val="0045245D"/>
    <w:rsid w:val="004528D9"/>
    <w:rsid w:val="00453654"/>
    <w:rsid w:val="0045396D"/>
    <w:rsid w:val="00453C6D"/>
    <w:rsid w:val="00454E23"/>
    <w:rsid w:val="004550BE"/>
    <w:rsid w:val="00455A6F"/>
    <w:rsid w:val="00455FB0"/>
    <w:rsid w:val="00456457"/>
    <w:rsid w:val="00456D7E"/>
    <w:rsid w:val="0045717A"/>
    <w:rsid w:val="00457476"/>
    <w:rsid w:val="004575F0"/>
    <w:rsid w:val="004579A4"/>
    <w:rsid w:val="004612FE"/>
    <w:rsid w:val="00461522"/>
    <w:rsid w:val="004615FF"/>
    <w:rsid w:val="00461C1E"/>
    <w:rsid w:val="004625CD"/>
    <w:rsid w:val="00463BBB"/>
    <w:rsid w:val="00463BE5"/>
    <w:rsid w:val="00463EAE"/>
    <w:rsid w:val="004646AC"/>
    <w:rsid w:val="004655B5"/>
    <w:rsid w:val="00465934"/>
    <w:rsid w:val="00465C24"/>
    <w:rsid w:val="004661D1"/>
    <w:rsid w:val="004664AB"/>
    <w:rsid w:val="00466B15"/>
    <w:rsid w:val="00466E7C"/>
    <w:rsid w:val="00467D14"/>
    <w:rsid w:val="004702DD"/>
    <w:rsid w:val="00470FB9"/>
    <w:rsid w:val="00471298"/>
    <w:rsid w:val="00471398"/>
    <w:rsid w:val="00471442"/>
    <w:rsid w:val="00471CAF"/>
    <w:rsid w:val="00471F35"/>
    <w:rsid w:val="00473B8B"/>
    <w:rsid w:val="00473CCB"/>
    <w:rsid w:val="00473F37"/>
    <w:rsid w:val="00474071"/>
    <w:rsid w:val="00475170"/>
    <w:rsid w:val="004766D1"/>
    <w:rsid w:val="0047679E"/>
    <w:rsid w:val="0047689D"/>
    <w:rsid w:val="004770C7"/>
    <w:rsid w:val="00480A7E"/>
    <w:rsid w:val="0048135F"/>
    <w:rsid w:val="00481EA8"/>
    <w:rsid w:val="00483A66"/>
    <w:rsid w:val="004840A7"/>
    <w:rsid w:val="00484E33"/>
    <w:rsid w:val="00485469"/>
    <w:rsid w:val="004867C4"/>
    <w:rsid w:val="00486989"/>
    <w:rsid w:val="00486B32"/>
    <w:rsid w:val="00486DDD"/>
    <w:rsid w:val="00487048"/>
    <w:rsid w:val="0048756A"/>
    <w:rsid w:val="0049036D"/>
    <w:rsid w:val="00490D05"/>
    <w:rsid w:val="00491397"/>
    <w:rsid w:val="004918B5"/>
    <w:rsid w:val="00492C7F"/>
    <w:rsid w:val="00492F30"/>
    <w:rsid w:val="00492F82"/>
    <w:rsid w:val="00493091"/>
    <w:rsid w:val="004945E0"/>
    <w:rsid w:val="0049460E"/>
    <w:rsid w:val="00494E43"/>
    <w:rsid w:val="00495AB8"/>
    <w:rsid w:val="00496633"/>
    <w:rsid w:val="004966B1"/>
    <w:rsid w:val="00496761"/>
    <w:rsid w:val="00497954"/>
    <w:rsid w:val="00497DF6"/>
    <w:rsid w:val="004A01D7"/>
    <w:rsid w:val="004A02E1"/>
    <w:rsid w:val="004A0639"/>
    <w:rsid w:val="004A1037"/>
    <w:rsid w:val="004A1B1B"/>
    <w:rsid w:val="004A1BF3"/>
    <w:rsid w:val="004A259C"/>
    <w:rsid w:val="004A2737"/>
    <w:rsid w:val="004A3110"/>
    <w:rsid w:val="004A3120"/>
    <w:rsid w:val="004A5909"/>
    <w:rsid w:val="004A65B3"/>
    <w:rsid w:val="004A7801"/>
    <w:rsid w:val="004A7D4D"/>
    <w:rsid w:val="004B02E9"/>
    <w:rsid w:val="004B0A9F"/>
    <w:rsid w:val="004B12A3"/>
    <w:rsid w:val="004B15CE"/>
    <w:rsid w:val="004B1DA7"/>
    <w:rsid w:val="004B1E3A"/>
    <w:rsid w:val="004B2691"/>
    <w:rsid w:val="004B34EF"/>
    <w:rsid w:val="004B4131"/>
    <w:rsid w:val="004B43A6"/>
    <w:rsid w:val="004B478C"/>
    <w:rsid w:val="004B4F51"/>
    <w:rsid w:val="004B534E"/>
    <w:rsid w:val="004B6616"/>
    <w:rsid w:val="004B78EB"/>
    <w:rsid w:val="004B7D54"/>
    <w:rsid w:val="004C0242"/>
    <w:rsid w:val="004C084C"/>
    <w:rsid w:val="004C0D35"/>
    <w:rsid w:val="004C10AA"/>
    <w:rsid w:val="004C208E"/>
    <w:rsid w:val="004C3519"/>
    <w:rsid w:val="004C35C1"/>
    <w:rsid w:val="004C3715"/>
    <w:rsid w:val="004C3D9D"/>
    <w:rsid w:val="004C3E82"/>
    <w:rsid w:val="004C451E"/>
    <w:rsid w:val="004C49C5"/>
    <w:rsid w:val="004C4A75"/>
    <w:rsid w:val="004C5D58"/>
    <w:rsid w:val="004C6980"/>
    <w:rsid w:val="004C69FA"/>
    <w:rsid w:val="004C71B3"/>
    <w:rsid w:val="004C78C9"/>
    <w:rsid w:val="004C7926"/>
    <w:rsid w:val="004D08EA"/>
    <w:rsid w:val="004D1CBA"/>
    <w:rsid w:val="004D2F92"/>
    <w:rsid w:val="004D39E4"/>
    <w:rsid w:val="004D4434"/>
    <w:rsid w:val="004D4524"/>
    <w:rsid w:val="004D51EC"/>
    <w:rsid w:val="004D56FB"/>
    <w:rsid w:val="004D5ADA"/>
    <w:rsid w:val="004D5B98"/>
    <w:rsid w:val="004D5BF4"/>
    <w:rsid w:val="004D6DFF"/>
    <w:rsid w:val="004D7026"/>
    <w:rsid w:val="004D7F0E"/>
    <w:rsid w:val="004D7F32"/>
    <w:rsid w:val="004E02AA"/>
    <w:rsid w:val="004E0849"/>
    <w:rsid w:val="004E0DE2"/>
    <w:rsid w:val="004E14BF"/>
    <w:rsid w:val="004E1624"/>
    <w:rsid w:val="004E16FE"/>
    <w:rsid w:val="004E2547"/>
    <w:rsid w:val="004E2AF9"/>
    <w:rsid w:val="004E313D"/>
    <w:rsid w:val="004E32CA"/>
    <w:rsid w:val="004E376F"/>
    <w:rsid w:val="004E377D"/>
    <w:rsid w:val="004E37F6"/>
    <w:rsid w:val="004E3AA0"/>
    <w:rsid w:val="004E4B0D"/>
    <w:rsid w:val="004E4D30"/>
    <w:rsid w:val="004E53F2"/>
    <w:rsid w:val="004E5887"/>
    <w:rsid w:val="004E59AF"/>
    <w:rsid w:val="004E635F"/>
    <w:rsid w:val="004E6D3A"/>
    <w:rsid w:val="004E6EF4"/>
    <w:rsid w:val="004E6FC6"/>
    <w:rsid w:val="004E78F6"/>
    <w:rsid w:val="004E794C"/>
    <w:rsid w:val="004E7EB2"/>
    <w:rsid w:val="004E7F4A"/>
    <w:rsid w:val="004F040E"/>
    <w:rsid w:val="004F133F"/>
    <w:rsid w:val="004F150F"/>
    <w:rsid w:val="004F1558"/>
    <w:rsid w:val="004F157F"/>
    <w:rsid w:val="004F1585"/>
    <w:rsid w:val="004F1655"/>
    <w:rsid w:val="004F33AE"/>
    <w:rsid w:val="004F395D"/>
    <w:rsid w:val="004F4054"/>
    <w:rsid w:val="004F43DD"/>
    <w:rsid w:val="004F4F75"/>
    <w:rsid w:val="004F519D"/>
    <w:rsid w:val="004F6901"/>
    <w:rsid w:val="004F69E9"/>
    <w:rsid w:val="004F6E6E"/>
    <w:rsid w:val="004F7D05"/>
    <w:rsid w:val="00501B45"/>
    <w:rsid w:val="00502798"/>
    <w:rsid w:val="005043A5"/>
    <w:rsid w:val="0050492B"/>
    <w:rsid w:val="0050631F"/>
    <w:rsid w:val="0050738E"/>
    <w:rsid w:val="00507652"/>
    <w:rsid w:val="005109DF"/>
    <w:rsid w:val="00512CC1"/>
    <w:rsid w:val="005136E5"/>
    <w:rsid w:val="00513A0E"/>
    <w:rsid w:val="005142EE"/>
    <w:rsid w:val="0051522B"/>
    <w:rsid w:val="00515849"/>
    <w:rsid w:val="00515AD4"/>
    <w:rsid w:val="00516507"/>
    <w:rsid w:val="00516ACF"/>
    <w:rsid w:val="00516B8C"/>
    <w:rsid w:val="005201AC"/>
    <w:rsid w:val="00520D7C"/>
    <w:rsid w:val="00520FA4"/>
    <w:rsid w:val="0052147B"/>
    <w:rsid w:val="005216CC"/>
    <w:rsid w:val="0052185B"/>
    <w:rsid w:val="005218EB"/>
    <w:rsid w:val="00521BC9"/>
    <w:rsid w:val="00522624"/>
    <w:rsid w:val="00524491"/>
    <w:rsid w:val="00524665"/>
    <w:rsid w:val="005247C7"/>
    <w:rsid w:val="005250C9"/>
    <w:rsid w:val="00525547"/>
    <w:rsid w:val="00525BF2"/>
    <w:rsid w:val="005265CB"/>
    <w:rsid w:val="00526670"/>
    <w:rsid w:val="00527150"/>
    <w:rsid w:val="00527362"/>
    <w:rsid w:val="00527662"/>
    <w:rsid w:val="005302D4"/>
    <w:rsid w:val="00530610"/>
    <w:rsid w:val="005307BD"/>
    <w:rsid w:val="00530F87"/>
    <w:rsid w:val="005315D2"/>
    <w:rsid w:val="0053162E"/>
    <w:rsid w:val="005317FE"/>
    <w:rsid w:val="005318A4"/>
    <w:rsid w:val="00532FB9"/>
    <w:rsid w:val="00534AE2"/>
    <w:rsid w:val="00536A7F"/>
    <w:rsid w:val="0053712A"/>
    <w:rsid w:val="005374AF"/>
    <w:rsid w:val="005377BE"/>
    <w:rsid w:val="00537872"/>
    <w:rsid w:val="00537A93"/>
    <w:rsid w:val="00537F38"/>
    <w:rsid w:val="005406DA"/>
    <w:rsid w:val="0054089E"/>
    <w:rsid w:val="00542D53"/>
    <w:rsid w:val="0054303F"/>
    <w:rsid w:val="005430C0"/>
    <w:rsid w:val="00543DC5"/>
    <w:rsid w:val="00543E29"/>
    <w:rsid w:val="00544A77"/>
    <w:rsid w:val="00544C61"/>
    <w:rsid w:val="00545C81"/>
    <w:rsid w:val="005460C6"/>
    <w:rsid w:val="00546846"/>
    <w:rsid w:val="005471A0"/>
    <w:rsid w:val="00547496"/>
    <w:rsid w:val="00547586"/>
    <w:rsid w:val="00550D62"/>
    <w:rsid w:val="00551057"/>
    <w:rsid w:val="00552402"/>
    <w:rsid w:val="00552835"/>
    <w:rsid w:val="0055360F"/>
    <w:rsid w:val="00553F0F"/>
    <w:rsid w:val="00554255"/>
    <w:rsid w:val="005544DB"/>
    <w:rsid w:val="00554A0E"/>
    <w:rsid w:val="00554DDD"/>
    <w:rsid w:val="00555360"/>
    <w:rsid w:val="0055554C"/>
    <w:rsid w:val="00555657"/>
    <w:rsid w:val="005557DD"/>
    <w:rsid w:val="00556426"/>
    <w:rsid w:val="00556787"/>
    <w:rsid w:val="00556A96"/>
    <w:rsid w:val="00556EF3"/>
    <w:rsid w:val="00560563"/>
    <w:rsid w:val="00561233"/>
    <w:rsid w:val="00561DCB"/>
    <w:rsid w:val="0056224F"/>
    <w:rsid w:val="00562319"/>
    <w:rsid w:val="0056260D"/>
    <w:rsid w:val="0056382C"/>
    <w:rsid w:val="00563A8E"/>
    <w:rsid w:val="00563F1D"/>
    <w:rsid w:val="0056454C"/>
    <w:rsid w:val="00566504"/>
    <w:rsid w:val="005673F7"/>
    <w:rsid w:val="00567532"/>
    <w:rsid w:val="0056781C"/>
    <w:rsid w:val="00567876"/>
    <w:rsid w:val="005706B7"/>
    <w:rsid w:val="00570D72"/>
    <w:rsid w:val="00571A72"/>
    <w:rsid w:val="00572531"/>
    <w:rsid w:val="00572B33"/>
    <w:rsid w:val="005732BA"/>
    <w:rsid w:val="00573859"/>
    <w:rsid w:val="00574234"/>
    <w:rsid w:val="005752B6"/>
    <w:rsid w:val="00575370"/>
    <w:rsid w:val="00576C05"/>
    <w:rsid w:val="005773C5"/>
    <w:rsid w:val="00580365"/>
    <w:rsid w:val="005803C3"/>
    <w:rsid w:val="00580A8E"/>
    <w:rsid w:val="00580C34"/>
    <w:rsid w:val="0058102E"/>
    <w:rsid w:val="00581A9A"/>
    <w:rsid w:val="0058238A"/>
    <w:rsid w:val="005826A9"/>
    <w:rsid w:val="005830F1"/>
    <w:rsid w:val="00583B3A"/>
    <w:rsid w:val="00583D31"/>
    <w:rsid w:val="00584B93"/>
    <w:rsid w:val="00584CD5"/>
    <w:rsid w:val="00584CE7"/>
    <w:rsid w:val="00585559"/>
    <w:rsid w:val="005866D2"/>
    <w:rsid w:val="00587AE6"/>
    <w:rsid w:val="0059023F"/>
    <w:rsid w:val="00590D76"/>
    <w:rsid w:val="005922D2"/>
    <w:rsid w:val="00592FC7"/>
    <w:rsid w:val="00593487"/>
    <w:rsid w:val="00593E75"/>
    <w:rsid w:val="00594DF1"/>
    <w:rsid w:val="005951F1"/>
    <w:rsid w:val="005964AD"/>
    <w:rsid w:val="00596A23"/>
    <w:rsid w:val="00596A55"/>
    <w:rsid w:val="00596C56"/>
    <w:rsid w:val="00596E53"/>
    <w:rsid w:val="0059709A"/>
    <w:rsid w:val="005976ED"/>
    <w:rsid w:val="00597ECA"/>
    <w:rsid w:val="005A091B"/>
    <w:rsid w:val="005A353A"/>
    <w:rsid w:val="005A491F"/>
    <w:rsid w:val="005A7E0A"/>
    <w:rsid w:val="005B0DBD"/>
    <w:rsid w:val="005B1703"/>
    <w:rsid w:val="005B1928"/>
    <w:rsid w:val="005B297C"/>
    <w:rsid w:val="005B2DC5"/>
    <w:rsid w:val="005B37D6"/>
    <w:rsid w:val="005B3BD1"/>
    <w:rsid w:val="005B5393"/>
    <w:rsid w:val="005B5816"/>
    <w:rsid w:val="005B5AA2"/>
    <w:rsid w:val="005B64F3"/>
    <w:rsid w:val="005C2E59"/>
    <w:rsid w:val="005C4CB6"/>
    <w:rsid w:val="005C57DB"/>
    <w:rsid w:val="005C5BFE"/>
    <w:rsid w:val="005C715E"/>
    <w:rsid w:val="005C731B"/>
    <w:rsid w:val="005C77B0"/>
    <w:rsid w:val="005C77DB"/>
    <w:rsid w:val="005C7F26"/>
    <w:rsid w:val="005D0B6C"/>
    <w:rsid w:val="005D1ECA"/>
    <w:rsid w:val="005D2017"/>
    <w:rsid w:val="005D251E"/>
    <w:rsid w:val="005D2DDA"/>
    <w:rsid w:val="005D3283"/>
    <w:rsid w:val="005D34F9"/>
    <w:rsid w:val="005D4396"/>
    <w:rsid w:val="005D4783"/>
    <w:rsid w:val="005D5177"/>
    <w:rsid w:val="005D5DC2"/>
    <w:rsid w:val="005D6A5B"/>
    <w:rsid w:val="005D7124"/>
    <w:rsid w:val="005D75A9"/>
    <w:rsid w:val="005D76BD"/>
    <w:rsid w:val="005D7DEB"/>
    <w:rsid w:val="005E03F8"/>
    <w:rsid w:val="005E1264"/>
    <w:rsid w:val="005E1849"/>
    <w:rsid w:val="005E2E41"/>
    <w:rsid w:val="005E2F0E"/>
    <w:rsid w:val="005E3A8C"/>
    <w:rsid w:val="005E460B"/>
    <w:rsid w:val="005E49DA"/>
    <w:rsid w:val="005E4A31"/>
    <w:rsid w:val="005E4E21"/>
    <w:rsid w:val="005E56BC"/>
    <w:rsid w:val="005E590E"/>
    <w:rsid w:val="005E5A10"/>
    <w:rsid w:val="005E60BE"/>
    <w:rsid w:val="005E610A"/>
    <w:rsid w:val="005F0701"/>
    <w:rsid w:val="005F11F2"/>
    <w:rsid w:val="005F201A"/>
    <w:rsid w:val="005F23C3"/>
    <w:rsid w:val="005F3105"/>
    <w:rsid w:val="005F3652"/>
    <w:rsid w:val="005F3D70"/>
    <w:rsid w:val="005F3F36"/>
    <w:rsid w:val="005F3F9C"/>
    <w:rsid w:val="005F4796"/>
    <w:rsid w:val="005F4937"/>
    <w:rsid w:val="005F5BE3"/>
    <w:rsid w:val="005F5E4D"/>
    <w:rsid w:val="005F6F8A"/>
    <w:rsid w:val="005F746E"/>
    <w:rsid w:val="006005AD"/>
    <w:rsid w:val="006009FE"/>
    <w:rsid w:val="00600B5C"/>
    <w:rsid w:val="0060187A"/>
    <w:rsid w:val="00601B12"/>
    <w:rsid w:val="00601B82"/>
    <w:rsid w:val="00601BE4"/>
    <w:rsid w:val="006033AA"/>
    <w:rsid w:val="00603E93"/>
    <w:rsid w:val="00603F59"/>
    <w:rsid w:val="006042D1"/>
    <w:rsid w:val="00604FE6"/>
    <w:rsid w:val="006052B9"/>
    <w:rsid w:val="006073ED"/>
    <w:rsid w:val="006075EF"/>
    <w:rsid w:val="00607885"/>
    <w:rsid w:val="00607938"/>
    <w:rsid w:val="00607950"/>
    <w:rsid w:val="006102D6"/>
    <w:rsid w:val="00610397"/>
    <w:rsid w:val="00610C24"/>
    <w:rsid w:val="00611307"/>
    <w:rsid w:val="00612E9A"/>
    <w:rsid w:val="00613A65"/>
    <w:rsid w:val="00613E73"/>
    <w:rsid w:val="0061456E"/>
    <w:rsid w:val="006145FE"/>
    <w:rsid w:val="006146B4"/>
    <w:rsid w:val="0061543E"/>
    <w:rsid w:val="00616A70"/>
    <w:rsid w:val="00616D2F"/>
    <w:rsid w:val="00617B0C"/>
    <w:rsid w:val="006208AC"/>
    <w:rsid w:val="00621C3B"/>
    <w:rsid w:val="0062593E"/>
    <w:rsid w:val="00625BF6"/>
    <w:rsid w:val="00625DD9"/>
    <w:rsid w:val="00626A3E"/>
    <w:rsid w:val="00626ABF"/>
    <w:rsid w:val="00627380"/>
    <w:rsid w:val="00627E61"/>
    <w:rsid w:val="00631AB2"/>
    <w:rsid w:val="0063203F"/>
    <w:rsid w:val="0063209E"/>
    <w:rsid w:val="0063230C"/>
    <w:rsid w:val="00632865"/>
    <w:rsid w:val="006328DD"/>
    <w:rsid w:val="00632D43"/>
    <w:rsid w:val="0063430C"/>
    <w:rsid w:val="00634395"/>
    <w:rsid w:val="00635934"/>
    <w:rsid w:val="006359EB"/>
    <w:rsid w:val="006360D9"/>
    <w:rsid w:val="00636AA0"/>
    <w:rsid w:val="00636E2C"/>
    <w:rsid w:val="006371CF"/>
    <w:rsid w:val="00637498"/>
    <w:rsid w:val="00637B82"/>
    <w:rsid w:val="00640A96"/>
    <w:rsid w:val="00640ED5"/>
    <w:rsid w:val="006416CE"/>
    <w:rsid w:val="00641B09"/>
    <w:rsid w:val="00642275"/>
    <w:rsid w:val="00642FE3"/>
    <w:rsid w:val="0064372A"/>
    <w:rsid w:val="00643D56"/>
    <w:rsid w:val="00644074"/>
    <w:rsid w:val="006443D8"/>
    <w:rsid w:val="006455AD"/>
    <w:rsid w:val="0064732E"/>
    <w:rsid w:val="006476EE"/>
    <w:rsid w:val="006500A3"/>
    <w:rsid w:val="00650406"/>
    <w:rsid w:val="00651000"/>
    <w:rsid w:val="006515EC"/>
    <w:rsid w:val="00652D48"/>
    <w:rsid w:val="00653AED"/>
    <w:rsid w:val="00655315"/>
    <w:rsid w:val="006554B9"/>
    <w:rsid w:val="00655534"/>
    <w:rsid w:val="0065631B"/>
    <w:rsid w:val="0065640E"/>
    <w:rsid w:val="00656870"/>
    <w:rsid w:val="00656F6A"/>
    <w:rsid w:val="006572D8"/>
    <w:rsid w:val="006574FB"/>
    <w:rsid w:val="00660162"/>
    <w:rsid w:val="00660591"/>
    <w:rsid w:val="0066068D"/>
    <w:rsid w:val="00660A07"/>
    <w:rsid w:val="00661810"/>
    <w:rsid w:val="00661E55"/>
    <w:rsid w:val="0066216D"/>
    <w:rsid w:val="00662997"/>
    <w:rsid w:val="00664B33"/>
    <w:rsid w:val="0066514B"/>
    <w:rsid w:val="00665A64"/>
    <w:rsid w:val="00665E99"/>
    <w:rsid w:val="0066628E"/>
    <w:rsid w:val="00666510"/>
    <w:rsid w:val="00667896"/>
    <w:rsid w:val="006710CA"/>
    <w:rsid w:val="00671C6C"/>
    <w:rsid w:val="006722CA"/>
    <w:rsid w:val="006725F7"/>
    <w:rsid w:val="00673A6C"/>
    <w:rsid w:val="00676495"/>
    <w:rsid w:val="006777C1"/>
    <w:rsid w:val="00677DAE"/>
    <w:rsid w:val="0068060E"/>
    <w:rsid w:val="00680A45"/>
    <w:rsid w:val="00682868"/>
    <w:rsid w:val="00684035"/>
    <w:rsid w:val="00684887"/>
    <w:rsid w:val="006857F2"/>
    <w:rsid w:val="0068670C"/>
    <w:rsid w:val="00690D0C"/>
    <w:rsid w:val="00690E9A"/>
    <w:rsid w:val="00690F38"/>
    <w:rsid w:val="00691706"/>
    <w:rsid w:val="0069289D"/>
    <w:rsid w:val="00692C15"/>
    <w:rsid w:val="00692D66"/>
    <w:rsid w:val="0069315F"/>
    <w:rsid w:val="006932A4"/>
    <w:rsid w:val="006942DF"/>
    <w:rsid w:val="006949E6"/>
    <w:rsid w:val="006951EC"/>
    <w:rsid w:val="006952E1"/>
    <w:rsid w:val="00695747"/>
    <w:rsid w:val="00695EA2"/>
    <w:rsid w:val="006967AE"/>
    <w:rsid w:val="00697CB9"/>
    <w:rsid w:val="006A0037"/>
    <w:rsid w:val="006A05DD"/>
    <w:rsid w:val="006A13BD"/>
    <w:rsid w:val="006A3399"/>
    <w:rsid w:val="006A46BE"/>
    <w:rsid w:val="006A46DA"/>
    <w:rsid w:val="006A47F9"/>
    <w:rsid w:val="006A4E1F"/>
    <w:rsid w:val="006A661B"/>
    <w:rsid w:val="006A7478"/>
    <w:rsid w:val="006A756A"/>
    <w:rsid w:val="006A7D27"/>
    <w:rsid w:val="006B0B57"/>
    <w:rsid w:val="006B0BE0"/>
    <w:rsid w:val="006B0F51"/>
    <w:rsid w:val="006B1F09"/>
    <w:rsid w:val="006B2753"/>
    <w:rsid w:val="006B2BD6"/>
    <w:rsid w:val="006B3645"/>
    <w:rsid w:val="006B3F4A"/>
    <w:rsid w:val="006B450E"/>
    <w:rsid w:val="006B4790"/>
    <w:rsid w:val="006B499C"/>
    <w:rsid w:val="006B5107"/>
    <w:rsid w:val="006B5170"/>
    <w:rsid w:val="006B52F7"/>
    <w:rsid w:val="006B5386"/>
    <w:rsid w:val="006B5FD4"/>
    <w:rsid w:val="006B6CDD"/>
    <w:rsid w:val="006B797E"/>
    <w:rsid w:val="006C0552"/>
    <w:rsid w:val="006C1471"/>
    <w:rsid w:val="006C1AAB"/>
    <w:rsid w:val="006C2488"/>
    <w:rsid w:val="006C2732"/>
    <w:rsid w:val="006C2E02"/>
    <w:rsid w:val="006C4E3E"/>
    <w:rsid w:val="006C5657"/>
    <w:rsid w:val="006C5790"/>
    <w:rsid w:val="006C5AF3"/>
    <w:rsid w:val="006C65F1"/>
    <w:rsid w:val="006C6CAA"/>
    <w:rsid w:val="006C6DF0"/>
    <w:rsid w:val="006C761B"/>
    <w:rsid w:val="006C791B"/>
    <w:rsid w:val="006C79E7"/>
    <w:rsid w:val="006D0A4E"/>
    <w:rsid w:val="006D0D97"/>
    <w:rsid w:val="006D0FA9"/>
    <w:rsid w:val="006D14BA"/>
    <w:rsid w:val="006D14DD"/>
    <w:rsid w:val="006D152C"/>
    <w:rsid w:val="006D2B3D"/>
    <w:rsid w:val="006D3C00"/>
    <w:rsid w:val="006D3EAA"/>
    <w:rsid w:val="006D3F51"/>
    <w:rsid w:val="006D42DA"/>
    <w:rsid w:val="006D4699"/>
    <w:rsid w:val="006D4E05"/>
    <w:rsid w:val="006D4F13"/>
    <w:rsid w:val="006D5AFF"/>
    <w:rsid w:val="006D5D05"/>
    <w:rsid w:val="006D5F84"/>
    <w:rsid w:val="006E0212"/>
    <w:rsid w:val="006E1CF0"/>
    <w:rsid w:val="006E2EE0"/>
    <w:rsid w:val="006E3558"/>
    <w:rsid w:val="006E41BE"/>
    <w:rsid w:val="006E502D"/>
    <w:rsid w:val="006E611E"/>
    <w:rsid w:val="006E6141"/>
    <w:rsid w:val="006E6B7E"/>
    <w:rsid w:val="006E6CF0"/>
    <w:rsid w:val="006E6DE5"/>
    <w:rsid w:val="006E7DFD"/>
    <w:rsid w:val="006F0560"/>
    <w:rsid w:val="006F198E"/>
    <w:rsid w:val="006F1BD3"/>
    <w:rsid w:val="006F2891"/>
    <w:rsid w:val="006F37DC"/>
    <w:rsid w:val="006F3CBD"/>
    <w:rsid w:val="006F5639"/>
    <w:rsid w:val="006F5A6C"/>
    <w:rsid w:val="006F5B3F"/>
    <w:rsid w:val="006F62A1"/>
    <w:rsid w:val="006F67F7"/>
    <w:rsid w:val="006F69A9"/>
    <w:rsid w:val="006F71A2"/>
    <w:rsid w:val="006F7278"/>
    <w:rsid w:val="006F79D9"/>
    <w:rsid w:val="006F7FAC"/>
    <w:rsid w:val="007018A1"/>
    <w:rsid w:val="00702A5F"/>
    <w:rsid w:val="00702C9F"/>
    <w:rsid w:val="007039C5"/>
    <w:rsid w:val="007042E8"/>
    <w:rsid w:val="00706010"/>
    <w:rsid w:val="0070632D"/>
    <w:rsid w:val="00706C48"/>
    <w:rsid w:val="00706D4C"/>
    <w:rsid w:val="007071ED"/>
    <w:rsid w:val="0070786C"/>
    <w:rsid w:val="007119D5"/>
    <w:rsid w:val="00712534"/>
    <w:rsid w:val="007131F7"/>
    <w:rsid w:val="007138D6"/>
    <w:rsid w:val="00713E9D"/>
    <w:rsid w:val="00714854"/>
    <w:rsid w:val="00714C00"/>
    <w:rsid w:val="00715476"/>
    <w:rsid w:val="00715861"/>
    <w:rsid w:val="00715D3C"/>
    <w:rsid w:val="007164E1"/>
    <w:rsid w:val="00716503"/>
    <w:rsid w:val="0071699F"/>
    <w:rsid w:val="0071766E"/>
    <w:rsid w:val="007179C0"/>
    <w:rsid w:val="007205E8"/>
    <w:rsid w:val="0072091E"/>
    <w:rsid w:val="00721752"/>
    <w:rsid w:val="00721D7E"/>
    <w:rsid w:val="007224DD"/>
    <w:rsid w:val="007225DF"/>
    <w:rsid w:val="007238DE"/>
    <w:rsid w:val="00723DDD"/>
    <w:rsid w:val="0072438E"/>
    <w:rsid w:val="007247F1"/>
    <w:rsid w:val="00725272"/>
    <w:rsid w:val="00725468"/>
    <w:rsid w:val="00725611"/>
    <w:rsid w:val="007256A0"/>
    <w:rsid w:val="00725F7B"/>
    <w:rsid w:val="00726D45"/>
    <w:rsid w:val="00730886"/>
    <w:rsid w:val="00730A3A"/>
    <w:rsid w:val="00731341"/>
    <w:rsid w:val="00731393"/>
    <w:rsid w:val="007314F4"/>
    <w:rsid w:val="007323B4"/>
    <w:rsid w:val="007325D5"/>
    <w:rsid w:val="0073266F"/>
    <w:rsid w:val="00732C20"/>
    <w:rsid w:val="0073329F"/>
    <w:rsid w:val="0073520F"/>
    <w:rsid w:val="00735C6D"/>
    <w:rsid w:val="00736D14"/>
    <w:rsid w:val="0073745F"/>
    <w:rsid w:val="00737F46"/>
    <w:rsid w:val="00740EA6"/>
    <w:rsid w:val="00741D62"/>
    <w:rsid w:val="00742164"/>
    <w:rsid w:val="0074243C"/>
    <w:rsid w:val="007428FB"/>
    <w:rsid w:val="0074312B"/>
    <w:rsid w:val="007431F6"/>
    <w:rsid w:val="00743B0E"/>
    <w:rsid w:val="00743C0D"/>
    <w:rsid w:val="00743D8A"/>
    <w:rsid w:val="00745582"/>
    <w:rsid w:val="00745637"/>
    <w:rsid w:val="0074634F"/>
    <w:rsid w:val="00746423"/>
    <w:rsid w:val="00746F3D"/>
    <w:rsid w:val="00746F9F"/>
    <w:rsid w:val="00746FE8"/>
    <w:rsid w:val="00746FEE"/>
    <w:rsid w:val="00747095"/>
    <w:rsid w:val="00747D64"/>
    <w:rsid w:val="00751EB5"/>
    <w:rsid w:val="007526BC"/>
    <w:rsid w:val="00752C8B"/>
    <w:rsid w:val="00753C42"/>
    <w:rsid w:val="00753D8B"/>
    <w:rsid w:val="00753E44"/>
    <w:rsid w:val="0075401A"/>
    <w:rsid w:val="00754263"/>
    <w:rsid w:val="00754723"/>
    <w:rsid w:val="0075489B"/>
    <w:rsid w:val="00754B16"/>
    <w:rsid w:val="00756117"/>
    <w:rsid w:val="00756293"/>
    <w:rsid w:val="007565E9"/>
    <w:rsid w:val="007571DD"/>
    <w:rsid w:val="00757348"/>
    <w:rsid w:val="00757AA1"/>
    <w:rsid w:val="00757D45"/>
    <w:rsid w:val="00760ABD"/>
    <w:rsid w:val="007621AF"/>
    <w:rsid w:val="00763197"/>
    <w:rsid w:val="00763946"/>
    <w:rsid w:val="00763CAE"/>
    <w:rsid w:val="00763EE4"/>
    <w:rsid w:val="0076447F"/>
    <w:rsid w:val="00764F0F"/>
    <w:rsid w:val="00764F5F"/>
    <w:rsid w:val="00765E78"/>
    <w:rsid w:val="00766DD2"/>
    <w:rsid w:val="007679A5"/>
    <w:rsid w:val="00770C6A"/>
    <w:rsid w:val="00770D53"/>
    <w:rsid w:val="0077148F"/>
    <w:rsid w:val="007718EC"/>
    <w:rsid w:val="0077214F"/>
    <w:rsid w:val="00772EF7"/>
    <w:rsid w:val="0077344F"/>
    <w:rsid w:val="00773A88"/>
    <w:rsid w:val="007746B4"/>
    <w:rsid w:val="0077486E"/>
    <w:rsid w:val="00774C02"/>
    <w:rsid w:val="00774C1A"/>
    <w:rsid w:val="00774E70"/>
    <w:rsid w:val="00774EE8"/>
    <w:rsid w:val="00775327"/>
    <w:rsid w:val="00775617"/>
    <w:rsid w:val="00776EDE"/>
    <w:rsid w:val="00777515"/>
    <w:rsid w:val="00777F83"/>
    <w:rsid w:val="007805D8"/>
    <w:rsid w:val="00780DA6"/>
    <w:rsid w:val="007812F1"/>
    <w:rsid w:val="007817F7"/>
    <w:rsid w:val="00782A7E"/>
    <w:rsid w:val="00782CA7"/>
    <w:rsid w:val="00784BD8"/>
    <w:rsid w:val="00785AA7"/>
    <w:rsid w:val="00785AA9"/>
    <w:rsid w:val="007865E1"/>
    <w:rsid w:val="0078676C"/>
    <w:rsid w:val="00786FBA"/>
    <w:rsid w:val="0078747B"/>
    <w:rsid w:val="00787C2B"/>
    <w:rsid w:val="00787CDA"/>
    <w:rsid w:val="00790C04"/>
    <w:rsid w:val="00790D71"/>
    <w:rsid w:val="0079274F"/>
    <w:rsid w:val="007938E5"/>
    <w:rsid w:val="00797853"/>
    <w:rsid w:val="00797A9F"/>
    <w:rsid w:val="00797BCD"/>
    <w:rsid w:val="007A05B6"/>
    <w:rsid w:val="007A0B48"/>
    <w:rsid w:val="007A1287"/>
    <w:rsid w:val="007A1AA1"/>
    <w:rsid w:val="007A2C53"/>
    <w:rsid w:val="007A2EAD"/>
    <w:rsid w:val="007A3C6A"/>
    <w:rsid w:val="007A43DB"/>
    <w:rsid w:val="007A5E18"/>
    <w:rsid w:val="007A60BF"/>
    <w:rsid w:val="007A6A6E"/>
    <w:rsid w:val="007A72F8"/>
    <w:rsid w:val="007A7A4E"/>
    <w:rsid w:val="007A7B4D"/>
    <w:rsid w:val="007B0093"/>
    <w:rsid w:val="007B1077"/>
    <w:rsid w:val="007B2055"/>
    <w:rsid w:val="007B2184"/>
    <w:rsid w:val="007B2F48"/>
    <w:rsid w:val="007B3DD8"/>
    <w:rsid w:val="007B4869"/>
    <w:rsid w:val="007B4C19"/>
    <w:rsid w:val="007B4C79"/>
    <w:rsid w:val="007B5378"/>
    <w:rsid w:val="007B622E"/>
    <w:rsid w:val="007B6FB7"/>
    <w:rsid w:val="007B7AE7"/>
    <w:rsid w:val="007C10A8"/>
    <w:rsid w:val="007C1F7F"/>
    <w:rsid w:val="007C2DDA"/>
    <w:rsid w:val="007C385A"/>
    <w:rsid w:val="007C44A9"/>
    <w:rsid w:val="007C545E"/>
    <w:rsid w:val="007C589A"/>
    <w:rsid w:val="007C6419"/>
    <w:rsid w:val="007C6422"/>
    <w:rsid w:val="007C72C0"/>
    <w:rsid w:val="007C75BB"/>
    <w:rsid w:val="007C7806"/>
    <w:rsid w:val="007C7C8F"/>
    <w:rsid w:val="007D006E"/>
    <w:rsid w:val="007D03F3"/>
    <w:rsid w:val="007D223D"/>
    <w:rsid w:val="007D295A"/>
    <w:rsid w:val="007D2D03"/>
    <w:rsid w:val="007D44F4"/>
    <w:rsid w:val="007D4D4D"/>
    <w:rsid w:val="007D4EAE"/>
    <w:rsid w:val="007D52F3"/>
    <w:rsid w:val="007D5744"/>
    <w:rsid w:val="007D60ED"/>
    <w:rsid w:val="007D6763"/>
    <w:rsid w:val="007D67B7"/>
    <w:rsid w:val="007D67CF"/>
    <w:rsid w:val="007D72F8"/>
    <w:rsid w:val="007D7946"/>
    <w:rsid w:val="007D798F"/>
    <w:rsid w:val="007D799B"/>
    <w:rsid w:val="007E05A7"/>
    <w:rsid w:val="007E173D"/>
    <w:rsid w:val="007E1828"/>
    <w:rsid w:val="007E22B2"/>
    <w:rsid w:val="007E2E5D"/>
    <w:rsid w:val="007E32E1"/>
    <w:rsid w:val="007E42BE"/>
    <w:rsid w:val="007E4410"/>
    <w:rsid w:val="007E5138"/>
    <w:rsid w:val="007E5D78"/>
    <w:rsid w:val="007E60BE"/>
    <w:rsid w:val="007E6D52"/>
    <w:rsid w:val="007F08FE"/>
    <w:rsid w:val="007F09B0"/>
    <w:rsid w:val="007F0CFB"/>
    <w:rsid w:val="007F2118"/>
    <w:rsid w:val="007F334B"/>
    <w:rsid w:val="007F346B"/>
    <w:rsid w:val="007F39F4"/>
    <w:rsid w:val="007F40B7"/>
    <w:rsid w:val="007F45E5"/>
    <w:rsid w:val="007F47F9"/>
    <w:rsid w:val="007F503C"/>
    <w:rsid w:val="007F602E"/>
    <w:rsid w:val="007F60F8"/>
    <w:rsid w:val="007F6261"/>
    <w:rsid w:val="007F669F"/>
    <w:rsid w:val="007F6905"/>
    <w:rsid w:val="007F6AF7"/>
    <w:rsid w:val="007F72F3"/>
    <w:rsid w:val="008004EC"/>
    <w:rsid w:val="00800B6B"/>
    <w:rsid w:val="00800E12"/>
    <w:rsid w:val="0080126E"/>
    <w:rsid w:val="008017F2"/>
    <w:rsid w:val="00803BD7"/>
    <w:rsid w:val="00803C8C"/>
    <w:rsid w:val="00803D4E"/>
    <w:rsid w:val="0080443D"/>
    <w:rsid w:val="0080542B"/>
    <w:rsid w:val="008058F8"/>
    <w:rsid w:val="00805A82"/>
    <w:rsid w:val="00805C1A"/>
    <w:rsid w:val="00805F75"/>
    <w:rsid w:val="008061AB"/>
    <w:rsid w:val="0080636E"/>
    <w:rsid w:val="00806645"/>
    <w:rsid w:val="0081065C"/>
    <w:rsid w:val="00810CFD"/>
    <w:rsid w:val="00810E6E"/>
    <w:rsid w:val="0081161E"/>
    <w:rsid w:val="008120C5"/>
    <w:rsid w:val="00813A15"/>
    <w:rsid w:val="00813A33"/>
    <w:rsid w:val="00813C24"/>
    <w:rsid w:val="00814417"/>
    <w:rsid w:val="008145AC"/>
    <w:rsid w:val="008147B3"/>
    <w:rsid w:val="008151C7"/>
    <w:rsid w:val="00815234"/>
    <w:rsid w:val="00815DC5"/>
    <w:rsid w:val="0082165B"/>
    <w:rsid w:val="00821B77"/>
    <w:rsid w:val="0082273E"/>
    <w:rsid w:val="00822CD4"/>
    <w:rsid w:val="0082387D"/>
    <w:rsid w:val="008241B2"/>
    <w:rsid w:val="00824B96"/>
    <w:rsid w:val="008252E9"/>
    <w:rsid w:val="00825581"/>
    <w:rsid w:val="00825969"/>
    <w:rsid w:val="00825E21"/>
    <w:rsid w:val="0082611A"/>
    <w:rsid w:val="008266E4"/>
    <w:rsid w:val="00827E10"/>
    <w:rsid w:val="008301E9"/>
    <w:rsid w:val="00831E23"/>
    <w:rsid w:val="008324EE"/>
    <w:rsid w:val="00832A80"/>
    <w:rsid w:val="00832C77"/>
    <w:rsid w:val="00834C74"/>
    <w:rsid w:val="00836294"/>
    <w:rsid w:val="008367A3"/>
    <w:rsid w:val="00836D4D"/>
    <w:rsid w:val="00837611"/>
    <w:rsid w:val="0084105F"/>
    <w:rsid w:val="008413A9"/>
    <w:rsid w:val="00841C50"/>
    <w:rsid w:val="008422CB"/>
    <w:rsid w:val="008428D1"/>
    <w:rsid w:val="00842D9F"/>
    <w:rsid w:val="00842DB2"/>
    <w:rsid w:val="0084386B"/>
    <w:rsid w:val="00845721"/>
    <w:rsid w:val="008458E4"/>
    <w:rsid w:val="00847103"/>
    <w:rsid w:val="00847BB7"/>
    <w:rsid w:val="00850D78"/>
    <w:rsid w:val="0085218C"/>
    <w:rsid w:val="00853746"/>
    <w:rsid w:val="00854160"/>
    <w:rsid w:val="00854240"/>
    <w:rsid w:val="0085439C"/>
    <w:rsid w:val="0085489F"/>
    <w:rsid w:val="0085587B"/>
    <w:rsid w:val="00855A53"/>
    <w:rsid w:val="00856990"/>
    <w:rsid w:val="00856BE4"/>
    <w:rsid w:val="00857733"/>
    <w:rsid w:val="008603DD"/>
    <w:rsid w:val="00860587"/>
    <w:rsid w:val="00860AA3"/>
    <w:rsid w:val="00860D46"/>
    <w:rsid w:val="00861A13"/>
    <w:rsid w:val="008624D8"/>
    <w:rsid w:val="00862763"/>
    <w:rsid w:val="00862A7A"/>
    <w:rsid w:val="00862E53"/>
    <w:rsid w:val="00863DEE"/>
    <w:rsid w:val="00864B5F"/>
    <w:rsid w:val="00865558"/>
    <w:rsid w:val="008666F9"/>
    <w:rsid w:val="00866AD0"/>
    <w:rsid w:val="00866CB8"/>
    <w:rsid w:val="0086704B"/>
    <w:rsid w:val="0086711E"/>
    <w:rsid w:val="00867496"/>
    <w:rsid w:val="008677A8"/>
    <w:rsid w:val="00867C03"/>
    <w:rsid w:val="00867E88"/>
    <w:rsid w:val="0087077C"/>
    <w:rsid w:val="00870D23"/>
    <w:rsid w:val="00870D75"/>
    <w:rsid w:val="00871F33"/>
    <w:rsid w:val="0087200A"/>
    <w:rsid w:val="008721F5"/>
    <w:rsid w:val="008726B6"/>
    <w:rsid w:val="00873200"/>
    <w:rsid w:val="008733EE"/>
    <w:rsid w:val="00873F1E"/>
    <w:rsid w:val="00874005"/>
    <w:rsid w:val="0087419E"/>
    <w:rsid w:val="008745BD"/>
    <w:rsid w:val="00874D57"/>
    <w:rsid w:val="00875FC6"/>
    <w:rsid w:val="00876AAB"/>
    <w:rsid w:val="00880569"/>
    <w:rsid w:val="00880586"/>
    <w:rsid w:val="0088075F"/>
    <w:rsid w:val="00882612"/>
    <w:rsid w:val="00882DDD"/>
    <w:rsid w:val="00882F7A"/>
    <w:rsid w:val="00883411"/>
    <w:rsid w:val="008839B4"/>
    <w:rsid w:val="00884B3E"/>
    <w:rsid w:val="0088553B"/>
    <w:rsid w:val="0088663D"/>
    <w:rsid w:val="00886B45"/>
    <w:rsid w:val="00886EE0"/>
    <w:rsid w:val="00887CC2"/>
    <w:rsid w:val="00887FD9"/>
    <w:rsid w:val="0089039A"/>
    <w:rsid w:val="00890B18"/>
    <w:rsid w:val="00890E66"/>
    <w:rsid w:val="00892C57"/>
    <w:rsid w:val="0089315D"/>
    <w:rsid w:val="00893189"/>
    <w:rsid w:val="00893190"/>
    <w:rsid w:val="008944AD"/>
    <w:rsid w:val="00894653"/>
    <w:rsid w:val="00894916"/>
    <w:rsid w:val="00894F18"/>
    <w:rsid w:val="00895D28"/>
    <w:rsid w:val="008966C9"/>
    <w:rsid w:val="00896E4D"/>
    <w:rsid w:val="0089743C"/>
    <w:rsid w:val="008A16F4"/>
    <w:rsid w:val="008A1A39"/>
    <w:rsid w:val="008A1FD8"/>
    <w:rsid w:val="008A2011"/>
    <w:rsid w:val="008A21FA"/>
    <w:rsid w:val="008A365B"/>
    <w:rsid w:val="008A407A"/>
    <w:rsid w:val="008A5087"/>
    <w:rsid w:val="008A57D5"/>
    <w:rsid w:val="008A5E0A"/>
    <w:rsid w:val="008A615E"/>
    <w:rsid w:val="008A7617"/>
    <w:rsid w:val="008A7DFC"/>
    <w:rsid w:val="008B0844"/>
    <w:rsid w:val="008B0875"/>
    <w:rsid w:val="008B0A25"/>
    <w:rsid w:val="008B0ADC"/>
    <w:rsid w:val="008B0BAB"/>
    <w:rsid w:val="008B1179"/>
    <w:rsid w:val="008B1229"/>
    <w:rsid w:val="008B1524"/>
    <w:rsid w:val="008B2E31"/>
    <w:rsid w:val="008B3227"/>
    <w:rsid w:val="008B3738"/>
    <w:rsid w:val="008B3D5F"/>
    <w:rsid w:val="008B40D0"/>
    <w:rsid w:val="008B4D8E"/>
    <w:rsid w:val="008B6D1B"/>
    <w:rsid w:val="008B6D7B"/>
    <w:rsid w:val="008B7CBA"/>
    <w:rsid w:val="008C07CE"/>
    <w:rsid w:val="008C1385"/>
    <w:rsid w:val="008C17B6"/>
    <w:rsid w:val="008C191B"/>
    <w:rsid w:val="008C1D09"/>
    <w:rsid w:val="008C223F"/>
    <w:rsid w:val="008C3341"/>
    <w:rsid w:val="008C4F75"/>
    <w:rsid w:val="008C506D"/>
    <w:rsid w:val="008C5F09"/>
    <w:rsid w:val="008C609A"/>
    <w:rsid w:val="008C61AE"/>
    <w:rsid w:val="008C6553"/>
    <w:rsid w:val="008C6816"/>
    <w:rsid w:val="008C77B4"/>
    <w:rsid w:val="008D0390"/>
    <w:rsid w:val="008D05A6"/>
    <w:rsid w:val="008D211F"/>
    <w:rsid w:val="008D2128"/>
    <w:rsid w:val="008D3379"/>
    <w:rsid w:val="008D408E"/>
    <w:rsid w:val="008D4216"/>
    <w:rsid w:val="008D43BE"/>
    <w:rsid w:val="008D43E4"/>
    <w:rsid w:val="008D45F6"/>
    <w:rsid w:val="008D4D44"/>
    <w:rsid w:val="008D5BBE"/>
    <w:rsid w:val="008D5D76"/>
    <w:rsid w:val="008D63A4"/>
    <w:rsid w:val="008D650E"/>
    <w:rsid w:val="008D748C"/>
    <w:rsid w:val="008D7D4C"/>
    <w:rsid w:val="008E00D5"/>
    <w:rsid w:val="008E0448"/>
    <w:rsid w:val="008E0629"/>
    <w:rsid w:val="008E0C15"/>
    <w:rsid w:val="008E1A4F"/>
    <w:rsid w:val="008E249D"/>
    <w:rsid w:val="008E31E0"/>
    <w:rsid w:val="008E37E8"/>
    <w:rsid w:val="008E405C"/>
    <w:rsid w:val="008E4C46"/>
    <w:rsid w:val="008E5628"/>
    <w:rsid w:val="008E5F2C"/>
    <w:rsid w:val="008E6232"/>
    <w:rsid w:val="008E64B3"/>
    <w:rsid w:val="008E6D6E"/>
    <w:rsid w:val="008E7306"/>
    <w:rsid w:val="008F027D"/>
    <w:rsid w:val="008F0915"/>
    <w:rsid w:val="008F0DAC"/>
    <w:rsid w:val="008F1486"/>
    <w:rsid w:val="008F1C5F"/>
    <w:rsid w:val="008F22DF"/>
    <w:rsid w:val="008F3069"/>
    <w:rsid w:val="008F36B8"/>
    <w:rsid w:val="008F3B41"/>
    <w:rsid w:val="008F427C"/>
    <w:rsid w:val="008F519E"/>
    <w:rsid w:val="008F56BC"/>
    <w:rsid w:val="008F57F9"/>
    <w:rsid w:val="008F5895"/>
    <w:rsid w:val="008F5F3B"/>
    <w:rsid w:val="008F5FC8"/>
    <w:rsid w:val="008F6137"/>
    <w:rsid w:val="008F656D"/>
    <w:rsid w:val="008F76B7"/>
    <w:rsid w:val="008F782D"/>
    <w:rsid w:val="0090001C"/>
    <w:rsid w:val="00900245"/>
    <w:rsid w:val="009003E1"/>
    <w:rsid w:val="009007BF"/>
    <w:rsid w:val="009013D4"/>
    <w:rsid w:val="00901890"/>
    <w:rsid w:val="009018D1"/>
    <w:rsid w:val="00901FED"/>
    <w:rsid w:val="0090222D"/>
    <w:rsid w:val="00902385"/>
    <w:rsid w:val="00902639"/>
    <w:rsid w:val="009029DC"/>
    <w:rsid w:val="009031F5"/>
    <w:rsid w:val="0090323F"/>
    <w:rsid w:val="0090376B"/>
    <w:rsid w:val="00903CFA"/>
    <w:rsid w:val="00904DE7"/>
    <w:rsid w:val="00905115"/>
    <w:rsid w:val="0090610E"/>
    <w:rsid w:val="009061A2"/>
    <w:rsid w:val="00906248"/>
    <w:rsid w:val="00906B22"/>
    <w:rsid w:val="00906D3E"/>
    <w:rsid w:val="009075F5"/>
    <w:rsid w:val="00907A92"/>
    <w:rsid w:val="00907B89"/>
    <w:rsid w:val="00907F17"/>
    <w:rsid w:val="00910242"/>
    <w:rsid w:val="009102C5"/>
    <w:rsid w:val="00910645"/>
    <w:rsid w:val="009109F8"/>
    <w:rsid w:val="00910B14"/>
    <w:rsid w:val="009118D7"/>
    <w:rsid w:val="00911AE4"/>
    <w:rsid w:val="00911E1C"/>
    <w:rsid w:val="0091272E"/>
    <w:rsid w:val="0091344B"/>
    <w:rsid w:val="009134B9"/>
    <w:rsid w:val="009140E5"/>
    <w:rsid w:val="00915242"/>
    <w:rsid w:val="0091618E"/>
    <w:rsid w:val="0091784E"/>
    <w:rsid w:val="00917EB8"/>
    <w:rsid w:val="0092019C"/>
    <w:rsid w:val="009202BA"/>
    <w:rsid w:val="009205CE"/>
    <w:rsid w:val="00920FD5"/>
    <w:rsid w:val="0092169A"/>
    <w:rsid w:val="00921EF3"/>
    <w:rsid w:val="0092268C"/>
    <w:rsid w:val="00922A24"/>
    <w:rsid w:val="00922E20"/>
    <w:rsid w:val="00923C41"/>
    <w:rsid w:val="009240FE"/>
    <w:rsid w:val="00924B28"/>
    <w:rsid w:val="00924C99"/>
    <w:rsid w:val="00926EBC"/>
    <w:rsid w:val="00927C44"/>
    <w:rsid w:val="00930383"/>
    <w:rsid w:val="0093061C"/>
    <w:rsid w:val="0093167F"/>
    <w:rsid w:val="00931A31"/>
    <w:rsid w:val="00932B51"/>
    <w:rsid w:val="00932B79"/>
    <w:rsid w:val="00933719"/>
    <w:rsid w:val="00935BCC"/>
    <w:rsid w:val="00936F78"/>
    <w:rsid w:val="00937373"/>
    <w:rsid w:val="00937E8B"/>
    <w:rsid w:val="00937F10"/>
    <w:rsid w:val="00937F9F"/>
    <w:rsid w:val="009408BB"/>
    <w:rsid w:val="00940992"/>
    <w:rsid w:val="00940AB1"/>
    <w:rsid w:val="009416A9"/>
    <w:rsid w:val="009417B0"/>
    <w:rsid w:val="0094249E"/>
    <w:rsid w:val="009432FD"/>
    <w:rsid w:val="00943DCA"/>
    <w:rsid w:val="00943F16"/>
    <w:rsid w:val="009447F9"/>
    <w:rsid w:val="009458E9"/>
    <w:rsid w:val="00945C37"/>
    <w:rsid w:val="00946677"/>
    <w:rsid w:val="00946A6D"/>
    <w:rsid w:val="00946BF3"/>
    <w:rsid w:val="0094720B"/>
    <w:rsid w:val="009478BF"/>
    <w:rsid w:val="00947BA7"/>
    <w:rsid w:val="00950ADD"/>
    <w:rsid w:val="00950CAA"/>
    <w:rsid w:val="00950D02"/>
    <w:rsid w:val="00951022"/>
    <w:rsid w:val="0095105D"/>
    <w:rsid w:val="00951B40"/>
    <w:rsid w:val="00951BD4"/>
    <w:rsid w:val="00952163"/>
    <w:rsid w:val="0095277B"/>
    <w:rsid w:val="009527F2"/>
    <w:rsid w:val="00952FC4"/>
    <w:rsid w:val="00953743"/>
    <w:rsid w:val="00953F2C"/>
    <w:rsid w:val="009543E0"/>
    <w:rsid w:val="00954661"/>
    <w:rsid w:val="00954E27"/>
    <w:rsid w:val="00954F21"/>
    <w:rsid w:val="00954F5C"/>
    <w:rsid w:val="0095551D"/>
    <w:rsid w:val="00955789"/>
    <w:rsid w:val="00955CE8"/>
    <w:rsid w:val="00955F75"/>
    <w:rsid w:val="009563AF"/>
    <w:rsid w:val="00956983"/>
    <w:rsid w:val="00956E57"/>
    <w:rsid w:val="00957494"/>
    <w:rsid w:val="00957A73"/>
    <w:rsid w:val="00957A81"/>
    <w:rsid w:val="00960717"/>
    <w:rsid w:val="00960A15"/>
    <w:rsid w:val="009612BA"/>
    <w:rsid w:val="009619D1"/>
    <w:rsid w:val="00962251"/>
    <w:rsid w:val="00962AB4"/>
    <w:rsid w:val="00962F72"/>
    <w:rsid w:val="00963001"/>
    <w:rsid w:val="00963543"/>
    <w:rsid w:val="00964421"/>
    <w:rsid w:val="009644DE"/>
    <w:rsid w:val="009658AC"/>
    <w:rsid w:val="00965939"/>
    <w:rsid w:val="00965E47"/>
    <w:rsid w:val="009660E5"/>
    <w:rsid w:val="00966AFE"/>
    <w:rsid w:val="00966C23"/>
    <w:rsid w:val="009675FE"/>
    <w:rsid w:val="00967B4F"/>
    <w:rsid w:val="0097042A"/>
    <w:rsid w:val="00970582"/>
    <w:rsid w:val="00970FFF"/>
    <w:rsid w:val="009715EB"/>
    <w:rsid w:val="009722C1"/>
    <w:rsid w:val="009732CD"/>
    <w:rsid w:val="00974AED"/>
    <w:rsid w:val="00974D06"/>
    <w:rsid w:val="009756A7"/>
    <w:rsid w:val="00976283"/>
    <w:rsid w:val="00976C78"/>
    <w:rsid w:val="00976D5A"/>
    <w:rsid w:val="00977410"/>
    <w:rsid w:val="00977D9B"/>
    <w:rsid w:val="0098086E"/>
    <w:rsid w:val="00980B68"/>
    <w:rsid w:val="00980D99"/>
    <w:rsid w:val="00981303"/>
    <w:rsid w:val="0098139F"/>
    <w:rsid w:val="00981AA1"/>
    <w:rsid w:val="00981BC9"/>
    <w:rsid w:val="00981BD6"/>
    <w:rsid w:val="00981E77"/>
    <w:rsid w:val="009821E6"/>
    <w:rsid w:val="00982873"/>
    <w:rsid w:val="00983B27"/>
    <w:rsid w:val="00983D4D"/>
    <w:rsid w:val="00984D16"/>
    <w:rsid w:val="0098618C"/>
    <w:rsid w:val="00986790"/>
    <w:rsid w:val="00990256"/>
    <w:rsid w:val="009904EF"/>
    <w:rsid w:val="0099082F"/>
    <w:rsid w:val="009918C5"/>
    <w:rsid w:val="00993753"/>
    <w:rsid w:val="009949CD"/>
    <w:rsid w:val="00995024"/>
    <w:rsid w:val="00995D78"/>
    <w:rsid w:val="009A1033"/>
    <w:rsid w:val="009A1F71"/>
    <w:rsid w:val="009A2E14"/>
    <w:rsid w:val="009A3426"/>
    <w:rsid w:val="009A3621"/>
    <w:rsid w:val="009A3E30"/>
    <w:rsid w:val="009A3F03"/>
    <w:rsid w:val="009A4653"/>
    <w:rsid w:val="009A49DA"/>
    <w:rsid w:val="009A4C4E"/>
    <w:rsid w:val="009A4EE6"/>
    <w:rsid w:val="009A5646"/>
    <w:rsid w:val="009A5840"/>
    <w:rsid w:val="009A5F2C"/>
    <w:rsid w:val="009A6B7B"/>
    <w:rsid w:val="009A6E90"/>
    <w:rsid w:val="009B00FC"/>
    <w:rsid w:val="009B084E"/>
    <w:rsid w:val="009B0DA5"/>
    <w:rsid w:val="009B0F61"/>
    <w:rsid w:val="009B1136"/>
    <w:rsid w:val="009B17CC"/>
    <w:rsid w:val="009B1CAD"/>
    <w:rsid w:val="009B1FA2"/>
    <w:rsid w:val="009B30A4"/>
    <w:rsid w:val="009B340F"/>
    <w:rsid w:val="009B370C"/>
    <w:rsid w:val="009B3B9D"/>
    <w:rsid w:val="009B3BF8"/>
    <w:rsid w:val="009B4486"/>
    <w:rsid w:val="009B44A2"/>
    <w:rsid w:val="009B4F4A"/>
    <w:rsid w:val="009B5613"/>
    <w:rsid w:val="009B56A4"/>
    <w:rsid w:val="009B6E86"/>
    <w:rsid w:val="009C035C"/>
    <w:rsid w:val="009C043B"/>
    <w:rsid w:val="009C084E"/>
    <w:rsid w:val="009C1F96"/>
    <w:rsid w:val="009C27E5"/>
    <w:rsid w:val="009C2890"/>
    <w:rsid w:val="009C2C73"/>
    <w:rsid w:val="009C2DEF"/>
    <w:rsid w:val="009C34A2"/>
    <w:rsid w:val="009C3949"/>
    <w:rsid w:val="009C41E7"/>
    <w:rsid w:val="009C4A47"/>
    <w:rsid w:val="009C4D30"/>
    <w:rsid w:val="009C5165"/>
    <w:rsid w:val="009C51F6"/>
    <w:rsid w:val="009C62DE"/>
    <w:rsid w:val="009C673B"/>
    <w:rsid w:val="009C6EEE"/>
    <w:rsid w:val="009C71EF"/>
    <w:rsid w:val="009C729B"/>
    <w:rsid w:val="009D07BD"/>
    <w:rsid w:val="009D24A1"/>
    <w:rsid w:val="009D3CF8"/>
    <w:rsid w:val="009D484B"/>
    <w:rsid w:val="009D4D7A"/>
    <w:rsid w:val="009D5150"/>
    <w:rsid w:val="009D5CA8"/>
    <w:rsid w:val="009D5E87"/>
    <w:rsid w:val="009D607D"/>
    <w:rsid w:val="009D6EC3"/>
    <w:rsid w:val="009D740F"/>
    <w:rsid w:val="009D77B4"/>
    <w:rsid w:val="009E0F3E"/>
    <w:rsid w:val="009E1885"/>
    <w:rsid w:val="009E1EA8"/>
    <w:rsid w:val="009E252F"/>
    <w:rsid w:val="009E33FC"/>
    <w:rsid w:val="009E3615"/>
    <w:rsid w:val="009E391C"/>
    <w:rsid w:val="009E4349"/>
    <w:rsid w:val="009E4DDB"/>
    <w:rsid w:val="009E560A"/>
    <w:rsid w:val="009E6215"/>
    <w:rsid w:val="009E62BB"/>
    <w:rsid w:val="009E650E"/>
    <w:rsid w:val="009E6826"/>
    <w:rsid w:val="009E7190"/>
    <w:rsid w:val="009E7D8A"/>
    <w:rsid w:val="009E7FF5"/>
    <w:rsid w:val="009F0C83"/>
    <w:rsid w:val="009F1A74"/>
    <w:rsid w:val="009F2297"/>
    <w:rsid w:val="009F3235"/>
    <w:rsid w:val="009F32C9"/>
    <w:rsid w:val="009F380E"/>
    <w:rsid w:val="009F3B1C"/>
    <w:rsid w:val="009F4A42"/>
    <w:rsid w:val="009F50AC"/>
    <w:rsid w:val="009F5EF8"/>
    <w:rsid w:val="009F6333"/>
    <w:rsid w:val="009F65E7"/>
    <w:rsid w:val="009F67BF"/>
    <w:rsid w:val="00A01165"/>
    <w:rsid w:val="00A01675"/>
    <w:rsid w:val="00A01E98"/>
    <w:rsid w:val="00A04027"/>
    <w:rsid w:val="00A041FD"/>
    <w:rsid w:val="00A04AFA"/>
    <w:rsid w:val="00A05253"/>
    <w:rsid w:val="00A05F50"/>
    <w:rsid w:val="00A0616F"/>
    <w:rsid w:val="00A06220"/>
    <w:rsid w:val="00A06517"/>
    <w:rsid w:val="00A0669D"/>
    <w:rsid w:val="00A06A44"/>
    <w:rsid w:val="00A071C6"/>
    <w:rsid w:val="00A07EC0"/>
    <w:rsid w:val="00A11129"/>
    <w:rsid w:val="00A111F1"/>
    <w:rsid w:val="00A11C71"/>
    <w:rsid w:val="00A11F85"/>
    <w:rsid w:val="00A11FBA"/>
    <w:rsid w:val="00A12B9F"/>
    <w:rsid w:val="00A137A6"/>
    <w:rsid w:val="00A140BD"/>
    <w:rsid w:val="00A14149"/>
    <w:rsid w:val="00A14399"/>
    <w:rsid w:val="00A149BA"/>
    <w:rsid w:val="00A14FA6"/>
    <w:rsid w:val="00A15309"/>
    <w:rsid w:val="00A15444"/>
    <w:rsid w:val="00A155BA"/>
    <w:rsid w:val="00A15892"/>
    <w:rsid w:val="00A15D3B"/>
    <w:rsid w:val="00A167C6"/>
    <w:rsid w:val="00A170D2"/>
    <w:rsid w:val="00A17639"/>
    <w:rsid w:val="00A177B6"/>
    <w:rsid w:val="00A17B18"/>
    <w:rsid w:val="00A20BFD"/>
    <w:rsid w:val="00A20D5B"/>
    <w:rsid w:val="00A21300"/>
    <w:rsid w:val="00A21573"/>
    <w:rsid w:val="00A222EE"/>
    <w:rsid w:val="00A225E1"/>
    <w:rsid w:val="00A23032"/>
    <w:rsid w:val="00A23235"/>
    <w:rsid w:val="00A23399"/>
    <w:rsid w:val="00A233CB"/>
    <w:rsid w:val="00A237E6"/>
    <w:rsid w:val="00A24575"/>
    <w:rsid w:val="00A24D36"/>
    <w:rsid w:val="00A25396"/>
    <w:rsid w:val="00A25D0C"/>
    <w:rsid w:val="00A25EF4"/>
    <w:rsid w:val="00A26A71"/>
    <w:rsid w:val="00A3035C"/>
    <w:rsid w:val="00A30AB5"/>
    <w:rsid w:val="00A314C4"/>
    <w:rsid w:val="00A31949"/>
    <w:rsid w:val="00A31E52"/>
    <w:rsid w:val="00A320B6"/>
    <w:rsid w:val="00A3230E"/>
    <w:rsid w:val="00A32421"/>
    <w:rsid w:val="00A32D5B"/>
    <w:rsid w:val="00A337AC"/>
    <w:rsid w:val="00A33F36"/>
    <w:rsid w:val="00A34286"/>
    <w:rsid w:val="00A34376"/>
    <w:rsid w:val="00A359D0"/>
    <w:rsid w:val="00A360D4"/>
    <w:rsid w:val="00A363A7"/>
    <w:rsid w:val="00A364E6"/>
    <w:rsid w:val="00A36FAD"/>
    <w:rsid w:val="00A36FBD"/>
    <w:rsid w:val="00A37225"/>
    <w:rsid w:val="00A375E2"/>
    <w:rsid w:val="00A40403"/>
    <w:rsid w:val="00A4087B"/>
    <w:rsid w:val="00A43531"/>
    <w:rsid w:val="00A43B38"/>
    <w:rsid w:val="00A43FD7"/>
    <w:rsid w:val="00A441F1"/>
    <w:rsid w:val="00A44869"/>
    <w:rsid w:val="00A452E5"/>
    <w:rsid w:val="00A456AD"/>
    <w:rsid w:val="00A46A8B"/>
    <w:rsid w:val="00A46D8E"/>
    <w:rsid w:val="00A47193"/>
    <w:rsid w:val="00A4754B"/>
    <w:rsid w:val="00A51109"/>
    <w:rsid w:val="00A51448"/>
    <w:rsid w:val="00A521C3"/>
    <w:rsid w:val="00A530EC"/>
    <w:rsid w:val="00A5350C"/>
    <w:rsid w:val="00A54AD0"/>
    <w:rsid w:val="00A54C67"/>
    <w:rsid w:val="00A555C3"/>
    <w:rsid w:val="00A55904"/>
    <w:rsid w:val="00A55C25"/>
    <w:rsid w:val="00A55C3A"/>
    <w:rsid w:val="00A55D45"/>
    <w:rsid w:val="00A55DB4"/>
    <w:rsid w:val="00A55FF0"/>
    <w:rsid w:val="00A568B8"/>
    <w:rsid w:val="00A56A3F"/>
    <w:rsid w:val="00A60043"/>
    <w:rsid w:val="00A613FE"/>
    <w:rsid w:val="00A628D6"/>
    <w:rsid w:val="00A636EF"/>
    <w:rsid w:val="00A63BC9"/>
    <w:rsid w:val="00A6482F"/>
    <w:rsid w:val="00A65F86"/>
    <w:rsid w:val="00A668E6"/>
    <w:rsid w:val="00A670E3"/>
    <w:rsid w:val="00A67630"/>
    <w:rsid w:val="00A7183D"/>
    <w:rsid w:val="00A71C78"/>
    <w:rsid w:val="00A72C0B"/>
    <w:rsid w:val="00A72D58"/>
    <w:rsid w:val="00A73046"/>
    <w:rsid w:val="00A73230"/>
    <w:rsid w:val="00A739D3"/>
    <w:rsid w:val="00A73BA0"/>
    <w:rsid w:val="00A73CFF"/>
    <w:rsid w:val="00A7410D"/>
    <w:rsid w:val="00A74176"/>
    <w:rsid w:val="00A74C84"/>
    <w:rsid w:val="00A74CCB"/>
    <w:rsid w:val="00A74FCD"/>
    <w:rsid w:val="00A7512C"/>
    <w:rsid w:val="00A7607A"/>
    <w:rsid w:val="00A765A5"/>
    <w:rsid w:val="00A76BD7"/>
    <w:rsid w:val="00A76F5F"/>
    <w:rsid w:val="00A77C68"/>
    <w:rsid w:val="00A77E30"/>
    <w:rsid w:val="00A80333"/>
    <w:rsid w:val="00A8043D"/>
    <w:rsid w:val="00A8058B"/>
    <w:rsid w:val="00A805F5"/>
    <w:rsid w:val="00A80DC1"/>
    <w:rsid w:val="00A811C6"/>
    <w:rsid w:val="00A82810"/>
    <w:rsid w:val="00A83064"/>
    <w:rsid w:val="00A8399D"/>
    <w:rsid w:val="00A84022"/>
    <w:rsid w:val="00A84FC9"/>
    <w:rsid w:val="00A8592F"/>
    <w:rsid w:val="00A862ED"/>
    <w:rsid w:val="00A86E18"/>
    <w:rsid w:val="00A87B4D"/>
    <w:rsid w:val="00A90306"/>
    <w:rsid w:val="00A90A4C"/>
    <w:rsid w:val="00A9119E"/>
    <w:rsid w:val="00A913E0"/>
    <w:rsid w:val="00A91941"/>
    <w:rsid w:val="00A92565"/>
    <w:rsid w:val="00A92A9C"/>
    <w:rsid w:val="00A92D1B"/>
    <w:rsid w:val="00A93716"/>
    <w:rsid w:val="00A953D5"/>
    <w:rsid w:val="00A95ABD"/>
    <w:rsid w:val="00A979B0"/>
    <w:rsid w:val="00A97CCB"/>
    <w:rsid w:val="00AA10B5"/>
    <w:rsid w:val="00AA136B"/>
    <w:rsid w:val="00AA1C21"/>
    <w:rsid w:val="00AA2138"/>
    <w:rsid w:val="00AA22EA"/>
    <w:rsid w:val="00AA2580"/>
    <w:rsid w:val="00AA2B11"/>
    <w:rsid w:val="00AA2E3C"/>
    <w:rsid w:val="00AA37B2"/>
    <w:rsid w:val="00AA37CD"/>
    <w:rsid w:val="00AA3890"/>
    <w:rsid w:val="00AA40A0"/>
    <w:rsid w:val="00AA4605"/>
    <w:rsid w:val="00AA4DE8"/>
    <w:rsid w:val="00AA5828"/>
    <w:rsid w:val="00AA5FAC"/>
    <w:rsid w:val="00AA61C7"/>
    <w:rsid w:val="00AA725A"/>
    <w:rsid w:val="00AA783A"/>
    <w:rsid w:val="00AB01E1"/>
    <w:rsid w:val="00AB0524"/>
    <w:rsid w:val="00AB0710"/>
    <w:rsid w:val="00AB1D58"/>
    <w:rsid w:val="00AB1F0F"/>
    <w:rsid w:val="00AB3219"/>
    <w:rsid w:val="00AB37DA"/>
    <w:rsid w:val="00AB5102"/>
    <w:rsid w:val="00AB6051"/>
    <w:rsid w:val="00AB7423"/>
    <w:rsid w:val="00AC0B57"/>
    <w:rsid w:val="00AC0C49"/>
    <w:rsid w:val="00AC0EE7"/>
    <w:rsid w:val="00AC20DC"/>
    <w:rsid w:val="00AC21C8"/>
    <w:rsid w:val="00AC2604"/>
    <w:rsid w:val="00AC2646"/>
    <w:rsid w:val="00AC26A5"/>
    <w:rsid w:val="00AC2F79"/>
    <w:rsid w:val="00AC35A6"/>
    <w:rsid w:val="00AC50AE"/>
    <w:rsid w:val="00AD01B6"/>
    <w:rsid w:val="00AD03FA"/>
    <w:rsid w:val="00AD0538"/>
    <w:rsid w:val="00AD0E86"/>
    <w:rsid w:val="00AD158A"/>
    <w:rsid w:val="00AD283C"/>
    <w:rsid w:val="00AD33EA"/>
    <w:rsid w:val="00AD392C"/>
    <w:rsid w:val="00AD3FF9"/>
    <w:rsid w:val="00AD4727"/>
    <w:rsid w:val="00AD5223"/>
    <w:rsid w:val="00AD660D"/>
    <w:rsid w:val="00AD6B7E"/>
    <w:rsid w:val="00AD7186"/>
    <w:rsid w:val="00AE01A5"/>
    <w:rsid w:val="00AE0593"/>
    <w:rsid w:val="00AE0F63"/>
    <w:rsid w:val="00AE16A6"/>
    <w:rsid w:val="00AE1BA3"/>
    <w:rsid w:val="00AE2210"/>
    <w:rsid w:val="00AE2570"/>
    <w:rsid w:val="00AE27C0"/>
    <w:rsid w:val="00AE28F1"/>
    <w:rsid w:val="00AE2A96"/>
    <w:rsid w:val="00AE31C7"/>
    <w:rsid w:val="00AE346A"/>
    <w:rsid w:val="00AE3547"/>
    <w:rsid w:val="00AE38B4"/>
    <w:rsid w:val="00AE41AF"/>
    <w:rsid w:val="00AE422F"/>
    <w:rsid w:val="00AE46F9"/>
    <w:rsid w:val="00AE4D0B"/>
    <w:rsid w:val="00AE5731"/>
    <w:rsid w:val="00AE5B40"/>
    <w:rsid w:val="00AE5EBA"/>
    <w:rsid w:val="00AE6459"/>
    <w:rsid w:val="00AF01F5"/>
    <w:rsid w:val="00AF17AF"/>
    <w:rsid w:val="00AF1D3A"/>
    <w:rsid w:val="00AF229B"/>
    <w:rsid w:val="00AF2E54"/>
    <w:rsid w:val="00AF3363"/>
    <w:rsid w:val="00AF37D2"/>
    <w:rsid w:val="00AF3DD6"/>
    <w:rsid w:val="00AF424F"/>
    <w:rsid w:val="00AF42E3"/>
    <w:rsid w:val="00AF56BD"/>
    <w:rsid w:val="00B013A4"/>
    <w:rsid w:val="00B016CD"/>
    <w:rsid w:val="00B01D64"/>
    <w:rsid w:val="00B01E87"/>
    <w:rsid w:val="00B0207A"/>
    <w:rsid w:val="00B02781"/>
    <w:rsid w:val="00B028A7"/>
    <w:rsid w:val="00B02ACA"/>
    <w:rsid w:val="00B02F82"/>
    <w:rsid w:val="00B031FD"/>
    <w:rsid w:val="00B04047"/>
    <w:rsid w:val="00B05323"/>
    <w:rsid w:val="00B054EE"/>
    <w:rsid w:val="00B05FE4"/>
    <w:rsid w:val="00B0659F"/>
    <w:rsid w:val="00B068F9"/>
    <w:rsid w:val="00B07634"/>
    <w:rsid w:val="00B10854"/>
    <w:rsid w:val="00B10A43"/>
    <w:rsid w:val="00B1102A"/>
    <w:rsid w:val="00B1129B"/>
    <w:rsid w:val="00B11FE0"/>
    <w:rsid w:val="00B1237D"/>
    <w:rsid w:val="00B123AF"/>
    <w:rsid w:val="00B12515"/>
    <w:rsid w:val="00B12B83"/>
    <w:rsid w:val="00B131A8"/>
    <w:rsid w:val="00B1422E"/>
    <w:rsid w:val="00B14DC0"/>
    <w:rsid w:val="00B15E8F"/>
    <w:rsid w:val="00B1646F"/>
    <w:rsid w:val="00B16FBD"/>
    <w:rsid w:val="00B17D52"/>
    <w:rsid w:val="00B203E4"/>
    <w:rsid w:val="00B206A9"/>
    <w:rsid w:val="00B207A5"/>
    <w:rsid w:val="00B21E90"/>
    <w:rsid w:val="00B220B5"/>
    <w:rsid w:val="00B22B8A"/>
    <w:rsid w:val="00B2340F"/>
    <w:rsid w:val="00B240D7"/>
    <w:rsid w:val="00B241B8"/>
    <w:rsid w:val="00B263C7"/>
    <w:rsid w:val="00B26F56"/>
    <w:rsid w:val="00B27DBC"/>
    <w:rsid w:val="00B3116B"/>
    <w:rsid w:val="00B31849"/>
    <w:rsid w:val="00B3243B"/>
    <w:rsid w:val="00B330D0"/>
    <w:rsid w:val="00B332A2"/>
    <w:rsid w:val="00B3341F"/>
    <w:rsid w:val="00B3594F"/>
    <w:rsid w:val="00B35D61"/>
    <w:rsid w:val="00B35FE0"/>
    <w:rsid w:val="00B3685E"/>
    <w:rsid w:val="00B3707B"/>
    <w:rsid w:val="00B37222"/>
    <w:rsid w:val="00B40317"/>
    <w:rsid w:val="00B403E0"/>
    <w:rsid w:val="00B40445"/>
    <w:rsid w:val="00B40AA9"/>
    <w:rsid w:val="00B40D33"/>
    <w:rsid w:val="00B40E84"/>
    <w:rsid w:val="00B41752"/>
    <w:rsid w:val="00B4179C"/>
    <w:rsid w:val="00B41EE0"/>
    <w:rsid w:val="00B4257A"/>
    <w:rsid w:val="00B42A96"/>
    <w:rsid w:val="00B433B0"/>
    <w:rsid w:val="00B43650"/>
    <w:rsid w:val="00B4480A"/>
    <w:rsid w:val="00B45C2D"/>
    <w:rsid w:val="00B467B2"/>
    <w:rsid w:val="00B46CB3"/>
    <w:rsid w:val="00B46E6A"/>
    <w:rsid w:val="00B4778B"/>
    <w:rsid w:val="00B47940"/>
    <w:rsid w:val="00B47BAB"/>
    <w:rsid w:val="00B5024B"/>
    <w:rsid w:val="00B506A9"/>
    <w:rsid w:val="00B5136D"/>
    <w:rsid w:val="00B51A14"/>
    <w:rsid w:val="00B51D2C"/>
    <w:rsid w:val="00B51EF8"/>
    <w:rsid w:val="00B5279F"/>
    <w:rsid w:val="00B53B00"/>
    <w:rsid w:val="00B54CC9"/>
    <w:rsid w:val="00B5518E"/>
    <w:rsid w:val="00B55837"/>
    <w:rsid w:val="00B5592C"/>
    <w:rsid w:val="00B566C5"/>
    <w:rsid w:val="00B57043"/>
    <w:rsid w:val="00B577AA"/>
    <w:rsid w:val="00B579FC"/>
    <w:rsid w:val="00B57BF2"/>
    <w:rsid w:val="00B602A8"/>
    <w:rsid w:val="00B6031A"/>
    <w:rsid w:val="00B609A9"/>
    <w:rsid w:val="00B60B87"/>
    <w:rsid w:val="00B61B1B"/>
    <w:rsid w:val="00B6269B"/>
    <w:rsid w:val="00B626E8"/>
    <w:rsid w:val="00B64355"/>
    <w:rsid w:val="00B654D4"/>
    <w:rsid w:val="00B65945"/>
    <w:rsid w:val="00B659AD"/>
    <w:rsid w:val="00B65CAD"/>
    <w:rsid w:val="00B662A2"/>
    <w:rsid w:val="00B67B2F"/>
    <w:rsid w:val="00B67ED0"/>
    <w:rsid w:val="00B7043D"/>
    <w:rsid w:val="00B71291"/>
    <w:rsid w:val="00B7193E"/>
    <w:rsid w:val="00B71A37"/>
    <w:rsid w:val="00B71EA0"/>
    <w:rsid w:val="00B730A1"/>
    <w:rsid w:val="00B73972"/>
    <w:rsid w:val="00B74FC0"/>
    <w:rsid w:val="00B7509F"/>
    <w:rsid w:val="00B7688B"/>
    <w:rsid w:val="00B770DA"/>
    <w:rsid w:val="00B77AFA"/>
    <w:rsid w:val="00B80795"/>
    <w:rsid w:val="00B81A89"/>
    <w:rsid w:val="00B81AFF"/>
    <w:rsid w:val="00B81D93"/>
    <w:rsid w:val="00B82584"/>
    <w:rsid w:val="00B8280C"/>
    <w:rsid w:val="00B82E55"/>
    <w:rsid w:val="00B83894"/>
    <w:rsid w:val="00B83F96"/>
    <w:rsid w:val="00B85128"/>
    <w:rsid w:val="00B862FD"/>
    <w:rsid w:val="00B86C4F"/>
    <w:rsid w:val="00B86EB6"/>
    <w:rsid w:val="00B870AA"/>
    <w:rsid w:val="00B87C86"/>
    <w:rsid w:val="00B87D9E"/>
    <w:rsid w:val="00B902CD"/>
    <w:rsid w:val="00B906AB"/>
    <w:rsid w:val="00B913AC"/>
    <w:rsid w:val="00B922BC"/>
    <w:rsid w:val="00B929B5"/>
    <w:rsid w:val="00B9395A"/>
    <w:rsid w:val="00B93C99"/>
    <w:rsid w:val="00B93C9A"/>
    <w:rsid w:val="00B94334"/>
    <w:rsid w:val="00B946DE"/>
    <w:rsid w:val="00B94904"/>
    <w:rsid w:val="00B94BDD"/>
    <w:rsid w:val="00B94DBC"/>
    <w:rsid w:val="00B94EFB"/>
    <w:rsid w:val="00B9594D"/>
    <w:rsid w:val="00B963D3"/>
    <w:rsid w:val="00B9657B"/>
    <w:rsid w:val="00B96D01"/>
    <w:rsid w:val="00B972F6"/>
    <w:rsid w:val="00B973DC"/>
    <w:rsid w:val="00B97FF7"/>
    <w:rsid w:val="00BA0627"/>
    <w:rsid w:val="00BA0AC9"/>
    <w:rsid w:val="00BA10F7"/>
    <w:rsid w:val="00BA12DA"/>
    <w:rsid w:val="00BA2C81"/>
    <w:rsid w:val="00BA555F"/>
    <w:rsid w:val="00BA600B"/>
    <w:rsid w:val="00BA6822"/>
    <w:rsid w:val="00BA7369"/>
    <w:rsid w:val="00BA73BD"/>
    <w:rsid w:val="00BA7B21"/>
    <w:rsid w:val="00BA7C7E"/>
    <w:rsid w:val="00BA7E4A"/>
    <w:rsid w:val="00BA7F38"/>
    <w:rsid w:val="00BB0A5F"/>
    <w:rsid w:val="00BB0DD1"/>
    <w:rsid w:val="00BB0FA6"/>
    <w:rsid w:val="00BB186D"/>
    <w:rsid w:val="00BB1937"/>
    <w:rsid w:val="00BB2864"/>
    <w:rsid w:val="00BB35C1"/>
    <w:rsid w:val="00BB38F2"/>
    <w:rsid w:val="00BB3ECF"/>
    <w:rsid w:val="00BB3F5F"/>
    <w:rsid w:val="00BB5343"/>
    <w:rsid w:val="00BB6378"/>
    <w:rsid w:val="00BB684F"/>
    <w:rsid w:val="00BB6F46"/>
    <w:rsid w:val="00BB6F80"/>
    <w:rsid w:val="00BB6F93"/>
    <w:rsid w:val="00BB763D"/>
    <w:rsid w:val="00BB7BF1"/>
    <w:rsid w:val="00BB7EB9"/>
    <w:rsid w:val="00BC12EB"/>
    <w:rsid w:val="00BC18D5"/>
    <w:rsid w:val="00BC1C33"/>
    <w:rsid w:val="00BC2E28"/>
    <w:rsid w:val="00BC4FF4"/>
    <w:rsid w:val="00BC59E5"/>
    <w:rsid w:val="00BC5C8E"/>
    <w:rsid w:val="00BC764B"/>
    <w:rsid w:val="00BC79EE"/>
    <w:rsid w:val="00BD0E59"/>
    <w:rsid w:val="00BD0EDD"/>
    <w:rsid w:val="00BD17C1"/>
    <w:rsid w:val="00BD36B4"/>
    <w:rsid w:val="00BD4136"/>
    <w:rsid w:val="00BD5279"/>
    <w:rsid w:val="00BD552F"/>
    <w:rsid w:val="00BD67C6"/>
    <w:rsid w:val="00BD697C"/>
    <w:rsid w:val="00BD6A19"/>
    <w:rsid w:val="00BE0178"/>
    <w:rsid w:val="00BE07BB"/>
    <w:rsid w:val="00BE0E40"/>
    <w:rsid w:val="00BE18D9"/>
    <w:rsid w:val="00BE1BD9"/>
    <w:rsid w:val="00BE1CA6"/>
    <w:rsid w:val="00BE275F"/>
    <w:rsid w:val="00BE2CE7"/>
    <w:rsid w:val="00BE2ECB"/>
    <w:rsid w:val="00BE3D9D"/>
    <w:rsid w:val="00BE48F6"/>
    <w:rsid w:val="00BE4AFD"/>
    <w:rsid w:val="00BE4F3A"/>
    <w:rsid w:val="00BE4F75"/>
    <w:rsid w:val="00BE55AF"/>
    <w:rsid w:val="00BE6801"/>
    <w:rsid w:val="00BE7638"/>
    <w:rsid w:val="00BE7753"/>
    <w:rsid w:val="00BE7A8F"/>
    <w:rsid w:val="00BE7F21"/>
    <w:rsid w:val="00BE7F2B"/>
    <w:rsid w:val="00BE7F94"/>
    <w:rsid w:val="00BF0A59"/>
    <w:rsid w:val="00BF0AA0"/>
    <w:rsid w:val="00BF1609"/>
    <w:rsid w:val="00BF1754"/>
    <w:rsid w:val="00BF1F81"/>
    <w:rsid w:val="00BF2626"/>
    <w:rsid w:val="00BF2672"/>
    <w:rsid w:val="00BF2D4A"/>
    <w:rsid w:val="00BF33FD"/>
    <w:rsid w:val="00BF3C33"/>
    <w:rsid w:val="00BF4BE7"/>
    <w:rsid w:val="00BF548F"/>
    <w:rsid w:val="00BF5B52"/>
    <w:rsid w:val="00BF60B6"/>
    <w:rsid w:val="00BF611C"/>
    <w:rsid w:val="00BF6E55"/>
    <w:rsid w:val="00BF7213"/>
    <w:rsid w:val="00C0052C"/>
    <w:rsid w:val="00C0070A"/>
    <w:rsid w:val="00C00D2A"/>
    <w:rsid w:val="00C0133A"/>
    <w:rsid w:val="00C02038"/>
    <w:rsid w:val="00C028DE"/>
    <w:rsid w:val="00C02DA6"/>
    <w:rsid w:val="00C03154"/>
    <w:rsid w:val="00C037A2"/>
    <w:rsid w:val="00C042A3"/>
    <w:rsid w:val="00C04645"/>
    <w:rsid w:val="00C049E1"/>
    <w:rsid w:val="00C04CA0"/>
    <w:rsid w:val="00C05323"/>
    <w:rsid w:val="00C06C29"/>
    <w:rsid w:val="00C10081"/>
    <w:rsid w:val="00C1056C"/>
    <w:rsid w:val="00C105A7"/>
    <w:rsid w:val="00C12376"/>
    <w:rsid w:val="00C12AE3"/>
    <w:rsid w:val="00C13397"/>
    <w:rsid w:val="00C13F73"/>
    <w:rsid w:val="00C14A9B"/>
    <w:rsid w:val="00C150C5"/>
    <w:rsid w:val="00C15270"/>
    <w:rsid w:val="00C15CAE"/>
    <w:rsid w:val="00C1658C"/>
    <w:rsid w:val="00C166C9"/>
    <w:rsid w:val="00C167B9"/>
    <w:rsid w:val="00C168AA"/>
    <w:rsid w:val="00C16FF5"/>
    <w:rsid w:val="00C1763F"/>
    <w:rsid w:val="00C17E31"/>
    <w:rsid w:val="00C21138"/>
    <w:rsid w:val="00C212FB"/>
    <w:rsid w:val="00C216BE"/>
    <w:rsid w:val="00C21C05"/>
    <w:rsid w:val="00C221E4"/>
    <w:rsid w:val="00C2244E"/>
    <w:rsid w:val="00C2359F"/>
    <w:rsid w:val="00C23C46"/>
    <w:rsid w:val="00C242F7"/>
    <w:rsid w:val="00C24E21"/>
    <w:rsid w:val="00C25785"/>
    <w:rsid w:val="00C25BD1"/>
    <w:rsid w:val="00C2687C"/>
    <w:rsid w:val="00C274E8"/>
    <w:rsid w:val="00C30BE5"/>
    <w:rsid w:val="00C316EB"/>
    <w:rsid w:val="00C32AE9"/>
    <w:rsid w:val="00C33899"/>
    <w:rsid w:val="00C33973"/>
    <w:rsid w:val="00C34669"/>
    <w:rsid w:val="00C3515B"/>
    <w:rsid w:val="00C362CB"/>
    <w:rsid w:val="00C3634F"/>
    <w:rsid w:val="00C36CB7"/>
    <w:rsid w:val="00C36E5D"/>
    <w:rsid w:val="00C37203"/>
    <w:rsid w:val="00C427C7"/>
    <w:rsid w:val="00C429B5"/>
    <w:rsid w:val="00C450BD"/>
    <w:rsid w:val="00C45CB5"/>
    <w:rsid w:val="00C4633B"/>
    <w:rsid w:val="00C46906"/>
    <w:rsid w:val="00C46BAB"/>
    <w:rsid w:val="00C4781D"/>
    <w:rsid w:val="00C47A25"/>
    <w:rsid w:val="00C47DE0"/>
    <w:rsid w:val="00C5054B"/>
    <w:rsid w:val="00C514DD"/>
    <w:rsid w:val="00C52A43"/>
    <w:rsid w:val="00C536CB"/>
    <w:rsid w:val="00C54D51"/>
    <w:rsid w:val="00C54DA0"/>
    <w:rsid w:val="00C55A73"/>
    <w:rsid w:val="00C56523"/>
    <w:rsid w:val="00C56D0B"/>
    <w:rsid w:val="00C60072"/>
    <w:rsid w:val="00C60616"/>
    <w:rsid w:val="00C609EA"/>
    <w:rsid w:val="00C60A0F"/>
    <w:rsid w:val="00C60AA1"/>
    <w:rsid w:val="00C629F5"/>
    <w:rsid w:val="00C62A04"/>
    <w:rsid w:val="00C62C93"/>
    <w:rsid w:val="00C62E79"/>
    <w:rsid w:val="00C63313"/>
    <w:rsid w:val="00C666FC"/>
    <w:rsid w:val="00C707C3"/>
    <w:rsid w:val="00C71C9A"/>
    <w:rsid w:val="00C71D87"/>
    <w:rsid w:val="00C7244A"/>
    <w:rsid w:val="00C72BEC"/>
    <w:rsid w:val="00C73417"/>
    <w:rsid w:val="00C7353D"/>
    <w:rsid w:val="00C746C9"/>
    <w:rsid w:val="00C74DE8"/>
    <w:rsid w:val="00C750E9"/>
    <w:rsid w:val="00C75281"/>
    <w:rsid w:val="00C753A1"/>
    <w:rsid w:val="00C76654"/>
    <w:rsid w:val="00C76730"/>
    <w:rsid w:val="00C778B7"/>
    <w:rsid w:val="00C800FA"/>
    <w:rsid w:val="00C81BC8"/>
    <w:rsid w:val="00C82636"/>
    <w:rsid w:val="00C8283B"/>
    <w:rsid w:val="00C82D3A"/>
    <w:rsid w:val="00C82DC3"/>
    <w:rsid w:val="00C83AAC"/>
    <w:rsid w:val="00C84023"/>
    <w:rsid w:val="00C84514"/>
    <w:rsid w:val="00C85344"/>
    <w:rsid w:val="00C85CC5"/>
    <w:rsid w:val="00C86043"/>
    <w:rsid w:val="00C86047"/>
    <w:rsid w:val="00C86FFE"/>
    <w:rsid w:val="00C871A9"/>
    <w:rsid w:val="00C876D9"/>
    <w:rsid w:val="00C876F7"/>
    <w:rsid w:val="00C8781F"/>
    <w:rsid w:val="00C878BB"/>
    <w:rsid w:val="00C909AC"/>
    <w:rsid w:val="00C91512"/>
    <w:rsid w:val="00C928C4"/>
    <w:rsid w:val="00C936EC"/>
    <w:rsid w:val="00C93941"/>
    <w:rsid w:val="00C941A9"/>
    <w:rsid w:val="00C94571"/>
    <w:rsid w:val="00C948FE"/>
    <w:rsid w:val="00C950C6"/>
    <w:rsid w:val="00C95129"/>
    <w:rsid w:val="00C952E7"/>
    <w:rsid w:val="00C95F31"/>
    <w:rsid w:val="00C96616"/>
    <w:rsid w:val="00C96B29"/>
    <w:rsid w:val="00CA026F"/>
    <w:rsid w:val="00CA2555"/>
    <w:rsid w:val="00CA2713"/>
    <w:rsid w:val="00CA2796"/>
    <w:rsid w:val="00CA2E1D"/>
    <w:rsid w:val="00CA2E83"/>
    <w:rsid w:val="00CA30FB"/>
    <w:rsid w:val="00CA3B67"/>
    <w:rsid w:val="00CA4427"/>
    <w:rsid w:val="00CA4F57"/>
    <w:rsid w:val="00CB012C"/>
    <w:rsid w:val="00CB060A"/>
    <w:rsid w:val="00CB1836"/>
    <w:rsid w:val="00CB1A48"/>
    <w:rsid w:val="00CB1E0E"/>
    <w:rsid w:val="00CB2631"/>
    <w:rsid w:val="00CB2A6E"/>
    <w:rsid w:val="00CB3003"/>
    <w:rsid w:val="00CB48DE"/>
    <w:rsid w:val="00CB5454"/>
    <w:rsid w:val="00CB62F1"/>
    <w:rsid w:val="00CB6EB2"/>
    <w:rsid w:val="00CB7129"/>
    <w:rsid w:val="00CB7187"/>
    <w:rsid w:val="00CB7C0A"/>
    <w:rsid w:val="00CC0FE5"/>
    <w:rsid w:val="00CC1CF7"/>
    <w:rsid w:val="00CC2287"/>
    <w:rsid w:val="00CC24D2"/>
    <w:rsid w:val="00CC26C8"/>
    <w:rsid w:val="00CC295D"/>
    <w:rsid w:val="00CC2CB4"/>
    <w:rsid w:val="00CC3158"/>
    <w:rsid w:val="00CC3A7B"/>
    <w:rsid w:val="00CC3B0A"/>
    <w:rsid w:val="00CC3B71"/>
    <w:rsid w:val="00CC4CF0"/>
    <w:rsid w:val="00CC5D60"/>
    <w:rsid w:val="00CC680B"/>
    <w:rsid w:val="00CC6AF3"/>
    <w:rsid w:val="00CC6FB6"/>
    <w:rsid w:val="00CC6FDA"/>
    <w:rsid w:val="00CC712A"/>
    <w:rsid w:val="00CC7159"/>
    <w:rsid w:val="00CD0648"/>
    <w:rsid w:val="00CD1BA6"/>
    <w:rsid w:val="00CD5246"/>
    <w:rsid w:val="00CD57B1"/>
    <w:rsid w:val="00CD587D"/>
    <w:rsid w:val="00CD5F6F"/>
    <w:rsid w:val="00CD605E"/>
    <w:rsid w:val="00CD65AA"/>
    <w:rsid w:val="00CD7E8B"/>
    <w:rsid w:val="00CD7F81"/>
    <w:rsid w:val="00CE00ED"/>
    <w:rsid w:val="00CE022B"/>
    <w:rsid w:val="00CE0395"/>
    <w:rsid w:val="00CE0FB5"/>
    <w:rsid w:val="00CE1A0F"/>
    <w:rsid w:val="00CE1B17"/>
    <w:rsid w:val="00CE1D49"/>
    <w:rsid w:val="00CE2365"/>
    <w:rsid w:val="00CE23E6"/>
    <w:rsid w:val="00CE26FD"/>
    <w:rsid w:val="00CE2D5E"/>
    <w:rsid w:val="00CE33D5"/>
    <w:rsid w:val="00CE34CF"/>
    <w:rsid w:val="00CE37AA"/>
    <w:rsid w:val="00CE3914"/>
    <w:rsid w:val="00CE3B39"/>
    <w:rsid w:val="00CE3ECF"/>
    <w:rsid w:val="00CE500E"/>
    <w:rsid w:val="00CE54EC"/>
    <w:rsid w:val="00CE586E"/>
    <w:rsid w:val="00CE7374"/>
    <w:rsid w:val="00CF0866"/>
    <w:rsid w:val="00CF155B"/>
    <w:rsid w:val="00CF160F"/>
    <w:rsid w:val="00CF2399"/>
    <w:rsid w:val="00CF2F0F"/>
    <w:rsid w:val="00CF5894"/>
    <w:rsid w:val="00CF705D"/>
    <w:rsid w:val="00CF75FD"/>
    <w:rsid w:val="00CF7821"/>
    <w:rsid w:val="00CF787C"/>
    <w:rsid w:val="00CF7D0E"/>
    <w:rsid w:val="00CF7D36"/>
    <w:rsid w:val="00CF7E47"/>
    <w:rsid w:val="00D00901"/>
    <w:rsid w:val="00D00AE5"/>
    <w:rsid w:val="00D00B66"/>
    <w:rsid w:val="00D00CE8"/>
    <w:rsid w:val="00D029FD"/>
    <w:rsid w:val="00D02D3E"/>
    <w:rsid w:val="00D03B17"/>
    <w:rsid w:val="00D049BD"/>
    <w:rsid w:val="00D064B5"/>
    <w:rsid w:val="00D06D06"/>
    <w:rsid w:val="00D07836"/>
    <w:rsid w:val="00D0789F"/>
    <w:rsid w:val="00D102E6"/>
    <w:rsid w:val="00D1075A"/>
    <w:rsid w:val="00D1185C"/>
    <w:rsid w:val="00D12D1F"/>
    <w:rsid w:val="00D130B2"/>
    <w:rsid w:val="00D13919"/>
    <w:rsid w:val="00D13AAA"/>
    <w:rsid w:val="00D13E44"/>
    <w:rsid w:val="00D140E3"/>
    <w:rsid w:val="00D14CA5"/>
    <w:rsid w:val="00D15CF8"/>
    <w:rsid w:val="00D16A1C"/>
    <w:rsid w:val="00D16A43"/>
    <w:rsid w:val="00D16FAF"/>
    <w:rsid w:val="00D170DA"/>
    <w:rsid w:val="00D1745A"/>
    <w:rsid w:val="00D200CE"/>
    <w:rsid w:val="00D20712"/>
    <w:rsid w:val="00D21518"/>
    <w:rsid w:val="00D216D2"/>
    <w:rsid w:val="00D21781"/>
    <w:rsid w:val="00D22B6B"/>
    <w:rsid w:val="00D2537C"/>
    <w:rsid w:val="00D2554D"/>
    <w:rsid w:val="00D2640D"/>
    <w:rsid w:val="00D26418"/>
    <w:rsid w:val="00D277D8"/>
    <w:rsid w:val="00D278A9"/>
    <w:rsid w:val="00D27CCF"/>
    <w:rsid w:val="00D30EEB"/>
    <w:rsid w:val="00D31071"/>
    <w:rsid w:val="00D312B0"/>
    <w:rsid w:val="00D3166B"/>
    <w:rsid w:val="00D320FF"/>
    <w:rsid w:val="00D3245B"/>
    <w:rsid w:val="00D3477C"/>
    <w:rsid w:val="00D34BFF"/>
    <w:rsid w:val="00D34F52"/>
    <w:rsid w:val="00D35DF5"/>
    <w:rsid w:val="00D361DD"/>
    <w:rsid w:val="00D36E21"/>
    <w:rsid w:val="00D405BC"/>
    <w:rsid w:val="00D41033"/>
    <w:rsid w:val="00D4171E"/>
    <w:rsid w:val="00D4242A"/>
    <w:rsid w:val="00D438A6"/>
    <w:rsid w:val="00D44054"/>
    <w:rsid w:val="00D442C8"/>
    <w:rsid w:val="00D44BFF"/>
    <w:rsid w:val="00D455EF"/>
    <w:rsid w:val="00D46618"/>
    <w:rsid w:val="00D47093"/>
    <w:rsid w:val="00D50237"/>
    <w:rsid w:val="00D5025B"/>
    <w:rsid w:val="00D502CA"/>
    <w:rsid w:val="00D5033A"/>
    <w:rsid w:val="00D50C6E"/>
    <w:rsid w:val="00D50DE1"/>
    <w:rsid w:val="00D51C87"/>
    <w:rsid w:val="00D51CB0"/>
    <w:rsid w:val="00D51FAD"/>
    <w:rsid w:val="00D52928"/>
    <w:rsid w:val="00D52A93"/>
    <w:rsid w:val="00D540C6"/>
    <w:rsid w:val="00D54CA7"/>
    <w:rsid w:val="00D54F14"/>
    <w:rsid w:val="00D57A0F"/>
    <w:rsid w:val="00D57D1E"/>
    <w:rsid w:val="00D602C3"/>
    <w:rsid w:val="00D60421"/>
    <w:rsid w:val="00D6057A"/>
    <w:rsid w:val="00D61BAE"/>
    <w:rsid w:val="00D6205B"/>
    <w:rsid w:val="00D62A86"/>
    <w:rsid w:val="00D62B13"/>
    <w:rsid w:val="00D6323E"/>
    <w:rsid w:val="00D632D7"/>
    <w:rsid w:val="00D63478"/>
    <w:rsid w:val="00D65031"/>
    <w:rsid w:val="00D65286"/>
    <w:rsid w:val="00D656DF"/>
    <w:rsid w:val="00D65FE4"/>
    <w:rsid w:val="00D663F0"/>
    <w:rsid w:val="00D67574"/>
    <w:rsid w:val="00D678DF"/>
    <w:rsid w:val="00D7042C"/>
    <w:rsid w:val="00D70AA7"/>
    <w:rsid w:val="00D70BD8"/>
    <w:rsid w:val="00D71408"/>
    <w:rsid w:val="00D71D59"/>
    <w:rsid w:val="00D728A4"/>
    <w:rsid w:val="00D72985"/>
    <w:rsid w:val="00D73D9D"/>
    <w:rsid w:val="00D73FBC"/>
    <w:rsid w:val="00D74899"/>
    <w:rsid w:val="00D74F88"/>
    <w:rsid w:val="00D755F7"/>
    <w:rsid w:val="00D75766"/>
    <w:rsid w:val="00D77C4D"/>
    <w:rsid w:val="00D803BC"/>
    <w:rsid w:val="00D80407"/>
    <w:rsid w:val="00D805A9"/>
    <w:rsid w:val="00D80A94"/>
    <w:rsid w:val="00D83322"/>
    <w:rsid w:val="00D83440"/>
    <w:rsid w:val="00D83774"/>
    <w:rsid w:val="00D83A1A"/>
    <w:rsid w:val="00D84260"/>
    <w:rsid w:val="00D84928"/>
    <w:rsid w:val="00D85381"/>
    <w:rsid w:val="00D85E51"/>
    <w:rsid w:val="00D86064"/>
    <w:rsid w:val="00D8705B"/>
    <w:rsid w:val="00D871DF"/>
    <w:rsid w:val="00D87DE9"/>
    <w:rsid w:val="00D87EC3"/>
    <w:rsid w:val="00D90592"/>
    <w:rsid w:val="00D91075"/>
    <w:rsid w:val="00D927F9"/>
    <w:rsid w:val="00D9402F"/>
    <w:rsid w:val="00D9465E"/>
    <w:rsid w:val="00D959E2"/>
    <w:rsid w:val="00D96274"/>
    <w:rsid w:val="00D97494"/>
    <w:rsid w:val="00DA0454"/>
    <w:rsid w:val="00DA0772"/>
    <w:rsid w:val="00DA0863"/>
    <w:rsid w:val="00DA274A"/>
    <w:rsid w:val="00DA301C"/>
    <w:rsid w:val="00DA339E"/>
    <w:rsid w:val="00DA34F6"/>
    <w:rsid w:val="00DA39E9"/>
    <w:rsid w:val="00DA430A"/>
    <w:rsid w:val="00DA4460"/>
    <w:rsid w:val="00DA4BF7"/>
    <w:rsid w:val="00DA51C6"/>
    <w:rsid w:val="00DA5728"/>
    <w:rsid w:val="00DA5747"/>
    <w:rsid w:val="00DA5979"/>
    <w:rsid w:val="00DA5E51"/>
    <w:rsid w:val="00DA5FEA"/>
    <w:rsid w:val="00DA6679"/>
    <w:rsid w:val="00DA6C5E"/>
    <w:rsid w:val="00DA73B7"/>
    <w:rsid w:val="00DA75A8"/>
    <w:rsid w:val="00DB042C"/>
    <w:rsid w:val="00DB083B"/>
    <w:rsid w:val="00DB0D3C"/>
    <w:rsid w:val="00DB11E4"/>
    <w:rsid w:val="00DB40F4"/>
    <w:rsid w:val="00DB4B01"/>
    <w:rsid w:val="00DB4EDC"/>
    <w:rsid w:val="00DB5FAF"/>
    <w:rsid w:val="00DB61E8"/>
    <w:rsid w:val="00DB634E"/>
    <w:rsid w:val="00DB7309"/>
    <w:rsid w:val="00DB7757"/>
    <w:rsid w:val="00DB7BC8"/>
    <w:rsid w:val="00DC0AB5"/>
    <w:rsid w:val="00DC12FD"/>
    <w:rsid w:val="00DC1A7B"/>
    <w:rsid w:val="00DC25D1"/>
    <w:rsid w:val="00DC2653"/>
    <w:rsid w:val="00DC32DA"/>
    <w:rsid w:val="00DC4206"/>
    <w:rsid w:val="00DC4418"/>
    <w:rsid w:val="00DC46D5"/>
    <w:rsid w:val="00DC47BA"/>
    <w:rsid w:val="00DC499F"/>
    <w:rsid w:val="00DC5032"/>
    <w:rsid w:val="00DC51BD"/>
    <w:rsid w:val="00DC53C0"/>
    <w:rsid w:val="00DC5858"/>
    <w:rsid w:val="00DC764A"/>
    <w:rsid w:val="00DC7B12"/>
    <w:rsid w:val="00DD0D1A"/>
    <w:rsid w:val="00DD1647"/>
    <w:rsid w:val="00DD32B3"/>
    <w:rsid w:val="00DD39EB"/>
    <w:rsid w:val="00DD4452"/>
    <w:rsid w:val="00DD452F"/>
    <w:rsid w:val="00DD4A0B"/>
    <w:rsid w:val="00DD4AE5"/>
    <w:rsid w:val="00DD4CB5"/>
    <w:rsid w:val="00DD53CD"/>
    <w:rsid w:val="00DD5E66"/>
    <w:rsid w:val="00DD6421"/>
    <w:rsid w:val="00DD6891"/>
    <w:rsid w:val="00DD6960"/>
    <w:rsid w:val="00DD781E"/>
    <w:rsid w:val="00DE0209"/>
    <w:rsid w:val="00DE0784"/>
    <w:rsid w:val="00DE117D"/>
    <w:rsid w:val="00DE1370"/>
    <w:rsid w:val="00DE1DFD"/>
    <w:rsid w:val="00DE1FD2"/>
    <w:rsid w:val="00DE236F"/>
    <w:rsid w:val="00DE2406"/>
    <w:rsid w:val="00DE339A"/>
    <w:rsid w:val="00DE3B6B"/>
    <w:rsid w:val="00DE4867"/>
    <w:rsid w:val="00DE498B"/>
    <w:rsid w:val="00DE5BC1"/>
    <w:rsid w:val="00DE612E"/>
    <w:rsid w:val="00DE714B"/>
    <w:rsid w:val="00DE71E0"/>
    <w:rsid w:val="00DE7EA6"/>
    <w:rsid w:val="00DF00D3"/>
    <w:rsid w:val="00DF062B"/>
    <w:rsid w:val="00DF1D86"/>
    <w:rsid w:val="00DF2199"/>
    <w:rsid w:val="00DF39F9"/>
    <w:rsid w:val="00DF40DE"/>
    <w:rsid w:val="00DF46A3"/>
    <w:rsid w:val="00DF4EE5"/>
    <w:rsid w:val="00DF4F54"/>
    <w:rsid w:val="00DF5995"/>
    <w:rsid w:val="00DF5F46"/>
    <w:rsid w:val="00DF61B0"/>
    <w:rsid w:val="00DF6937"/>
    <w:rsid w:val="00DF69A9"/>
    <w:rsid w:val="00DF6DAC"/>
    <w:rsid w:val="00DF757A"/>
    <w:rsid w:val="00DF77CA"/>
    <w:rsid w:val="00E00869"/>
    <w:rsid w:val="00E009F1"/>
    <w:rsid w:val="00E00D7B"/>
    <w:rsid w:val="00E013AD"/>
    <w:rsid w:val="00E01FF4"/>
    <w:rsid w:val="00E03498"/>
    <w:rsid w:val="00E03B85"/>
    <w:rsid w:val="00E04BE0"/>
    <w:rsid w:val="00E0568C"/>
    <w:rsid w:val="00E061EB"/>
    <w:rsid w:val="00E0649A"/>
    <w:rsid w:val="00E07469"/>
    <w:rsid w:val="00E0753D"/>
    <w:rsid w:val="00E1003D"/>
    <w:rsid w:val="00E108F5"/>
    <w:rsid w:val="00E11096"/>
    <w:rsid w:val="00E118E7"/>
    <w:rsid w:val="00E11C6D"/>
    <w:rsid w:val="00E12772"/>
    <w:rsid w:val="00E127F6"/>
    <w:rsid w:val="00E12D70"/>
    <w:rsid w:val="00E12E8D"/>
    <w:rsid w:val="00E14895"/>
    <w:rsid w:val="00E15400"/>
    <w:rsid w:val="00E154D3"/>
    <w:rsid w:val="00E15A53"/>
    <w:rsid w:val="00E161B9"/>
    <w:rsid w:val="00E161E6"/>
    <w:rsid w:val="00E16732"/>
    <w:rsid w:val="00E20411"/>
    <w:rsid w:val="00E20FF9"/>
    <w:rsid w:val="00E219C9"/>
    <w:rsid w:val="00E242DB"/>
    <w:rsid w:val="00E2579E"/>
    <w:rsid w:val="00E266F3"/>
    <w:rsid w:val="00E26E78"/>
    <w:rsid w:val="00E305B4"/>
    <w:rsid w:val="00E30AE5"/>
    <w:rsid w:val="00E30F7D"/>
    <w:rsid w:val="00E311E0"/>
    <w:rsid w:val="00E31286"/>
    <w:rsid w:val="00E312C0"/>
    <w:rsid w:val="00E321F3"/>
    <w:rsid w:val="00E32B70"/>
    <w:rsid w:val="00E34176"/>
    <w:rsid w:val="00E3479A"/>
    <w:rsid w:val="00E349E8"/>
    <w:rsid w:val="00E34FCE"/>
    <w:rsid w:val="00E3502A"/>
    <w:rsid w:val="00E3553B"/>
    <w:rsid w:val="00E35816"/>
    <w:rsid w:val="00E35E83"/>
    <w:rsid w:val="00E37505"/>
    <w:rsid w:val="00E37659"/>
    <w:rsid w:val="00E37B35"/>
    <w:rsid w:val="00E4155F"/>
    <w:rsid w:val="00E42839"/>
    <w:rsid w:val="00E42A62"/>
    <w:rsid w:val="00E42F86"/>
    <w:rsid w:val="00E442F9"/>
    <w:rsid w:val="00E44308"/>
    <w:rsid w:val="00E4477A"/>
    <w:rsid w:val="00E447D0"/>
    <w:rsid w:val="00E44E56"/>
    <w:rsid w:val="00E44FEA"/>
    <w:rsid w:val="00E4531B"/>
    <w:rsid w:val="00E45554"/>
    <w:rsid w:val="00E4695A"/>
    <w:rsid w:val="00E46A5C"/>
    <w:rsid w:val="00E46FF6"/>
    <w:rsid w:val="00E473B1"/>
    <w:rsid w:val="00E50292"/>
    <w:rsid w:val="00E50480"/>
    <w:rsid w:val="00E50905"/>
    <w:rsid w:val="00E50947"/>
    <w:rsid w:val="00E515D9"/>
    <w:rsid w:val="00E52184"/>
    <w:rsid w:val="00E52A7B"/>
    <w:rsid w:val="00E53D31"/>
    <w:rsid w:val="00E54028"/>
    <w:rsid w:val="00E54D88"/>
    <w:rsid w:val="00E56E07"/>
    <w:rsid w:val="00E57042"/>
    <w:rsid w:val="00E5731E"/>
    <w:rsid w:val="00E60035"/>
    <w:rsid w:val="00E6045D"/>
    <w:rsid w:val="00E60AED"/>
    <w:rsid w:val="00E60EF6"/>
    <w:rsid w:val="00E6107A"/>
    <w:rsid w:val="00E615E2"/>
    <w:rsid w:val="00E61645"/>
    <w:rsid w:val="00E61F3D"/>
    <w:rsid w:val="00E62090"/>
    <w:rsid w:val="00E620B1"/>
    <w:rsid w:val="00E63E11"/>
    <w:rsid w:val="00E643A2"/>
    <w:rsid w:val="00E6472D"/>
    <w:rsid w:val="00E65333"/>
    <w:rsid w:val="00E65E1B"/>
    <w:rsid w:val="00E66DF4"/>
    <w:rsid w:val="00E672E4"/>
    <w:rsid w:val="00E67A55"/>
    <w:rsid w:val="00E67D51"/>
    <w:rsid w:val="00E67E22"/>
    <w:rsid w:val="00E70D86"/>
    <w:rsid w:val="00E70E50"/>
    <w:rsid w:val="00E719CC"/>
    <w:rsid w:val="00E71D2E"/>
    <w:rsid w:val="00E729A0"/>
    <w:rsid w:val="00E730F0"/>
    <w:rsid w:val="00E739E8"/>
    <w:rsid w:val="00E73FED"/>
    <w:rsid w:val="00E7462E"/>
    <w:rsid w:val="00E74718"/>
    <w:rsid w:val="00E76A91"/>
    <w:rsid w:val="00E77336"/>
    <w:rsid w:val="00E778DA"/>
    <w:rsid w:val="00E77D81"/>
    <w:rsid w:val="00E77FB4"/>
    <w:rsid w:val="00E80287"/>
    <w:rsid w:val="00E8090B"/>
    <w:rsid w:val="00E80D27"/>
    <w:rsid w:val="00E80E44"/>
    <w:rsid w:val="00E810C3"/>
    <w:rsid w:val="00E81165"/>
    <w:rsid w:val="00E81300"/>
    <w:rsid w:val="00E820C5"/>
    <w:rsid w:val="00E822AE"/>
    <w:rsid w:val="00E82D33"/>
    <w:rsid w:val="00E8323A"/>
    <w:rsid w:val="00E83696"/>
    <w:rsid w:val="00E83D78"/>
    <w:rsid w:val="00E83FCE"/>
    <w:rsid w:val="00E847D8"/>
    <w:rsid w:val="00E84E5A"/>
    <w:rsid w:val="00E84F2A"/>
    <w:rsid w:val="00E852AD"/>
    <w:rsid w:val="00E85BB5"/>
    <w:rsid w:val="00E86001"/>
    <w:rsid w:val="00E90C9E"/>
    <w:rsid w:val="00E90CAA"/>
    <w:rsid w:val="00E9243D"/>
    <w:rsid w:val="00E924A4"/>
    <w:rsid w:val="00E937A8"/>
    <w:rsid w:val="00E944EB"/>
    <w:rsid w:val="00E94BA9"/>
    <w:rsid w:val="00E94EBB"/>
    <w:rsid w:val="00E95728"/>
    <w:rsid w:val="00E9594C"/>
    <w:rsid w:val="00E95D7C"/>
    <w:rsid w:val="00E97639"/>
    <w:rsid w:val="00E97825"/>
    <w:rsid w:val="00E97AC4"/>
    <w:rsid w:val="00E97C2A"/>
    <w:rsid w:val="00E97CAB"/>
    <w:rsid w:val="00E97EA8"/>
    <w:rsid w:val="00EA0938"/>
    <w:rsid w:val="00EA0B65"/>
    <w:rsid w:val="00EA0DD4"/>
    <w:rsid w:val="00EA131C"/>
    <w:rsid w:val="00EA1984"/>
    <w:rsid w:val="00EA20F8"/>
    <w:rsid w:val="00EA22D7"/>
    <w:rsid w:val="00EA2B95"/>
    <w:rsid w:val="00EA2D70"/>
    <w:rsid w:val="00EA301E"/>
    <w:rsid w:val="00EA3C9F"/>
    <w:rsid w:val="00EA558B"/>
    <w:rsid w:val="00EA5644"/>
    <w:rsid w:val="00EA632F"/>
    <w:rsid w:val="00EA6B62"/>
    <w:rsid w:val="00EA6B94"/>
    <w:rsid w:val="00EA6E83"/>
    <w:rsid w:val="00EA768C"/>
    <w:rsid w:val="00EA78FA"/>
    <w:rsid w:val="00EB0B51"/>
    <w:rsid w:val="00EB0E29"/>
    <w:rsid w:val="00EB1A5A"/>
    <w:rsid w:val="00EB1D9C"/>
    <w:rsid w:val="00EB2A81"/>
    <w:rsid w:val="00EB3156"/>
    <w:rsid w:val="00EB56F1"/>
    <w:rsid w:val="00EB5796"/>
    <w:rsid w:val="00EB609A"/>
    <w:rsid w:val="00EB76C9"/>
    <w:rsid w:val="00EC014B"/>
    <w:rsid w:val="00EC05D6"/>
    <w:rsid w:val="00EC16F8"/>
    <w:rsid w:val="00EC27DD"/>
    <w:rsid w:val="00EC2DD9"/>
    <w:rsid w:val="00EC2EC3"/>
    <w:rsid w:val="00EC31A4"/>
    <w:rsid w:val="00EC3203"/>
    <w:rsid w:val="00EC3F7F"/>
    <w:rsid w:val="00EC5703"/>
    <w:rsid w:val="00EC5738"/>
    <w:rsid w:val="00EC57D9"/>
    <w:rsid w:val="00EC5BE6"/>
    <w:rsid w:val="00EC620E"/>
    <w:rsid w:val="00EC6301"/>
    <w:rsid w:val="00EC6492"/>
    <w:rsid w:val="00EC6DA9"/>
    <w:rsid w:val="00EC7219"/>
    <w:rsid w:val="00EC7967"/>
    <w:rsid w:val="00EC7975"/>
    <w:rsid w:val="00EC7FD3"/>
    <w:rsid w:val="00ED0458"/>
    <w:rsid w:val="00ED066E"/>
    <w:rsid w:val="00ED1E40"/>
    <w:rsid w:val="00ED208D"/>
    <w:rsid w:val="00ED2213"/>
    <w:rsid w:val="00ED3456"/>
    <w:rsid w:val="00ED37C3"/>
    <w:rsid w:val="00ED388B"/>
    <w:rsid w:val="00ED3F4A"/>
    <w:rsid w:val="00ED45EA"/>
    <w:rsid w:val="00ED5073"/>
    <w:rsid w:val="00ED71FD"/>
    <w:rsid w:val="00ED792E"/>
    <w:rsid w:val="00ED7E22"/>
    <w:rsid w:val="00EE088C"/>
    <w:rsid w:val="00EE0C8A"/>
    <w:rsid w:val="00EE2CC3"/>
    <w:rsid w:val="00EE3CB0"/>
    <w:rsid w:val="00EE479F"/>
    <w:rsid w:val="00EE4CF8"/>
    <w:rsid w:val="00EF0872"/>
    <w:rsid w:val="00EF0A38"/>
    <w:rsid w:val="00EF0DB7"/>
    <w:rsid w:val="00EF0DBF"/>
    <w:rsid w:val="00EF176B"/>
    <w:rsid w:val="00EF1ACE"/>
    <w:rsid w:val="00EF2086"/>
    <w:rsid w:val="00EF218D"/>
    <w:rsid w:val="00EF27CD"/>
    <w:rsid w:val="00EF3F5A"/>
    <w:rsid w:val="00EF43F1"/>
    <w:rsid w:val="00EF4806"/>
    <w:rsid w:val="00EF4879"/>
    <w:rsid w:val="00EF4DDF"/>
    <w:rsid w:val="00EF5770"/>
    <w:rsid w:val="00EF5B24"/>
    <w:rsid w:val="00EF625D"/>
    <w:rsid w:val="00EF6BE0"/>
    <w:rsid w:val="00EF6F42"/>
    <w:rsid w:val="00EF6F74"/>
    <w:rsid w:val="00EF74DC"/>
    <w:rsid w:val="00F02117"/>
    <w:rsid w:val="00F024CE"/>
    <w:rsid w:val="00F02B60"/>
    <w:rsid w:val="00F02EF2"/>
    <w:rsid w:val="00F0310B"/>
    <w:rsid w:val="00F03216"/>
    <w:rsid w:val="00F0370D"/>
    <w:rsid w:val="00F0429F"/>
    <w:rsid w:val="00F04933"/>
    <w:rsid w:val="00F05105"/>
    <w:rsid w:val="00F05B15"/>
    <w:rsid w:val="00F071C5"/>
    <w:rsid w:val="00F07F4D"/>
    <w:rsid w:val="00F10146"/>
    <w:rsid w:val="00F107B4"/>
    <w:rsid w:val="00F10C09"/>
    <w:rsid w:val="00F117F3"/>
    <w:rsid w:val="00F11A72"/>
    <w:rsid w:val="00F11D7B"/>
    <w:rsid w:val="00F130ED"/>
    <w:rsid w:val="00F1312F"/>
    <w:rsid w:val="00F1461B"/>
    <w:rsid w:val="00F148B1"/>
    <w:rsid w:val="00F14E04"/>
    <w:rsid w:val="00F14EE6"/>
    <w:rsid w:val="00F154E2"/>
    <w:rsid w:val="00F154F5"/>
    <w:rsid w:val="00F1648A"/>
    <w:rsid w:val="00F16991"/>
    <w:rsid w:val="00F16D97"/>
    <w:rsid w:val="00F17278"/>
    <w:rsid w:val="00F17724"/>
    <w:rsid w:val="00F20924"/>
    <w:rsid w:val="00F20F1E"/>
    <w:rsid w:val="00F20F3F"/>
    <w:rsid w:val="00F210DF"/>
    <w:rsid w:val="00F21E00"/>
    <w:rsid w:val="00F220E0"/>
    <w:rsid w:val="00F220E3"/>
    <w:rsid w:val="00F226BC"/>
    <w:rsid w:val="00F2278D"/>
    <w:rsid w:val="00F23053"/>
    <w:rsid w:val="00F23AC6"/>
    <w:rsid w:val="00F23D9C"/>
    <w:rsid w:val="00F2437F"/>
    <w:rsid w:val="00F244B2"/>
    <w:rsid w:val="00F25439"/>
    <w:rsid w:val="00F279D9"/>
    <w:rsid w:val="00F308FC"/>
    <w:rsid w:val="00F30FDB"/>
    <w:rsid w:val="00F31A92"/>
    <w:rsid w:val="00F31E6C"/>
    <w:rsid w:val="00F33AE1"/>
    <w:rsid w:val="00F342CD"/>
    <w:rsid w:val="00F347AA"/>
    <w:rsid w:val="00F353BA"/>
    <w:rsid w:val="00F35C7D"/>
    <w:rsid w:val="00F35E6B"/>
    <w:rsid w:val="00F3673E"/>
    <w:rsid w:val="00F37047"/>
    <w:rsid w:val="00F37238"/>
    <w:rsid w:val="00F37409"/>
    <w:rsid w:val="00F379B6"/>
    <w:rsid w:val="00F40050"/>
    <w:rsid w:val="00F407F5"/>
    <w:rsid w:val="00F425FB"/>
    <w:rsid w:val="00F435DC"/>
    <w:rsid w:val="00F44189"/>
    <w:rsid w:val="00F44368"/>
    <w:rsid w:val="00F461C4"/>
    <w:rsid w:val="00F4635D"/>
    <w:rsid w:val="00F4750D"/>
    <w:rsid w:val="00F47F98"/>
    <w:rsid w:val="00F504A0"/>
    <w:rsid w:val="00F50596"/>
    <w:rsid w:val="00F50B92"/>
    <w:rsid w:val="00F5183C"/>
    <w:rsid w:val="00F5299D"/>
    <w:rsid w:val="00F52BC7"/>
    <w:rsid w:val="00F534F7"/>
    <w:rsid w:val="00F55089"/>
    <w:rsid w:val="00F55173"/>
    <w:rsid w:val="00F562AC"/>
    <w:rsid w:val="00F56324"/>
    <w:rsid w:val="00F60B8C"/>
    <w:rsid w:val="00F610BD"/>
    <w:rsid w:val="00F61515"/>
    <w:rsid w:val="00F62882"/>
    <w:rsid w:val="00F635BE"/>
    <w:rsid w:val="00F64085"/>
    <w:rsid w:val="00F647D9"/>
    <w:rsid w:val="00F65188"/>
    <w:rsid w:val="00F6598E"/>
    <w:rsid w:val="00F66A7A"/>
    <w:rsid w:val="00F67B88"/>
    <w:rsid w:val="00F67D20"/>
    <w:rsid w:val="00F703F0"/>
    <w:rsid w:val="00F70512"/>
    <w:rsid w:val="00F714AD"/>
    <w:rsid w:val="00F719EA"/>
    <w:rsid w:val="00F7258A"/>
    <w:rsid w:val="00F74386"/>
    <w:rsid w:val="00F74816"/>
    <w:rsid w:val="00F74EE7"/>
    <w:rsid w:val="00F75061"/>
    <w:rsid w:val="00F75622"/>
    <w:rsid w:val="00F76402"/>
    <w:rsid w:val="00F76561"/>
    <w:rsid w:val="00F7665C"/>
    <w:rsid w:val="00F767B4"/>
    <w:rsid w:val="00F76CF5"/>
    <w:rsid w:val="00F76F5E"/>
    <w:rsid w:val="00F77743"/>
    <w:rsid w:val="00F77973"/>
    <w:rsid w:val="00F80037"/>
    <w:rsid w:val="00F80834"/>
    <w:rsid w:val="00F81670"/>
    <w:rsid w:val="00F81DAA"/>
    <w:rsid w:val="00F82041"/>
    <w:rsid w:val="00F83080"/>
    <w:rsid w:val="00F8382C"/>
    <w:rsid w:val="00F83F2A"/>
    <w:rsid w:val="00F85098"/>
    <w:rsid w:val="00F85309"/>
    <w:rsid w:val="00F8570E"/>
    <w:rsid w:val="00F85998"/>
    <w:rsid w:val="00F85B0F"/>
    <w:rsid w:val="00F85E06"/>
    <w:rsid w:val="00F8620A"/>
    <w:rsid w:val="00F862DC"/>
    <w:rsid w:val="00F863D1"/>
    <w:rsid w:val="00F8684E"/>
    <w:rsid w:val="00F8691C"/>
    <w:rsid w:val="00F86EF4"/>
    <w:rsid w:val="00F91034"/>
    <w:rsid w:val="00F91162"/>
    <w:rsid w:val="00F9158A"/>
    <w:rsid w:val="00F91A5B"/>
    <w:rsid w:val="00F92214"/>
    <w:rsid w:val="00F92971"/>
    <w:rsid w:val="00F9481B"/>
    <w:rsid w:val="00F95CC3"/>
    <w:rsid w:val="00F95CC7"/>
    <w:rsid w:val="00F96931"/>
    <w:rsid w:val="00F96D26"/>
    <w:rsid w:val="00FA0130"/>
    <w:rsid w:val="00FA14FE"/>
    <w:rsid w:val="00FA1CD3"/>
    <w:rsid w:val="00FA21F1"/>
    <w:rsid w:val="00FA2F54"/>
    <w:rsid w:val="00FA3183"/>
    <w:rsid w:val="00FA3CB1"/>
    <w:rsid w:val="00FA455E"/>
    <w:rsid w:val="00FA4CB2"/>
    <w:rsid w:val="00FA5DF4"/>
    <w:rsid w:val="00FA63D6"/>
    <w:rsid w:val="00FA682D"/>
    <w:rsid w:val="00FA69D0"/>
    <w:rsid w:val="00FA6A8C"/>
    <w:rsid w:val="00FA7560"/>
    <w:rsid w:val="00FA76D7"/>
    <w:rsid w:val="00FA7911"/>
    <w:rsid w:val="00FB03E0"/>
    <w:rsid w:val="00FB063A"/>
    <w:rsid w:val="00FB0863"/>
    <w:rsid w:val="00FB15E7"/>
    <w:rsid w:val="00FB1890"/>
    <w:rsid w:val="00FB25B0"/>
    <w:rsid w:val="00FB30BA"/>
    <w:rsid w:val="00FB35EB"/>
    <w:rsid w:val="00FB362D"/>
    <w:rsid w:val="00FB37F0"/>
    <w:rsid w:val="00FB4531"/>
    <w:rsid w:val="00FB587D"/>
    <w:rsid w:val="00FB5F9B"/>
    <w:rsid w:val="00FB6820"/>
    <w:rsid w:val="00FB6D88"/>
    <w:rsid w:val="00FB71C7"/>
    <w:rsid w:val="00FB77BB"/>
    <w:rsid w:val="00FC1142"/>
    <w:rsid w:val="00FC28A6"/>
    <w:rsid w:val="00FC2ECB"/>
    <w:rsid w:val="00FC3B4E"/>
    <w:rsid w:val="00FC3F1C"/>
    <w:rsid w:val="00FC401C"/>
    <w:rsid w:val="00FC45DA"/>
    <w:rsid w:val="00FC5104"/>
    <w:rsid w:val="00FC5F20"/>
    <w:rsid w:val="00FC6323"/>
    <w:rsid w:val="00FC65EC"/>
    <w:rsid w:val="00FC66A3"/>
    <w:rsid w:val="00FC69E5"/>
    <w:rsid w:val="00FC6C53"/>
    <w:rsid w:val="00FC7D6D"/>
    <w:rsid w:val="00FD04A7"/>
    <w:rsid w:val="00FD0B2F"/>
    <w:rsid w:val="00FD11C1"/>
    <w:rsid w:val="00FD1D22"/>
    <w:rsid w:val="00FD1F40"/>
    <w:rsid w:val="00FD213F"/>
    <w:rsid w:val="00FD34AD"/>
    <w:rsid w:val="00FD3DDF"/>
    <w:rsid w:val="00FD5A13"/>
    <w:rsid w:val="00FD5A9D"/>
    <w:rsid w:val="00FD7924"/>
    <w:rsid w:val="00FD7E83"/>
    <w:rsid w:val="00FE0C26"/>
    <w:rsid w:val="00FE0F7B"/>
    <w:rsid w:val="00FE1173"/>
    <w:rsid w:val="00FE1293"/>
    <w:rsid w:val="00FE13DC"/>
    <w:rsid w:val="00FE1A73"/>
    <w:rsid w:val="00FE1B02"/>
    <w:rsid w:val="00FE28BF"/>
    <w:rsid w:val="00FE2B9A"/>
    <w:rsid w:val="00FE3C46"/>
    <w:rsid w:val="00FE3FF5"/>
    <w:rsid w:val="00FE4FFB"/>
    <w:rsid w:val="00FE6A36"/>
    <w:rsid w:val="00FE7338"/>
    <w:rsid w:val="00FE76FE"/>
    <w:rsid w:val="00FE7E0C"/>
    <w:rsid w:val="00FF05CC"/>
    <w:rsid w:val="00FF07FD"/>
    <w:rsid w:val="00FF0A22"/>
    <w:rsid w:val="00FF0BAC"/>
    <w:rsid w:val="00FF22D9"/>
    <w:rsid w:val="00FF3014"/>
    <w:rsid w:val="00FF316D"/>
    <w:rsid w:val="00FF4E4D"/>
    <w:rsid w:val="00FF5ECA"/>
    <w:rsid w:val="00FF61FF"/>
    <w:rsid w:val="00FF632A"/>
    <w:rsid w:val="00FF633A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7A18D"/>
  <w15:docId w15:val="{8A534793-E6B0-4E29-8592-C3C047F5F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174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7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1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10C24"/>
    <w:pPr>
      <w:ind w:left="720"/>
      <w:contextualSpacing/>
    </w:pPr>
  </w:style>
  <w:style w:type="table" w:styleId="TableGrid">
    <w:name w:val="Table Grid"/>
    <w:basedOn w:val="TableNormal"/>
    <w:uiPriority w:val="59"/>
    <w:rsid w:val="00610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7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64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B5F"/>
  </w:style>
  <w:style w:type="paragraph" w:styleId="Footer">
    <w:name w:val="footer"/>
    <w:basedOn w:val="Normal"/>
    <w:link w:val="FooterChar"/>
    <w:uiPriority w:val="99"/>
    <w:unhideWhenUsed/>
    <w:rsid w:val="00864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B5F"/>
  </w:style>
  <w:style w:type="paragraph" w:customStyle="1" w:styleId="EndNoteBibliographyTitle">
    <w:name w:val="EndNote Bibliography Title"/>
    <w:basedOn w:val="Normal"/>
    <w:link w:val="EndNoteBibliographyTitleChar"/>
    <w:rsid w:val="007C1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10A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10A8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0174F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690D0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D0C"/>
    <w:rPr>
      <w:color w:val="605E5C"/>
      <w:shd w:val="clear" w:color="auto" w:fill="E1DFDD"/>
    </w:rPr>
  </w:style>
  <w:style w:type="character" w:styleId="Strong">
    <w:name w:val="Strong"/>
    <w:basedOn w:val="DefaultParagraphFont"/>
    <w:qFormat/>
    <w:rsid w:val="00D278A9"/>
    <w:rPr>
      <w:rFonts w:cs="Times New Roman"/>
      <w:b/>
      <w:bCs/>
    </w:rPr>
  </w:style>
  <w:style w:type="paragraph" w:customStyle="1" w:styleId="xmsonormal">
    <w:name w:val="x_msonormal"/>
    <w:basedOn w:val="Normal"/>
    <w:rsid w:val="00882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882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B00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f9758807-a52b-445c-8e10-4dcccdc3ffb4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44791E5BB3C44CAABC70458A94B277" ma:contentTypeVersion="15" ma:contentTypeDescription="Create a new document." ma:contentTypeScope="" ma:versionID="2d4e2d38a81479d9c1b8b046cf0e8a59">
  <xsd:schema xmlns:xsd="http://www.w3.org/2001/XMLSchema" xmlns:xs="http://www.w3.org/2001/XMLSchema" xmlns:p="http://schemas.microsoft.com/office/2006/metadata/properties" xmlns:ns1="http://schemas.microsoft.com/sharepoint/v3" xmlns:ns3="f9758807-a52b-445c-8e10-4dcccdc3ffb4" targetNamespace="http://schemas.microsoft.com/office/2006/metadata/properties" ma:root="true" ma:fieldsID="9ccdcbe2bc64dfd63e28159bfff46a41" ns1:_="" ns3:_="">
    <xsd:import namespace="http://schemas.microsoft.com/sharepoint/v3"/>
    <xsd:import namespace="f9758807-a52b-445c-8e10-4dcccdc3ff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bjectDetectorVersions" minOccurs="0"/>
                <xsd:element ref="ns3:MediaServiceOCR" minOccurs="0"/>
                <xsd:element ref="ns3:_activity" minOccurs="0"/>
                <xsd:element ref="ns3:MediaServiceSearchProperties" minOccurs="0"/>
                <xsd:element ref="ns3:MediaServiceSystemTag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58807-a52b-445c-8e10-4dcccdc3ff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8588B-B305-49EA-BF1E-90C3B1088DC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9758807-a52b-445c-8e10-4dcccdc3ffb4"/>
  </ds:schemaRefs>
</ds:datastoreItem>
</file>

<file path=customXml/itemProps2.xml><?xml version="1.0" encoding="utf-8"?>
<ds:datastoreItem xmlns:ds="http://schemas.openxmlformats.org/officeDocument/2006/customXml" ds:itemID="{127D1AA0-3F80-4B06-80C6-30CC813336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3C5022-74D4-4E2A-97A0-878FADE82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9758807-a52b-445c-8e10-4dcccdc3ff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FEB62-F84E-49BF-A34A-867291690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794</Words>
  <Characters>1593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bond</dc:creator>
  <cp:lastModifiedBy>Jepsen, Karl</cp:lastModifiedBy>
  <cp:revision>3</cp:revision>
  <dcterms:created xsi:type="dcterms:W3CDTF">2025-03-18T09:12:00Z</dcterms:created>
  <dcterms:modified xsi:type="dcterms:W3CDTF">2025-03-1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44791E5BB3C44CAABC70458A94B277</vt:lpwstr>
  </property>
</Properties>
</file>